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0897E" w14:textId="77777777" w:rsidR="00C06D73" w:rsidRDefault="00BB3D88" w:rsidP="00C06D73">
      <w:pPr>
        <w:spacing w:before="100" w:beforeAutospacing="1" w:after="100" w:afterAutospacing="1"/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55EA90CD" w14:textId="0A37ACE7" w:rsidR="001061EC" w:rsidRDefault="001061EC" w:rsidP="001061EC">
      <w:pPr>
        <w:spacing w:line="278" w:lineRule="auto"/>
        <w:ind w:left="-1134"/>
        <w:rPr>
          <w:rFonts w:cs="Arial"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t xml:space="preserve">Supplemental </w:t>
      </w:r>
      <w:r>
        <w:rPr>
          <w:rFonts w:cs="Arial"/>
          <w:szCs w:val="22"/>
          <w:lang w:val="en-US" w:eastAsia="en-US"/>
        </w:rPr>
        <w:t xml:space="preserve">Table </w:t>
      </w:r>
      <w:r>
        <w:rPr>
          <w:rFonts w:cs="Arial"/>
          <w:szCs w:val="22"/>
          <w:lang w:val="en-US" w:eastAsia="en-US"/>
        </w:rPr>
        <w:t>1</w:t>
      </w:r>
      <w:r>
        <w:rPr>
          <w:rFonts w:cs="Arial"/>
          <w:szCs w:val="22"/>
          <w:lang w:val="en-US" w:eastAsia="en-US"/>
        </w:rPr>
        <w:t xml:space="preserve"> – </w:t>
      </w:r>
      <w:r w:rsidRPr="001061EC">
        <w:rPr>
          <w:rFonts w:cs="Arial"/>
          <w:i/>
          <w:iCs/>
          <w:szCs w:val="22"/>
          <w:lang w:val="en-US" w:eastAsia="en-US"/>
        </w:rPr>
        <w:t xml:space="preserve">Age Differences in Sleep </w:t>
      </w:r>
      <w:proofErr w:type="spellStart"/>
      <w:r w:rsidRPr="001061EC">
        <w:rPr>
          <w:rFonts w:cs="Arial"/>
          <w:i/>
          <w:iCs/>
          <w:szCs w:val="22"/>
          <w:lang w:val="en-US" w:eastAsia="en-US"/>
        </w:rPr>
        <w:t>Macroarchitecture</w:t>
      </w:r>
      <w:proofErr w:type="spellEnd"/>
      <w:r w:rsidRPr="001061EC">
        <w:rPr>
          <w:rFonts w:cs="Arial"/>
          <w:i/>
          <w:iCs/>
          <w:szCs w:val="22"/>
          <w:lang w:val="en-US" w:eastAsia="en-US"/>
        </w:rPr>
        <w:t xml:space="preserve"> Variables</w:t>
      </w:r>
      <w:r>
        <w:rPr>
          <w:rFonts w:cs="Arial"/>
          <w:szCs w:val="22"/>
          <w:lang w:val="en-US" w:eastAsia="en-US"/>
        </w:rPr>
        <w:t xml:space="preserve"> </w:t>
      </w:r>
    </w:p>
    <w:tbl>
      <w:tblPr>
        <w:tblStyle w:val="TableGrid"/>
        <w:tblW w:w="15310" w:type="dxa"/>
        <w:tblInd w:w="-1281" w:type="dxa"/>
        <w:tblLook w:val="04A0" w:firstRow="1" w:lastRow="0" w:firstColumn="1" w:lastColumn="0" w:noHBand="0" w:noVBand="1"/>
      </w:tblPr>
      <w:tblGrid>
        <w:gridCol w:w="5671"/>
        <w:gridCol w:w="1701"/>
        <w:gridCol w:w="902"/>
        <w:gridCol w:w="1149"/>
        <w:gridCol w:w="1088"/>
        <w:gridCol w:w="834"/>
        <w:gridCol w:w="1353"/>
        <w:gridCol w:w="970"/>
        <w:gridCol w:w="1642"/>
      </w:tblGrid>
      <w:tr w:rsidR="001061EC" w:rsidRPr="00E14EBE" w14:paraId="69843B34" w14:textId="77777777" w:rsidTr="00171FFF">
        <w:tc>
          <w:tcPr>
            <w:tcW w:w="5671" w:type="dxa"/>
            <w:shd w:val="clear" w:color="auto" w:fill="ADADAD" w:themeFill="background2" w:themeFillShade="BF"/>
          </w:tcPr>
          <w:p w14:paraId="7F9E6072" w14:textId="77777777" w:rsidR="001061EC" w:rsidRPr="00E14EBE" w:rsidRDefault="001061EC" w:rsidP="00171FFF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DADAD" w:themeFill="background2" w:themeFillShade="BF"/>
          </w:tcPr>
          <w:p w14:paraId="79E70160" w14:textId="77777777" w:rsidR="001061EC" w:rsidRPr="00E14EBE" w:rsidRDefault="001061EC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1)</w:t>
            </w:r>
          </w:p>
        </w:tc>
        <w:tc>
          <w:tcPr>
            <w:tcW w:w="902" w:type="dxa"/>
            <w:shd w:val="clear" w:color="auto" w:fill="ADADAD" w:themeFill="background2" w:themeFillShade="BF"/>
          </w:tcPr>
          <w:p w14:paraId="2E2CCBC4" w14:textId="77777777" w:rsidR="001061EC" w:rsidRPr="00E14EBE" w:rsidRDefault="001061EC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49" w:type="dxa"/>
            <w:shd w:val="clear" w:color="auto" w:fill="ADADAD" w:themeFill="background2" w:themeFillShade="BF"/>
          </w:tcPr>
          <w:p w14:paraId="0791FCD7" w14:textId="77777777" w:rsidR="001061EC" w:rsidRPr="00E14EBE" w:rsidRDefault="001061EC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088" w:type="dxa"/>
            <w:shd w:val="clear" w:color="auto" w:fill="ADADAD" w:themeFill="background2" w:themeFillShade="BF"/>
          </w:tcPr>
          <w:p w14:paraId="069D8765" w14:textId="77777777" w:rsidR="001061EC" w:rsidRPr="00E14EBE" w:rsidRDefault="001061EC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34" w:type="dxa"/>
            <w:shd w:val="clear" w:color="auto" w:fill="ADADAD" w:themeFill="background2" w:themeFillShade="BF"/>
          </w:tcPr>
          <w:p w14:paraId="645FE583" w14:textId="77777777" w:rsidR="001061EC" w:rsidRPr="008612E8" w:rsidRDefault="001061EC" w:rsidP="00171FFF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612E8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53" w:type="dxa"/>
            <w:shd w:val="clear" w:color="auto" w:fill="ADADAD" w:themeFill="background2" w:themeFillShade="BF"/>
          </w:tcPr>
          <w:p w14:paraId="4DF4B8CB" w14:textId="77777777" w:rsidR="001061EC" w:rsidRPr="00E14EBE" w:rsidRDefault="001061EC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970" w:type="dxa"/>
            <w:shd w:val="clear" w:color="auto" w:fill="ADADAD" w:themeFill="background2" w:themeFillShade="BF"/>
          </w:tcPr>
          <w:p w14:paraId="4062144B" w14:textId="77777777" w:rsidR="001061EC" w:rsidRPr="00E14EBE" w:rsidRDefault="001061EC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642" w:type="dxa"/>
            <w:shd w:val="clear" w:color="auto" w:fill="ADADAD" w:themeFill="background2" w:themeFillShade="BF"/>
          </w:tcPr>
          <w:p w14:paraId="0DB16534" w14:textId="77777777" w:rsidR="001061EC" w:rsidRPr="00E14EBE" w:rsidRDefault="001061EC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1061EC" w:rsidRPr="00E14EBE" w14:paraId="7994F501" w14:textId="77777777" w:rsidTr="00171FFF">
        <w:tc>
          <w:tcPr>
            <w:tcW w:w="5671" w:type="dxa"/>
            <w:shd w:val="clear" w:color="auto" w:fill="F2F2F2"/>
          </w:tcPr>
          <w:p w14:paraId="10E02664" w14:textId="75753AF9" w:rsidR="001061EC" w:rsidRPr="00E14EBE" w:rsidRDefault="001061EC" w:rsidP="00171FFF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IB (min)</w:t>
            </w:r>
          </w:p>
        </w:tc>
        <w:tc>
          <w:tcPr>
            <w:tcW w:w="1701" w:type="dxa"/>
          </w:tcPr>
          <w:p w14:paraId="022D7E68" w14:textId="7014DF3F" w:rsidR="001061EC" w:rsidRPr="005D69C9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56</w:t>
            </w:r>
          </w:p>
        </w:tc>
        <w:tc>
          <w:tcPr>
            <w:tcW w:w="902" w:type="dxa"/>
          </w:tcPr>
          <w:p w14:paraId="2657187A" w14:textId="3A50188C" w:rsidR="001061EC" w:rsidRPr="005D69C9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.</w:t>
            </w:r>
            <w:r>
              <w:t>445</w:t>
            </w:r>
          </w:p>
        </w:tc>
        <w:tc>
          <w:tcPr>
            <w:tcW w:w="1149" w:type="dxa"/>
          </w:tcPr>
          <w:p w14:paraId="7652B8BE" w14:textId="7DFA61DD" w:rsidR="001061EC" w:rsidRPr="00933170" w:rsidRDefault="0093317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33170">
              <w:rPr>
                <w:rFonts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8" w:type="dxa"/>
          </w:tcPr>
          <w:p w14:paraId="5E86393F" w14:textId="1F84B8ED" w:rsidR="001061EC" w:rsidRPr="00933170" w:rsidRDefault="0093317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34" w:type="dxa"/>
          </w:tcPr>
          <w:p w14:paraId="5E4F1933" w14:textId="5EF50931" w:rsidR="001061EC" w:rsidRPr="00933170" w:rsidRDefault="0093317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807</w:t>
            </w:r>
          </w:p>
        </w:tc>
        <w:tc>
          <w:tcPr>
            <w:tcW w:w="1353" w:type="dxa"/>
          </w:tcPr>
          <w:p w14:paraId="1B86A846" w14:textId="17807597" w:rsidR="001061EC" w:rsidRPr="00933170" w:rsidRDefault="0093317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.410</w:t>
            </w:r>
          </w:p>
        </w:tc>
        <w:tc>
          <w:tcPr>
            <w:tcW w:w="970" w:type="dxa"/>
          </w:tcPr>
          <w:p w14:paraId="17F24ABE" w14:textId="31D4E0F9" w:rsidR="001061EC" w:rsidRPr="00933170" w:rsidRDefault="0093317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486</w:t>
            </w:r>
          </w:p>
        </w:tc>
        <w:tc>
          <w:tcPr>
            <w:tcW w:w="1642" w:type="dxa"/>
          </w:tcPr>
          <w:p w14:paraId="452A0F2C" w14:textId="67217CFE" w:rsidR="001061EC" w:rsidRPr="00F7760F" w:rsidRDefault="00C108E4" w:rsidP="00171FFF">
            <w:pPr>
              <w:jc w:val="center"/>
              <w:rPr>
                <w:rStyle w:val="notion-enable-hover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760F">
              <w:rPr>
                <w:rStyle w:val="notion-enable-hover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061EC" w:rsidRPr="00E14EBE" w14:paraId="58D0D7E8" w14:textId="77777777" w:rsidTr="00171FFF">
        <w:tc>
          <w:tcPr>
            <w:tcW w:w="5671" w:type="dxa"/>
            <w:shd w:val="clear" w:color="auto" w:fill="F2F2F2"/>
          </w:tcPr>
          <w:p w14:paraId="62882863" w14:textId="5ECA8F4B" w:rsidR="001061EC" w:rsidRPr="00E14EBE" w:rsidRDefault="001061EC" w:rsidP="00171FFF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ST (min)</w:t>
            </w:r>
          </w:p>
        </w:tc>
        <w:tc>
          <w:tcPr>
            <w:tcW w:w="1701" w:type="dxa"/>
          </w:tcPr>
          <w:p w14:paraId="1C8255ED" w14:textId="25B93AC5" w:rsidR="001061EC" w:rsidRPr="00AF4AF5" w:rsidRDefault="00B934A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16.06</w:t>
            </w:r>
          </w:p>
        </w:tc>
        <w:tc>
          <w:tcPr>
            <w:tcW w:w="902" w:type="dxa"/>
          </w:tcPr>
          <w:p w14:paraId="4F273785" w14:textId="3FCCD2EE" w:rsidR="001061EC" w:rsidRPr="00AF4AF5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</w:tcPr>
          <w:p w14:paraId="2E89BBAA" w14:textId="687C6602" w:rsidR="001061EC" w:rsidRPr="005F5655" w:rsidRDefault="005F5655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B934A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088" w:type="dxa"/>
          </w:tcPr>
          <w:p w14:paraId="74F13422" w14:textId="71ADE10F" w:rsidR="001061EC" w:rsidRPr="005F5655" w:rsidRDefault="005F5655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34" w:type="dxa"/>
          </w:tcPr>
          <w:p w14:paraId="6469F236" w14:textId="67AA4858" w:rsidR="001061EC" w:rsidRPr="005F5655" w:rsidRDefault="005F5655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53" w:type="dxa"/>
          </w:tcPr>
          <w:p w14:paraId="4F7DF72E" w14:textId="75E81C46" w:rsidR="001061EC" w:rsidRPr="005F5655" w:rsidRDefault="005F5655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</w:t>
            </w:r>
            <w:r w:rsidR="00B934A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70" w:type="dxa"/>
          </w:tcPr>
          <w:p w14:paraId="2E807954" w14:textId="0061176E" w:rsidR="001061EC" w:rsidRPr="005F5655" w:rsidRDefault="005F5655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B934A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42" w:type="dxa"/>
          </w:tcPr>
          <w:p w14:paraId="11BB4849" w14:textId="079D2F4A" w:rsidR="001061EC" w:rsidRPr="00AF4AF5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1061EC" w:rsidRPr="00E14EBE" w14:paraId="3D364B67" w14:textId="77777777" w:rsidTr="00171FFF">
        <w:tc>
          <w:tcPr>
            <w:tcW w:w="5671" w:type="dxa"/>
            <w:shd w:val="clear" w:color="auto" w:fill="F2F2F2"/>
          </w:tcPr>
          <w:p w14:paraId="5EF7D2BF" w14:textId="69204AB5" w:rsidR="001061EC" w:rsidRPr="00E14EBE" w:rsidRDefault="001061EC" w:rsidP="00171FFF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OL (min)</w:t>
            </w:r>
          </w:p>
        </w:tc>
        <w:tc>
          <w:tcPr>
            <w:tcW w:w="1701" w:type="dxa"/>
          </w:tcPr>
          <w:p w14:paraId="645CBFB4" w14:textId="5C1ACB8F" w:rsidR="001061EC" w:rsidRPr="00F47680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</w:t>
            </w:r>
            <w:r w:rsidR="00EC0EDA">
              <w:t>12</w:t>
            </w:r>
          </w:p>
        </w:tc>
        <w:tc>
          <w:tcPr>
            <w:tcW w:w="902" w:type="dxa"/>
            <w:vAlign w:val="center"/>
          </w:tcPr>
          <w:p w14:paraId="55333FD2" w14:textId="5446A7EC" w:rsidR="001061EC" w:rsidRPr="00F47680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7</w:t>
            </w:r>
            <w:r w:rsidR="00EC0EDA">
              <w:t>30</w:t>
            </w:r>
          </w:p>
        </w:tc>
        <w:tc>
          <w:tcPr>
            <w:tcW w:w="1149" w:type="dxa"/>
            <w:vAlign w:val="center"/>
          </w:tcPr>
          <w:p w14:paraId="2A24368E" w14:textId="49D53EE8" w:rsidR="001061EC" w:rsidRPr="00F47680" w:rsidRDefault="00EC0EDA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8" w:type="dxa"/>
          </w:tcPr>
          <w:p w14:paraId="4A4DA234" w14:textId="1BE7CFDC" w:rsidR="001061EC" w:rsidRPr="00F47680" w:rsidRDefault="00EC0EDA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34" w:type="dxa"/>
          </w:tcPr>
          <w:p w14:paraId="1F547CB5" w14:textId="5D604940" w:rsidR="001061EC" w:rsidRPr="00F47680" w:rsidRDefault="00EC0EDA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757</w:t>
            </w:r>
          </w:p>
        </w:tc>
        <w:tc>
          <w:tcPr>
            <w:tcW w:w="1353" w:type="dxa"/>
            <w:vAlign w:val="center"/>
          </w:tcPr>
          <w:p w14:paraId="0741011A" w14:textId="0C6DEAE3" w:rsidR="001061EC" w:rsidRPr="00F47680" w:rsidRDefault="00EC0EDA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970" w:type="dxa"/>
          </w:tcPr>
          <w:p w14:paraId="63D3F1A6" w14:textId="795A7656" w:rsidR="001061EC" w:rsidRPr="00F47680" w:rsidRDefault="00EC0EDA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642" w:type="dxa"/>
          </w:tcPr>
          <w:p w14:paraId="54EA57C7" w14:textId="0AC50D6B" w:rsidR="001061EC" w:rsidRPr="00F47680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1061EC" w:rsidRPr="00E14EBE" w14:paraId="420A8F35" w14:textId="77777777" w:rsidTr="00171FFF">
        <w:tc>
          <w:tcPr>
            <w:tcW w:w="5671" w:type="dxa"/>
            <w:shd w:val="clear" w:color="auto" w:fill="F2F2F2"/>
            <w:vAlign w:val="center"/>
          </w:tcPr>
          <w:p w14:paraId="66F78DA6" w14:textId="66A5F575" w:rsidR="001061EC" w:rsidRPr="00E14EBE" w:rsidRDefault="001061EC" w:rsidP="00171FFF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SO (min)</w:t>
            </w:r>
          </w:p>
        </w:tc>
        <w:tc>
          <w:tcPr>
            <w:tcW w:w="1701" w:type="dxa"/>
          </w:tcPr>
          <w:p w14:paraId="42021456" w14:textId="78B85FA0" w:rsidR="001061EC" w:rsidRPr="00183D1E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3</w:t>
            </w:r>
            <w:r w:rsidR="000B50BE">
              <w:t>3.89</w:t>
            </w:r>
          </w:p>
        </w:tc>
        <w:tc>
          <w:tcPr>
            <w:tcW w:w="902" w:type="dxa"/>
            <w:vAlign w:val="center"/>
          </w:tcPr>
          <w:p w14:paraId="64D30AD2" w14:textId="312C3D1E" w:rsidR="001061EC" w:rsidRPr="00183D1E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  <w:vAlign w:val="center"/>
          </w:tcPr>
          <w:p w14:paraId="0F53037E" w14:textId="433D4B8F" w:rsidR="001061EC" w:rsidRPr="00502D96" w:rsidRDefault="000B50BE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088" w:type="dxa"/>
          </w:tcPr>
          <w:p w14:paraId="7EB9AD25" w14:textId="6B9D4037" w:rsidR="001061EC" w:rsidRPr="00502D96" w:rsidRDefault="000B50BE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34" w:type="dxa"/>
          </w:tcPr>
          <w:p w14:paraId="3434635F" w14:textId="4EE978E4" w:rsidR="001061EC" w:rsidRPr="00502D96" w:rsidRDefault="000B50BE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53" w:type="dxa"/>
            <w:vAlign w:val="center"/>
          </w:tcPr>
          <w:p w14:paraId="58D501D0" w14:textId="7F242FE8" w:rsidR="001061EC" w:rsidRPr="00502D96" w:rsidRDefault="000B50BE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70" w:type="dxa"/>
          </w:tcPr>
          <w:p w14:paraId="7EB35B48" w14:textId="5C15567D" w:rsidR="001061EC" w:rsidRPr="00502D96" w:rsidRDefault="000B50BE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642" w:type="dxa"/>
          </w:tcPr>
          <w:p w14:paraId="41C1C760" w14:textId="52CDF0D2" w:rsidR="001061EC" w:rsidRPr="00502D96" w:rsidRDefault="00C108E4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D"/>
            </w:r>
          </w:p>
        </w:tc>
      </w:tr>
      <w:tr w:rsidR="001061EC" w:rsidRPr="00E14EBE" w14:paraId="1F93982B" w14:textId="77777777" w:rsidTr="00171FFF">
        <w:tc>
          <w:tcPr>
            <w:tcW w:w="5671" w:type="dxa"/>
            <w:shd w:val="clear" w:color="auto" w:fill="F2F2F2"/>
            <w:vAlign w:val="center"/>
          </w:tcPr>
          <w:p w14:paraId="199ED09C" w14:textId="682E169A" w:rsidR="001061EC" w:rsidRPr="00AF0F60" w:rsidRDefault="001061EC" w:rsidP="00171FF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E (%)</w:t>
            </w:r>
          </w:p>
        </w:tc>
        <w:tc>
          <w:tcPr>
            <w:tcW w:w="1701" w:type="dxa"/>
          </w:tcPr>
          <w:p w14:paraId="7CB5A7F7" w14:textId="6973B485" w:rsidR="001061EC" w:rsidRPr="00183D1E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4</w:t>
            </w:r>
            <w:r w:rsidR="00F245A3">
              <w:t>1.53</w:t>
            </w:r>
          </w:p>
        </w:tc>
        <w:tc>
          <w:tcPr>
            <w:tcW w:w="902" w:type="dxa"/>
            <w:vAlign w:val="center"/>
          </w:tcPr>
          <w:p w14:paraId="5FF9B0E1" w14:textId="5B280DF7" w:rsidR="001061EC" w:rsidRPr="00183D1E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  <w:vAlign w:val="center"/>
          </w:tcPr>
          <w:p w14:paraId="09039536" w14:textId="4EA57951" w:rsidR="001061EC" w:rsidRPr="00502D96" w:rsidRDefault="00F245A3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088" w:type="dxa"/>
          </w:tcPr>
          <w:p w14:paraId="697FFA8D" w14:textId="28D0A587" w:rsidR="001061EC" w:rsidRPr="00502D96" w:rsidRDefault="00F245A3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34" w:type="dxa"/>
          </w:tcPr>
          <w:p w14:paraId="6DBBED6E" w14:textId="4ADC22A2" w:rsidR="001061EC" w:rsidRPr="00502D96" w:rsidRDefault="00F245A3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53" w:type="dxa"/>
            <w:vAlign w:val="center"/>
          </w:tcPr>
          <w:p w14:paraId="5D90789D" w14:textId="51A8639F" w:rsidR="001061EC" w:rsidRPr="00502D96" w:rsidRDefault="00F245A3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970" w:type="dxa"/>
          </w:tcPr>
          <w:p w14:paraId="0A700F35" w14:textId="51A31517" w:rsidR="001061EC" w:rsidRPr="00502D96" w:rsidRDefault="00F245A3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642" w:type="dxa"/>
          </w:tcPr>
          <w:p w14:paraId="08041483" w14:textId="4E32664F" w:rsidR="001061EC" w:rsidRPr="00502D96" w:rsidRDefault="00C108E4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1061EC" w:rsidRPr="00E14EBE" w14:paraId="634C76D0" w14:textId="77777777" w:rsidTr="00171FFF">
        <w:tc>
          <w:tcPr>
            <w:tcW w:w="5671" w:type="dxa"/>
            <w:shd w:val="clear" w:color="auto" w:fill="F2F2F2"/>
            <w:vAlign w:val="center"/>
          </w:tcPr>
          <w:p w14:paraId="7C417465" w14:textId="2E6F1D68" w:rsidR="001061EC" w:rsidRPr="00AF0F60" w:rsidRDefault="001061EC" w:rsidP="00171FF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ke (%)</w:t>
            </w:r>
          </w:p>
        </w:tc>
        <w:tc>
          <w:tcPr>
            <w:tcW w:w="1701" w:type="dxa"/>
          </w:tcPr>
          <w:p w14:paraId="761B5188" w14:textId="3DC0FF1D" w:rsidR="001061EC" w:rsidRPr="00183D1E" w:rsidRDefault="0013016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37.71</w:t>
            </w:r>
          </w:p>
        </w:tc>
        <w:tc>
          <w:tcPr>
            <w:tcW w:w="902" w:type="dxa"/>
            <w:vAlign w:val="center"/>
          </w:tcPr>
          <w:p w14:paraId="1113BE94" w14:textId="38C67EB6" w:rsidR="001061EC" w:rsidRPr="00183D1E" w:rsidRDefault="00C108E4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  <w:vAlign w:val="center"/>
          </w:tcPr>
          <w:p w14:paraId="3D82E418" w14:textId="2DE41E06" w:rsidR="001061EC" w:rsidRPr="00502D96" w:rsidRDefault="00130160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88" w:type="dxa"/>
          </w:tcPr>
          <w:p w14:paraId="61754CA0" w14:textId="2C012A9F" w:rsidR="001061EC" w:rsidRPr="00502D96" w:rsidRDefault="00130160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34" w:type="dxa"/>
          </w:tcPr>
          <w:p w14:paraId="6C098325" w14:textId="3C9BE4AC" w:rsidR="001061EC" w:rsidRPr="00502D96" w:rsidRDefault="00130160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53" w:type="dxa"/>
            <w:vAlign w:val="center"/>
          </w:tcPr>
          <w:p w14:paraId="43F9074C" w14:textId="2326AE54" w:rsidR="001061EC" w:rsidRPr="00502D96" w:rsidRDefault="00130160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70" w:type="dxa"/>
          </w:tcPr>
          <w:p w14:paraId="4399B4D1" w14:textId="06B3F225" w:rsidR="001061EC" w:rsidRPr="00502D96" w:rsidRDefault="00130160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642" w:type="dxa"/>
          </w:tcPr>
          <w:p w14:paraId="7ABA9754" w14:textId="6FBC3701" w:rsidR="001061EC" w:rsidRPr="00502D96" w:rsidRDefault="00C108E4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D"/>
            </w:r>
          </w:p>
        </w:tc>
      </w:tr>
      <w:tr w:rsidR="001061EC" w:rsidRPr="00E14EBE" w14:paraId="3CC3C85A" w14:textId="77777777" w:rsidTr="00171FFF">
        <w:tc>
          <w:tcPr>
            <w:tcW w:w="5671" w:type="dxa"/>
            <w:shd w:val="clear" w:color="auto" w:fill="F2F2F2"/>
            <w:vAlign w:val="center"/>
          </w:tcPr>
          <w:p w14:paraId="0776E8CD" w14:textId="1CFAD42B" w:rsidR="001061EC" w:rsidRPr="00AF0F60" w:rsidRDefault="001061EC" w:rsidP="001061E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1 (%)</w:t>
            </w:r>
          </w:p>
        </w:tc>
        <w:tc>
          <w:tcPr>
            <w:tcW w:w="1701" w:type="dxa"/>
          </w:tcPr>
          <w:p w14:paraId="77CDAEC6" w14:textId="645C4727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</w:t>
            </w:r>
            <w:r w:rsidR="00F7760F">
              <w:t>17</w:t>
            </w:r>
          </w:p>
        </w:tc>
        <w:tc>
          <w:tcPr>
            <w:tcW w:w="902" w:type="dxa"/>
            <w:vAlign w:val="center"/>
          </w:tcPr>
          <w:p w14:paraId="28B6EBE0" w14:textId="730C337B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.</w:t>
            </w:r>
            <w:r w:rsidR="00F7760F">
              <w:t>678</w:t>
            </w:r>
          </w:p>
        </w:tc>
        <w:tc>
          <w:tcPr>
            <w:tcW w:w="1149" w:type="dxa"/>
            <w:vAlign w:val="center"/>
          </w:tcPr>
          <w:p w14:paraId="0C83B34A" w14:textId="334424D9" w:rsidR="001061EC" w:rsidRPr="00F7760F" w:rsidRDefault="00F7760F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88" w:type="dxa"/>
          </w:tcPr>
          <w:p w14:paraId="3381D93A" w14:textId="2CE7D8F6" w:rsidR="001061EC" w:rsidRPr="00F7760F" w:rsidRDefault="00F7760F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34" w:type="dxa"/>
          </w:tcPr>
          <w:p w14:paraId="17775A84" w14:textId="371AA997" w:rsidR="001061EC" w:rsidRPr="00F7760F" w:rsidRDefault="00F7760F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.696</w:t>
            </w:r>
          </w:p>
        </w:tc>
        <w:tc>
          <w:tcPr>
            <w:tcW w:w="1353" w:type="dxa"/>
            <w:vAlign w:val="center"/>
          </w:tcPr>
          <w:p w14:paraId="58D848A0" w14:textId="58F2ADBF" w:rsidR="001061EC" w:rsidRPr="00F7760F" w:rsidRDefault="00F7760F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970" w:type="dxa"/>
          </w:tcPr>
          <w:p w14:paraId="7C6717AF" w14:textId="70309120" w:rsidR="001061EC" w:rsidRPr="00F7760F" w:rsidRDefault="00F7760F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42" w:type="dxa"/>
          </w:tcPr>
          <w:p w14:paraId="1A04948E" w14:textId="44A07FFD" w:rsidR="001061EC" w:rsidRPr="00F7760F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1061EC" w:rsidRPr="00E14EBE" w14:paraId="75A7F528" w14:textId="77777777" w:rsidTr="0017205C">
        <w:tc>
          <w:tcPr>
            <w:tcW w:w="5671" w:type="dxa"/>
            <w:shd w:val="clear" w:color="auto" w:fill="F2F2F2"/>
          </w:tcPr>
          <w:p w14:paraId="3DEA0A73" w14:textId="70DD101C" w:rsidR="001061EC" w:rsidRPr="00AF0F60" w:rsidRDefault="001061EC" w:rsidP="001061E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2 (%)</w:t>
            </w:r>
          </w:p>
        </w:tc>
        <w:tc>
          <w:tcPr>
            <w:tcW w:w="1701" w:type="dxa"/>
          </w:tcPr>
          <w:p w14:paraId="569FAAE1" w14:textId="15A5248C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11.</w:t>
            </w:r>
            <w:r w:rsidR="00371517">
              <w:t>78</w:t>
            </w:r>
          </w:p>
        </w:tc>
        <w:tc>
          <w:tcPr>
            <w:tcW w:w="902" w:type="dxa"/>
            <w:vAlign w:val="center"/>
          </w:tcPr>
          <w:p w14:paraId="466B500E" w14:textId="32B80988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  <w:vAlign w:val="center"/>
          </w:tcPr>
          <w:p w14:paraId="1DEB0C85" w14:textId="2EDB743F" w:rsidR="001061EC" w:rsidRPr="00502D96" w:rsidRDefault="00371517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088" w:type="dxa"/>
          </w:tcPr>
          <w:p w14:paraId="5D4BFF37" w14:textId="45E847D5" w:rsidR="001061EC" w:rsidRPr="00502D96" w:rsidRDefault="00371517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34" w:type="dxa"/>
          </w:tcPr>
          <w:p w14:paraId="478AC3F6" w14:textId="10230718" w:rsidR="001061EC" w:rsidRPr="00502D96" w:rsidRDefault="00371517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353" w:type="dxa"/>
            <w:vAlign w:val="center"/>
          </w:tcPr>
          <w:p w14:paraId="318C8C2F" w14:textId="279A491F" w:rsidR="001061EC" w:rsidRPr="00502D96" w:rsidRDefault="00371517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A7314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970" w:type="dxa"/>
          </w:tcPr>
          <w:p w14:paraId="77EABC6A" w14:textId="77AAE1C6" w:rsidR="001061EC" w:rsidRPr="00502D96" w:rsidRDefault="00371517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A7314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42" w:type="dxa"/>
          </w:tcPr>
          <w:p w14:paraId="034B2A71" w14:textId="5C5AD6A3" w:rsidR="001061EC" w:rsidRPr="00502D96" w:rsidRDefault="00C108E4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1061EC" w:rsidRPr="00E14EBE" w14:paraId="12E8BD5C" w14:textId="77777777" w:rsidTr="0017205C">
        <w:tc>
          <w:tcPr>
            <w:tcW w:w="5671" w:type="dxa"/>
            <w:shd w:val="clear" w:color="auto" w:fill="F2F2F2"/>
          </w:tcPr>
          <w:p w14:paraId="78E1707E" w14:textId="216607EE" w:rsidR="001061EC" w:rsidRPr="00AF0F60" w:rsidRDefault="001061EC" w:rsidP="001061E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3 (%)</w:t>
            </w:r>
          </w:p>
        </w:tc>
        <w:tc>
          <w:tcPr>
            <w:tcW w:w="1701" w:type="dxa"/>
          </w:tcPr>
          <w:p w14:paraId="7BA585E9" w14:textId="03EB9142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3</w:t>
            </w:r>
            <w:r w:rsidR="0087131D">
              <w:t>4.27</w:t>
            </w:r>
          </w:p>
        </w:tc>
        <w:tc>
          <w:tcPr>
            <w:tcW w:w="902" w:type="dxa"/>
            <w:vAlign w:val="center"/>
          </w:tcPr>
          <w:p w14:paraId="180F2A51" w14:textId="0B9ACC3D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  <w:vAlign w:val="center"/>
          </w:tcPr>
          <w:p w14:paraId="18D723D8" w14:textId="59E30A4C" w:rsidR="001061EC" w:rsidRPr="00502D96" w:rsidRDefault="0087131D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088" w:type="dxa"/>
          </w:tcPr>
          <w:p w14:paraId="1086D4B6" w14:textId="6530A995" w:rsidR="001061EC" w:rsidRPr="00502D96" w:rsidRDefault="0087131D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34" w:type="dxa"/>
          </w:tcPr>
          <w:p w14:paraId="1F9B0949" w14:textId="769784C0" w:rsidR="001061EC" w:rsidRPr="00502D96" w:rsidRDefault="0087131D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53" w:type="dxa"/>
            <w:vAlign w:val="center"/>
          </w:tcPr>
          <w:p w14:paraId="19BFEDB8" w14:textId="0B1AFDA2" w:rsidR="001061EC" w:rsidRPr="00502D96" w:rsidRDefault="0087131D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970" w:type="dxa"/>
          </w:tcPr>
          <w:p w14:paraId="730F6829" w14:textId="00616CBD" w:rsidR="001061EC" w:rsidRPr="00502D96" w:rsidRDefault="0087131D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642" w:type="dxa"/>
          </w:tcPr>
          <w:p w14:paraId="311BCF34" w14:textId="5C2A4636" w:rsidR="001061EC" w:rsidRPr="00502D96" w:rsidRDefault="00C108E4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1061EC" w:rsidRPr="00E14EBE" w14:paraId="03A435A8" w14:textId="77777777" w:rsidTr="0017205C">
        <w:tc>
          <w:tcPr>
            <w:tcW w:w="5671" w:type="dxa"/>
            <w:shd w:val="clear" w:color="auto" w:fill="F2F2F2"/>
          </w:tcPr>
          <w:p w14:paraId="05B52022" w14:textId="7C1F9283" w:rsidR="001061EC" w:rsidRPr="00AF0F60" w:rsidRDefault="001061EC" w:rsidP="001061E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REM (%)</w:t>
            </w:r>
          </w:p>
        </w:tc>
        <w:tc>
          <w:tcPr>
            <w:tcW w:w="1701" w:type="dxa"/>
          </w:tcPr>
          <w:p w14:paraId="109E6430" w14:textId="16625AFE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16.</w:t>
            </w:r>
            <w:r w:rsidR="00CD6DE0">
              <w:t>99</w:t>
            </w:r>
          </w:p>
        </w:tc>
        <w:tc>
          <w:tcPr>
            <w:tcW w:w="902" w:type="dxa"/>
            <w:vAlign w:val="center"/>
          </w:tcPr>
          <w:p w14:paraId="277642E1" w14:textId="7C731AFF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  <w:vAlign w:val="center"/>
          </w:tcPr>
          <w:p w14:paraId="7EF0897A" w14:textId="53A1D953" w:rsidR="001061EC" w:rsidRPr="00502D96" w:rsidRDefault="00CD6DE0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1088" w:type="dxa"/>
          </w:tcPr>
          <w:p w14:paraId="6CD7020E" w14:textId="43D790A5" w:rsidR="001061EC" w:rsidRPr="00502D96" w:rsidRDefault="00CD6DE0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34" w:type="dxa"/>
          </w:tcPr>
          <w:p w14:paraId="0F76D324" w14:textId="53343C38" w:rsidR="001061EC" w:rsidRPr="00502D96" w:rsidRDefault="00CD6DE0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353" w:type="dxa"/>
            <w:vAlign w:val="center"/>
          </w:tcPr>
          <w:p w14:paraId="5C8ECFE3" w14:textId="01A82759" w:rsidR="001061EC" w:rsidRPr="00502D96" w:rsidRDefault="00CD6DE0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970" w:type="dxa"/>
          </w:tcPr>
          <w:p w14:paraId="6DCA2010" w14:textId="5910EC21" w:rsidR="001061EC" w:rsidRPr="00502D96" w:rsidRDefault="00CD6DE0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642" w:type="dxa"/>
          </w:tcPr>
          <w:p w14:paraId="7E3CF587" w14:textId="563F83A6" w:rsidR="001061EC" w:rsidRPr="00502D96" w:rsidRDefault="00C108E4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1061EC" w:rsidRPr="00E14EBE" w14:paraId="31009313" w14:textId="77777777" w:rsidTr="0017205C">
        <w:tc>
          <w:tcPr>
            <w:tcW w:w="5671" w:type="dxa"/>
            <w:shd w:val="clear" w:color="auto" w:fill="F2F2F2"/>
          </w:tcPr>
          <w:p w14:paraId="4DAB1A03" w14:textId="014A3CFB" w:rsidR="001061EC" w:rsidRPr="00AF0F60" w:rsidRDefault="001061EC" w:rsidP="001061E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FI</w:t>
            </w:r>
          </w:p>
        </w:tc>
        <w:tc>
          <w:tcPr>
            <w:tcW w:w="1701" w:type="dxa"/>
          </w:tcPr>
          <w:p w14:paraId="3811D6D5" w14:textId="5A25F17C" w:rsidR="001061EC" w:rsidRPr="00183D1E" w:rsidRDefault="006A695B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42.24</w:t>
            </w:r>
          </w:p>
        </w:tc>
        <w:tc>
          <w:tcPr>
            <w:tcW w:w="902" w:type="dxa"/>
            <w:vAlign w:val="center"/>
          </w:tcPr>
          <w:p w14:paraId="1F6B78E1" w14:textId="4BE9B65E" w:rsidR="001061EC" w:rsidRPr="00183D1E" w:rsidRDefault="00C108E4" w:rsidP="001061E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E7DB3">
              <w:t>&lt; .</w:t>
            </w:r>
            <w:r>
              <w:t>001</w:t>
            </w:r>
          </w:p>
        </w:tc>
        <w:tc>
          <w:tcPr>
            <w:tcW w:w="1149" w:type="dxa"/>
            <w:vAlign w:val="center"/>
          </w:tcPr>
          <w:p w14:paraId="79091EDC" w14:textId="1C8A211A" w:rsidR="001061EC" w:rsidRPr="00502D96" w:rsidRDefault="006A695B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8" w:type="dxa"/>
          </w:tcPr>
          <w:p w14:paraId="6DF1D6EE" w14:textId="53BA5F1B" w:rsidR="001061EC" w:rsidRPr="00502D96" w:rsidRDefault="006A695B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34" w:type="dxa"/>
          </w:tcPr>
          <w:p w14:paraId="71CF4FC9" w14:textId="17C92004" w:rsidR="001061EC" w:rsidRPr="00502D96" w:rsidRDefault="006A695B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53" w:type="dxa"/>
            <w:vAlign w:val="center"/>
          </w:tcPr>
          <w:p w14:paraId="3934BE71" w14:textId="0B17FA6D" w:rsidR="001061EC" w:rsidRPr="00502D96" w:rsidRDefault="006A695B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70" w:type="dxa"/>
          </w:tcPr>
          <w:p w14:paraId="377AC899" w14:textId="66B4FA9F" w:rsidR="001061EC" w:rsidRPr="00502D96" w:rsidRDefault="006A695B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642" w:type="dxa"/>
          </w:tcPr>
          <w:p w14:paraId="7C6E5D5C" w14:textId="19741A7F" w:rsidR="001061EC" w:rsidRPr="00502D96" w:rsidRDefault="00C108E4" w:rsidP="001061EC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D"/>
            </w:r>
          </w:p>
        </w:tc>
      </w:tr>
    </w:tbl>
    <w:p w14:paraId="5A71C433" w14:textId="382D2F81" w:rsidR="003D7A9F" w:rsidRDefault="001061EC" w:rsidP="003D7A9F">
      <w:pPr>
        <w:spacing w:after="200" w:line="276" w:lineRule="auto"/>
        <w:ind w:left="-1134" w:right="-1134"/>
        <w:rPr>
          <w:sz w:val="20"/>
          <w:szCs w:val="20"/>
        </w:rPr>
      </w:pPr>
      <w:r w:rsidRPr="00E14EBE">
        <w:rPr>
          <w:rFonts w:cs="Arial"/>
          <w:sz w:val="20"/>
          <w:szCs w:val="20"/>
          <w:lang w:val="en-US" w:eastAsia="en-US"/>
        </w:rPr>
        <w:t xml:space="preserve">Note. </w:t>
      </w:r>
      <w:r>
        <w:rPr>
          <w:rFonts w:cs="Arial"/>
          <w:sz w:val="20"/>
          <w:szCs w:val="20"/>
          <w:lang w:val="en-US" w:eastAsia="en-US"/>
        </w:rPr>
        <w:t>B</w:t>
      </w:r>
      <w:r w:rsidRPr="00E14EBE">
        <w:rPr>
          <w:rFonts w:cs="Arial"/>
          <w:sz w:val="20"/>
          <w:szCs w:val="20"/>
          <w:lang w:val="en-US" w:eastAsia="en-US"/>
        </w:rPr>
        <w:t>ias-corrected confidence intervals</w:t>
      </w:r>
      <w:r>
        <w:rPr>
          <w:rFonts w:cs="Arial"/>
          <w:sz w:val="20"/>
          <w:szCs w:val="20"/>
          <w:lang w:val="en-US" w:eastAsia="en-US"/>
        </w:rPr>
        <w:t xml:space="preserve"> are presented</w:t>
      </w:r>
      <w:r w:rsidRPr="00E14EBE">
        <w:rPr>
          <w:rFonts w:cs="Arial"/>
          <w:sz w:val="20"/>
          <w:szCs w:val="20"/>
          <w:lang w:val="en-US" w:eastAsia="en-US"/>
        </w:rPr>
        <w:t xml:space="preserve">. </w:t>
      </w:r>
      <w:r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>
        <w:rPr>
          <w:rFonts w:cs="Arial"/>
          <w:sz w:val="20"/>
          <w:szCs w:val="20"/>
          <w:lang w:val="en-US" w:eastAsia="en-US"/>
        </w:rPr>
        <w:t xml:space="preserve"> = adjusted p. Significant results are bolded. </w:t>
      </w:r>
      <w:r w:rsidRPr="00E365FA">
        <w:rPr>
          <w:sz w:val="20"/>
          <w:szCs w:val="20"/>
        </w:rPr>
        <w:t>TIB = time in bed; TST = total sleep time; SOL = sleep onset</w:t>
      </w:r>
      <w:r>
        <w:rPr>
          <w:sz w:val="20"/>
          <w:szCs w:val="20"/>
        </w:rPr>
        <w:t xml:space="preserve"> </w:t>
      </w:r>
      <w:r w:rsidRPr="00E365FA">
        <w:rPr>
          <w:sz w:val="20"/>
          <w:szCs w:val="20"/>
        </w:rPr>
        <w:t xml:space="preserve">latency; WASO = wake after sleep onset; SE= Sleep efficiency; </w:t>
      </w:r>
      <w:r>
        <w:rPr>
          <w:sz w:val="20"/>
          <w:szCs w:val="20"/>
        </w:rPr>
        <w:t xml:space="preserve">NREM = non-rapid eye movement sleep; </w:t>
      </w:r>
      <w:r w:rsidRPr="00E365FA">
        <w:rPr>
          <w:sz w:val="20"/>
          <w:szCs w:val="20"/>
        </w:rPr>
        <w:t xml:space="preserve">REM = rapid eye movement sleep; SFI = </w:t>
      </w:r>
      <w:r>
        <w:rPr>
          <w:sz w:val="20"/>
          <w:szCs w:val="20"/>
        </w:rPr>
        <w:t>s</w:t>
      </w:r>
      <w:r w:rsidRPr="00E365FA">
        <w:rPr>
          <w:sz w:val="20"/>
          <w:szCs w:val="20"/>
        </w:rPr>
        <w:t xml:space="preserve">leep fragmentation </w:t>
      </w:r>
      <w:proofErr w:type="gramStart"/>
      <w:r w:rsidRPr="00E365FA">
        <w:rPr>
          <w:sz w:val="20"/>
          <w:szCs w:val="20"/>
        </w:rPr>
        <w:t>index;</w:t>
      </w:r>
      <w:proofErr w:type="gramEnd"/>
    </w:p>
    <w:p w14:paraId="7641B47D" w14:textId="722BD47C" w:rsidR="003D7A9F" w:rsidRPr="002058C8" w:rsidRDefault="003D7A9F" w:rsidP="003D7A9F">
      <w:pPr>
        <w:spacing w:line="278" w:lineRule="auto"/>
        <w:ind w:left="-1134"/>
      </w:pPr>
      <w:r>
        <w:rPr>
          <w:rFonts w:cs="Arial"/>
          <w:szCs w:val="22"/>
          <w:lang w:val="en-US" w:eastAsia="en-US"/>
        </w:rPr>
        <w:t xml:space="preserve">Supplemental Table </w:t>
      </w:r>
      <w:r>
        <w:rPr>
          <w:rFonts w:cs="Arial"/>
          <w:szCs w:val="22"/>
          <w:lang w:val="en-US" w:eastAsia="en-US"/>
        </w:rPr>
        <w:t>2</w:t>
      </w:r>
      <w:r>
        <w:rPr>
          <w:rFonts w:cs="Arial"/>
          <w:szCs w:val="22"/>
          <w:lang w:val="en-US" w:eastAsia="en-US"/>
        </w:rPr>
        <w:t xml:space="preserve"> –</w:t>
      </w:r>
      <w:r>
        <w:rPr>
          <w:rFonts w:cs="Arial"/>
          <w:szCs w:val="22"/>
          <w:lang w:val="en-US" w:eastAsia="en-US"/>
        </w:rPr>
        <w:t xml:space="preserve"> </w:t>
      </w:r>
      <w:r>
        <w:rPr>
          <w:rFonts w:cs="Arial"/>
          <w:i/>
          <w:szCs w:val="22"/>
          <w:lang w:val="en-US" w:eastAsia="en-US"/>
        </w:rPr>
        <w:t>Age Controlled Group</w:t>
      </w:r>
      <w:r w:rsidRPr="00A31AEA">
        <w:rPr>
          <w:rFonts w:cs="Arial"/>
          <w:i/>
          <w:szCs w:val="22"/>
          <w:lang w:val="en-US" w:eastAsia="en-US"/>
        </w:rPr>
        <w:t xml:space="preserve"> Differences in </w:t>
      </w:r>
      <w:r w:rsidRPr="001061EC">
        <w:rPr>
          <w:rFonts w:cs="Arial"/>
          <w:i/>
          <w:iCs/>
          <w:szCs w:val="22"/>
          <w:lang w:val="en-US" w:eastAsia="en-US"/>
        </w:rPr>
        <w:t xml:space="preserve">Sleep </w:t>
      </w:r>
      <w:proofErr w:type="spellStart"/>
      <w:r w:rsidRPr="001061EC">
        <w:rPr>
          <w:rFonts w:cs="Arial"/>
          <w:i/>
          <w:iCs/>
          <w:szCs w:val="22"/>
          <w:lang w:val="en-US" w:eastAsia="en-US"/>
        </w:rPr>
        <w:t>Macroarchitecture</w:t>
      </w:r>
      <w:proofErr w:type="spellEnd"/>
      <w:r w:rsidRPr="001061EC">
        <w:rPr>
          <w:rFonts w:cs="Arial"/>
          <w:i/>
          <w:iCs/>
          <w:szCs w:val="22"/>
          <w:lang w:val="en-US" w:eastAsia="en-US"/>
        </w:rPr>
        <w:t xml:space="preserve"> Variables</w:t>
      </w:r>
    </w:p>
    <w:tbl>
      <w:tblPr>
        <w:tblStyle w:val="TableGrid"/>
        <w:tblW w:w="15310" w:type="dxa"/>
        <w:tblInd w:w="-1281" w:type="dxa"/>
        <w:tblLook w:val="04A0" w:firstRow="1" w:lastRow="0" w:firstColumn="1" w:lastColumn="0" w:noHBand="0" w:noVBand="1"/>
      </w:tblPr>
      <w:tblGrid>
        <w:gridCol w:w="2122"/>
        <w:gridCol w:w="1699"/>
        <w:gridCol w:w="1701"/>
        <w:gridCol w:w="1841"/>
        <w:gridCol w:w="991"/>
        <w:gridCol w:w="1149"/>
        <w:gridCol w:w="849"/>
        <w:gridCol w:w="850"/>
        <w:gridCol w:w="1416"/>
        <w:gridCol w:w="12"/>
        <w:gridCol w:w="1121"/>
        <w:gridCol w:w="1559"/>
      </w:tblGrid>
      <w:tr w:rsidR="003D7A9F" w:rsidRPr="00C86E55" w14:paraId="7419E1DA" w14:textId="77777777" w:rsidTr="003D7A9F">
        <w:tc>
          <w:tcPr>
            <w:tcW w:w="2122" w:type="dxa"/>
            <w:shd w:val="clear" w:color="auto" w:fill="ADADAD" w:themeFill="background2" w:themeFillShade="BF"/>
          </w:tcPr>
          <w:p w14:paraId="5CB93FF3" w14:textId="38843C9C" w:rsidR="003D7A9F" w:rsidRPr="00C86E55" w:rsidRDefault="003D7A9F" w:rsidP="00171FFF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DADAD" w:themeFill="background2" w:themeFillShade="BF"/>
          </w:tcPr>
          <w:p w14:paraId="49D726F7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(n= 119)</w:t>
            </w:r>
          </w:p>
        </w:tc>
        <w:tc>
          <w:tcPr>
            <w:tcW w:w="1701" w:type="dxa"/>
            <w:shd w:val="clear" w:color="auto" w:fill="ADADAD" w:themeFill="background2" w:themeFillShade="BF"/>
          </w:tcPr>
          <w:p w14:paraId="5DFEBBD4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HS (n= 103)</w:t>
            </w:r>
          </w:p>
        </w:tc>
        <w:tc>
          <w:tcPr>
            <w:tcW w:w="1841" w:type="dxa"/>
            <w:shd w:val="clear" w:color="auto" w:fill="ADADAD" w:themeFill="background2" w:themeFillShade="BF"/>
          </w:tcPr>
          <w:p w14:paraId="107895A7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1)</w:t>
            </w:r>
          </w:p>
        </w:tc>
        <w:tc>
          <w:tcPr>
            <w:tcW w:w="991" w:type="dxa"/>
            <w:shd w:val="clear" w:color="auto" w:fill="ADADAD" w:themeFill="background2" w:themeFillShade="BF"/>
          </w:tcPr>
          <w:p w14:paraId="7D11CEC7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49" w:type="dxa"/>
            <w:shd w:val="clear" w:color="auto" w:fill="ADADAD" w:themeFill="background2" w:themeFillShade="BF"/>
          </w:tcPr>
          <w:p w14:paraId="2F36A174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849" w:type="dxa"/>
            <w:shd w:val="clear" w:color="auto" w:fill="ADADAD" w:themeFill="background2" w:themeFillShade="BF"/>
          </w:tcPr>
          <w:p w14:paraId="5DDCAE0A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 w14:paraId="760D99BC" w14:textId="77777777" w:rsidR="003D7A9F" w:rsidRPr="008612E8" w:rsidRDefault="003D7A9F" w:rsidP="00171FFF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612E8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28" w:type="dxa"/>
            <w:gridSpan w:val="2"/>
            <w:shd w:val="clear" w:color="auto" w:fill="ADADAD" w:themeFill="background2" w:themeFillShade="BF"/>
          </w:tcPr>
          <w:p w14:paraId="02CFB4EA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1121" w:type="dxa"/>
            <w:shd w:val="clear" w:color="auto" w:fill="ADADAD" w:themeFill="background2" w:themeFillShade="BF"/>
          </w:tcPr>
          <w:p w14:paraId="755C32F8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6D1C5C9D" w14:textId="77777777" w:rsidR="003D7A9F" w:rsidRPr="00C86E55" w:rsidRDefault="003D7A9F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3E6483" w:rsidRPr="00C86E55" w14:paraId="6689D356" w14:textId="77777777" w:rsidTr="003D7A9F">
        <w:tc>
          <w:tcPr>
            <w:tcW w:w="2122" w:type="dxa"/>
            <w:shd w:val="clear" w:color="auto" w:fill="F2F2F2"/>
          </w:tcPr>
          <w:p w14:paraId="291E3E83" w14:textId="0C9F092F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IB (min)</w:t>
            </w:r>
          </w:p>
        </w:tc>
        <w:tc>
          <w:tcPr>
            <w:tcW w:w="1699" w:type="dxa"/>
          </w:tcPr>
          <w:p w14:paraId="0850FAFD" w14:textId="39006E8A" w:rsidR="003E6483" w:rsidRPr="003D7A9F" w:rsidRDefault="005B6EA6" w:rsidP="003E6483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45.67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.31</w:t>
            </w:r>
          </w:p>
        </w:tc>
        <w:tc>
          <w:tcPr>
            <w:tcW w:w="1701" w:type="dxa"/>
          </w:tcPr>
          <w:p w14:paraId="25B975C2" w14:textId="2C0F31A9" w:rsidR="003E6483" w:rsidRPr="003D7A9F" w:rsidRDefault="005B6EA6" w:rsidP="003E6483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53.51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.27</w:t>
            </w:r>
          </w:p>
        </w:tc>
        <w:tc>
          <w:tcPr>
            <w:tcW w:w="1841" w:type="dxa"/>
          </w:tcPr>
          <w:p w14:paraId="56E74FA5" w14:textId="39861C77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1.11</w:t>
            </w:r>
          </w:p>
        </w:tc>
        <w:tc>
          <w:tcPr>
            <w:tcW w:w="991" w:type="dxa"/>
          </w:tcPr>
          <w:p w14:paraId="02E74151" w14:textId="14799247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292</w:t>
            </w:r>
          </w:p>
        </w:tc>
        <w:tc>
          <w:tcPr>
            <w:tcW w:w="1149" w:type="dxa"/>
          </w:tcPr>
          <w:p w14:paraId="7CC161C4" w14:textId="2230C48B" w:rsidR="003E6483" w:rsidRPr="00933170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33170">
              <w:rPr>
                <w:rFonts w:cs="Arial"/>
                <w:color w:val="000000" w:themeColor="text1"/>
                <w:sz w:val="20"/>
                <w:szCs w:val="20"/>
              </w:rPr>
              <w:t>-7.84</w:t>
            </w:r>
          </w:p>
        </w:tc>
        <w:tc>
          <w:tcPr>
            <w:tcW w:w="849" w:type="dxa"/>
          </w:tcPr>
          <w:p w14:paraId="21D095E4" w14:textId="4517AC25" w:rsidR="003E6483" w:rsidRPr="00933170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850" w:type="dxa"/>
          </w:tcPr>
          <w:p w14:paraId="5A1315A2" w14:textId="1EAAF3D1" w:rsidR="003E6483" w:rsidRPr="00933170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308</w:t>
            </w:r>
          </w:p>
        </w:tc>
        <w:tc>
          <w:tcPr>
            <w:tcW w:w="1428" w:type="dxa"/>
            <w:gridSpan w:val="2"/>
          </w:tcPr>
          <w:p w14:paraId="2931BE78" w14:textId="4B342B8E" w:rsidR="003E6483" w:rsidRPr="00933170" w:rsidRDefault="003E6483" w:rsidP="003E64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2.71</w:t>
            </w:r>
          </w:p>
        </w:tc>
        <w:tc>
          <w:tcPr>
            <w:tcW w:w="1121" w:type="dxa"/>
          </w:tcPr>
          <w:p w14:paraId="7464DA88" w14:textId="2207C13C" w:rsidR="003E6483" w:rsidRPr="00933170" w:rsidRDefault="003E6483" w:rsidP="003E64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1559" w:type="dxa"/>
          </w:tcPr>
          <w:p w14:paraId="5C20848C" w14:textId="3FA686F4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13D46386" w14:textId="77777777" w:rsidTr="003D7A9F">
        <w:tc>
          <w:tcPr>
            <w:tcW w:w="2122" w:type="dxa"/>
            <w:shd w:val="clear" w:color="auto" w:fill="F2F2F2"/>
          </w:tcPr>
          <w:p w14:paraId="507D7A56" w14:textId="088EDF84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ST (min)</w:t>
            </w:r>
          </w:p>
        </w:tc>
        <w:tc>
          <w:tcPr>
            <w:tcW w:w="1699" w:type="dxa"/>
          </w:tcPr>
          <w:p w14:paraId="78CB04E3" w14:textId="7A710856" w:rsidR="003E6483" w:rsidRPr="00C86E55" w:rsidRDefault="00BC154C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64.51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.71</w:t>
            </w:r>
          </w:p>
        </w:tc>
        <w:tc>
          <w:tcPr>
            <w:tcW w:w="1701" w:type="dxa"/>
          </w:tcPr>
          <w:p w14:paraId="1F877BE4" w14:textId="626F93EA" w:rsidR="003E6483" w:rsidRPr="00C86E55" w:rsidRDefault="00BC154C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98.81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84</w:t>
            </w:r>
          </w:p>
        </w:tc>
        <w:tc>
          <w:tcPr>
            <w:tcW w:w="1841" w:type="dxa"/>
          </w:tcPr>
          <w:p w14:paraId="2BA8A43C" w14:textId="4EA9912E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20.96</w:t>
            </w:r>
          </w:p>
        </w:tc>
        <w:tc>
          <w:tcPr>
            <w:tcW w:w="991" w:type="dxa"/>
          </w:tcPr>
          <w:p w14:paraId="7FB1536E" w14:textId="46F30929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</w:tcPr>
          <w:p w14:paraId="50DAA7A9" w14:textId="5273687E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4.30</w:t>
            </w:r>
          </w:p>
        </w:tc>
        <w:tc>
          <w:tcPr>
            <w:tcW w:w="849" w:type="dxa"/>
          </w:tcPr>
          <w:p w14:paraId="6F5ECC3E" w14:textId="62FE24B5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.53</w:t>
            </w:r>
          </w:p>
        </w:tc>
        <w:tc>
          <w:tcPr>
            <w:tcW w:w="850" w:type="dxa"/>
          </w:tcPr>
          <w:p w14:paraId="22CE5C2A" w14:textId="542B4342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28" w:type="dxa"/>
            <w:gridSpan w:val="2"/>
          </w:tcPr>
          <w:p w14:paraId="61B2717A" w14:textId="73DAF33C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48.15</w:t>
            </w:r>
          </w:p>
        </w:tc>
        <w:tc>
          <w:tcPr>
            <w:tcW w:w="1121" w:type="dxa"/>
          </w:tcPr>
          <w:p w14:paraId="15B83455" w14:textId="622FA51E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8.97</w:t>
            </w:r>
          </w:p>
        </w:tc>
        <w:tc>
          <w:tcPr>
            <w:tcW w:w="1559" w:type="dxa"/>
          </w:tcPr>
          <w:p w14:paraId="56BC60A4" w14:textId="58622D75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3E6483" w:rsidRPr="00C86E55" w14:paraId="431CCDC3" w14:textId="77777777" w:rsidTr="003D7A9F">
        <w:tc>
          <w:tcPr>
            <w:tcW w:w="2122" w:type="dxa"/>
            <w:shd w:val="clear" w:color="auto" w:fill="F2F2F2"/>
          </w:tcPr>
          <w:p w14:paraId="35EFC282" w14:textId="6C217669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OL (min)</w:t>
            </w:r>
          </w:p>
        </w:tc>
        <w:tc>
          <w:tcPr>
            <w:tcW w:w="1699" w:type="dxa"/>
          </w:tcPr>
          <w:p w14:paraId="4A05BDE8" w14:textId="7754AA52" w:rsidR="003E6483" w:rsidRPr="00C86E55" w:rsidRDefault="00EC0EDA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4.89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31</w:t>
            </w:r>
          </w:p>
        </w:tc>
        <w:tc>
          <w:tcPr>
            <w:tcW w:w="1701" w:type="dxa"/>
          </w:tcPr>
          <w:p w14:paraId="59534E76" w14:textId="47A668A1" w:rsidR="003E6483" w:rsidRPr="00C86E55" w:rsidRDefault="00EC0EDA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3.93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54</w:t>
            </w:r>
          </w:p>
        </w:tc>
        <w:tc>
          <w:tcPr>
            <w:tcW w:w="1841" w:type="dxa"/>
          </w:tcPr>
          <w:p w14:paraId="6BF5F542" w14:textId="46E19103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21</w:t>
            </w:r>
          </w:p>
        </w:tc>
        <w:tc>
          <w:tcPr>
            <w:tcW w:w="991" w:type="dxa"/>
          </w:tcPr>
          <w:p w14:paraId="55CED07F" w14:textId="2EDE2BB7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645</w:t>
            </w:r>
          </w:p>
        </w:tc>
        <w:tc>
          <w:tcPr>
            <w:tcW w:w="1149" w:type="dxa"/>
            <w:vAlign w:val="center"/>
          </w:tcPr>
          <w:p w14:paraId="7A218B26" w14:textId="0903F49C" w:rsidR="003E6483" w:rsidRPr="00EC0EDA" w:rsidRDefault="00EC0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C0EDA">
              <w:rPr>
                <w:rFonts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49" w:type="dxa"/>
          </w:tcPr>
          <w:p w14:paraId="73E42A09" w14:textId="44C5B744" w:rsidR="003E6483" w:rsidRPr="00EC0EDA" w:rsidRDefault="00EC0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850" w:type="dxa"/>
            <w:vAlign w:val="center"/>
          </w:tcPr>
          <w:p w14:paraId="132D976E" w14:textId="67B0232F" w:rsidR="003E6483" w:rsidRPr="00EC0EDA" w:rsidRDefault="00EC0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650</w:t>
            </w:r>
          </w:p>
        </w:tc>
        <w:tc>
          <w:tcPr>
            <w:tcW w:w="1428" w:type="dxa"/>
            <w:gridSpan w:val="2"/>
            <w:vAlign w:val="center"/>
          </w:tcPr>
          <w:p w14:paraId="571709B0" w14:textId="1811C208" w:rsidR="003E6483" w:rsidRPr="00EC0EDA" w:rsidRDefault="00EC0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3.78</w:t>
            </w:r>
          </w:p>
        </w:tc>
        <w:tc>
          <w:tcPr>
            <w:tcW w:w="1121" w:type="dxa"/>
          </w:tcPr>
          <w:p w14:paraId="29DB7DA7" w14:textId="7BC368F0" w:rsidR="003E6483" w:rsidRPr="00EC0EDA" w:rsidRDefault="00EC0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1559" w:type="dxa"/>
            <w:vAlign w:val="center"/>
          </w:tcPr>
          <w:p w14:paraId="64704BE7" w14:textId="5F3326A7" w:rsidR="003E6483" w:rsidRPr="00EC0EDA" w:rsidRDefault="00EC0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C0EDA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60237E87" w14:textId="77777777" w:rsidTr="003D7A9F">
        <w:tc>
          <w:tcPr>
            <w:tcW w:w="2122" w:type="dxa"/>
            <w:shd w:val="clear" w:color="auto" w:fill="F2F2F2"/>
            <w:vAlign w:val="center"/>
          </w:tcPr>
          <w:p w14:paraId="430E7A72" w14:textId="5AC88178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SO (min)</w:t>
            </w:r>
          </w:p>
        </w:tc>
        <w:tc>
          <w:tcPr>
            <w:tcW w:w="1699" w:type="dxa"/>
          </w:tcPr>
          <w:p w14:paraId="1D7C41A1" w14:textId="56C9302B" w:rsidR="003E6483" w:rsidRPr="00C86E55" w:rsidRDefault="000B50BE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8.80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85</w:t>
            </w:r>
          </w:p>
        </w:tc>
        <w:tc>
          <w:tcPr>
            <w:tcW w:w="1701" w:type="dxa"/>
          </w:tcPr>
          <w:p w14:paraId="42EE8BA3" w14:textId="001EDB94" w:rsidR="003E6483" w:rsidRPr="00C86E55" w:rsidRDefault="000B50BE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4.67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15</w:t>
            </w:r>
          </w:p>
        </w:tc>
        <w:tc>
          <w:tcPr>
            <w:tcW w:w="1841" w:type="dxa"/>
          </w:tcPr>
          <w:p w14:paraId="546FD75D" w14:textId="5C0A3D6A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27.80</w:t>
            </w:r>
          </w:p>
        </w:tc>
        <w:tc>
          <w:tcPr>
            <w:tcW w:w="991" w:type="dxa"/>
          </w:tcPr>
          <w:p w14:paraId="61A5DAE2" w14:textId="4F257980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  <w:vAlign w:val="center"/>
          </w:tcPr>
          <w:p w14:paraId="32CAF09C" w14:textId="39F6AAD6" w:rsidR="003E6483" w:rsidRPr="000B50BE" w:rsidRDefault="000B50BE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B50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4.14</w:t>
            </w:r>
          </w:p>
        </w:tc>
        <w:tc>
          <w:tcPr>
            <w:tcW w:w="849" w:type="dxa"/>
          </w:tcPr>
          <w:p w14:paraId="2E7D68B7" w14:textId="4EF5554C" w:rsidR="003E6483" w:rsidRPr="000B50BE" w:rsidRDefault="000B50BE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B50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850" w:type="dxa"/>
            <w:vAlign w:val="center"/>
          </w:tcPr>
          <w:p w14:paraId="1C26F85E" w14:textId="66EBB162" w:rsidR="003E6483" w:rsidRPr="000B50BE" w:rsidRDefault="000B50BE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B50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28" w:type="dxa"/>
            <w:gridSpan w:val="2"/>
            <w:vAlign w:val="center"/>
          </w:tcPr>
          <w:p w14:paraId="1E12F75B" w14:textId="4EF183AC" w:rsidR="003E6483" w:rsidRPr="000B50BE" w:rsidRDefault="000B50BE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B50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5.23</w:t>
            </w:r>
          </w:p>
        </w:tc>
        <w:tc>
          <w:tcPr>
            <w:tcW w:w="1121" w:type="dxa"/>
          </w:tcPr>
          <w:p w14:paraId="58A8234B" w14:textId="43E737B3" w:rsidR="003E6483" w:rsidRPr="000B50BE" w:rsidRDefault="000B50BE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B50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2.94</w:t>
            </w:r>
          </w:p>
        </w:tc>
        <w:tc>
          <w:tcPr>
            <w:tcW w:w="1559" w:type="dxa"/>
            <w:vAlign w:val="center"/>
          </w:tcPr>
          <w:p w14:paraId="455EC7CB" w14:textId="537E5810" w:rsidR="003E6483" w:rsidRPr="000B50BE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B50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gt; HS</w:t>
            </w:r>
          </w:p>
        </w:tc>
      </w:tr>
      <w:tr w:rsidR="003E6483" w:rsidRPr="00C86E55" w14:paraId="27E65ECC" w14:textId="77777777" w:rsidTr="003D7A9F">
        <w:tc>
          <w:tcPr>
            <w:tcW w:w="2122" w:type="dxa"/>
            <w:shd w:val="clear" w:color="auto" w:fill="F2F2F2"/>
            <w:vAlign w:val="center"/>
          </w:tcPr>
          <w:p w14:paraId="3025FB6C" w14:textId="591BC504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E (%)</w:t>
            </w:r>
          </w:p>
        </w:tc>
        <w:tc>
          <w:tcPr>
            <w:tcW w:w="1699" w:type="dxa"/>
          </w:tcPr>
          <w:p w14:paraId="3C2B21AC" w14:textId="0E8DFC51" w:rsidR="003E6483" w:rsidRPr="00C86E55" w:rsidRDefault="00263911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1.85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93</w:t>
            </w:r>
          </w:p>
        </w:tc>
        <w:tc>
          <w:tcPr>
            <w:tcW w:w="1701" w:type="dxa"/>
          </w:tcPr>
          <w:p w14:paraId="5DB7893E" w14:textId="4C5BF9A9" w:rsidR="003E6483" w:rsidRPr="00C86E55" w:rsidRDefault="00263911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8.16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61</w:t>
            </w:r>
          </w:p>
        </w:tc>
        <w:tc>
          <w:tcPr>
            <w:tcW w:w="1841" w:type="dxa"/>
          </w:tcPr>
          <w:p w14:paraId="6518ED7B" w14:textId="784F3733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30.21</w:t>
            </w:r>
          </w:p>
        </w:tc>
        <w:tc>
          <w:tcPr>
            <w:tcW w:w="991" w:type="dxa"/>
          </w:tcPr>
          <w:p w14:paraId="085B7F59" w14:textId="7E926189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</w:tcPr>
          <w:p w14:paraId="39312FE1" w14:textId="18EB6603" w:rsidR="003E6483" w:rsidRPr="00C86E55" w:rsidRDefault="0026391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6.30</w:t>
            </w:r>
          </w:p>
        </w:tc>
        <w:tc>
          <w:tcPr>
            <w:tcW w:w="849" w:type="dxa"/>
          </w:tcPr>
          <w:p w14:paraId="2F06AD92" w14:textId="4D031DEF" w:rsidR="003E6483" w:rsidRPr="00C86E55" w:rsidRDefault="0026391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850" w:type="dxa"/>
          </w:tcPr>
          <w:p w14:paraId="2E3D83EB" w14:textId="7EF02C43" w:rsidR="003E6483" w:rsidRPr="00C86E55" w:rsidRDefault="0026391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16" w:type="dxa"/>
          </w:tcPr>
          <w:p w14:paraId="08FAABF6" w14:textId="7CE9E3B2" w:rsidR="003E6483" w:rsidRPr="00C86E55" w:rsidRDefault="00263911" w:rsidP="003E648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8.64</w:t>
            </w:r>
          </w:p>
        </w:tc>
        <w:tc>
          <w:tcPr>
            <w:tcW w:w="1133" w:type="dxa"/>
            <w:gridSpan w:val="2"/>
          </w:tcPr>
          <w:p w14:paraId="13A3AAD3" w14:textId="526ED005" w:rsidR="003E6483" w:rsidRPr="00C86E55" w:rsidRDefault="00263911" w:rsidP="003E648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4.09</w:t>
            </w:r>
          </w:p>
        </w:tc>
        <w:tc>
          <w:tcPr>
            <w:tcW w:w="1559" w:type="dxa"/>
          </w:tcPr>
          <w:p w14:paraId="08DD2BCF" w14:textId="4B30C204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3E6483" w:rsidRPr="00C86E55" w14:paraId="086B84D0" w14:textId="77777777" w:rsidTr="003D7A9F">
        <w:tc>
          <w:tcPr>
            <w:tcW w:w="2122" w:type="dxa"/>
            <w:shd w:val="clear" w:color="auto" w:fill="F2F2F2"/>
            <w:vAlign w:val="center"/>
          </w:tcPr>
          <w:p w14:paraId="4BCF6D3C" w14:textId="1961FDED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ke (%)</w:t>
            </w:r>
          </w:p>
        </w:tc>
        <w:tc>
          <w:tcPr>
            <w:tcW w:w="1699" w:type="dxa"/>
          </w:tcPr>
          <w:p w14:paraId="6F9E6851" w14:textId="49FC0FBB" w:rsidR="003E6483" w:rsidRPr="00C86E55" w:rsidRDefault="0013016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3.83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90</w:t>
            </w:r>
          </w:p>
        </w:tc>
        <w:tc>
          <w:tcPr>
            <w:tcW w:w="1701" w:type="dxa"/>
          </w:tcPr>
          <w:p w14:paraId="2B14DD3E" w14:textId="05F710E2" w:rsidR="003E6483" w:rsidRPr="00C86E55" w:rsidRDefault="0013016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95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47</w:t>
            </w:r>
          </w:p>
        </w:tc>
        <w:tc>
          <w:tcPr>
            <w:tcW w:w="1841" w:type="dxa"/>
          </w:tcPr>
          <w:p w14:paraId="5A786A10" w14:textId="3A76AB49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31.39</w:t>
            </w:r>
          </w:p>
        </w:tc>
        <w:tc>
          <w:tcPr>
            <w:tcW w:w="991" w:type="dxa"/>
          </w:tcPr>
          <w:p w14:paraId="5889E025" w14:textId="28443885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</w:tcPr>
          <w:p w14:paraId="3C68E0B4" w14:textId="7D217D67" w:rsidR="003E6483" w:rsidRPr="00C86E55" w:rsidRDefault="0013016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.88</w:t>
            </w:r>
          </w:p>
        </w:tc>
        <w:tc>
          <w:tcPr>
            <w:tcW w:w="849" w:type="dxa"/>
          </w:tcPr>
          <w:p w14:paraId="1E813D7F" w14:textId="5C5CAF89" w:rsidR="003E6483" w:rsidRPr="00C86E55" w:rsidRDefault="0013016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50" w:type="dxa"/>
          </w:tcPr>
          <w:p w14:paraId="5F20FE63" w14:textId="775BF366" w:rsidR="003E6483" w:rsidRPr="00C86E55" w:rsidRDefault="0013016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16" w:type="dxa"/>
          </w:tcPr>
          <w:p w14:paraId="0FCC0039" w14:textId="3E15F012" w:rsidR="003E6483" w:rsidRPr="00C86E55" w:rsidRDefault="0013016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133" w:type="dxa"/>
            <w:gridSpan w:val="2"/>
          </w:tcPr>
          <w:p w14:paraId="20313F89" w14:textId="45F27996" w:rsidR="003E6483" w:rsidRPr="00C86E55" w:rsidRDefault="0013016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.00</w:t>
            </w:r>
          </w:p>
        </w:tc>
        <w:tc>
          <w:tcPr>
            <w:tcW w:w="1559" w:type="dxa"/>
          </w:tcPr>
          <w:p w14:paraId="1C5F206C" w14:textId="4042A168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gt; HS</w:t>
            </w:r>
          </w:p>
        </w:tc>
      </w:tr>
      <w:tr w:rsidR="003E6483" w:rsidRPr="00C86E55" w14:paraId="1E362FE9" w14:textId="77777777" w:rsidTr="003D7A9F">
        <w:tc>
          <w:tcPr>
            <w:tcW w:w="2122" w:type="dxa"/>
            <w:shd w:val="clear" w:color="auto" w:fill="F2F2F2"/>
            <w:vAlign w:val="center"/>
          </w:tcPr>
          <w:p w14:paraId="1EBFBED6" w14:textId="5F572DE9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1 (%)</w:t>
            </w:r>
          </w:p>
        </w:tc>
        <w:tc>
          <w:tcPr>
            <w:tcW w:w="1699" w:type="dxa"/>
          </w:tcPr>
          <w:p w14:paraId="3D08CD9E" w14:textId="70626499" w:rsidR="003E6483" w:rsidRPr="00C86E55" w:rsidRDefault="00A02AE1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23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1</w:t>
            </w:r>
          </w:p>
        </w:tc>
        <w:tc>
          <w:tcPr>
            <w:tcW w:w="1701" w:type="dxa"/>
          </w:tcPr>
          <w:p w14:paraId="15C4F0E1" w14:textId="401AF64C" w:rsidR="003E6483" w:rsidRPr="00C86E55" w:rsidRDefault="00A02AE1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03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43</w:t>
            </w:r>
          </w:p>
        </w:tc>
        <w:tc>
          <w:tcPr>
            <w:tcW w:w="1841" w:type="dxa"/>
          </w:tcPr>
          <w:p w14:paraId="3F59B058" w14:textId="339BBE66" w:rsidR="003E6483" w:rsidRPr="00C86E55" w:rsidRDefault="00F7760F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12.30</w:t>
            </w:r>
          </w:p>
        </w:tc>
        <w:tc>
          <w:tcPr>
            <w:tcW w:w="991" w:type="dxa"/>
          </w:tcPr>
          <w:p w14:paraId="6ECEFA2E" w14:textId="0BFED946" w:rsidR="003E6483" w:rsidRPr="00C86E55" w:rsidRDefault="00F7760F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&lt;.001</w:t>
            </w:r>
          </w:p>
        </w:tc>
        <w:tc>
          <w:tcPr>
            <w:tcW w:w="1149" w:type="dxa"/>
            <w:vAlign w:val="center"/>
          </w:tcPr>
          <w:p w14:paraId="1560AB3A" w14:textId="62A39A35" w:rsidR="003E6483" w:rsidRPr="00A02AE1" w:rsidRDefault="00A02AE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02AE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80</w:t>
            </w:r>
          </w:p>
        </w:tc>
        <w:tc>
          <w:tcPr>
            <w:tcW w:w="849" w:type="dxa"/>
          </w:tcPr>
          <w:p w14:paraId="389594EE" w14:textId="5FA1D1E5" w:rsidR="003E6483" w:rsidRPr="00A02AE1" w:rsidRDefault="00A02AE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02AE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850" w:type="dxa"/>
            <w:vAlign w:val="center"/>
          </w:tcPr>
          <w:p w14:paraId="5D7F4587" w14:textId="440970B3" w:rsidR="003E6483" w:rsidRPr="00A02AE1" w:rsidRDefault="00A02AE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02AE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416" w:type="dxa"/>
            <w:vAlign w:val="center"/>
          </w:tcPr>
          <w:p w14:paraId="769B286D" w14:textId="208003C5" w:rsidR="003E6483" w:rsidRPr="00A02AE1" w:rsidRDefault="00A02AE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02AE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.93</w:t>
            </w:r>
          </w:p>
        </w:tc>
        <w:tc>
          <w:tcPr>
            <w:tcW w:w="1133" w:type="dxa"/>
            <w:gridSpan w:val="2"/>
          </w:tcPr>
          <w:p w14:paraId="396ADC61" w14:textId="69ADEFB3" w:rsidR="003E6483" w:rsidRPr="00A02AE1" w:rsidRDefault="00A02AE1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02AE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82</w:t>
            </w:r>
          </w:p>
        </w:tc>
        <w:tc>
          <w:tcPr>
            <w:tcW w:w="1559" w:type="dxa"/>
            <w:vAlign w:val="center"/>
          </w:tcPr>
          <w:p w14:paraId="5395359A" w14:textId="39CA0593" w:rsidR="003E6483" w:rsidRPr="00A02AE1" w:rsidRDefault="00F7760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02AE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HS</w:t>
            </w:r>
          </w:p>
        </w:tc>
      </w:tr>
      <w:tr w:rsidR="003E6483" w:rsidRPr="00C86E55" w14:paraId="30308308" w14:textId="77777777" w:rsidTr="003D7A9F">
        <w:tc>
          <w:tcPr>
            <w:tcW w:w="2122" w:type="dxa"/>
            <w:shd w:val="clear" w:color="auto" w:fill="F2F2F2"/>
          </w:tcPr>
          <w:p w14:paraId="1FD8C4C1" w14:textId="795C978D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2 (%)</w:t>
            </w:r>
          </w:p>
        </w:tc>
        <w:tc>
          <w:tcPr>
            <w:tcW w:w="1699" w:type="dxa"/>
          </w:tcPr>
          <w:p w14:paraId="5A00E20D" w14:textId="7B063349" w:rsidR="003E6483" w:rsidRPr="00C86E55" w:rsidRDefault="003370CF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4.41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15</w:t>
            </w:r>
          </w:p>
        </w:tc>
        <w:tc>
          <w:tcPr>
            <w:tcW w:w="1701" w:type="dxa"/>
          </w:tcPr>
          <w:p w14:paraId="6EECE091" w14:textId="5766B8BD" w:rsidR="003E6483" w:rsidRPr="00C86E55" w:rsidRDefault="003370CF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4.05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95</w:t>
            </w:r>
          </w:p>
        </w:tc>
        <w:tc>
          <w:tcPr>
            <w:tcW w:w="1841" w:type="dxa"/>
          </w:tcPr>
          <w:p w14:paraId="106FFE55" w14:textId="0F8F395B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18.72</w:t>
            </w:r>
          </w:p>
        </w:tc>
        <w:tc>
          <w:tcPr>
            <w:tcW w:w="991" w:type="dxa"/>
          </w:tcPr>
          <w:p w14:paraId="337CCCAF" w14:textId="56616ADE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  <w:vAlign w:val="center"/>
          </w:tcPr>
          <w:p w14:paraId="55C52C31" w14:textId="5B440295" w:rsidR="003E6483" w:rsidRPr="003370CF" w:rsidRDefault="00A7314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70C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9.65</w:t>
            </w:r>
          </w:p>
        </w:tc>
        <w:tc>
          <w:tcPr>
            <w:tcW w:w="849" w:type="dxa"/>
          </w:tcPr>
          <w:p w14:paraId="083D2CBF" w14:textId="3F18FF68" w:rsidR="003E6483" w:rsidRPr="003370CF" w:rsidRDefault="00A7314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70C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850" w:type="dxa"/>
            <w:vAlign w:val="center"/>
          </w:tcPr>
          <w:p w14:paraId="2DEA3FCE" w14:textId="69149736" w:rsidR="003E6483" w:rsidRPr="003370CF" w:rsidRDefault="00A7314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70C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416" w:type="dxa"/>
            <w:vAlign w:val="center"/>
          </w:tcPr>
          <w:p w14:paraId="0E9E7FF4" w14:textId="0CFA4002" w:rsidR="003E6483" w:rsidRPr="003370CF" w:rsidRDefault="00A7314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70C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9.11</w:t>
            </w:r>
          </w:p>
        </w:tc>
        <w:tc>
          <w:tcPr>
            <w:tcW w:w="1133" w:type="dxa"/>
            <w:gridSpan w:val="2"/>
          </w:tcPr>
          <w:p w14:paraId="719F7D5E" w14:textId="3A0599ED" w:rsidR="003E6483" w:rsidRPr="003370CF" w:rsidRDefault="00A7314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70C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1.13</w:t>
            </w:r>
          </w:p>
        </w:tc>
        <w:tc>
          <w:tcPr>
            <w:tcW w:w="1559" w:type="dxa"/>
            <w:vAlign w:val="center"/>
          </w:tcPr>
          <w:p w14:paraId="0E99752A" w14:textId="3DAA277B" w:rsidR="003E6483" w:rsidRPr="003370CF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70C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3E6483" w:rsidRPr="00C86E55" w14:paraId="02240728" w14:textId="77777777" w:rsidTr="003D7A9F">
        <w:tc>
          <w:tcPr>
            <w:tcW w:w="2122" w:type="dxa"/>
            <w:shd w:val="clear" w:color="auto" w:fill="F2F2F2"/>
          </w:tcPr>
          <w:p w14:paraId="395A5F5E" w14:textId="140E3895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3 (%)</w:t>
            </w:r>
          </w:p>
        </w:tc>
        <w:tc>
          <w:tcPr>
            <w:tcW w:w="1699" w:type="dxa"/>
          </w:tcPr>
          <w:p w14:paraId="5B097AC7" w14:textId="10F2E6FC" w:rsidR="003E6483" w:rsidRPr="00C86E55" w:rsidRDefault="0087131D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0.67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87</w:t>
            </w:r>
          </w:p>
        </w:tc>
        <w:tc>
          <w:tcPr>
            <w:tcW w:w="1701" w:type="dxa"/>
          </w:tcPr>
          <w:p w14:paraId="15B81823" w14:textId="6498A268" w:rsidR="003E6483" w:rsidRPr="00C86E55" w:rsidRDefault="0087131D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1.93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58</w:t>
            </w:r>
          </w:p>
        </w:tc>
        <w:tc>
          <w:tcPr>
            <w:tcW w:w="1841" w:type="dxa"/>
          </w:tcPr>
          <w:p w14:paraId="5282A326" w14:textId="1C927EDA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21.24</w:t>
            </w:r>
          </w:p>
        </w:tc>
        <w:tc>
          <w:tcPr>
            <w:tcW w:w="991" w:type="dxa"/>
          </w:tcPr>
          <w:p w14:paraId="78B9B7A0" w14:textId="2B930A2C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  <w:vAlign w:val="center"/>
          </w:tcPr>
          <w:p w14:paraId="07C678A1" w14:textId="03BA6480" w:rsidR="003E6483" w:rsidRPr="0087131D" w:rsidRDefault="0087131D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7131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1.26</w:t>
            </w:r>
          </w:p>
        </w:tc>
        <w:tc>
          <w:tcPr>
            <w:tcW w:w="849" w:type="dxa"/>
          </w:tcPr>
          <w:p w14:paraId="640E6392" w14:textId="45814948" w:rsidR="003E6483" w:rsidRPr="0087131D" w:rsidRDefault="0087131D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7131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850" w:type="dxa"/>
            <w:vAlign w:val="center"/>
          </w:tcPr>
          <w:p w14:paraId="170EC2E4" w14:textId="6AB2C0DA" w:rsidR="003E6483" w:rsidRPr="0087131D" w:rsidRDefault="0087131D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7131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16" w:type="dxa"/>
            <w:vAlign w:val="center"/>
          </w:tcPr>
          <w:p w14:paraId="2C57590E" w14:textId="0CCBFBC5" w:rsidR="003E6483" w:rsidRPr="0087131D" w:rsidRDefault="0087131D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7131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6.36</w:t>
            </w:r>
          </w:p>
        </w:tc>
        <w:tc>
          <w:tcPr>
            <w:tcW w:w="1133" w:type="dxa"/>
            <w:gridSpan w:val="2"/>
          </w:tcPr>
          <w:p w14:paraId="2E0038B7" w14:textId="71A59939" w:rsidR="003E6483" w:rsidRPr="0087131D" w:rsidRDefault="0087131D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7131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6.78</w:t>
            </w:r>
          </w:p>
        </w:tc>
        <w:tc>
          <w:tcPr>
            <w:tcW w:w="1559" w:type="dxa"/>
            <w:vAlign w:val="center"/>
          </w:tcPr>
          <w:p w14:paraId="598C9B05" w14:textId="713A56EE" w:rsidR="003E6483" w:rsidRPr="0087131D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7131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3E6483" w:rsidRPr="00C86E55" w14:paraId="69370044" w14:textId="77777777" w:rsidTr="003D7A9F">
        <w:tc>
          <w:tcPr>
            <w:tcW w:w="2122" w:type="dxa"/>
            <w:shd w:val="clear" w:color="auto" w:fill="F2F2F2"/>
          </w:tcPr>
          <w:p w14:paraId="3B333211" w14:textId="009D5904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REM (%)</w:t>
            </w:r>
          </w:p>
        </w:tc>
        <w:tc>
          <w:tcPr>
            <w:tcW w:w="1699" w:type="dxa"/>
          </w:tcPr>
          <w:p w14:paraId="36149A49" w14:textId="60418BEA" w:rsidR="003E6483" w:rsidRPr="00C86E55" w:rsidRDefault="005F0B9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2.90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70</w:t>
            </w:r>
          </w:p>
        </w:tc>
        <w:tc>
          <w:tcPr>
            <w:tcW w:w="1701" w:type="dxa"/>
          </w:tcPr>
          <w:p w14:paraId="4F6FA069" w14:textId="3B756F07" w:rsidR="003E6483" w:rsidRPr="00C86E55" w:rsidRDefault="005F0B9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1.06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58</w:t>
            </w:r>
          </w:p>
        </w:tc>
        <w:tc>
          <w:tcPr>
            <w:tcW w:w="1841" w:type="dxa"/>
          </w:tcPr>
          <w:p w14:paraId="0869B756" w14:textId="6A3F55C2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11.57</w:t>
            </w:r>
          </w:p>
        </w:tc>
        <w:tc>
          <w:tcPr>
            <w:tcW w:w="991" w:type="dxa"/>
          </w:tcPr>
          <w:p w14:paraId="5AAB13E4" w14:textId="746D0F6A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  <w:vAlign w:val="center"/>
          </w:tcPr>
          <w:p w14:paraId="7026EDC3" w14:textId="2969C088" w:rsidR="003E6483" w:rsidRPr="00CD6DE0" w:rsidRDefault="00CD6DE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D6DE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8.16</w:t>
            </w:r>
          </w:p>
        </w:tc>
        <w:tc>
          <w:tcPr>
            <w:tcW w:w="849" w:type="dxa"/>
          </w:tcPr>
          <w:p w14:paraId="207C4D2D" w14:textId="46640E8F" w:rsidR="003E6483" w:rsidRPr="00CD6DE0" w:rsidRDefault="005F0B9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850" w:type="dxa"/>
            <w:vAlign w:val="center"/>
          </w:tcPr>
          <w:p w14:paraId="5BA96A13" w14:textId="7FEE6D29" w:rsidR="003E6483" w:rsidRPr="00CD6DE0" w:rsidRDefault="005F0B9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416" w:type="dxa"/>
            <w:vAlign w:val="center"/>
          </w:tcPr>
          <w:p w14:paraId="0D57339F" w14:textId="74BFC1A3" w:rsidR="003E6483" w:rsidRPr="00CD6DE0" w:rsidRDefault="005F0B9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3.07</w:t>
            </w:r>
          </w:p>
        </w:tc>
        <w:tc>
          <w:tcPr>
            <w:tcW w:w="1133" w:type="dxa"/>
            <w:gridSpan w:val="2"/>
          </w:tcPr>
          <w:p w14:paraId="656410A2" w14:textId="0ED18FCF" w:rsidR="003E6483" w:rsidRPr="00CD6DE0" w:rsidRDefault="005F0B90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.45</w:t>
            </w:r>
          </w:p>
        </w:tc>
        <w:tc>
          <w:tcPr>
            <w:tcW w:w="1559" w:type="dxa"/>
            <w:vAlign w:val="center"/>
          </w:tcPr>
          <w:p w14:paraId="4ADF07B1" w14:textId="44E57D86" w:rsidR="003E6483" w:rsidRPr="00CD6DE0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D6DE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3E6483" w:rsidRPr="00C86E55" w14:paraId="4F02CC09" w14:textId="77777777" w:rsidTr="003D7A9F">
        <w:tc>
          <w:tcPr>
            <w:tcW w:w="2122" w:type="dxa"/>
            <w:tcBorders>
              <w:bottom w:val="single" w:sz="4" w:space="0" w:color="auto"/>
            </w:tcBorders>
            <w:shd w:val="clear" w:color="auto" w:fill="F2F2F2"/>
          </w:tcPr>
          <w:p w14:paraId="21A95C49" w14:textId="2F6C9A5D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FI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79461696" w14:textId="687C4CCA" w:rsidR="003E6483" w:rsidRPr="00C86E55" w:rsidRDefault="006A695B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66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DD6FEE" w14:textId="2DB39B26" w:rsidR="003E6483" w:rsidRPr="00C86E55" w:rsidRDefault="006A695B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51 </w:t>
            </w:r>
            <w:r w:rsidR="003E6483" w:rsidRPr="00EE44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A1BC578" w14:textId="16D3A7CF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16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673556D" w14:textId="16687292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68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01A0FF5B" w14:textId="27531019" w:rsidR="003E6483" w:rsidRPr="00C86E55" w:rsidRDefault="006A695B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87107D9" w14:textId="733BC893" w:rsidR="003E6483" w:rsidRPr="00C86E55" w:rsidRDefault="006A695B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46D5BE" w14:textId="04F3A6A8" w:rsidR="003E6483" w:rsidRPr="00C86E55" w:rsidRDefault="006A695B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67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F82AB10" w14:textId="54AB1EAE" w:rsidR="003E6483" w:rsidRPr="00C86E55" w:rsidRDefault="006A695B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14:paraId="22E93631" w14:textId="7459CA3A" w:rsidR="003E6483" w:rsidRPr="00C86E55" w:rsidRDefault="006A695B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D0C42C" w14:textId="53B14CDC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F510B30" w14:textId="74B63F64" w:rsidR="00460998" w:rsidRDefault="00460998" w:rsidP="007A1BD9">
      <w:pPr>
        <w:spacing w:after="200" w:line="276" w:lineRule="auto"/>
        <w:ind w:left="-1134" w:right="-1134"/>
        <w:rPr>
          <w:rFonts w:cs="Arial"/>
          <w:sz w:val="20"/>
          <w:szCs w:val="20"/>
        </w:rPr>
      </w:pPr>
      <w:r w:rsidRPr="00AF0F60">
        <w:rPr>
          <w:rFonts w:cs="Arial"/>
          <w:sz w:val="20"/>
          <w:szCs w:val="20"/>
          <w:lang w:val="en-US" w:eastAsia="en-US"/>
        </w:rPr>
        <w:t xml:space="preserve">Note. </w:t>
      </w:r>
      <w:r w:rsidRPr="00AF0F60">
        <w:rPr>
          <w:rFonts w:cs="Arial"/>
          <w:sz w:val="20"/>
          <w:szCs w:val="20"/>
        </w:rPr>
        <w:t xml:space="preserve">Values are reported as estimated marginals means (age controlled) ± standard error with bias-corrected confidence intervals. </w:t>
      </w:r>
      <w:r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>
        <w:rPr>
          <w:rFonts w:cs="Arial"/>
          <w:sz w:val="20"/>
          <w:szCs w:val="20"/>
          <w:lang w:val="en-US" w:eastAsia="en-US"/>
        </w:rPr>
        <w:t xml:space="preserve"> = adjusted p.</w:t>
      </w:r>
      <w:r w:rsidRPr="00AF0F60">
        <w:rPr>
          <w:rFonts w:cs="Arial"/>
          <w:sz w:val="20"/>
          <w:szCs w:val="20"/>
          <w:lang w:val="en-US" w:eastAsia="en-US"/>
        </w:rPr>
        <w:t xml:space="preserve"> Significant results are bolded. </w:t>
      </w:r>
      <w:r w:rsidR="007A1BD9" w:rsidRPr="00E365FA">
        <w:rPr>
          <w:sz w:val="20"/>
          <w:szCs w:val="20"/>
        </w:rPr>
        <w:t>TIB = time in bed; TST = total sleep time; SOL = sleep onset</w:t>
      </w:r>
      <w:r w:rsidR="007A1BD9">
        <w:rPr>
          <w:sz w:val="20"/>
          <w:szCs w:val="20"/>
        </w:rPr>
        <w:t xml:space="preserve"> </w:t>
      </w:r>
      <w:r w:rsidR="007A1BD9" w:rsidRPr="00E365FA">
        <w:rPr>
          <w:sz w:val="20"/>
          <w:szCs w:val="20"/>
        </w:rPr>
        <w:t xml:space="preserve">latency; WASO = wake after sleep onset; SE= Sleep efficiency; </w:t>
      </w:r>
      <w:r w:rsidR="007A1BD9">
        <w:rPr>
          <w:sz w:val="20"/>
          <w:szCs w:val="20"/>
        </w:rPr>
        <w:t xml:space="preserve">NREM = non-rapid eye movement sleep; </w:t>
      </w:r>
      <w:r w:rsidR="007A1BD9" w:rsidRPr="00E365FA">
        <w:rPr>
          <w:sz w:val="20"/>
          <w:szCs w:val="20"/>
        </w:rPr>
        <w:t xml:space="preserve">REM = rapid eye movement sleep; SFI = </w:t>
      </w:r>
      <w:r w:rsidR="007A1BD9">
        <w:rPr>
          <w:sz w:val="20"/>
          <w:szCs w:val="20"/>
        </w:rPr>
        <w:t>s</w:t>
      </w:r>
      <w:r w:rsidR="007A1BD9" w:rsidRPr="00E365FA">
        <w:rPr>
          <w:sz w:val="20"/>
          <w:szCs w:val="20"/>
        </w:rPr>
        <w:t>leep fragmentation index;</w:t>
      </w:r>
      <w:r w:rsidR="007A1BD9" w:rsidRPr="007A1BD9">
        <w:rPr>
          <w:rFonts w:cs="Arial"/>
          <w:sz w:val="20"/>
          <w:szCs w:val="20"/>
        </w:rPr>
        <w:t xml:space="preserve"> </w:t>
      </w:r>
      <w:r w:rsidR="007A1BD9" w:rsidRPr="00C86E55">
        <w:rPr>
          <w:rFonts w:cs="Arial"/>
          <w:sz w:val="20"/>
          <w:szCs w:val="20"/>
        </w:rPr>
        <w:t>INS = insomnia group; HS = healthy sleeper group.</w:t>
      </w:r>
    </w:p>
    <w:p w14:paraId="469A1DB1" w14:textId="6E82A672" w:rsidR="001061EC" w:rsidRDefault="00460998" w:rsidP="00460998">
      <w:pPr>
        <w:spacing w:line="276" w:lineRule="auto"/>
        <w:ind w:left="-1134" w:right="-1134"/>
        <w:rPr>
          <w:rFonts w:cs="Arial"/>
          <w:i/>
          <w:iCs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lastRenderedPageBreak/>
        <w:t xml:space="preserve">Supplemental Table </w:t>
      </w:r>
      <w:r>
        <w:rPr>
          <w:rFonts w:cs="Arial"/>
          <w:szCs w:val="22"/>
          <w:lang w:val="en-US" w:eastAsia="en-US"/>
        </w:rPr>
        <w:t>3</w:t>
      </w:r>
      <w:r>
        <w:rPr>
          <w:rFonts w:cs="Arial"/>
          <w:szCs w:val="22"/>
          <w:lang w:val="en-US" w:eastAsia="en-US"/>
        </w:rPr>
        <w:t xml:space="preserve"> –</w:t>
      </w:r>
      <w:r>
        <w:rPr>
          <w:rFonts w:cs="Arial"/>
          <w:szCs w:val="22"/>
          <w:lang w:val="en-US" w:eastAsia="en-US"/>
        </w:rPr>
        <w:t xml:space="preserve"> </w:t>
      </w:r>
      <w:r>
        <w:rPr>
          <w:rFonts w:cs="Arial"/>
          <w:i/>
          <w:szCs w:val="22"/>
          <w:lang w:val="en-US" w:eastAsia="en-US"/>
        </w:rPr>
        <w:t>Age Controlled Sex</w:t>
      </w:r>
      <w:r w:rsidRPr="00A31AEA">
        <w:rPr>
          <w:rFonts w:cs="Arial"/>
          <w:i/>
          <w:szCs w:val="22"/>
          <w:lang w:val="en-US" w:eastAsia="en-US"/>
        </w:rPr>
        <w:t xml:space="preserve"> Differences in </w:t>
      </w:r>
      <w:r w:rsidRPr="001061EC">
        <w:rPr>
          <w:rFonts w:cs="Arial"/>
          <w:i/>
          <w:iCs/>
          <w:szCs w:val="22"/>
          <w:lang w:val="en-US" w:eastAsia="en-US"/>
        </w:rPr>
        <w:t xml:space="preserve">Sleep </w:t>
      </w:r>
      <w:proofErr w:type="spellStart"/>
      <w:r w:rsidRPr="001061EC">
        <w:rPr>
          <w:rFonts w:cs="Arial"/>
          <w:i/>
          <w:iCs/>
          <w:szCs w:val="22"/>
          <w:lang w:val="en-US" w:eastAsia="en-US"/>
        </w:rPr>
        <w:t>Macroarchitecture</w:t>
      </w:r>
      <w:proofErr w:type="spellEnd"/>
      <w:r w:rsidRPr="001061EC">
        <w:rPr>
          <w:rFonts w:cs="Arial"/>
          <w:i/>
          <w:iCs/>
          <w:szCs w:val="22"/>
          <w:lang w:val="en-US" w:eastAsia="en-US"/>
        </w:rPr>
        <w:t xml:space="preserve"> Variables</w:t>
      </w:r>
    </w:p>
    <w:tbl>
      <w:tblPr>
        <w:tblStyle w:val="TableGrid"/>
        <w:tblW w:w="15310" w:type="dxa"/>
        <w:tblInd w:w="-1281" w:type="dxa"/>
        <w:tblLook w:val="04A0" w:firstRow="1" w:lastRow="0" w:firstColumn="1" w:lastColumn="0" w:noHBand="0" w:noVBand="1"/>
      </w:tblPr>
      <w:tblGrid>
        <w:gridCol w:w="2122"/>
        <w:gridCol w:w="1699"/>
        <w:gridCol w:w="1701"/>
        <w:gridCol w:w="1841"/>
        <w:gridCol w:w="991"/>
        <w:gridCol w:w="1149"/>
        <w:gridCol w:w="849"/>
        <w:gridCol w:w="850"/>
        <w:gridCol w:w="1416"/>
        <w:gridCol w:w="12"/>
        <w:gridCol w:w="1121"/>
        <w:gridCol w:w="1559"/>
      </w:tblGrid>
      <w:tr w:rsidR="00460998" w:rsidRPr="00C86E55" w14:paraId="37217832" w14:textId="77777777" w:rsidTr="00171FFF">
        <w:tc>
          <w:tcPr>
            <w:tcW w:w="2122" w:type="dxa"/>
            <w:shd w:val="clear" w:color="auto" w:fill="ADADAD" w:themeFill="background2" w:themeFillShade="BF"/>
          </w:tcPr>
          <w:p w14:paraId="02EF45EE" w14:textId="77777777" w:rsidR="00460998" w:rsidRPr="00C86E55" w:rsidRDefault="00460998" w:rsidP="00171FFF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DADAD" w:themeFill="background2" w:themeFillShade="BF"/>
          </w:tcPr>
          <w:p w14:paraId="305A6A4B" w14:textId="54D3B9BA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(n= 74)</w:t>
            </w:r>
          </w:p>
        </w:tc>
        <w:tc>
          <w:tcPr>
            <w:tcW w:w="1701" w:type="dxa"/>
            <w:shd w:val="clear" w:color="auto" w:fill="ADADAD" w:themeFill="background2" w:themeFillShade="BF"/>
          </w:tcPr>
          <w:p w14:paraId="17AC86E2" w14:textId="57C7B57C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(n= 148)</w:t>
            </w:r>
          </w:p>
        </w:tc>
        <w:tc>
          <w:tcPr>
            <w:tcW w:w="1841" w:type="dxa"/>
            <w:shd w:val="clear" w:color="auto" w:fill="ADADAD" w:themeFill="background2" w:themeFillShade="BF"/>
          </w:tcPr>
          <w:p w14:paraId="50BF4918" w14:textId="77777777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1)</w:t>
            </w:r>
          </w:p>
        </w:tc>
        <w:tc>
          <w:tcPr>
            <w:tcW w:w="991" w:type="dxa"/>
            <w:shd w:val="clear" w:color="auto" w:fill="ADADAD" w:themeFill="background2" w:themeFillShade="BF"/>
          </w:tcPr>
          <w:p w14:paraId="5563F203" w14:textId="77777777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49" w:type="dxa"/>
            <w:shd w:val="clear" w:color="auto" w:fill="ADADAD" w:themeFill="background2" w:themeFillShade="BF"/>
          </w:tcPr>
          <w:p w14:paraId="76484430" w14:textId="77777777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849" w:type="dxa"/>
            <w:shd w:val="clear" w:color="auto" w:fill="ADADAD" w:themeFill="background2" w:themeFillShade="BF"/>
          </w:tcPr>
          <w:p w14:paraId="4D6CE33E" w14:textId="77777777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clear" w:color="auto" w:fill="ADADAD" w:themeFill="background2" w:themeFillShade="BF"/>
          </w:tcPr>
          <w:p w14:paraId="65569A76" w14:textId="77777777" w:rsidR="00460998" w:rsidRPr="008612E8" w:rsidRDefault="00460998" w:rsidP="00171FFF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612E8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28" w:type="dxa"/>
            <w:gridSpan w:val="2"/>
            <w:shd w:val="clear" w:color="auto" w:fill="ADADAD" w:themeFill="background2" w:themeFillShade="BF"/>
          </w:tcPr>
          <w:p w14:paraId="46709202" w14:textId="77777777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1121" w:type="dxa"/>
            <w:shd w:val="clear" w:color="auto" w:fill="ADADAD" w:themeFill="background2" w:themeFillShade="BF"/>
          </w:tcPr>
          <w:p w14:paraId="679E3B34" w14:textId="77777777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559" w:type="dxa"/>
            <w:shd w:val="clear" w:color="auto" w:fill="ADADAD" w:themeFill="background2" w:themeFillShade="BF"/>
          </w:tcPr>
          <w:p w14:paraId="3C5229FC" w14:textId="77777777" w:rsidR="00460998" w:rsidRPr="00C86E55" w:rsidRDefault="00460998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3E6483" w:rsidRPr="00C86E55" w14:paraId="15229C24" w14:textId="77777777" w:rsidTr="00171FFF">
        <w:tc>
          <w:tcPr>
            <w:tcW w:w="2122" w:type="dxa"/>
            <w:shd w:val="clear" w:color="auto" w:fill="F2F2F2"/>
          </w:tcPr>
          <w:p w14:paraId="1A0CF33A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IB (min)</w:t>
            </w:r>
          </w:p>
        </w:tc>
        <w:tc>
          <w:tcPr>
            <w:tcW w:w="1699" w:type="dxa"/>
          </w:tcPr>
          <w:p w14:paraId="7DDBC278" w14:textId="306C432A" w:rsidR="003E6483" w:rsidRPr="003E6483" w:rsidRDefault="00785674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58.03 </w:t>
            </w:r>
            <w:r w:rsidR="003E6483" w:rsidRPr="00786E36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6.30 </w:t>
            </w:r>
          </w:p>
        </w:tc>
        <w:tc>
          <w:tcPr>
            <w:tcW w:w="1701" w:type="dxa"/>
          </w:tcPr>
          <w:p w14:paraId="72C083F4" w14:textId="4C57EE7D" w:rsidR="003E6483" w:rsidRPr="003E6483" w:rsidRDefault="00785674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44.95 </w:t>
            </w:r>
            <w:r w:rsidR="003E6483" w:rsidRPr="00786E36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79</w:t>
            </w:r>
          </w:p>
        </w:tc>
        <w:tc>
          <w:tcPr>
            <w:tcW w:w="1841" w:type="dxa"/>
          </w:tcPr>
          <w:p w14:paraId="5E932C56" w14:textId="6BED1389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2.64</w:t>
            </w:r>
          </w:p>
        </w:tc>
        <w:tc>
          <w:tcPr>
            <w:tcW w:w="991" w:type="dxa"/>
          </w:tcPr>
          <w:p w14:paraId="4F18D375" w14:textId="3FA1578C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104</w:t>
            </w:r>
          </w:p>
        </w:tc>
        <w:tc>
          <w:tcPr>
            <w:tcW w:w="1149" w:type="dxa"/>
          </w:tcPr>
          <w:p w14:paraId="0674FEC8" w14:textId="6E880A01" w:rsidR="003E6483" w:rsidRPr="00B82B01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82B01">
              <w:rPr>
                <w:rFonts w:cs="Arial"/>
                <w:color w:val="000000" w:themeColor="text1"/>
                <w:sz w:val="20"/>
                <w:szCs w:val="20"/>
              </w:rPr>
              <w:t>13.08</w:t>
            </w:r>
          </w:p>
        </w:tc>
        <w:tc>
          <w:tcPr>
            <w:tcW w:w="849" w:type="dxa"/>
          </w:tcPr>
          <w:p w14:paraId="515EF8E0" w14:textId="6C8EC1DA" w:rsidR="003E6483" w:rsidRPr="00B82B01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850" w:type="dxa"/>
          </w:tcPr>
          <w:p w14:paraId="437E8862" w14:textId="05C1C5DD" w:rsidR="003E6483" w:rsidRPr="00B82B01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106</w:t>
            </w:r>
          </w:p>
        </w:tc>
        <w:tc>
          <w:tcPr>
            <w:tcW w:w="1428" w:type="dxa"/>
            <w:gridSpan w:val="2"/>
          </w:tcPr>
          <w:p w14:paraId="6842FDBA" w14:textId="155A45CE" w:rsidR="003E6483" w:rsidRPr="00B82B01" w:rsidRDefault="003E6483" w:rsidP="003E64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45</w:t>
            </w:r>
          </w:p>
        </w:tc>
        <w:tc>
          <w:tcPr>
            <w:tcW w:w="1121" w:type="dxa"/>
          </w:tcPr>
          <w:p w14:paraId="6D0CB883" w14:textId="31C95F7A" w:rsidR="003E6483" w:rsidRPr="00B82B01" w:rsidRDefault="003E6483" w:rsidP="003E64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22</w:t>
            </w:r>
          </w:p>
        </w:tc>
        <w:tc>
          <w:tcPr>
            <w:tcW w:w="1559" w:type="dxa"/>
          </w:tcPr>
          <w:p w14:paraId="1C0F61AB" w14:textId="77777777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460998" w:rsidRPr="00C86E55" w14:paraId="089FBAC2" w14:textId="77777777" w:rsidTr="00171FFF">
        <w:tc>
          <w:tcPr>
            <w:tcW w:w="2122" w:type="dxa"/>
            <w:shd w:val="clear" w:color="auto" w:fill="F2F2F2"/>
          </w:tcPr>
          <w:p w14:paraId="6BCCBB56" w14:textId="77777777" w:rsidR="00460998" w:rsidRPr="00C86E55" w:rsidRDefault="00460998" w:rsidP="00171FFF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ST (min)</w:t>
            </w:r>
          </w:p>
        </w:tc>
        <w:tc>
          <w:tcPr>
            <w:tcW w:w="1699" w:type="dxa"/>
          </w:tcPr>
          <w:p w14:paraId="283BBD2B" w14:textId="3A3281ED" w:rsidR="00460998" w:rsidRPr="00C86E55" w:rsidRDefault="003E6483" w:rsidP="00171FF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83.28 </w:t>
            </w:r>
            <w:r w:rsidRPr="00AF0F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6.35</w:t>
            </w:r>
          </w:p>
        </w:tc>
        <w:tc>
          <w:tcPr>
            <w:tcW w:w="1701" w:type="dxa"/>
          </w:tcPr>
          <w:p w14:paraId="16D4D5E4" w14:textId="358170A6" w:rsidR="00460998" w:rsidRPr="00C86E55" w:rsidRDefault="003E6483" w:rsidP="00171FF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79.00 </w:t>
            </w:r>
            <w:r w:rsidRPr="00AF0F60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.09 </w:t>
            </w:r>
          </w:p>
        </w:tc>
        <w:tc>
          <w:tcPr>
            <w:tcW w:w="1841" w:type="dxa"/>
          </w:tcPr>
          <w:p w14:paraId="7E1E594D" w14:textId="35FBD658" w:rsidR="00460998" w:rsidRPr="00C86E55" w:rsidRDefault="00AE1E0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27</w:t>
            </w:r>
          </w:p>
        </w:tc>
        <w:tc>
          <w:tcPr>
            <w:tcW w:w="991" w:type="dxa"/>
          </w:tcPr>
          <w:p w14:paraId="6D54D821" w14:textId="7AFFE013" w:rsidR="00460998" w:rsidRPr="00C86E55" w:rsidRDefault="00AE1E00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604</w:t>
            </w:r>
          </w:p>
        </w:tc>
        <w:tc>
          <w:tcPr>
            <w:tcW w:w="1149" w:type="dxa"/>
          </w:tcPr>
          <w:p w14:paraId="6AF45F40" w14:textId="67D59BAA" w:rsidR="00460998" w:rsidRPr="005F5655" w:rsidRDefault="005F5655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849" w:type="dxa"/>
          </w:tcPr>
          <w:p w14:paraId="3BF6FE6E" w14:textId="15FB51D8" w:rsidR="00460998" w:rsidRPr="005F5655" w:rsidRDefault="005F5655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850" w:type="dxa"/>
          </w:tcPr>
          <w:p w14:paraId="0D8B9642" w14:textId="368A8259" w:rsidR="00460998" w:rsidRPr="005F5655" w:rsidRDefault="005F5655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color w:val="000000" w:themeColor="text1"/>
                <w:sz w:val="20"/>
                <w:szCs w:val="20"/>
              </w:rPr>
              <w:t>.601</w:t>
            </w:r>
          </w:p>
        </w:tc>
        <w:tc>
          <w:tcPr>
            <w:tcW w:w="1428" w:type="dxa"/>
            <w:gridSpan w:val="2"/>
          </w:tcPr>
          <w:p w14:paraId="3F1022B7" w14:textId="71E17EC6" w:rsidR="00460998" w:rsidRPr="005F5655" w:rsidRDefault="005F5655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color w:val="000000" w:themeColor="text1"/>
                <w:sz w:val="20"/>
                <w:szCs w:val="20"/>
              </w:rPr>
              <w:t>11.66</w:t>
            </w:r>
          </w:p>
        </w:tc>
        <w:tc>
          <w:tcPr>
            <w:tcW w:w="1121" w:type="dxa"/>
          </w:tcPr>
          <w:p w14:paraId="69109DEB" w14:textId="42E942D6" w:rsidR="00460998" w:rsidRPr="005F5655" w:rsidRDefault="005F5655" w:rsidP="00171F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F5655">
              <w:rPr>
                <w:rFonts w:cs="Arial"/>
                <w:color w:val="000000" w:themeColor="text1"/>
                <w:sz w:val="20"/>
                <w:szCs w:val="20"/>
              </w:rPr>
              <w:t>20.05</w:t>
            </w:r>
          </w:p>
        </w:tc>
        <w:tc>
          <w:tcPr>
            <w:tcW w:w="1559" w:type="dxa"/>
          </w:tcPr>
          <w:p w14:paraId="3D873F9A" w14:textId="23084EE1" w:rsidR="00460998" w:rsidRPr="00C86E55" w:rsidRDefault="00AE1E00" w:rsidP="00171FFF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64566F7B" w14:textId="77777777" w:rsidTr="00171FFF">
        <w:tc>
          <w:tcPr>
            <w:tcW w:w="2122" w:type="dxa"/>
            <w:shd w:val="clear" w:color="auto" w:fill="F2F2F2"/>
          </w:tcPr>
          <w:p w14:paraId="72CC66B6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OL (min)</w:t>
            </w:r>
          </w:p>
        </w:tc>
        <w:tc>
          <w:tcPr>
            <w:tcW w:w="1699" w:type="dxa"/>
          </w:tcPr>
          <w:p w14:paraId="268D43D6" w14:textId="4E50F870" w:rsidR="003E6483" w:rsidRPr="00C86E55" w:rsidRDefault="005C4EDA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3.31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36</w:t>
            </w:r>
          </w:p>
        </w:tc>
        <w:tc>
          <w:tcPr>
            <w:tcW w:w="1701" w:type="dxa"/>
          </w:tcPr>
          <w:p w14:paraId="14703BFE" w14:textId="3957B263" w:rsidR="003E6483" w:rsidRPr="00C86E55" w:rsidRDefault="005C4EDA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5.02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24</w:t>
            </w:r>
          </w:p>
        </w:tc>
        <w:tc>
          <w:tcPr>
            <w:tcW w:w="1841" w:type="dxa"/>
          </w:tcPr>
          <w:p w14:paraId="30BA2B2F" w14:textId="0746AE54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90</w:t>
            </w:r>
          </w:p>
        </w:tc>
        <w:tc>
          <w:tcPr>
            <w:tcW w:w="991" w:type="dxa"/>
          </w:tcPr>
          <w:p w14:paraId="71176E7B" w14:textId="48C1D630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343</w:t>
            </w:r>
          </w:p>
        </w:tc>
        <w:tc>
          <w:tcPr>
            <w:tcW w:w="1149" w:type="dxa"/>
            <w:vAlign w:val="center"/>
          </w:tcPr>
          <w:p w14:paraId="2AF65EAB" w14:textId="78C79B72" w:rsidR="003E6483" w:rsidRPr="005C4EDA" w:rsidRDefault="005C4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4EDA">
              <w:rPr>
                <w:rFonts w:cs="Arial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849" w:type="dxa"/>
          </w:tcPr>
          <w:p w14:paraId="489A94DF" w14:textId="643F8312" w:rsidR="003E6483" w:rsidRPr="005C4EDA" w:rsidRDefault="005C4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850" w:type="dxa"/>
            <w:vAlign w:val="center"/>
          </w:tcPr>
          <w:p w14:paraId="6D4E052D" w14:textId="2BF97D7E" w:rsidR="003E6483" w:rsidRPr="005C4EDA" w:rsidRDefault="005C4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348</w:t>
            </w:r>
          </w:p>
        </w:tc>
        <w:tc>
          <w:tcPr>
            <w:tcW w:w="1428" w:type="dxa"/>
            <w:gridSpan w:val="2"/>
            <w:vAlign w:val="center"/>
          </w:tcPr>
          <w:p w14:paraId="65298B34" w14:textId="6A6B03A5" w:rsidR="003E6483" w:rsidRPr="005C4EDA" w:rsidRDefault="005C4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5.40</w:t>
            </w:r>
          </w:p>
        </w:tc>
        <w:tc>
          <w:tcPr>
            <w:tcW w:w="1121" w:type="dxa"/>
          </w:tcPr>
          <w:p w14:paraId="05CE2D79" w14:textId="0CFCF607" w:rsidR="003E6483" w:rsidRPr="005C4EDA" w:rsidRDefault="005C4EDA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559" w:type="dxa"/>
            <w:vAlign w:val="center"/>
          </w:tcPr>
          <w:p w14:paraId="51B33DCB" w14:textId="10C6E376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64D6DBC4" w14:textId="77777777" w:rsidTr="00171FFF">
        <w:tc>
          <w:tcPr>
            <w:tcW w:w="2122" w:type="dxa"/>
            <w:shd w:val="clear" w:color="auto" w:fill="F2F2F2"/>
            <w:vAlign w:val="center"/>
          </w:tcPr>
          <w:p w14:paraId="62FFC09C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SO (min)</w:t>
            </w:r>
          </w:p>
        </w:tc>
        <w:tc>
          <w:tcPr>
            <w:tcW w:w="1699" w:type="dxa"/>
          </w:tcPr>
          <w:p w14:paraId="088D1557" w14:textId="1F9A5283" w:rsidR="003E6483" w:rsidRPr="00C86E55" w:rsidRDefault="00E1097F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3.99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57</w:t>
            </w:r>
          </w:p>
        </w:tc>
        <w:tc>
          <w:tcPr>
            <w:tcW w:w="1701" w:type="dxa"/>
          </w:tcPr>
          <w:p w14:paraId="277856F7" w14:textId="4055F4C0" w:rsidR="003E6483" w:rsidRPr="00C86E55" w:rsidRDefault="00E1097F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4.41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91</w:t>
            </w:r>
          </w:p>
        </w:tc>
        <w:tc>
          <w:tcPr>
            <w:tcW w:w="1841" w:type="dxa"/>
          </w:tcPr>
          <w:p w14:paraId="4EAD0996" w14:textId="6B649A62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4.49</w:t>
            </w:r>
          </w:p>
        </w:tc>
        <w:tc>
          <w:tcPr>
            <w:tcW w:w="991" w:type="dxa"/>
          </w:tcPr>
          <w:p w14:paraId="5F55A0BF" w14:textId="3C31E9DD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034</w:t>
            </w:r>
          </w:p>
        </w:tc>
        <w:tc>
          <w:tcPr>
            <w:tcW w:w="1149" w:type="dxa"/>
            <w:vAlign w:val="center"/>
          </w:tcPr>
          <w:p w14:paraId="7304B6BF" w14:textId="0F3B3B2F" w:rsidR="003E6483" w:rsidRPr="00E1097F" w:rsidRDefault="00E1097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097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49" w:type="dxa"/>
          </w:tcPr>
          <w:p w14:paraId="16E3A4CA" w14:textId="797A7441" w:rsidR="003E6483" w:rsidRPr="00E1097F" w:rsidRDefault="00E1097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097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850" w:type="dxa"/>
            <w:vAlign w:val="center"/>
          </w:tcPr>
          <w:p w14:paraId="3635A656" w14:textId="0EFF6BA0" w:rsidR="003E6483" w:rsidRPr="00E1097F" w:rsidRDefault="00E1097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097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41</w:t>
            </w:r>
          </w:p>
        </w:tc>
        <w:tc>
          <w:tcPr>
            <w:tcW w:w="1428" w:type="dxa"/>
            <w:gridSpan w:val="2"/>
            <w:vAlign w:val="center"/>
          </w:tcPr>
          <w:p w14:paraId="433AF9A0" w14:textId="2DD6C910" w:rsidR="003E6483" w:rsidRPr="00E1097F" w:rsidRDefault="00E1097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097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21" w:type="dxa"/>
          </w:tcPr>
          <w:p w14:paraId="4887346F" w14:textId="16239B03" w:rsidR="003E6483" w:rsidRPr="00E1097F" w:rsidRDefault="00E1097F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097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8.57</w:t>
            </w:r>
          </w:p>
        </w:tc>
        <w:tc>
          <w:tcPr>
            <w:tcW w:w="1559" w:type="dxa"/>
            <w:vAlign w:val="center"/>
          </w:tcPr>
          <w:p w14:paraId="05F360D7" w14:textId="0EC2FF92" w:rsidR="003E6483" w:rsidRPr="00E1097F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E1097F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gt; F</w:t>
            </w:r>
          </w:p>
        </w:tc>
      </w:tr>
      <w:tr w:rsidR="003E6483" w:rsidRPr="00C86E55" w14:paraId="03D81C6F" w14:textId="77777777" w:rsidTr="00171FFF">
        <w:tc>
          <w:tcPr>
            <w:tcW w:w="2122" w:type="dxa"/>
            <w:shd w:val="clear" w:color="auto" w:fill="F2F2F2"/>
            <w:vAlign w:val="center"/>
          </w:tcPr>
          <w:p w14:paraId="21B9C8DE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E (%)</w:t>
            </w:r>
          </w:p>
        </w:tc>
        <w:tc>
          <w:tcPr>
            <w:tcW w:w="1699" w:type="dxa"/>
          </w:tcPr>
          <w:p w14:paraId="6F5BBE3E" w14:textId="0842738B" w:rsidR="003E6483" w:rsidRPr="00C86E55" w:rsidRDefault="008D25E8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3.73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93</w:t>
            </w:r>
          </w:p>
        </w:tc>
        <w:tc>
          <w:tcPr>
            <w:tcW w:w="1701" w:type="dxa"/>
          </w:tcPr>
          <w:p w14:paraId="2D9E494F" w14:textId="3B2AD709" w:rsidR="003E6483" w:rsidRPr="00C86E55" w:rsidRDefault="008D25E8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5.30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74</w:t>
            </w:r>
          </w:p>
        </w:tc>
        <w:tc>
          <w:tcPr>
            <w:tcW w:w="1841" w:type="dxa"/>
          </w:tcPr>
          <w:p w14:paraId="2C6F2E0C" w14:textId="5BBC1E39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1.78</w:t>
            </w:r>
          </w:p>
        </w:tc>
        <w:tc>
          <w:tcPr>
            <w:tcW w:w="991" w:type="dxa"/>
          </w:tcPr>
          <w:p w14:paraId="40464DBD" w14:textId="1BEEE17B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182</w:t>
            </w:r>
          </w:p>
        </w:tc>
        <w:tc>
          <w:tcPr>
            <w:tcW w:w="1149" w:type="dxa"/>
          </w:tcPr>
          <w:p w14:paraId="64211B28" w14:textId="3C49D4F6" w:rsidR="003E6483" w:rsidRPr="000337E8" w:rsidRDefault="000337E8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337E8">
              <w:rPr>
                <w:rFonts w:cs="Arial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849" w:type="dxa"/>
          </w:tcPr>
          <w:p w14:paraId="651BC304" w14:textId="2DF3855E" w:rsidR="003E6483" w:rsidRPr="000337E8" w:rsidRDefault="000337E8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337E8">
              <w:rPr>
                <w:rFonts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850" w:type="dxa"/>
          </w:tcPr>
          <w:p w14:paraId="75156976" w14:textId="3871D8C2" w:rsidR="003E6483" w:rsidRPr="000337E8" w:rsidRDefault="000337E8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337E8">
              <w:rPr>
                <w:rFonts w:cs="Arial"/>
                <w:color w:val="000000" w:themeColor="text1"/>
                <w:sz w:val="20"/>
                <w:szCs w:val="20"/>
              </w:rPr>
              <w:t>.173</w:t>
            </w:r>
          </w:p>
        </w:tc>
        <w:tc>
          <w:tcPr>
            <w:tcW w:w="1416" w:type="dxa"/>
          </w:tcPr>
          <w:p w14:paraId="517BBB1E" w14:textId="7E229419" w:rsidR="003E6483" w:rsidRPr="000337E8" w:rsidRDefault="000337E8" w:rsidP="003E64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337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82</w:t>
            </w:r>
          </w:p>
        </w:tc>
        <w:tc>
          <w:tcPr>
            <w:tcW w:w="1133" w:type="dxa"/>
            <w:gridSpan w:val="2"/>
          </w:tcPr>
          <w:p w14:paraId="12C65348" w14:textId="4FA51566" w:rsidR="003E6483" w:rsidRPr="000337E8" w:rsidRDefault="000337E8" w:rsidP="003E6483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337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559" w:type="dxa"/>
          </w:tcPr>
          <w:p w14:paraId="5D759B6A" w14:textId="3910D18D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228574A9" w14:textId="77777777" w:rsidTr="00171FFF">
        <w:tc>
          <w:tcPr>
            <w:tcW w:w="2122" w:type="dxa"/>
            <w:shd w:val="clear" w:color="auto" w:fill="F2F2F2"/>
            <w:vAlign w:val="center"/>
          </w:tcPr>
          <w:p w14:paraId="14C78985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ke (%)</w:t>
            </w:r>
          </w:p>
        </w:tc>
        <w:tc>
          <w:tcPr>
            <w:tcW w:w="1699" w:type="dxa"/>
          </w:tcPr>
          <w:p w14:paraId="45F379D3" w14:textId="2E0584B0" w:rsidR="003E6483" w:rsidRPr="00C86E55" w:rsidRDefault="00F7760F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2.39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79</w:t>
            </w:r>
          </w:p>
        </w:tc>
        <w:tc>
          <w:tcPr>
            <w:tcW w:w="1701" w:type="dxa"/>
          </w:tcPr>
          <w:p w14:paraId="28956A92" w14:textId="035EFBAD" w:rsidR="003E6483" w:rsidRPr="00C86E55" w:rsidRDefault="00F7760F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0.46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69</w:t>
            </w:r>
          </w:p>
        </w:tc>
        <w:tc>
          <w:tcPr>
            <w:tcW w:w="1841" w:type="dxa"/>
          </w:tcPr>
          <w:p w14:paraId="0726317E" w14:textId="22585A65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3.51</w:t>
            </w:r>
          </w:p>
        </w:tc>
        <w:tc>
          <w:tcPr>
            <w:tcW w:w="991" w:type="dxa"/>
          </w:tcPr>
          <w:p w14:paraId="5F456911" w14:textId="0BAE11D1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061</w:t>
            </w:r>
          </w:p>
        </w:tc>
        <w:tc>
          <w:tcPr>
            <w:tcW w:w="1149" w:type="dxa"/>
          </w:tcPr>
          <w:p w14:paraId="04DC9728" w14:textId="478D02BF" w:rsidR="003E6483" w:rsidRPr="00F7760F" w:rsidRDefault="00F7760F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849" w:type="dxa"/>
          </w:tcPr>
          <w:p w14:paraId="1D9F952D" w14:textId="5E8A54A7" w:rsidR="003E6483" w:rsidRPr="00F7760F" w:rsidRDefault="00F7760F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50" w:type="dxa"/>
          </w:tcPr>
          <w:p w14:paraId="0E2AA94E" w14:textId="27D9ECEA" w:rsidR="003E6483" w:rsidRPr="00F7760F" w:rsidRDefault="00F7760F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7760F">
              <w:rPr>
                <w:rFonts w:cs="Arial"/>
                <w:color w:val="000000" w:themeColor="text1"/>
                <w:sz w:val="20"/>
                <w:szCs w:val="20"/>
              </w:rPr>
              <w:t>.059</w:t>
            </w:r>
          </w:p>
        </w:tc>
        <w:tc>
          <w:tcPr>
            <w:tcW w:w="1416" w:type="dxa"/>
          </w:tcPr>
          <w:p w14:paraId="15ADD388" w14:textId="5CBA674B" w:rsidR="003E6483" w:rsidRPr="00F7760F" w:rsidRDefault="00F7760F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133" w:type="dxa"/>
            <w:gridSpan w:val="2"/>
          </w:tcPr>
          <w:p w14:paraId="4898B2BE" w14:textId="39C5C357" w:rsidR="003E6483" w:rsidRPr="00F7760F" w:rsidRDefault="00F7760F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1559" w:type="dxa"/>
          </w:tcPr>
          <w:p w14:paraId="250DEE8E" w14:textId="5543E417" w:rsidR="003E6483" w:rsidRPr="00C86E55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2F72743B" w14:textId="77777777" w:rsidTr="00171FFF">
        <w:tc>
          <w:tcPr>
            <w:tcW w:w="2122" w:type="dxa"/>
            <w:shd w:val="clear" w:color="auto" w:fill="F2F2F2"/>
            <w:vAlign w:val="center"/>
          </w:tcPr>
          <w:p w14:paraId="74D93E46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1 (%)</w:t>
            </w:r>
          </w:p>
        </w:tc>
        <w:tc>
          <w:tcPr>
            <w:tcW w:w="1699" w:type="dxa"/>
          </w:tcPr>
          <w:p w14:paraId="4D36FD30" w14:textId="570B9F32" w:rsidR="003E6483" w:rsidRPr="00C86E55" w:rsidRDefault="00371517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15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47</w:t>
            </w:r>
          </w:p>
        </w:tc>
        <w:tc>
          <w:tcPr>
            <w:tcW w:w="1701" w:type="dxa"/>
          </w:tcPr>
          <w:p w14:paraId="519BFAB8" w14:textId="0E6B9C4D" w:rsidR="003E6483" w:rsidRPr="00C86E55" w:rsidRDefault="00371517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53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1</w:t>
            </w:r>
          </w:p>
        </w:tc>
        <w:tc>
          <w:tcPr>
            <w:tcW w:w="1841" w:type="dxa"/>
          </w:tcPr>
          <w:p w14:paraId="67EE4E57" w14:textId="05E09BF8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9.94</w:t>
            </w:r>
          </w:p>
        </w:tc>
        <w:tc>
          <w:tcPr>
            <w:tcW w:w="991" w:type="dxa"/>
          </w:tcPr>
          <w:p w14:paraId="3C405638" w14:textId="41C246CD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002</w:t>
            </w:r>
          </w:p>
        </w:tc>
        <w:tc>
          <w:tcPr>
            <w:tcW w:w="1149" w:type="dxa"/>
            <w:vAlign w:val="center"/>
          </w:tcPr>
          <w:p w14:paraId="0B386A6E" w14:textId="1DAB72A7" w:rsidR="003E6483" w:rsidRPr="00371517" w:rsidRDefault="00371517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715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849" w:type="dxa"/>
          </w:tcPr>
          <w:p w14:paraId="0E57A766" w14:textId="52FA7CE1" w:rsidR="003E6483" w:rsidRPr="00371517" w:rsidRDefault="00371517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715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50" w:type="dxa"/>
            <w:vAlign w:val="center"/>
          </w:tcPr>
          <w:p w14:paraId="53BDB8B0" w14:textId="64096AB3" w:rsidR="003E6483" w:rsidRPr="00371517" w:rsidRDefault="00371517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715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416" w:type="dxa"/>
            <w:vAlign w:val="center"/>
          </w:tcPr>
          <w:p w14:paraId="30632077" w14:textId="12FF67C4" w:rsidR="003E6483" w:rsidRPr="00371517" w:rsidRDefault="00371517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715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33" w:type="dxa"/>
            <w:gridSpan w:val="2"/>
          </w:tcPr>
          <w:p w14:paraId="65E1379D" w14:textId="28757BCC" w:rsidR="003E6483" w:rsidRPr="00371517" w:rsidRDefault="00371517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715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1559" w:type="dxa"/>
            <w:vAlign w:val="center"/>
          </w:tcPr>
          <w:p w14:paraId="0C1F7FB2" w14:textId="6BE1A333" w:rsidR="003E6483" w:rsidRPr="00371517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7151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gt; F</w:t>
            </w:r>
          </w:p>
        </w:tc>
      </w:tr>
      <w:tr w:rsidR="003E6483" w:rsidRPr="00C86E55" w14:paraId="134202BA" w14:textId="77777777" w:rsidTr="00171FFF">
        <w:tc>
          <w:tcPr>
            <w:tcW w:w="2122" w:type="dxa"/>
            <w:shd w:val="clear" w:color="auto" w:fill="F2F2F2"/>
          </w:tcPr>
          <w:p w14:paraId="54E1C77C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2 (%)</w:t>
            </w:r>
          </w:p>
        </w:tc>
        <w:tc>
          <w:tcPr>
            <w:tcW w:w="1699" w:type="dxa"/>
          </w:tcPr>
          <w:p w14:paraId="74AEC7E5" w14:textId="6A507AE5" w:rsidR="003E6483" w:rsidRPr="00C86E55" w:rsidRDefault="00F202A6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6.68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.35</w:t>
            </w:r>
          </w:p>
        </w:tc>
        <w:tc>
          <w:tcPr>
            <w:tcW w:w="1701" w:type="dxa"/>
          </w:tcPr>
          <w:p w14:paraId="703792F3" w14:textId="62C5B36C" w:rsidR="003E6483" w:rsidRPr="00C86E55" w:rsidRDefault="00F202A6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1.94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16</w:t>
            </w:r>
          </w:p>
        </w:tc>
        <w:tc>
          <w:tcPr>
            <w:tcW w:w="1841" w:type="dxa"/>
          </w:tcPr>
          <w:p w14:paraId="1F0D70BC" w14:textId="0D2F5872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56</w:t>
            </w:r>
          </w:p>
        </w:tc>
        <w:tc>
          <w:tcPr>
            <w:tcW w:w="991" w:type="dxa"/>
          </w:tcPr>
          <w:p w14:paraId="61AAAAE5" w14:textId="38A06D5A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454</w:t>
            </w:r>
          </w:p>
        </w:tc>
        <w:tc>
          <w:tcPr>
            <w:tcW w:w="1149" w:type="dxa"/>
            <w:vAlign w:val="center"/>
          </w:tcPr>
          <w:p w14:paraId="6B6B01C9" w14:textId="57AEDDF9" w:rsidR="003E6483" w:rsidRPr="00C86E55" w:rsidRDefault="00F202A6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849" w:type="dxa"/>
          </w:tcPr>
          <w:p w14:paraId="033059C2" w14:textId="01A9423F" w:rsidR="003E6483" w:rsidRPr="00C86E55" w:rsidRDefault="00F202A6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.28</w:t>
            </w:r>
          </w:p>
        </w:tc>
        <w:tc>
          <w:tcPr>
            <w:tcW w:w="850" w:type="dxa"/>
            <w:vAlign w:val="center"/>
          </w:tcPr>
          <w:p w14:paraId="70F023F1" w14:textId="5B739A3F" w:rsidR="003E6483" w:rsidRPr="00C86E55" w:rsidRDefault="00F202A6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452</w:t>
            </w:r>
          </w:p>
        </w:tc>
        <w:tc>
          <w:tcPr>
            <w:tcW w:w="1416" w:type="dxa"/>
            <w:vAlign w:val="center"/>
          </w:tcPr>
          <w:p w14:paraId="479FC4CC" w14:textId="678A57C7" w:rsidR="003E6483" w:rsidRPr="00C86E55" w:rsidRDefault="00F202A6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7.39</w:t>
            </w:r>
          </w:p>
        </w:tc>
        <w:tc>
          <w:tcPr>
            <w:tcW w:w="1133" w:type="dxa"/>
            <w:gridSpan w:val="2"/>
          </w:tcPr>
          <w:p w14:paraId="574D9442" w14:textId="21FEBAB3" w:rsidR="003E6483" w:rsidRPr="00C86E55" w:rsidRDefault="00F202A6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7.93</w:t>
            </w:r>
          </w:p>
        </w:tc>
        <w:tc>
          <w:tcPr>
            <w:tcW w:w="1559" w:type="dxa"/>
            <w:vAlign w:val="center"/>
          </w:tcPr>
          <w:p w14:paraId="563D931F" w14:textId="28922657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34DE927C" w14:textId="77777777" w:rsidTr="00171FFF">
        <w:tc>
          <w:tcPr>
            <w:tcW w:w="2122" w:type="dxa"/>
            <w:shd w:val="clear" w:color="auto" w:fill="F2F2F2"/>
          </w:tcPr>
          <w:p w14:paraId="666F53B6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3 (%)</w:t>
            </w:r>
          </w:p>
        </w:tc>
        <w:tc>
          <w:tcPr>
            <w:tcW w:w="1699" w:type="dxa"/>
          </w:tcPr>
          <w:p w14:paraId="57EB6B85" w14:textId="59E82F0E" w:rsidR="003E6483" w:rsidRPr="00C86E55" w:rsidRDefault="00A8671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6.25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14</w:t>
            </w:r>
          </w:p>
        </w:tc>
        <w:tc>
          <w:tcPr>
            <w:tcW w:w="1701" w:type="dxa"/>
          </w:tcPr>
          <w:p w14:paraId="7D88B790" w14:textId="18F608E8" w:rsidR="003E6483" w:rsidRPr="00C86E55" w:rsidRDefault="00A8671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5.72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55</w:t>
            </w:r>
          </w:p>
        </w:tc>
        <w:tc>
          <w:tcPr>
            <w:tcW w:w="1841" w:type="dxa"/>
          </w:tcPr>
          <w:p w14:paraId="00F6FEE3" w14:textId="62685E36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23</w:t>
            </w:r>
          </w:p>
        </w:tc>
        <w:tc>
          <w:tcPr>
            <w:tcW w:w="991" w:type="dxa"/>
          </w:tcPr>
          <w:p w14:paraId="1E9CE96A" w14:textId="30DB6313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880</w:t>
            </w:r>
          </w:p>
        </w:tc>
        <w:tc>
          <w:tcPr>
            <w:tcW w:w="1149" w:type="dxa"/>
            <w:vAlign w:val="center"/>
          </w:tcPr>
          <w:p w14:paraId="04B33BAA" w14:textId="11F45DB9" w:rsidR="003E6483" w:rsidRPr="00C86E55" w:rsidRDefault="00A8671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49" w:type="dxa"/>
          </w:tcPr>
          <w:p w14:paraId="6B04918E" w14:textId="336CA615" w:rsidR="003E6483" w:rsidRPr="00C86E55" w:rsidRDefault="00A8671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850" w:type="dxa"/>
            <w:vAlign w:val="center"/>
          </w:tcPr>
          <w:p w14:paraId="2950DDE6" w14:textId="583A55D2" w:rsidR="003E6483" w:rsidRPr="00C86E55" w:rsidRDefault="00A8671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873</w:t>
            </w:r>
          </w:p>
        </w:tc>
        <w:tc>
          <w:tcPr>
            <w:tcW w:w="1416" w:type="dxa"/>
            <w:vAlign w:val="center"/>
          </w:tcPr>
          <w:p w14:paraId="1E5D929B" w14:textId="359F8627" w:rsidR="003E6483" w:rsidRPr="00C86E55" w:rsidRDefault="00A8671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5.83</w:t>
            </w:r>
          </w:p>
        </w:tc>
        <w:tc>
          <w:tcPr>
            <w:tcW w:w="1133" w:type="dxa"/>
            <w:gridSpan w:val="2"/>
          </w:tcPr>
          <w:p w14:paraId="06CDF3D1" w14:textId="7C979E51" w:rsidR="003E6483" w:rsidRPr="00C86E55" w:rsidRDefault="00A8671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7.70</w:t>
            </w:r>
          </w:p>
        </w:tc>
        <w:tc>
          <w:tcPr>
            <w:tcW w:w="1559" w:type="dxa"/>
            <w:vAlign w:val="center"/>
          </w:tcPr>
          <w:p w14:paraId="260F528C" w14:textId="09D5A53C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4E0C05B7" w14:textId="77777777" w:rsidTr="00171FFF">
        <w:tc>
          <w:tcPr>
            <w:tcW w:w="2122" w:type="dxa"/>
            <w:shd w:val="clear" w:color="auto" w:fill="F2F2F2"/>
          </w:tcPr>
          <w:p w14:paraId="59A67FC7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REM (%)</w:t>
            </w:r>
          </w:p>
        </w:tc>
        <w:tc>
          <w:tcPr>
            <w:tcW w:w="1699" w:type="dxa"/>
          </w:tcPr>
          <w:p w14:paraId="6380E23D" w14:textId="3EEBD3B6" w:rsidR="003E6483" w:rsidRPr="00C86E55" w:rsidRDefault="005F0B9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7.65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79</w:t>
            </w:r>
          </w:p>
        </w:tc>
        <w:tc>
          <w:tcPr>
            <w:tcW w:w="1701" w:type="dxa"/>
          </w:tcPr>
          <w:p w14:paraId="62741C0B" w14:textId="4BFA5CB3" w:rsidR="003E6483" w:rsidRPr="00C86E55" w:rsidRDefault="005F0B90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6.20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.65</w:t>
            </w:r>
          </w:p>
        </w:tc>
        <w:tc>
          <w:tcPr>
            <w:tcW w:w="1841" w:type="dxa"/>
          </w:tcPr>
          <w:p w14:paraId="1B64C2B1" w14:textId="4368ADCB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0.19</w:t>
            </w:r>
          </w:p>
        </w:tc>
        <w:tc>
          <w:tcPr>
            <w:tcW w:w="991" w:type="dxa"/>
          </w:tcPr>
          <w:p w14:paraId="038DBAF9" w14:textId="7A25C98A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.661</w:t>
            </w:r>
          </w:p>
        </w:tc>
        <w:tc>
          <w:tcPr>
            <w:tcW w:w="1149" w:type="dxa"/>
            <w:vAlign w:val="center"/>
          </w:tcPr>
          <w:p w14:paraId="6F4A9E8C" w14:textId="3A01790A" w:rsidR="003E6483" w:rsidRPr="00C86E55" w:rsidRDefault="005F0B9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849" w:type="dxa"/>
          </w:tcPr>
          <w:p w14:paraId="1CB154A0" w14:textId="45BE4F48" w:rsidR="003E6483" w:rsidRPr="00C86E55" w:rsidRDefault="005F0B9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850" w:type="dxa"/>
            <w:vAlign w:val="center"/>
          </w:tcPr>
          <w:p w14:paraId="5A084A07" w14:textId="1EDA9A79" w:rsidR="003E6483" w:rsidRPr="00C86E55" w:rsidRDefault="005F0B9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659</w:t>
            </w:r>
          </w:p>
        </w:tc>
        <w:tc>
          <w:tcPr>
            <w:tcW w:w="1416" w:type="dxa"/>
            <w:vAlign w:val="center"/>
          </w:tcPr>
          <w:p w14:paraId="0B0CC876" w14:textId="58FE8516" w:rsidR="003E6483" w:rsidRPr="00C86E55" w:rsidRDefault="005F0B9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4.64</w:t>
            </w:r>
          </w:p>
        </w:tc>
        <w:tc>
          <w:tcPr>
            <w:tcW w:w="1133" w:type="dxa"/>
            <w:gridSpan w:val="2"/>
          </w:tcPr>
          <w:p w14:paraId="04730926" w14:textId="4D7BD00C" w:rsidR="003E6483" w:rsidRPr="00C86E55" w:rsidRDefault="005F0B90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1559" w:type="dxa"/>
            <w:vAlign w:val="center"/>
          </w:tcPr>
          <w:p w14:paraId="4C32A5B6" w14:textId="6430A92A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E6483" w:rsidRPr="00C86E55" w14:paraId="2A5D44F5" w14:textId="77777777" w:rsidTr="00171FFF">
        <w:tc>
          <w:tcPr>
            <w:tcW w:w="2122" w:type="dxa"/>
            <w:tcBorders>
              <w:bottom w:val="single" w:sz="4" w:space="0" w:color="auto"/>
            </w:tcBorders>
            <w:shd w:val="clear" w:color="auto" w:fill="F2F2F2"/>
          </w:tcPr>
          <w:p w14:paraId="3E442C13" w14:textId="77777777" w:rsidR="003E6483" w:rsidRPr="00C86E55" w:rsidRDefault="003E6483" w:rsidP="003E6483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FI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85BB2A3" w14:textId="406578EE" w:rsidR="003E6483" w:rsidRPr="00C86E55" w:rsidRDefault="000E254A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.60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E0F9F8" w14:textId="41091D29" w:rsidR="003E6483" w:rsidRPr="00C86E55" w:rsidRDefault="000E254A" w:rsidP="003E648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09 </w:t>
            </w:r>
            <w:r w:rsidR="003E6483" w:rsidRPr="0084709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1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1E2885E" w14:textId="79EA0766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24.4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A965FDB" w14:textId="525B47BA" w:rsidR="003E6483" w:rsidRPr="00C86E55" w:rsidRDefault="003E6483" w:rsidP="003E6483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t>&lt; .00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05E82902" w14:textId="7C5DE2C2" w:rsidR="003E6483" w:rsidRPr="000E254A" w:rsidRDefault="000E254A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E25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679DA0A" w14:textId="383A20E1" w:rsidR="003E6483" w:rsidRPr="000E254A" w:rsidRDefault="000E254A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E25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AE80D4" w14:textId="5AAB7F4B" w:rsidR="003E6483" w:rsidRPr="000E254A" w:rsidRDefault="000E254A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E25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09144FE" w14:textId="6963C015" w:rsidR="003E6483" w:rsidRPr="000E254A" w:rsidRDefault="000E254A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E25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14:paraId="1010A768" w14:textId="65A002BB" w:rsidR="003E6483" w:rsidRPr="000E254A" w:rsidRDefault="000E254A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E25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F3003E" w14:textId="09EC4521" w:rsidR="003E6483" w:rsidRPr="000E254A" w:rsidRDefault="003E6483" w:rsidP="003E6483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E25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gt; F</w:t>
            </w:r>
          </w:p>
        </w:tc>
      </w:tr>
    </w:tbl>
    <w:p w14:paraId="5A7D5BBC" w14:textId="77777777" w:rsidR="007A1BD9" w:rsidRPr="00AF0F60" w:rsidRDefault="007A1BD9" w:rsidP="007A1BD9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AF0F60">
        <w:rPr>
          <w:rFonts w:cs="Arial"/>
          <w:sz w:val="20"/>
          <w:szCs w:val="20"/>
          <w:lang w:val="en-US" w:eastAsia="en-US"/>
        </w:rPr>
        <w:t xml:space="preserve">Note. </w:t>
      </w:r>
      <w:r w:rsidRPr="00AF0F60">
        <w:rPr>
          <w:rFonts w:cs="Arial"/>
          <w:sz w:val="20"/>
          <w:szCs w:val="20"/>
        </w:rPr>
        <w:t xml:space="preserve">Values are reported as estimated marginals means (age controlled) ± standard error with bias-corrected confidence intervals. </w:t>
      </w:r>
      <w:r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>
        <w:rPr>
          <w:rFonts w:cs="Arial"/>
          <w:sz w:val="20"/>
          <w:szCs w:val="20"/>
          <w:lang w:val="en-US" w:eastAsia="en-US"/>
        </w:rPr>
        <w:t xml:space="preserve"> = adjusted p.</w:t>
      </w:r>
      <w:r w:rsidRPr="00AF0F60">
        <w:rPr>
          <w:rFonts w:cs="Arial"/>
          <w:sz w:val="20"/>
          <w:szCs w:val="20"/>
          <w:lang w:val="en-US" w:eastAsia="en-US"/>
        </w:rPr>
        <w:t xml:space="preserve"> Significant results are bolded. Sigma power (11.25-16Hz), </w:t>
      </w:r>
      <w:r>
        <w:rPr>
          <w:rFonts w:cs="Arial"/>
          <w:sz w:val="20"/>
          <w:szCs w:val="20"/>
          <w:lang w:val="en-US" w:eastAsia="en-US"/>
        </w:rPr>
        <w:t>SWA</w:t>
      </w:r>
      <w:r w:rsidRPr="00AF0F60">
        <w:rPr>
          <w:rFonts w:cs="Arial"/>
          <w:sz w:val="20"/>
          <w:szCs w:val="20"/>
          <w:lang w:val="en-US" w:eastAsia="en-US"/>
        </w:rPr>
        <w:t xml:space="preserve"> (0.25-4Hz), SO power (0.25-1.25 Hz)</w:t>
      </w:r>
      <w:r>
        <w:rPr>
          <w:rFonts w:cs="Arial"/>
          <w:sz w:val="20"/>
          <w:szCs w:val="20"/>
          <w:lang w:val="en-US" w:eastAsia="en-US"/>
        </w:rPr>
        <w:t>, NREM2 + NREM3,</w:t>
      </w:r>
      <w:r w:rsidRPr="00AF0F60">
        <w:rPr>
          <w:rFonts w:cs="Arial"/>
          <w:sz w:val="20"/>
          <w:szCs w:val="20"/>
        </w:rPr>
        <w:t xml:space="preserve"> M = male; F = female.</w:t>
      </w:r>
    </w:p>
    <w:p w14:paraId="1F3DC6D6" w14:textId="77777777" w:rsidR="005A2251" w:rsidRDefault="005A2251" w:rsidP="001061EC">
      <w:pPr>
        <w:tabs>
          <w:tab w:val="left" w:pos="1777"/>
        </w:tabs>
        <w:rPr>
          <w:rFonts w:cs="Arial"/>
          <w:sz w:val="20"/>
          <w:szCs w:val="20"/>
          <w:lang w:val="en-US" w:eastAsia="en-US"/>
        </w:rPr>
      </w:pPr>
    </w:p>
    <w:p w14:paraId="72CC7533" w14:textId="57742F0C" w:rsidR="00A83C9E" w:rsidRDefault="00A83C9E" w:rsidP="005A2251">
      <w:pPr>
        <w:tabs>
          <w:tab w:val="left" w:pos="1777"/>
        </w:tabs>
        <w:ind w:left="-1134"/>
        <w:rPr>
          <w:i/>
        </w:rPr>
      </w:pPr>
      <w:r>
        <w:t xml:space="preserve">Supplemental Table </w:t>
      </w:r>
      <w:r w:rsidR="005A2251">
        <w:t>4</w:t>
      </w:r>
      <w:r>
        <w:t xml:space="preserve">- </w:t>
      </w:r>
      <w:r w:rsidRPr="00C9232D">
        <w:rPr>
          <w:i/>
          <w:iCs/>
        </w:rPr>
        <w:t>Age Controlled</w:t>
      </w:r>
      <w:r>
        <w:t xml:space="preserve"> </w:t>
      </w:r>
      <w:r>
        <w:rPr>
          <w:i/>
        </w:rPr>
        <w:t xml:space="preserve">GroupxSex Differences in Sleep </w:t>
      </w:r>
      <w:proofErr w:type="spellStart"/>
      <w:r>
        <w:rPr>
          <w:i/>
        </w:rPr>
        <w:t>Macroarchitecture</w:t>
      </w:r>
      <w:proofErr w:type="spellEnd"/>
      <w:r>
        <w:rPr>
          <w:i/>
        </w:rPr>
        <w:t xml:space="preserve"> Variables</w:t>
      </w:r>
    </w:p>
    <w:tbl>
      <w:tblPr>
        <w:tblStyle w:val="TableGrid"/>
        <w:tblW w:w="1559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418"/>
        <w:gridCol w:w="1417"/>
        <w:gridCol w:w="1276"/>
        <w:gridCol w:w="851"/>
        <w:gridCol w:w="1275"/>
        <w:gridCol w:w="851"/>
        <w:gridCol w:w="850"/>
        <w:gridCol w:w="851"/>
        <w:gridCol w:w="850"/>
        <w:gridCol w:w="1843"/>
      </w:tblGrid>
      <w:tr w:rsidR="00A83C9E" w:rsidRPr="00AF0F60" w14:paraId="58EF2B4E" w14:textId="77777777" w:rsidTr="00262951"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6803EF3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0FBB06C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Male INS</w:t>
            </w:r>
          </w:p>
          <w:p w14:paraId="52ABBEEE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(n= 34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1C883EF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Female INS (n= 8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47A341A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Male HS</w:t>
            </w:r>
          </w:p>
          <w:p w14:paraId="7F2D9FD6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(n= 40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459BF25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Female HS</w:t>
            </w:r>
          </w:p>
          <w:p w14:paraId="52069F38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(n= 63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3170AB2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AF0F6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AF0F6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024953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0C3B5E5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F25C346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6C106EF" w14:textId="77777777" w:rsidR="00A83C9E" w:rsidRPr="006F0927" w:rsidRDefault="00A83C9E" w:rsidP="00262951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F092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633C2A3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BEA974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F77907E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A83C9E" w:rsidRPr="00AF0F60" w14:paraId="75498A96" w14:textId="77777777" w:rsidTr="00262951"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6A5D4100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Age (yrs)</w:t>
            </w:r>
          </w:p>
        </w:tc>
        <w:tc>
          <w:tcPr>
            <w:tcW w:w="1560" w:type="dxa"/>
            <w:tcBorders>
              <w:bottom w:val="nil"/>
            </w:tcBorders>
          </w:tcPr>
          <w:p w14:paraId="16938BE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1.29 ± 2.34</w:t>
            </w:r>
          </w:p>
        </w:tc>
        <w:tc>
          <w:tcPr>
            <w:tcW w:w="1417" w:type="dxa"/>
            <w:tcBorders>
              <w:bottom w:val="nil"/>
            </w:tcBorders>
          </w:tcPr>
          <w:p w14:paraId="356AA37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9.76 ± 1.58</w:t>
            </w:r>
          </w:p>
        </w:tc>
        <w:tc>
          <w:tcPr>
            <w:tcW w:w="1418" w:type="dxa"/>
            <w:tcBorders>
              <w:bottom w:val="nil"/>
            </w:tcBorders>
          </w:tcPr>
          <w:p w14:paraId="570CD1F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4.00 ± 2.83</w:t>
            </w:r>
          </w:p>
        </w:tc>
        <w:tc>
          <w:tcPr>
            <w:tcW w:w="1417" w:type="dxa"/>
            <w:tcBorders>
              <w:bottom w:val="nil"/>
            </w:tcBorders>
          </w:tcPr>
          <w:p w14:paraId="21DF8EC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5.78 ± 2.32</w:t>
            </w:r>
          </w:p>
        </w:tc>
        <w:tc>
          <w:tcPr>
            <w:tcW w:w="1276" w:type="dxa"/>
            <w:tcBorders>
              <w:bottom w:val="nil"/>
            </w:tcBorders>
          </w:tcPr>
          <w:p w14:paraId="18753BE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8.79 (3)</w:t>
            </w:r>
          </w:p>
        </w:tc>
        <w:tc>
          <w:tcPr>
            <w:tcW w:w="851" w:type="dxa"/>
            <w:tcBorders>
              <w:bottom w:val="nil"/>
            </w:tcBorders>
          </w:tcPr>
          <w:p w14:paraId="64884EC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bottom w:val="nil"/>
            </w:tcBorders>
          </w:tcPr>
          <w:p w14:paraId="5C423EA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8.47</w:t>
            </w:r>
          </w:p>
        </w:tc>
        <w:tc>
          <w:tcPr>
            <w:tcW w:w="851" w:type="dxa"/>
            <w:tcBorders>
              <w:bottom w:val="nil"/>
            </w:tcBorders>
          </w:tcPr>
          <w:p w14:paraId="746A156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850" w:type="dxa"/>
            <w:tcBorders>
              <w:bottom w:val="nil"/>
            </w:tcBorders>
          </w:tcPr>
          <w:p w14:paraId="24C526D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851" w:type="dxa"/>
            <w:tcBorders>
              <w:bottom w:val="nil"/>
            </w:tcBorders>
          </w:tcPr>
          <w:p w14:paraId="3A6F753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850" w:type="dxa"/>
            <w:tcBorders>
              <w:bottom w:val="nil"/>
            </w:tcBorders>
          </w:tcPr>
          <w:p w14:paraId="60F1D0B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4.25</w:t>
            </w:r>
          </w:p>
        </w:tc>
        <w:tc>
          <w:tcPr>
            <w:tcW w:w="1843" w:type="dxa"/>
            <w:tcBorders>
              <w:bottom w:val="nil"/>
            </w:tcBorders>
          </w:tcPr>
          <w:p w14:paraId="37E2079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gt; MINS</w:t>
            </w:r>
          </w:p>
        </w:tc>
      </w:tr>
      <w:tr w:rsidR="00A83C9E" w:rsidRPr="00AF0F60" w14:paraId="54DE12BE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5683D2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0BD55A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048ACD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4DC1A6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0ADBB7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9BD03A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90054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2673B1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  <w:r w:rsidRPr="00AF0F60">
              <w:rPr>
                <w:rStyle w:val="notion-enable-hover"/>
                <w:color w:val="000000" w:themeColor="text1"/>
                <w:sz w:val="20"/>
                <w:szCs w:val="20"/>
              </w:rPr>
              <w:t>13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31286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E83F8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DAE44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8.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7472B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9.4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630C5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gt; FHS</w:t>
            </w:r>
          </w:p>
        </w:tc>
      </w:tr>
      <w:tr w:rsidR="00A83C9E" w:rsidRPr="00AF0F60" w14:paraId="3F3F6643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81DD63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16FB0E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AA04A1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806556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BC6DB6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C98DF2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576AE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AD4476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  <w:r w:rsidRPr="00AF0F60">
              <w:rPr>
                <w:rStyle w:val="notion-enable-hover"/>
                <w:color w:val="000000" w:themeColor="text1"/>
                <w:sz w:val="20"/>
                <w:szCs w:val="20"/>
              </w:rPr>
              <w:t>-15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28383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01453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C8068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2.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B006F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9.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08375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gt; MHS</w:t>
            </w:r>
          </w:p>
        </w:tc>
      </w:tr>
      <w:tr w:rsidR="00A83C9E" w:rsidRPr="00AF0F60" w14:paraId="188C6070" w14:textId="77777777" w:rsidTr="00262951"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7E42DC99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6615C5A0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C4B887A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8BFAC1B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C3A3DFB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168AC89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7AFE24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187B353" w14:textId="77777777" w:rsidR="00A83C9E" w:rsidRPr="00AF0F60" w:rsidRDefault="00A83C9E" w:rsidP="00262951">
            <w:pPr>
              <w:jc w:val="center"/>
              <w:rPr>
                <w:rStyle w:val="notion-enable-hover"/>
                <w:color w:val="000000" w:themeColor="text1"/>
                <w:sz w:val="20"/>
                <w:szCs w:val="20"/>
              </w:rPr>
            </w:pPr>
            <w:r w:rsidRPr="00AF0F60">
              <w:rPr>
                <w:rStyle w:val="notion-enable-hover"/>
                <w:color w:val="000000" w:themeColor="text1"/>
                <w:sz w:val="20"/>
                <w:szCs w:val="20"/>
              </w:rPr>
              <w:t>-7.29</w:t>
            </w:r>
          </w:p>
        </w:tc>
        <w:tc>
          <w:tcPr>
            <w:tcW w:w="851" w:type="dxa"/>
            <w:tcBorders>
              <w:top w:val="nil"/>
            </w:tcBorders>
          </w:tcPr>
          <w:p w14:paraId="2DF75D9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850" w:type="dxa"/>
            <w:tcBorders>
              <w:top w:val="nil"/>
            </w:tcBorders>
          </w:tcPr>
          <w:p w14:paraId="05CDDC3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851" w:type="dxa"/>
            <w:tcBorders>
              <w:top w:val="nil"/>
            </w:tcBorders>
          </w:tcPr>
          <w:p w14:paraId="458627E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4.30</w:t>
            </w:r>
          </w:p>
        </w:tc>
        <w:tc>
          <w:tcPr>
            <w:tcW w:w="850" w:type="dxa"/>
            <w:tcBorders>
              <w:top w:val="nil"/>
            </w:tcBorders>
          </w:tcPr>
          <w:p w14:paraId="46B6E2A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843" w:type="dxa"/>
            <w:tcBorders>
              <w:top w:val="nil"/>
            </w:tcBorders>
          </w:tcPr>
          <w:p w14:paraId="7120F60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gt; MHS</w:t>
            </w:r>
          </w:p>
        </w:tc>
      </w:tr>
      <w:tr w:rsidR="00A83C9E" w:rsidRPr="00AF0F60" w14:paraId="54A92E69" w14:textId="77777777" w:rsidTr="00262951">
        <w:tc>
          <w:tcPr>
            <w:tcW w:w="1134" w:type="dxa"/>
            <w:shd w:val="clear" w:color="auto" w:fill="F2F2F2" w:themeFill="background1" w:themeFillShade="F2"/>
          </w:tcPr>
          <w:p w14:paraId="5C5C6AFF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IB (min)</w:t>
            </w:r>
          </w:p>
        </w:tc>
        <w:tc>
          <w:tcPr>
            <w:tcW w:w="1560" w:type="dxa"/>
          </w:tcPr>
          <w:p w14:paraId="6081AF52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50.07 ± 9.95</w:t>
            </w:r>
          </w:p>
        </w:tc>
        <w:tc>
          <w:tcPr>
            <w:tcW w:w="1417" w:type="dxa"/>
          </w:tcPr>
          <w:p w14:paraId="6A2FD233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43.63 ± 6.26</w:t>
            </w:r>
          </w:p>
        </w:tc>
        <w:tc>
          <w:tcPr>
            <w:tcW w:w="1418" w:type="dxa"/>
          </w:tcPr>
          <w:p w14:paraId="479FE09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65.21 ± 7.70</w:t>
            </w:r>
          </w:p>
        </w:tc>
        <w:tc>
          <w:tcPr>
            <w:tcW w:w="1417" w:type="dxa"/>
          </w:tcPr>
          <w:p w14:paraId="5B77060C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46.47 ± 7.10</w:t>
            </w:r>
          </w:p>
        </w:tc>
        <w:tc>
          <w:tcPr>
            <w:tcW w:w="1276" w:type="dxa"/>
          </w:tcPr>
          <w:p w14:paraId="002FDF5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.96 (3)</w:t>
            </w:r>
          </w:p>
        </w:tc>
        <w:tc>
          <w:tcPr>
            <w:tcW w:w="851" w:type="dxa"/>
          </w:tcPr>
          <w:p w14:paraId="4798C6E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175</w:t>
            </w:r>
          </w:p>
        </w:tc>
        <w:tc>
          <w:tcPr>
            <w:tcW w:w="1275" w:type="dxa"/>
          </w:tcPr>
          <w:p w14:paraId="4B1471A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1.58</w:t>
            </w:r>
          </w:p>
        </w:tc>
        <w:tc>
          <w:tcPr>
            <w:tcW w:w="851" w:type="dxa"/>
          </w:tcPr>
          <w:p w14:paraId="6A57F53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0.32</w:t>
            </w:r>
          </w:p>
        </w:tc>
        <w:tc>
          <w:tcPr>
            <w:tcW w:w="850" w:type="dxa"/>
          </w:tcPr>
          <w:p w14:paraId="4B66527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851" w:type="dxa"/>
          </w:tcPr>
          <w:p w14:paraId="2F77384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850" w:type="dxa"/>
          </w:tcPr>
          <w:p w14:paraId="0BB72F2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0.49</w:t>
            </w:r>
          </w:p>
        </w:tc>
        <w:tc>
          <w:tcPr>
            <w:tcW w:w="1843" w:type="dxa"/>
          </w:tcPr>
          <w:p w14:paraId="0D997EF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A83C9E" w:rsidRPr="00AF0F60" w14:paraId="17608A18" w14:textId="77777777" w:rsidTr="00262951"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79665A11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TST (min)</w:t>
            </w:r>
          </w:p>
        </w:tc>
        <w:tc>
          <w:tcPr>
            <w:tcW w:w="1560" w:type="dxa"/>
            <w:tcBorders>
              <w:bottom w:val="nil"/>
            </w:tcBorders>
          </w:tcPr>
          <w:p w14:paraId="669A3BE7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360.71 ± 9.86</w:t>
            </w:r>
          </w:p>
        </w:tc>
        <w:tc>
          <w:tcPr>
            <w:tcW w:w="1417" w:type="dxa"/>
            <w:tcBorders>
              <w:bottom w:val="nil"/>
            </w:tcBorders>
          </w:tcPr>
          <w:p w14:paraId="45F9052E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366.12 ± 7.07</w:t>
            </w:r>
          </w:p>
        </w:tc>
        <w:tc>
          <w:tcPr>
            <w:tcW w:w="1418" w:type="dxa"/>
            <w:tcBorders>
              <w:bottom w:val="nil"/>
            </w:tcBorders>
          </w:tcPr>
          <w:p w14:paraId="7D487DA4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04.92 ± 6.31</w:t>
            </w:r>
          </w:p>
        </w:tc>
        <w:tc>
          <w:tcPr>
            <w:tcW w:w="1417" w:type="dxa"/>
            <w:tcBorders>
              <w:bottom w:val="nil"/>
            </w:tcBorders>
          </w:tcPr>
          <w:p w14:paraId="6108E4CD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394.82 ± 6.81</w:t>
            </w:r>
          </w:p>
        </w:tc>
        <w:tc>
          <w:tcPr>
            <w:tcW w:w="1276" w:type="dxa"/>
            <w:tcBorders>
              <w:bottom w:val="nil"/>
            </w:tcBorders>
          </w:tcPr>
          <w:p w14:paraId="2D3E7FC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5.10 (3)</w:t>
            </w:r>
          </w:p>
        </w:tc>
        <w:tc>
          <w:tcPr>
            <w:tcW w:w="851" w:type="dxa"/>
            <w:tcBorders>
              <w:bottom w:val="nil"/>
            </w:tcBorders>
          </w:tcPr>
          <w:p w14:paraId="51B930C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bottom w:val="nil"/>
            </w:tcBorders>
          </w:tcPr>
          <w:p w14:paraId="4890948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44.21</w:t>
            </w:r>
          </w:p>
        </w:tc>
        <w:tc>
          <w:tcPr>
            <w:tcW w:w="851" w:type="dxa"/>
            <w:tcBorders>
              <w:bottom w:val="nil"/>
            </w:tcBorders>
          </w:tcPr>
          <w:p w14:paraId="6D9E401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11.68</w:t>
            </w:r>
          </w:p>
        </w:tc>
        <w:tc>
          <w:tcPr>
            <w:tcW w:w="850" w:type="dxa"/>
            <w:tcBorders>
              <w:bottom w:val="nil"/>
            </w:tcBorders>
          </w:tcPr>
          <w:p w14:paraId="6B0E0F7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</w:tcPr>
          <w:p w14:paraId="1574495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-66.51</w:t>
            </w:r>
          </w:p>
        </w:tc>
        <w:tc>
          <w:tcPr>
            <w:tcW w:w="850" w:type="dxa"/>
            <w:tcBorders>
              <w:bottom w:val="nil"/>
            </w:tcBorders>
          </w:tcPr>
          <w:p w14:paraId="292E1A8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-22.17</w:t>
            </w:r>
          </w:p>
        </w:tc>
        <w:tc>
          <w:tcPr>
            <w:tcW w:w="1843" w:type="dxa"/>
            <w:tcBorders>
              <w:bottom w:val="nil"/>
            </w:tcBorders>
          </w:tcPr>
          <w:p w14:paraId="68BC359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MINS &lt; MHS</w:t>
            </w:r>
          </w:p>
        </w:tc>
      </w:tr>
      <w:tr w:rsidR="00A83C9E" w:rsidRPr="00AF0F60" w14:paraId="384894D4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6D9E82F2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12820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128FEB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281AAF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94B67F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29D079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2F7D7C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DEDDB7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34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09EAE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11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867FD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.0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E3D4C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-58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6645B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-9.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8E11A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MINS &lt; FHS</w:t>
            </w:r>
          </w:p>
        </w:tc>
      </w:tr>
      <w:tr w:rsidR="00A83C9E" w:rsidRPr="00AF0F60" w14:paraId="273D02F8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53825C69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20085A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ED473A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D2507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64C6C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29D3DF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B1F238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A630E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8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ADD5B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9.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EDC81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.0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22140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8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679CD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48.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FA092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FINS &lt; FHS</w:t>
            </w:r>
          </w:p>
        </w:tc>
      </w:tr>
      <w:tr w:rsidR="00A83C9E" w:rsidRPr="00AF0F60" w14:paraId="03535657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6AA79E9C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3B7CC18E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C1A3A3B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538B48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B71DF9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A9B105F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9D00407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C37292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38.80</w:t>
            </w:r>
          </w:p>
        </w:tc>
        <w:tc>
          <w:tcPr>
            <w:tcW w:w="851" w:type="dxa"/>
            <w:tcBorders>
              <w:top w:val="nil"/>
            </w:tcBorders>
          </w:tcPr>
          <w:p w14:paraId="3B32A83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9.72</w:t>
            </w:r>
          </w:p>
        </w:tc>
        <w:tc>
          <w:tcPr>
            <w:tcW w:w="850" w:type="dxa"/>
            <w:tcBorders>
              <w:top w:val="nil"/>
            </w:tcBorders>
          </w:tcPr>
          <w:p w14:paraId="216D1BA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&lt;.001</w:t>
            </w:r>
          </w:p>
        </w:tc>
        <w:tc>
          <w:tcPr>
            <w:tcW w:w="851" w:type="dxa"/>
            <w:tcBorders>
              <w:top w:val="nil"/>
            </w:tcBorders>
          </w:tcPr>
          <w:p w14:paraId="71CABA4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-57.03</w:t>
            </w:r>
          </w:p>
        </w:tc>
        <w:tc>
          <w:tcPr>
            <w:tcW w:w="850" w:type="dxa"/>
            <w:tcBorders>
              <w:top w:val="nil"/>
            </w:tcBorders>
          </w:tcPr>
          <w:p w14:paraId="0959CD4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-20.34</w:t>
            </w:r>
          </w:p>
        </w:tc>
        <w:tc>
          <w:tcPr>
            <w:tcW w:w="1843" w:type="dxa"/>
            <w:tcBorders>
              <w:top w:val="nil"/>
            </w:tcBorders>
          </w:tcPr>
          <w:p w14:paraId="5524E43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lang w:val="fr-CA"/>
              </w:rPr>
            </w:pPr>
            <w:r w:rsidRPr="00AF0F60">
              <w:rPr>
                <w:color w:val="000000" w:themeColor="text1"/>
                <w:sz w:val="20"/>
                <w:szCs w:val="20"/>
                <w:lang w:val="fr-CA"/>
              </w:rPr>
              <w:t>FINS &lt; MHS</w:t>
            </w:r>
          </w:p>
        </w:tc>
      </w:tr>
      <w:tr w:rsidR="00A83C9E" w:rsidRPr="00AF0F60" w14:paraId="4E40A7F5" w14:textId="77777777" w:rsidTr="00262951">
        <w:tc>
          <w:tcPr>
            <w:tcW w:w="1134" w:type="dxa"/>
            <w:shd w:val="clear" w:color="auto" w:fill="F2F2F2" w:themeFill="background1" w:themeFillShade="F2"/>
          </w:tcPr>
          <w:p w14:paraId="2F240AF8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OL (min)</w:t>
            </w:r>
          </w:p>
        </w:tc>
        <w:tc>
          <w:tcPr>
            <w:tcW w:w="1560" w:type="dxa"/>
          </w:tcPr>
          <w:p w14:paraId="14C58AE4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14.46 ± 1.96</w:t>
            </w:r>
          </w:p>
        </w:tc>
        <w:tc>
          <w:tcPr>
            <w:tcW w:w="1417" w:type="dxa"/>
          </w:tcPr>
          <w:p w14:paraId="796DF92F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15.10 ± 1.63</w:t>
            </w:r>
          </w:p>
        </w:tc>
        <w:tc>
          <w:tcPr>
            <w:tcW w:w="1418" w:type="dxa"/>
          </w:tcPr>
          <w:p w14:paraId="0AFD6E4C" w14:textId="77777777" w:rsidR="00A83C9E" w:rsidRPr="00AF0F60" w:rsidRDefault="00A83C9E" w:rsidP="00262951">
            <w:pPr>
              <w:tabs>
                <w:tab w:val="center" w:pos="601"/>
              </w:tabs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 xml:space="preserve">12.29 </w:t>
            </w:r>
            <w:r w:rsidRPr="00AF0F60">
              <w:rPr>
                <w:sz w:val="20"/>
                <w:szCs w:val="20"/>
              </w:rPr>
              <w:tab/>
              <w:t xml:space="preserve">± 1.94 </w:t>
            </w:r>
          </w:p>
        </w:tc>
        <w:tc>
          <w:tcPr>
            <w:tcW w:w="1417" w:type="dxa"/>
          </w:tcPr>
          <w:p w14:paraId="377D1494" w14:textId="77777777" w:rsidR="00A83C9E" w:rsidRPr="00AF0F60" w:rsidRDefault="00A83C9E" w:rsidP="00262951">
            <w:pPr>
              <w:jc w:val="center"/>
              <w:rPr>
                <w:sz w:val="20"/>
                <w:szCs w:val="20"/>
                <w:highlight w:val="yellow"/>
              </w:rPr>
            </w:pPr>
            <w:r w:rsidRPr="00AF0F60">
              <w:rPr>
                <w:sz w:val="20"/>
                <w:szCs w:val="20"/>
              </w:rPr>
              <w:t>14.93 ± 2.03</w:t>
            </w:r>
          </w:p>
        </w:tc>
        <w:tc>
          <w:tcPr>
            <w:tcW w:w="1276" w:type="dxa"/>
          </w:tcPr>
          <w:p w14:paraId="548B49B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50 (3)</w:t>
            </w:r>
          </w:p>
        </w:tc>
        <w:tc>
          <w:tcPr>
            <w:tcW w:w="851" w:type="dxa"/>
          </w:tcPr>
          <w:p w14:paraId="7E986E3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682</w:t>
            </w:r>
          </w:p>
        </w:tc>
        <w:tc>
          <w:tcPr>
            <w:tcW w:w="1275" w:type="dxa"/>
          </w:tcPr>
          <w:p w14:paraId="38C9014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243F89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4A35D0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A343ED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15B968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1AA530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83C9E" w:rsidRPr="00AF0F60" w14:paraId="233CB941" w14:textId="77777777" w:rsidTr="00262951"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21784F7A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SO (min)</w:t>
            </w:r>
          </w:p>
        </w:tc>
        <w:tc>
          <w:tcPr>
            <w:tcW w:w="1560" w:type="dxa"/>
            <w:tcBorders>
              <w:bottom w:val="nil"/>
            </w:tcBorders>
          </w:tcPr>
          <w:p w14:paraId="1F8DBD42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64.27 ± 6.49</w:t>
            </w:r>
          </w:p>
        </w:tc>
        <w:tc>
          <w:tcPr>
            <w:tcW w:w="1417" w:type="dxa"/>
            <w:tcBorders>
              <w:bottom w:val="nil"/>
            </w:tcBorders>
          </w:tcPr>
          <w:p w14:paraId="1BA260D3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 xml:space="preserve">56.32 ± 4.67 </w:t>
            </w:r>
          </w:p>
        </w:tc>
        <w:tc>
          <w:tcPr>
            <w:tcW w:w="1418" w:type="dxa"/>
            <w:tcBorders>
              <w:bottom w:val="nil"/>
            </w:tcBorders>
          </w:tcPr>
          <w:p w14:paraId="3F693BF2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3.30 ± 2.69</w:t>
            </w:r>
          </w:p>
        </w:tc>
        <w:tc>
          <w:tcPr>
            <w:tcW w:w="1417" w:type="dxa"/>
            <w:tcBorders>
              <w:bottom w:val="nil"/>
            </w:tcBorders>
          </w:tcPr>
          <w:p w14:paraId="432D7CB8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29.56 ± 2.56</w:t>
            </w:r>
          </w:p>
        </w:tc>
        <w:tc>
          <w:tcPr>
            <w:tcW w:w="1276" w:type="dxa"/>
            <w:tcBorders>
              <w:bottom w:val="nil"/>
            </w:tcBorders>
          </w:tcPr>
          <w:p w14:paraId="4316757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3.48 (3)</w:t>
            </w:r>
          </w:p>
        </w:tc>
        <w:tc>
          <w:tcPr>
            <w:tcW w:w="851" w:type="dxa"/>
            <w:tcBorders>
              <w:bottom w:val="nil"/>
            </w:tcBorders>
          </w:tcPr>
          <w:p w14:paraId="4FA508C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 xml:space="preserve">&lt;.001 </w:t>
            </w:r>
          </w:p>
        </w:tc>
        <w:tc>
          <w:tcPr>
            <w:tcW w:w="1275" w:type="dxa"/>
            <w:tcBorders>
              <w:bottom w:val="nil"/>
            </w:tcBorders>
          </w:tcPr>
          <w:p w14:paraId="094FB7F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6.74</w:t>
            </w:r>
          </w:p>
        </w:tc>
        <w:tc>
          <w:tcPr>
            <w:tcW w:w="851" w:type="dxa"/>
            <w:tcBorders>
              <w:bottom w:val="nil"/>
            </w:tcBorders>
          </w:tcPr>
          <w:p w14:paraId="5251D64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850" w:type="dxa"/>
            <w:tcBorders>
              <w:bottom w:val="nil"/>
            </w:tcBorders>
          </w:tcPr>
          <w:p w14:paraId="289711B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</w:tcPr>
          <w:p w14:paraId="468EF60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 xml:space="preserve">-38.99 </w:t>
            </w:r>
          </w:p>
        </w:tc>
        <w:tc>
          <w:tcPr>
            <w:tcW w:w="850" w:type="dxa"/>
            <w:tcBorders>
              <w:bottom w:val="nil"/>
            </w:tcBorders>
          </w:tcPr>
          <w:p w14:paraId="7581BAB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5.57</w:t>
            </w:r>
          </w:p>
        </w:tc>
        <w:tc>
          <w:tcPr>
            <w:tcW w:w="1843" w:type="dxa"/>
            <w:tcBorders>
              <w:bottom w:val="nil"/>
            </w:tcBorders>
          </w:tcPr>
          <w:p w14:paraId="0CE4091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gt; FHS</w:t>
            </w:r>
          </w:p>
        </w:tc>
      </w:tr>
      <w:tr w:rsidR="00A83C9E" w:rsidRPr="00AF0F60" w14:paraId="30937E50" w14:textId="77777777" w:rsidTr="00262951"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6B9BB18D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F75E3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E7394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8D40F1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0149D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7A0030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6617DD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AE5EB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3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75504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948E0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1A6AA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7A720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4.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74EC2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gt; MHS</w:t>
            </w:r>
          </w:p>
        </w:tc>
      </w:tr>
      <w:tr w:rsidR="00A83C9E" w:rsidRPr="00AF0F60" w14:paraId="13263A94" w14:textId="77777777" w:rsidTr="00262951"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2561921D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2F2E37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0CB8F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21A6EA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0D3326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703855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2DF48F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0C106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DF16D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7B150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E1D9B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6.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69780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6.9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2F644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gt; MHS</w:t>
            </w:r>
          </w:p>
        </w:tc>
      </w:tr>
      <w:tr w:rsidR="00A83C9E" w:rsidRPr="00AF0F60" w14:paraId="6AAB009C" w14:textId="77777777" w:rsidTr="00262951"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3CA20A52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72BB5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8AB4E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49EA4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ACF3F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182C97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7358E0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254FC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4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73882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6.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3AEC6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8AFF2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1.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6B8B0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8.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C1822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gt; FHS</w:t>
            </w:r>
          </w:p>
        </w:tc>
      </w:tr>
      <w:tr w:rsidR="00A83C9E" w:rsidRPr="00AF0F60" w14:paraId="3229D4FC" w14:textId="77777777" w:rsidTr="00262951"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356D6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B67146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C858F67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DB24CE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41FCA2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29A1EEA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DA0E96C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127BC1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3.7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67686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1C9A5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25A0FE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0.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420633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7.1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98AF01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HS &gt; FHS</w:t>
            </w:r>
          </w:p>
        </w:tc>
      </w:tr>
      <w:tr w:rsidR="00A83C9E" w:rsidRPr="00AF0F60" w14:paraId="0F9324E4" w14:textId="77777777" w:rsidTr="00262951"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9DCA297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E (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056229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80.18 ± 1.5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378F8DB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82.59 ± 1.1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2EFBDDA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87.23 ± .7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533B4D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88.65 ± .8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E16AA0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3.83 (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6868D9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2F2B4A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409E3A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A6F6E3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FE3F7B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7A3091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2.3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A16B0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A83C9E" w:rsidRPr="00AF0F60" w14:paraId="75594AC7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FAE74B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87DF05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83943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D8D951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15D72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EB23F9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CFBB29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4BD41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15033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288AE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649AE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9850F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2.3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67BA0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A83C9E" w:rsidRPr="00AF0F60" w14:paraId="4F7F8295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96AE1F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A2E8CE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C9DEF5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7B38B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3BAAE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186BBC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E9E2E4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B2054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6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80E3A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A9A73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80383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 xml:space="preserve"> -8.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F8F33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3.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97540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A83C9E" w:rsidRPr="00AF0F60" w14:paraId="26111341" w14:textId="77777777" w:rsidTr="00262951"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69C17980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3E5F0881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ED6110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55752E4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213D484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DCC7DB5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8FF539B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6374CC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4.63</w:t>
            </w:r>
          </w:p>
        </w:tc>
        <w:tc>
          <w:tcPr>
            <w:tcW w:w="851" w:type="dxa"/>
            <w:tcBorders>
              <w:top w:val="nil"/>
            </w:tcBorders>
          </w:tcPr>
          <w:p w14:paraId="1288741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850" w:type="dxa"/>
            <w:tcBorders>
              <w:top w:val="nil"/>
            </w:tcBorders>
          </w:tcPr>
          <w:p w14:paraId="17DA400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851" w:type="dxa"/>
            <w:tcBorders>
              <w:top w:val="nil"/>
            </w:tcBorders>
          </w:tcPr>
          <w:p w14:paraId="2AD6B2F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7.45</w:t>
            </w:r>
          </w:p>
        </w:tc>
        <w:tc>
          <w:tcPr>
            <w:tcW w:w="850" w:type="dxa"/>
            <w:tcBorders>
              <w:top w:val="nil"/>
            </w:tcBorders>
          </w:tcPr>
          <w:p w14:paraId="099D967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.25</w:t>
            </w:r>
          </w:p>
        </w:tc>
        <w:tc>
          <w:tcPr>
            <w:tcW w:w="1843" w:type="dxa"/>
            <w:tcBorders>
              <w:top w:val="nil"/>
            </w:tcBorders>
          </w:tcPr>
          <w:p w14:paraId="7DA10A3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A83C9E" w:rsidRPr="00AF0F60" w14:paraId="27858A4A" w14:textId="77777777" w:rsidTr="00262951"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781C7E73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Wake (%)</w:t>
            </w:r>
          </w:p>
        </w:tc>
        <w:tc>
          <w:tcPr>
            <w:tcW w:w="1560" w:type="dxa"/>
            <w:tcBorders>
              <w:bottom w:val="nil"/>
            </w:tcBorders>
          </w:tcPr>
          <w:p w14:paraId="782BF9CF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15.07 ± 1.41</w:t>
            </w:r>
          </w:p>
        </w:tc>
        <w:tc>
          <w:tcPr>
            <w:tcW w:w="1417" w:type="dxa"/>
            <w:tcBorders>
              <w:bottom w:val="nil"/>
            </w:tcBorders>
          </w:tcPr>
          <w:p w14:paraId="4A1B79F4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13.26 ± 1.12</w:t>
            </w:r>
          </w:p>
        </w:tc>
        <w:tc>
          <w:tcPr>
            <w:tcW w:w="1418" w:type="dxa"/>
            <w:tcBorders>
              <w:bottom w:val="nil"/>
            </w:tcBorders>
          </w:tcPr>
          <w:p w14:paraId="1B2253F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9.63 ± .56</w:t>
            </w:r>
          </w:p>
        </w:tc>
        <w:tc>
          <w:tcPr>
            <w:tcW w:w="1417" w:type="dxa"/>
            <w:tcBorders>
              <w:bottom w:val="nil"/>
            </w:tcBorders>
          </w:tcPr>
          <w:p w14:paraId="0EFB1746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6.97 ± .59</w:t>
            </w:r>
          </w:p>
        </w:tc>
        <w:tc>
          <w:tcPr>
            <w:tcW w:w="1276" w:type="dxa"/>
            <w:tcBorders>
              <w:bottom w:val="nil"/>
            </w:tcBorders>
          </w:tcPr>
          <w:p w14:paraId="51B8A04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4.30 (3)</w:t>
            </w:r>
          </w:p>
        </w:tc>
        <w:tc>
          <w:tcPr>
            <w:tcW w:w="851" w:type="dxa"/>
            <w:tcBorders>
              <w:bottom w:val="nil"/>
            </w:tcBorders>
          </w:tcPr>
          <w:p w14:paraId="32E9F1C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bottom w:val="nil"/>
            </w:tcBorders>
          </w:tcPr>
          <w:p w14:paraId="53ED304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6.29</w:t>
            </w:r>
          </w:p>
        </w:tc>
        <w:tc>
          <w:tcPr>
            <w:tcW w:w="851" w:type="dxa"/>
            <w:tcBorders>
              <w:bottom w:val="nil"/>
            </w:tcBorders>
          </w:tcPr>
          <w:p w14:paraId="4D626E4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>
              <w:bottom w:val="nil"/>
            </w:tcBorders>
          </w:tcPr>
          <w:p w14:paraId="542DB37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</w:tcPr>
          <w:p w14:paraId="784AF15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8.89</w:t>
            </w:r>
          </w:p>
        </w:tc>
        <w:tc>
          <w:tcPr>
            <w:tcW w:w="850" w:type="dxa"/>
            <w:tcBorders>
              <w:bottom w:val="nil"/>
            </w:tcBorders>
          </w:tcPr>
          <w:p w14:paraId="6E195BE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3.9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DE7FA9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gt; FHS</w:t>
            </w:r>
          </w:p>
        </w:tc>
      </w:tr>
      <w:tr w:rsidR="00A83C9E" w:rsidRPr="00AF0F60" w14:paraId="50601452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4916F008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0330C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7251C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B71355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6D82E4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432498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DFA4CD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C20E3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3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A7066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AC80E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D999D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6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F0E13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FC053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gt; MHS</w:t>
            </w:r>
          </w:p>
        </w:tc>
      </w:tr>
      <w:tr w:rsidR="00A83C9E" w:rsidRPr="00AF0F60" w14:paraId="0C645099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10F880BB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6F51D6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358A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8CFDA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EC84C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ADAEB8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1481B7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C11E2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AE7B6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C047C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8F5E3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1E162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8.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45D76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gt; MHS</w:t>
            </w:r>
          </w:p>
        </w:tc>
      </w:tr>
      <w:tr w:rsidR="00A83C9E" w:rsidRPr="00AF0F60" w14:paraId="4DDF28BD" w14:textId="77777777" w:rsidTr="00262951"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F74C56F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C73AF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2D26EA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3AA00C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1AB95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43FA72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EBACBA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4E0FB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8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BDEFD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A7F25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07C70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6BE4F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1.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3C784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gt; FHS</w:t>
            </w:r>
          </w:p>
        </w:tc>
      </w:tr>
      <w:tr w:rsidR="00A83C9E" w:rsidRPr="00AF0F60" w14:paraId="1D43B519" w14:textId="77777777" w:rsidTr="00262951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52AB88D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2F69D3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F91B7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49FAD0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CBE992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7052C73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873117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972F5D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A4DA1E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F4802B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9DE9D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D21E85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8DBA48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HS &gt; FHS</w:t>
            </w:r>
          </w:p>
        </w:tc>
      </w:tr>
      <w:tr w:rsidR="00A83C9E" w:rsidRPr="00AF0F60" w14:paraId="5DE61970" w14:textId="77777777" w:rsidTr="00262951"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98742B1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 xml:space="preserve">NREM1 </w:t>
            </w:r>
          </w:p>
        </w:tc>
        <w:tc>
          <w:tcPr>
            <w:tcW w:w="1560" w:type="dxa"/>
            <w:tcBorders>
              <w:bottom w:val="nil"/>
            </w:tcBorders>
          </w:tcPr>
          <w:p w14:paraId="65166C7F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3.84 ± .41</w:t>
            </w:r>
          </w:p>
        </w:tc>
        <w:tc>
          <w:tcPr>
            <w:tcW w:w="1417" w:type="dxa"/>
            <w:tcBorders>
              <w:bottom w:val="nil"/>
            </w:tcBorders>
          </w:tcPr>
          <w:p w14:paraId="284D291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2.95 ± .24</w:t>
            </w:r>
          </w:p>
        </w:tc>
        <w:tc>
          <w:tcPr>
            <w:tcW w:w="1418" w:type="dxa"/>
            <w:tcBorders>
              <w:bottom w:val="nil"/>
            </w:tcBorders>
          </w:tcPr>
          <w:p w14:paraId="332D3E5A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6.37 ± .75</w:t>
            </w:r>
          </w:p>
        </w:tc>
        <w:tc>
          <w:tcPr>
            <w:tcW w:w="1417" w:type="dxa"/>
            <w:tcBorders>
              <w:bottom w:val="nil"/>
            </w:tcBorders>
          </w:tcPr>
          <w:p w14:paraId="69BDDFFB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.22 ± .44</w:t>
            </w:r>
          </w:p>
        </w:tc>
        <w:tc>
          <w:tcPr>
            <w:tcW w:w="1276" w:type="dxa"/>
            <w:tcBorders>
              <w:bottom w:val="nil"/>
            </w:tcBorders>
          </w:tcPr>
          <w:p w14:paraId="34467F7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9.59 (3)</w:t>
            </w:r>
          </w:p>
        </w:tc>
        <w:tc>
          <w:tcPr>
            <w:tcW w:w="851" w:type="dxa"/>
            <w:tcBorders>
              <w:bottom w:val="nil"/>
            </w:tcBorders>
          </w:tcPr>
          <w:p w14:paraId="0F95E06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bottom w:val="nil"/>
            </w:tcBorders>
          </w:tcPr>
          <w:p w14:paraId="03CEFB9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3.42</w:t>
            </w:r>
          </w:p>
        </w:tc>
        <w:tc>
          <w:tcPr>
            <w:tcW w:w="851" w:type="dxa"/>
            <w:tcBorders>
              <w:bottom w:val="nil"/>
            </w:tcBorders>
          </w:tcPr>
          <w:p w14:paraId="36972C8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bottom w:val="nil"/>
            </w:tcBorders>
          </w:tcPr>
          <w:p w14:paraId="6093C18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</w:tcPr>
          <w:p w14:paraId="1F7468B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5.19</w:t>
            </w:r>
          </w:p>
        </w:tc>
        <w:tc>
          <w:tcPr>
            <w:tcW w:w="850" w:type="dxa"/>
            <w:tcBorders>
              <w:bottom w:val="nil"/>
            </w:tcBorders>
          </w:tcPr>
          <w:p w14:paraId="4FE29E1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.88</w:t>
            </w:r>
          </w:p>
        </w:tc>
        <w:tc>
          <w:tcPr>
            <w:tcW w:w="1843" w:type="dxa"/>
            <w:tcBorders>
              <w:bottom w:val="nil"/>
            </w:tcBorders>
          </w:tcPr>
          <w:p w14:paraId="43D8594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A83C9E" w:rsidRPr="00AF0F60" w14:paraId="60DC4F08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6AC84F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936AC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72F86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AF76A9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67E79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2B8C06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A7C70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8B335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3D0AE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D86DF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FFE7D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.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6ECD2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C1DA3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A83C9E" w:rsidRPr="00AF0F60" w14:paraId="00D7FEAB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D0DFD0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271CB5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85260B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11491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2EC48F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3798C8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ED340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F0F43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D694E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1AA24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15C0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C3921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C9629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HS &lt; MHS</w:t>
            </w:r>
          </w:p>
        </w:tc>
      </w:tr>
      <w:tr w:rsidR="00A83C9E" w:rsidRPr="00AF0F60" w14:paraId="78DE6891" w14:textId="77777777" w:rsidTr="00262951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1A85B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CB49AC7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7A2A2E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55147BF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A3A489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FEEF3F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72CEE1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1B60C7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00A237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FFEDF4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FC85AD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452D9B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76AD2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A83C9E" w:rsidRPr="00AF0F60" w14:paraId="010ECD9B" w14:textId="77777777" w:rsidTr="00262951"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075E7EFC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 xml:space="preserve">NREM2 </w:t>
            </w:r>
          </w:p>
        </w:tc>
        <w:tc>
          <w:tcPr>
            <w:tcW w:w="1560" w:type="dxa"/>
            <w:tcBorders>
              <w:bottom w:val="nil"/>
            </w:tcBorders>
          </w:tcPr>
          <w:p w14:paraId="4F3A4A36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3.38 ± 1.70</w:t>
            </w:r>
          </w:p>
        </w:tc>
        <w:tc>
          <w:tcPr>
            <w:tcW w:w="1417" w:type="dxa"/>
            <w:tcBorders>
              <w:bottom w:val="nil"/>
            </w:tcBorders>
          </w:tcPr>
          <w:p w14:paraId="0A3DCA18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44.80 ± 1.48</w:t>
            </w:r>
          </w:p>
        </w:tc>
        <w:tc>
          <w:tcPr>
            <w:tcW w:w="1418" w:type="dxa"/>
            <w:tcBorders>
              <w:bottom w:val="nil"/>
            </w:tcBorders>
          </w:tcPr>
          <w:p w14:paraId="7F7EB157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69.38 ± 9.55</w:t>
            </w:r>
          </w:p>
        </w:tc>
        <w:tc>
          <w:tcPr>
            <w:tcW w:w="1417" w:type="dxa"/>
            <w:tcBorders>
              <w:bottom w:val="nil"/>
            </w:tcBorders>
          </w:tcPr>
          <w:p w14:paraId="3A664068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60.69 ± 6.05</w:t>
            </w:r>
          </w:p>
        </w:tc>
        <w:tc>
          <w:tcPr>
            <w:tcW w:w="1276" w:type="dxa"/>
            <w:tcBorders>
              <w:bottom w:val="nil"/>
            </w:tcBorders>
          </w:tcPr>
          <w:p w14:paraId="7FC19B8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9.47 (3)</w:t>
            </w:r>
          </w:p>
        </w:tc>
        <w:tc>
          <w:tcPr>
            <w:tcW w:w="851" w:type="dxa"/>
            <w:tcBorders>
              <w:bottom w:val="nil"/>
            </w:tcBorders>
          </w:tcPr>
          <w:p w14:paraId="4178DB1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bottom w:val="nil"/>
            </w:tcBorders>
          </w:tcPr>
          <w:p w14:paraId="5479F90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5.89</w:t>
            </w:r>
          </w:p>
        </w:tc>
        <w:tc>
          <w:tcPr>
            <w:tcW w:w="851" w:type="dxa"/>
            <w:tcBorders>
              <w:bottom w:val="nil"/>
            </w:tcBorders>
          </w:tcPr>
          <w:p w14:paraId="6652EB5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850" w:type="dxa"/>
            <w:tcBorders>
              <w:bottom w:val="nil"/>
            </w:tcBorders>
          </w:tcPr>
          <w:p w14:paraId="161C319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22</w:t>
            </w:r>
          </w:p>
        </w:tc>
        <w:tc>
          <w:tcPr>
            <w:tcW w:w="851" w:type="dxa"/>
            <w:tcBorders>
              <w:bottom w:val="nil"/>
            </w:tcBorders>
          </w:tcPr>
          <w:p w14:paraId="52A8444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850" w:type="dxa"/>
            <w:tcBorders>
              <w:bottom w:val="nil"/>
            </w:tcBorders>
          </w:tcPr>
          <w:p w14:paraId="1C50356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7.83</w:t>
            </w:r>
          </w:p>
        </w:tc>
        <w:tc>
          <w:tcPr>
            <w:tcW w:w="1843" w:type="dxa"/>
            <w:tcBorders>
              <w:bottom w:val="nil"/>
            </w:tcBorders>
          </w:tcPr>
          <w:p w14:paraId="4C1C9F0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A83C9E" w:rsidRPr="00AF0F60" w14:paraId="742B8093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F26DE7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6F1269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21FCC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EC44F2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1D991B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878C8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28051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57431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4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B5314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9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314B6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26DF5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8.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52475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43.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88E7A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A83C9E" w:rsidRPr="00AF0F60" w14:paraId="5EA1031A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F08D39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66AD47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127A5F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ED78D7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4179EB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EEED7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1981F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9BCB5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6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D527B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0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627B0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161DD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47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84D08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7.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41713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A83C9E" w:rsidRPr="00AF0F60" w14:paraId="2DE399BB" w14:textId="77777777" w:rsidTr="00262951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00D83B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5743CD4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74E725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785984C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B307EE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80BE2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0BC96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B39D86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5.8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52F771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8F812A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FF183F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7.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F5F692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5.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A51C44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A83C9E" w:rsidRPr="00AF0F60" w14:paraId="5DAEEAED" w14:textId="77777777" w:rsidTr="00262951"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8D6EC8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NREM3 (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FDFABF3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15.96 ± 1.1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D45316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22.70 ± 1.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684233F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35.71 ± 5.5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64900D4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29.33 ± 2.8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9B1A6C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3.84 (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F58BB8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A1ECE3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ADAA35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0BA499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5A68DE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19EEBE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9.9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8CBCE1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FINS</w:t>
            </w:r>
          </w:p>
        </w:tc>
      </w:tr>
      <w:tr w:rsidR="00A83C9E" w:rsidRPr="00AF0F60" w14:paraId="2203B84F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1A776F60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F8713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1C45C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AE252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D35F86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0446CF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1D56B4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94199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9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A7C7A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8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A1F6F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8BC07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9.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63563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1.8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EE822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A83C9E" w:rsidRPr="00AF0F60" w14:paraId="2642ADF7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03C273A3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DAEBE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983BB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384DB9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0A956B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12C9DE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D712A1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F2812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3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52A19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0F176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0248B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ACCDC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7.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5F2CB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A83C9E" w:rsidRPr="00AF0F60" w14:paraId="777BC3E4" w14:textId="77777777" w:rsidTr="00262951">
        <w:tc>
          <w:tcPr>
            <w:tcW w:w="1134" w:type="dxa"/>
            <w:vMerge/>
            <w:shd w:val="clear" w:color="auto" w:fill="F2F2F2" w:themeFill="background1" w:themeFillShade="F2"/>
          </w:tcPr>
          <w:p w14:paraId="67189586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2D29B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A745B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2AB30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23182B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62F06D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AE7862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4D524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6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5AE97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BBCC2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94D8E7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2.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51E7B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.4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3424F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A83C9E" w:rsidRPr="00AF0F60" w14:paraId="2145D19F" w14:textId="77777777" w:rsidTr="00262951"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16F4B1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5B615A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56A4C7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052B8D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64BFC0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1D086F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3D96271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5A253E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3.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F79B05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A6FCBC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E8A180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5.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088850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.9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064ACC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A83C9E" w:rsidRPr="00AF0F60" w14:paraId="5C42797F" w14:textId="77777777" w:rsidTr="00262951"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E878D7E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REM (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14BCE4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21.42 ± 1.2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4343EEC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23.52 ± .8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35EBD1F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33.50 ± 4.9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48A4E5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29.46 ± 3.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EB3D3D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1.80 (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990F6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1F0856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8.0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33AE05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4BC4EB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25247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4.9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F4BC7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.6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5EF66A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A83C9E" w:rsidRPr="00AF0F60" w14:paraId="2E5E6019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3BF2FF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E6161F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EB9C46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D6EA65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EAEAAC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39BB5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D530B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BA4E6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2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5E4CD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B686E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6251F6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EF48D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2.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CA77A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A83C9E" w:rsidRPr="00AF0F60" w14:paraId="56175A12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996BBB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C6DE2C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45ED69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B1D485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32EA6E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58380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6A5BFB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577430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-5.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1144A2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82C39C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.0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96F976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-12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ECE9C7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D13CD3" w14:textId="77777777" w:rsidR="00A83C9E" w:rsidRPr="00AF0F60" w:rsidRDefault="00A83C9E" w:rsidP="0026295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A83C9E" w:rsidRPr="00AF0F60" w14:paraId="471CDC73" w14:textId="77777777" w:rsidTr="00262951"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58E74233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3AE37A51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3D83C75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99435D6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5E22AB6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08D450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69E379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EC7AD7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9.98</w:t>
            </w:r>
          </w:p>
        </w:tc>
        <w:tc>
          <w:tcPr>
            <w:tcW w:w="851" w:type="dxa"/>
            <w:tcBorders>
              <w:top w:val="nil"/>
            </w:tcBorders>
          </w:tcPr>
          <w:p w14:paraId="3D559F3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5.01</w:t>
            </w:r>
          </w:p>
        </w:tc>
        <w:tc>
          <w:tcPr>
            <w:tcW w:w="850" w:type="dxa"/>
            <w:tcBorders>
              <w:top w:val="nil"/>
            </w:tcBorders>
          </w:tcPr>
          <w:p w14:paraId="18C8FE2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851" w:type="dxa"/>
            <w:tcBorders>
              <w:top w:val="nil"/>
            </w:tcBorders>
          </w:tcPr>
          <w:p w14:paraId="71CB18D3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1.55</w:t>
            </w:r>
          </w:p>
        </w:tc>
        <w:tc>
          <w:tcPr>
            <w:tcW w:w="850" w:type="dxa"/>
            <w:tcBorders>
              <w:top w:val="nil"/>
            </w:tcBorders>
          </w:tcPr>
          <w:p w14:paraId="17843DC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741EC8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A83C9E" w:rsidRPr="00AF0F60" w14:paraId="05679E51" w14:textId="77777777" w:rsidTr="00262951"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94211F4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F60">
              <w:rPr>
                <w:b/>
                <w:bCs/>
                <w:color w:val="000000" w:themeColor="text1"/>
                <w:sz w:val="20"/>
                <w:szCs w:val="20"/>
              </w:rPr>
              <w:t>SFI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6B77FE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8.77 ± .2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8B1A418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7.17 ± .3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1F0FFE4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8.45 ± .3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5959921" w14:textId="77777777" w:rsidR="00A83C9E" w:rsidRPr="00AF0F60" w:rsidRDefault="00A83C9E" w:rsidP="00262951">
            <w:pPr>
              <w:jc w:val="center"/>
              <w:rPr>
                <w:sz w:val="20"/>
                <w:szCs w:val="20"/>
              </w:rPr>
            </w:pPr>
            <w:r w:rsidRPr="00AF0F60">
              <w:rPr>
                <w:sz w:val="20"/>
                <w:szCs w:val="20"/>
              </w:rPr>
              <w:t>6.99 ± .3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72075E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7.13 (3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357325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333529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851" w:type="dxa"/>
            <w:tcBorders>
              <w:bottom w:val="nil"/>
            </w:tcBorders>
          </w:tcPr>
          <w:p w14:paraId="12F4C8B9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bottom w:val="nil"/>
            </w:tcBorders>
          </w:tcPr>
          <w:p w14:paraId="53C50E8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</w:tcPr>
          <w:p w14:paraId="49CB99D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bottom w:val="nil"/>
            </w:tcBorders>
          </w:tcPr>
          <w:p w14:paraId="22DA123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2FAAA6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INS &gt; FHS</w:t>
            </w:r>
          </w:p>
        </w:tc>
      </w:tr>
      <w:tr w:rsidR="00A83C9E" w:rsidRPr="00AF0F60" w14:paraId="21753CED" w14:textId="77777777" w:rsidTr="00262951"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3130AF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125B0A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F77D2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88B2EE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454108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DCB16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8E08D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F707A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1.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EEB90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3C8C44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DE074A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2.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CA5BA8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2AF13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A83C9E" w:rsidRPr="00AF0F60" w14:paraId="40FDEFAD" w14:textId="77777777" w:rsidTr="00262951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F176F" w14:textId="77777777" w:rsidR="00A83C9E" w:rsidRPr="00AF0F60" w:rsidRDefault="00A83C9E" w:rsidP="002629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D22C4C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9E4F79C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FFC27A3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7897DBE" w14:textId="77777777" w:rsidR="00A83C9E" w:rsidRPr="00AF0F60" w:rsidRDefault="00A83C9E" w:rsidP="0026295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0A9C096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B4DF6D0" w14:textId="77777777" w:rsidR="00A83C9E" w:rsidRPr="00AF0F60" w:rsidRDefault="00A83C9E" w:rsidP="00262951">
            <w:pPr>
              <w:jc w:val="center"/>
              <w:rPr>
                <w:color w:val="E97132" w:themeColor="accent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902458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7314BB2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31995E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ED5A3B5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4F63A8F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53157B1" w14:textId="77777777" w:rsidR="00A83C9E" w:rsidRPr="00AF0F60" w:rsidRDefault="00A83C9E" w:rsidP="002629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F60">
              <w:rPr>
                <w:color w:val="000000" w:themeColor="text1"/>
                <w:sz w:val="20"/>
                <w:szCs w:val="20"/>
              </w:rPr>
              <w:t>MHS &gt; FHS</w:t>
            </w:r>
          </w:p>
        </w:tc>
      </w:tr>
    </w:tbl>
    <w:p w14:paraId="6726C2EC" w14:textId="48BCC547" w:rsidR="00A83C9E" w:rsidRPr="00E365FA" w:rsidRDefault="00A83C9E" w:rsidP="00A83C9E">
      <w:pPr>
        <w:ind w:left="-1134" w:right="-1134"/>
        <w:rPr>
          <w:rFonts w:cs="Arial"/>
          <w:sz w:val="20"/>
          <w:szCs w:val="20"/>
        </w:rPr>
      </w:pPr>
      <w:r w:rsidRPr="00E365FA">
        <w:rPr>
          <w:sz w:val="20"/>
          <w:szCs w:val="20"/>
        </w:rPr>
        <w:t>Note. Values are reported as mean ± standard errors</w:t>
      </w:r>
      <w:r>
        <w:rPr>
          <w:sz w:val="20"/>
          <w:szCs w:val="20"/>
        </w:rPr>
        <w:t xml:space="preserve"> </w:t>
      </w:r>
      <w:r w:rsidRPr="00E14EBE">
        <w:rPr>
          <w:rFonts w:cs="Arial"/>
          <w:sz w:val="20"/>
          <w:szCs w:val="20"/>
          <w:lang w:val="en-US" w:eastAsia="en-US"/>
        </w:rPr>
        <w:t>with bias-corrected confidence intervals</w:t>
      </w:r>
      <w:r w:rsidRPr="00E365FA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Only significant post-hoc analyses are presented. </w:t>
      </w:r>
      <w:r w:rsidR="006F0927"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 w:rsidR="006F0927">
        <w:rPr>
          <w:rFonts w:cs="Arial"/>
          <w:sz w:val="20"/>
          <w:szCs w:val="20"/>
          <w:lang w:val="en-US" w:eastAsia="en-US"/>
        </w:rPr>
        <w:t xml:space="preserve"> = adjusted p</w:t>
      </w:r>
      <w:r w:rsidR="006F0927">
        <w:rPr>
          <w:rFonts w:cs="Arial"/>
          <w:sz w:val="20"/>
          <w:szCs w:val="20"/>
          <w:lang w:val="en-US"/>
        </w:rPr>
        <w:t xml:space="preserve">; </w:t>
      </w:r>
      <w:r w:rsidRPr="00E365FA">
        <w:rPr>
          <w:rFonts w:cs="Arial"/>
          <w:sz w:val="20"/>
          <w:szCs w:val="20"/>
        </w:rPr>
        <w:t>Results in bold are FDR-corrected comparisons p &gt; .05 but became significant after bias-corrected confidence intervals.</w:t>
      </w:r>
      <w:r>
        <w:rPr>
          <w:rFonts w:cs="Arial"/>
          <w:sz w:val="20"/>
          <w:szCs w:val="20"/>
        </w:rPr>
        <w:t xml:space="preserve"> </w:t>
      </w:r>
      <w:r w:rsidRPr="00E365FA">
        <w:rPr>
          <w:sz w:val="20"/>
          <w:szCs w:val="20"/>
        </w:rPr>
        <w:t>INS = insomnia group; HS = healthy sleeper group; TIB = time in bed; TST = total sleep time; SOL = sleep onset</w:t>
      </w:r>
      <w:r>
        <w:rPr>
          <w:sz w:val="20"/>
          <w:szCs w:val="20"/>
        </w:rPr>
        <w:t xml:space="preserve"> </w:t>
      </w:r>
      <w:r w:rsidRPr="00E365FA">
        <w:rPr>
          <w:sz w:val="20"/>
          <w:szCs w:val="20"/>
        </w:rPr>
        <w:t xml:space="preserve">latency; WASO = wake after sleep onset; SE= Sleep efficiency; </w:t>
      </w:r>
      <w:r>
        <w:rPr>
          <w:sz w:val="20"/>
          <w:szCs w:val="20"/>
        </w:rPr>
        <w:t xml:space="preserve">NREM = non-rapid eye movement sleep; </w:t>
      </w:r>
      <w:r w:rsidRPr="00E365FA">
        <w:rPr>
          <w:sz w:val="20"/>
          <w:szCs w:val="20"/>
        </w:rPr>
        <w:t xml:space="preserve">REM = rapid eye movement sleep; SFI = </w:t>
      </w:r>
      <w:r>
        <w:rPr>
          <w:sz w:val="20"/>
          <w:szCs w:val="20"/>
        </w:rPr>
        <w:t>s</w:t>
      </w:r>
      <w:r w:rsidRPr="00E365FA">
        <w:rPr>
          <w:sz w:val="20"/>
          <w:szCs w:val="20"/>
        </w:rPr>
        <w:t xml:space="preserve">leep fragmentation </w:t>
      </w:r>
      <w:proofErr w:type="gramStart"/>
      <w:r w:rsidRPr="00E365FA">
        <w:rPr>
          <w:sz w:val="20"/>
          <w:szCs w:val="20"/>
        </w:rPr>
        <w:t>index;</w:t>
      </w:r>
      <w:proofErr w:type="gramEnd"/>
    </w:p>
    <w:p w14:paraId="1306AE79" w14:textId="77777777" w:rsidR="00A83C9E" w:rsidRDefault="00A83C9E" w:rsidP="00A83C9E">
      <w:pPr>
        <w:tabs>
          <w:tab w:val="left" w:pos="1777"/>
        </w:tabs>
        <w:ind w:left="-1134"/>
        <w:rPr>
          <w:iCs/>
        </w:rPr>
      </w:pPr>
    </w:p>
    <w:p w14:paraId="38E2DBA9" w14:textId="77777777" w:rsidR="00A83C9E" w:rsidRDefault="00A83C9E" w:rsidP="00A83C9E">
      <w:pPr>
        <w:tabs>
          <w:tab w:val="left" w:pos="1777"/>
        </w:tabs>
        <w:ind w:left="-1134"/>
        <w:rPr>
          <w:iCs/>
        </w:rPr>
      </w:pPr>
    </w:p>
    <w:p w14:paraId="2E804630" w14:textId="77777777" w:rsidR="00A83C9E" w:rsidRDefault="00A83C9E" w:rsidP="00A83C9E">
      <w:pPr>
        <w:tabs>
          <w:tab w:val="left" w:pos="1777"/>
        </w:tabs>
        <w:ind w:left="-1134"/>
        <w:rPr>
          <w:iCs/>
        </w:rPr>
      </w:pPr>
    </w:p>
    <w:p w14:paraId="58CB8878" w14:textId="77777777" w:rsidR="00A83C9E" w:rsidRDefault="00A83C9E" w:rsidP="00A83C9E">
      <w:pPr>
        <w:tabs>
          <w:tab w:val="left" w:pos="1777"/>
        </w:tabs>
        <w:ind w:left="-1134"/>
        <w:rPr>
          <w:iCs/>
        </w:rPr>
      </w:pPr>
    </w:p>
    <w:p w14:paraId="7A2A7AB1" w14:textId="77777777" w:rsidR="005A2251" w:rsidRDefault="005A2251" w:rsidP="00A83C9E">
      <w:pPr>
        <w:tabs>
          <w:tab w:val="left" w:pos="1777"/>
        </w:tabs>
        <w:ind w:left="-1134"/>
        <w:rPr>
          <w:iCs/>
        </w:rPr>
      </w:pPr>
    </w:p>
    <w:p w14:paraId="23F6BC99" w14:textId="77777777" w:rsidR="005A2251" w:rsidRDefault="005A2251" w:rsidP="00A83C9E">
      <w:pPr>
        <w:tabs>
          <w:tab w:val="left" w:pos="1777"/>
        </w:tabs>
        <w:ind w:left="-1134"/>
        <w:rPr>
          <w:iCs/>
        </w:rPr>
      </w:pPr>
    </w:p>
    <w:p w14:paraId="6C96F129" w14:textId="77777777" w:rsidR="005A2251" w:rsidRDefault="005A2251" w:rsidP="00A83C9E">
      <w:pPr>
        <w:tabs>
          <w:tab w:val="left" w:pos="1777"/>
        </w:tabs>
        <w:ind w:left="-1134"/>
        <w:rPr>
          <w:iCs/>
        </w:rPr>
      </w:pPr>
    </w:p>
    <w:p w14:paraId="11D7973E" w14:textId="45AC0C07" w:rsidR="001B296B" w:rsidRPr="001B296B" w:rsidRDefault="001B296B" w:rsidP="00EF4652">
      <w:pPr>
        <w:spacing w:before="100" w:beforeAutospacing="1"/>
        <w:ind w:left="-1134"/>
        <w:rPr>
          <w:b/>
          <w:bCs/>
        </w:rPr>
      </w:pPr>
      <w:r>
        <w:rPr>
          <w:rFonts w:cs="Arial"/>
          <w:szCs w:val="22"/>
          <w:lang w:val="en-US" w:eastAsia="en-US"/>
        </w:rPr>
        <w:lastRenderedPageBreak/>
        <w:t xml:space="preserve">Supplemental Table </w:t>
      </w:r>
      <w:r w:rsidR="005A2251">
        <w:rPr>
          <w:rFonts w:cs="Arial"/>
          <w:szCs w:val="22"/>
          <w:lang w:val="en-US" w:eastAsia="en-US"/>
        </w:rPr>
        <w:t>5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 xml:space="preserve">Raw Means for </w:t>
      </w:r>
      <w:r w:rsidR="0082745E">
        <w:rPr>
          <w:rFonts w:cs="Arial"/>
          <w:i/>
          <w:szCs w:val="22"/>
          <w:lang w:val="en-US" w:eastAsia="en-US"/>
        </w:rPr>
        <w:t xml:space="preserve">Measures of </w:t>
      </w:r>
      <w:r w:rsidR="0082745E" w:rsidRPr="00A31AEA">
        <w:rPr>
          <w:rFonts w:cs="Arial"/>
          <w:i/>
          <w:szCs w:val="22"/>
          <w:lang w:val="en-US" w:eastAsia="en-US"/>
        </w:rPr>
        <w:t xml:space="preserve">Sleep </w:t>
      </w:r>
      <w:r w:rsidR="0082745E">
        <w:rPr>
          <w:rFonts w:cs="Arial"/>
          <w:i/>
          <w:szCs w:val="22"/>
          <w:lang w:val="en-US" w:eastAsia="en-US"/>
        </w:rPr>
        <w:t xml:space="preserve">Spindle and SWA </w:t>
      </w:r>
      <w:r w:rsidR="00D77D95">
        <w:rPr>
          <w:rFonts w:cs="Arial"/>
          <w:i/>
          <w:szCs w:val="22"/>
          <w:lang w:val="en-US" w:eastAsia="en-US"/>
        </w:rPr>
        <w:t>(Fz)</w:t>
      </w:r>
    </w:p>
    <w:tbl>
      <w:tblPr>
        <w:tblStyle w:val="TableGrid"/>
        <w:tblW w:w="14601" w:type="dxa"/>
        <w:tblInd w:w="-1281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60"/>
        <w:gridCol w:w="1559"/>
        <w:gridCol w:w="1559"/>
        <w:gridCol w:w="1559"/>
        <w:gridCol w:w="1560"/>
        <w:gridCol w:w="1559"/>
      </w:tblGrid>
      <w:tr w:rsidR="00BB0182" w:rsidRPr="00BB0182" w14:paraId="796206E0" w14:textId="77777777" w:rsidTr="00BB0182">
        <w:tc>
          <w:tcPr>
            <w:tcW w:w="2127" w:type="dxa"/>
            <w:shd w:val="clear" w:color="auto" w:fill="F2F2F2"/>
          </w:tcPr>
          <w:p w14:paraId="06D533A8" w14:textId="77777777" w:rsidR="00BB0182" w:rsidRPr="00BB0182" w:rsidRDefault="00BB0182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Variable (Fz)</w:t>
            </w:r>
          </w:p>
        </w:tc>
        <w:tc>
          <w:tcPr>
            <w:tcW w:w="1559" w:type="dxa"/>
            <w:shd w:val="clear" w:color="auto" w:fill="F2F2F2"/>
          </w:tcPr>
          <w:p w14:paraId="3C2B5620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INS </w:t>
            </w:r>
          </w:p>
          <w:p w14:paraId="6593D5E6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19)</w:t>
            </w:r>
          </w:p>
        </w:tc>
        <w:tc>
          <w:tcPr>
            <w:tcW w:w="1559" w:type="dxa"/>
            <w:shd w:val="clear" w:color="auto" w:fill="F2F2F2"/>
          </w:tcPr>
          <w:p w14:paraId="7381D54F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HS </w:t>
            </w:r>
          </w:p>
          <w:p w14:paraId="56E12219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03)</w:t>
            </w:r>
          </w:p>
        </w:tc>
        <w:tc>
          <w:tcPr>
            <w:tcW w:w="1560" w:type="dxa"/>
            <w:shd w:val="clear" w:color="auto" w:fill="F2F2F2"/>
          </w:tcPr>
          <w:p w14:paraId="15E5F03A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Male </w:t>
            </w:r>
          </w:p>
          <w:p w14:paraId="313D9E10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74)</w:t>
            </w:r>
          </w:p>
        </w:tc>
        <w:tc>
          <w:tcPr>
            <w:tcW w:w="1559" w:type="dxa"/>
            <w:shd w:val="clear" w:color="auto" w:fill="F2F2F2"/>
          </w:tcPr>
          <w:p w14:paraId="23E5A01C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Female </w:t>
            </w:r>
          </w:p>
          <w:p w14:paraId="3B3C12E9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48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AAE4C17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INS</w:t>
            </w:r>
          </w:p>
          <w:p w14:paraId="5BA9C0DB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34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A587BBC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INS</w:t>
            </w:r>
          </w:p>
          <w:p w14:paraId="4F8F9D88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85)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539B5A20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HS</w:t>
            </w:r>
          </w:p>
          <w:p w14:paraId="09DD50CD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40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A716D6A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HS</w:t>
            </w:r>
          </w:p>
          <w:p w14:paraId="3C7F440A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63)</w:t>
            </w:r>
          </w:p>
        </w:tc>
      </w:tr>
      <w:tr w:rsidR="00BB0182" w:rsidRPr="00BB0182" w14:paraId="09D60F81" w14:textId="77777777" w:rsidTr="00BB0182">
        <w:tc>
          <w:tcPr>
            <w:tcW w:w="14601" w:type="dxa"/>
            <w:gridSpan w:val="9"/>
            <w:shd w:val="clear" w:color="auto" w:fill="F2F2F2"/>
          </w:tcPr>
          <w:p w14:paraId="40AEB803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BB0182" w:rsidRPr="00BB0182" w14:paraId="27D1E162" w14:textId="77777777" w:rsidTr="00BB0182">
        <w:tc>
          <w:tcPr>
            <w:tcW w:w="2127" w:type="dxa"/>
            <w:shd w:val="clear" w:color="auto" w:fill="F2F2F2"/>
          </w:tcPr>
          <w:p w14:paraId="741D751E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pindle Density</w:t>
            </w:r>
          </w:p>
        </w:tc>
        <w:tc>
          <w:tcPr>
            <w:tcW w:w="1559" w:type="dxa"/>
          </w:tcPr>
          <w:p w14:paraId="2922F50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0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5</w:t>
            </w:r>
          </w:p>
        </w:tc>
        <w:tc>
          <w:tcPr>
            <w:tcW w:w="1559" w:type="dxa"/>
          </w:tcPr>
          <w:p w14:paraId="3D1E4A5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.0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84</w:t>
            </w:r>
          </w:p>
        </w:tc>
        <w:tc>
          <w:tcPr>
            <w:tcW w:w="1560" w:type="dxa"/>
          </w:tcPr>
          <w:p w14:paraId="4E167B57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5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9</w:t>
            </w:r>
          </w:p>
        </w:tc>
        <w:tc>
          <w:tcPr>
            <w:tcW w:w="1559" w:type="dxa"/>
          </w:tcPr>
          <w:p w14:paraId="4F8697F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5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71</w:t>
            </w:r>
          </w:p>
        </w:tc>
        <w:tc>
          <w:tcPr>
            <w:tcW w:w="1559" w:type="dxa"/>
            <w:vAlign w:val="center"/>
          </w:tcPr>
          <w:p w14:paraId="7981A78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2.16 ± .09</w:t>
            </w:r>
          </w:p>
        </w:tc>
        <w:tc>
          <w:tcPr>
            <w:tcW w:w="1559" w:type="dxa"/>
            <w:vAlign w:val="center"/>
          </w:tcPr>
          <w:p w14:paraId="7E044E4A" w14:textId="77777777" w:rsidR="00BB0182" w:rsidRPr="00BB0182" w:rsidRDefault="00BB0182" w:rsidP="002629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2.04 ± .05</w:t>
            </w:r>
          </w:p>
        </w:tc>
        <w:tc>
          <w:tcPr>
            <w:tcW w:w="1560" w:type="dxa"/>
            <w:vAlign w:val="center"/>
          </w:tcPr>
          <w:p w14:paraId="063C56E9" w14:textId="77777777" w:rsidR="00BB0182" w:rsidRPr="00BB0182" w:rsidRDefault="00BB0182" w:rsidP="002629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2.87 ± .13</w:t>
            </w:r>
          </w:p>
        </w:tc>
        <w:tc>
          <w:tcPr>
            <w:tcW w:w="1559" w:type="dxa"/>
            <w:vAlign w:val="center"/>
          </w:tcPr>
          <w:p w14:paraId="53DEDD05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.1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11</w:t>
            </w:r>
          </w:p>
        </w:tc>
      </w:tr>
      <w:tr w:rsidR="00BB0182" w:rsidRPr="00BB0182" w14:paraId="7D35D0A3" w14:textId="77777777" w:rsidTr="00BB0182">
        <w:tc>
          <w:tcPr>
            <w:tcW w:w="2127" w:type="dxa"/>
            <w:shd w:val="clear" w:color="auto" w:fill="F2F2F2"/>
            <w:vAlign w:val="center"/>
          </w:tcPr>
          <w:p w14:paraId="39C03AE7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1EA082A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04.5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.27</w:t>
            </w:r>
          </w:p>
        </w:tc>
        <w:tc>
          <w:tcPr>
            <w:tcW w:w="1559" w:type="dxa"/>
          </w:tcPr>
          <w:p w14:paraId="0EC09570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21.8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.34</w:t>
            </w:r>
          </w:p>
        </w:tc>
        <w:tc>
          <w:tcPr>
            <w:tcW w:w="1560" w:type="dxa"/>
          </w:tcPr>
          <w:p w14:paraId="0D31A49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06.4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.02</w:t>
            </w:r>
          </w:p>
        </w:tc>
        <w:tc>
          <w:tcPr>
            <w:tcW w:w="1559" w:type="dxa"/>
          </w:tcPr>
          <w:p w14:paraId="4483B920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15.6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.00</w:t>
            </w:r>
          </w:p>
        </w:tc>
        <w:tc>
          <w:tcPr>
            <w:tcW w:w="1559" w:type="dxa"/>
          </w:tcPr>
          <w:p w14:paraId="0C61E80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99.04 ± 3.65</w:t>
            </w:r>
          </w:p>
        </w:tc>
        <w:tc>
          <w:tcPr>
            <w:tcW w:w="1559" w:type="dxa"/>
          </w:tcPr>
          <w:p w14:paraId="230F217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106.69 ± 2.80</w:t>
            </w:r>
          </w:p>
        </w:tc>
        <w:tc>
          <w:tcPr>
            <w:tcW w:w="1560" w:type="dxa"/>
          </w:tcPr>
          <w:p w14:paraId="1684CD8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112.78 ± 6.65</w:t>
            </w:r>
          </w:p>
        </w:tc>
        <w:tc>
          <w:tcPr>
            <w:tcW w:w="1559" w:type="dxa"/>
            <w:vAlign w:val="center"/>
          </w:tcPr>
          <w:p w14:paraId="7FCD2C9F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27.6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5.62</w:t>
            </w:r>
          </w:p>
        </w:tc>
      </w:tr>
      <w:tr w:rsidR="00BB0182" w:rsidRPr="00BB0182" w14:paraId="195655E8" w14:textId="77777777" w:rsidTr="00BB0182">
        <w:tc>
          <w:tcPr>
            <w:tcW w:w="2127" w:type="dxa"/>
            <w:shd w:val="clear" w:color="auto" w:fill="F2F2F2"/>
          </w:tcPr>
          <w:p w14:paraId="1491E73E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 Density</w:t>
            </w:r>
          </w:p>
        </w:tc>
        <w:tc>
          <w:tcPr>
            <w:tcW w:w="1559" w:type="dxa"/>
          </w:tcPr>
          <w:p w14:paraId="3C60E9E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.0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9</w:t>
            </w:r>
          </w:p>
        </w:tc>
        <w:tc>
          <w:tcPr>
            <w:tcW w:w="1559" w:type="dxa"/>
          </w:tcPr>
          <w:p w14:paraId="6CF9F51E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.92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37</w:t>
            </w:r>
          </w:p>
        </w:tc>
        <w:tc>
          <w:tcPr>
            <w:tcW w:w="1560" w:type="dxa"/>
          </w:tcPr>
          <w:p w14:paraId="4C3D7490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6.5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38</w:t>
            </w:r>
          </w:p>
        </w:tc>
        <w:tc>
          <w:tcPr>
            <w:tcW w:w="1559" w:type="dxa"/>
          </w:tcPr>
          <w:p w14:paraId="6CAD8B1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6.3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24</w:t>
            </w:r>
          </w:p>
        </w:tc>
        <w:tc>
          <w:tcPr>
            <w:tcW w:w="1559" w:type="dxa"/>
            <w:vAlign w:val="center"/>
          </w:tcPr>
          <w:p w14:paraId="58BE7FF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5.00 ± .19</w:t>
            </w:r>
          </w:p>
        </w:tc>
        <w:tc>
          <w:tcPr>
            <w:tcW w:w="1559" w:type="dxa"/>
            <w:vAlign w:val="center"/>
          </w:tcPr>
          <w:p w14:paraId="1F4136C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5.13 ± .10</w:t>
            </w:r>
          </w:p>
        </w:tc>
        <w:tc>
          <w:tcPr>
            <w:tcW w:w="1560" w:type="dxa"/>
            <w:vAlign w:val="center"/>
          </w:tcPr>
          <w:p w14:paraId="23DF1B4E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7.94 ± .62</w:t>
            </w:r>
          </w:p>
        </w:tc>
        <w:tc>
          <w:tcPr>
            <w:tcW w:w="1559" w:type="dxa"/>
            <w:vAlign w:val="center"/>
          </w:tcPr>
          <w:p w14:paraId="41273CDA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.9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47</w:t>
            </w:r>
          </w:p>
        </w:tc>
      </w:tr>
      <w:tr w:rsidR="00BB0182" w:rsidRPr="00BB0182" w14:paraId="3057ABEE" w14:textId="77777777" w:rsidTr="00BB0182">
        <w:tc>
          <w:tcPr>
            <w:tcW w:w="2127" w:type="dxa"/>
            <w:shd w:val="clear" w:color="auto" w:fill="F2F2F2"/>
            <w:vAlign w:val="center"/>
          </w:tcPr>
          <w:p w14:paraId="202A6F8A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 Amplitude </w:t>
            </w:r>
          </w:p>
        </w:tc>
        <w:tc>
          <w:tcPr>
            <w:tcW w:w="1559" w:type="dxa"/>
          </w:tcPr>
          <w:p w14:paraId="1705B4D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43.02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.86</w:t>
            </w:r>
          </w:p>
        </w:tc>
        <w:tc>
          <w:tcPr>
            <w:tcW w:w="1559" w:type="dxa"/>
          </w:tcPr>
          <w:p w14:paraId="50F735F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82.2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7.10</w:t>
            </w:r>
          </w:p>
        </w:tc>
        <w:tc>
          <w:tcPr>
            <w:tcW w:w="1560" w:type="dxa"/>
          </w:tcPr>
          <w:p w14:paraId="36DDC50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50.8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6.65</w:t>
            </w:r>
          </w:p>
        </w:tc>
        <w:tc>
          <w:tcPr>
            <w:tcW w:w="1559" w:type="dxa"/>
          </w:tcPr>
          <w:p w14:paraId="74DC9341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66.4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5.13</w:t>
            </w:r>
          </w:p>
        </w:tc>
        <w:tc>
          <w:tcPr>
            <w:tcW w:w="1559" w:type="dxa"/>
          </w:tcPr>
          <w:p w14:paraId="4D0A0C2A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133.02 ± 5.92</w:t>
            </w:r>
          </w:p>
        </w:tc>
        <w:tc>
          <w:tcPr>
            <w:tcW w:w="1559" w:type="dxa"/>
          </w:tcPr>
          <w:p w14:paraId="1581822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147.01 ± 4.81</w:t>
            </w:r>
          </w:p>
        </w:tc>
        <w:tc>
          <w:tcPr>
            <w:tcW w:w="1560" w:type="dxa"/>
          </w:tcPr>
          <w:p w14:paraId="246AABF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>165.97 ± 10.73</w:t>
            </w:r>
          </w:p>
        </w:tc>
        <w:tc>
          <w:tcPr>
            <w:tcW w:w="1559" w:type="dxa"/>
            <w:vAlign w:val="center"/>
          </w:tcPr>
          <w:p w14:paraId="2B5328F9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  <w:highlight w:val="yellow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92.5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9.23</w:t>
            </w:r>
          </w:p>
        </w:tc>
      </w:tr>
      <w:tr w:rsidR="00BB0182" w:rsidRPr="00BB0182" w14:paraId="6EA47DD6" w14:textId="77777777" w:rsidTr="00BB0182">
        <w:tc>
          <w:tcPr>
            <w:tcW w:w="14601" w:type="dxa"/>
            <w:gridSpan w:val="9"/>
            <w:shd w:val="clear" w:color="auto" w:fill="F2F2F2"/>
          </w:tcPr>
          <w:p w14:paraId="2E6B8A46" w14:textId="77777777" w:rsidR="00BB0182" w:rsidRPr="00BB0182" w:rsidRDefault="00BB0182" w:rsidP="00262951">
            <w:pPr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sz w:val="20"/>
                <w:szCs w:val="20"/>
              </w:rPr>
              <w:t>Power Spectral Analysis</w:t>
            </w:r>
          </w:p>
        </w:tc>
      </w:tr>
      <w:tr w:rsidR="00BB0182" w:rsidRPr="00BB0182" w14:paraId="57762EFA" w14:textId="77777777" w:rsidTr="00BB0182">
        <w:tc>
          <w:tcPr>
            <w:tcW w:w="2127" w:type="dxa"/>
            <w:shd w:val="clear" w:color="auto" w:fill="F2F2F2"/>
          </w:tcPr>
          <w:p w14:paraId="377C75DA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3CC1F07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2.4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64</w:t>
            </w:r>
          </w:p>
        </w:tc>
        <w:tc>
          <w:tcPr>
            <w:tcW w:w="1559" w:type="dxa"/>
          </w:tcPr>
          <w:p w14:paraId="77327E2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3.7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94</w:t>
            </w:r>
          </w:p>
        </w:tc>
        <w:tc>
          <w:tcPr>
            <w:tcW w:w="1560" w:type="dxa"/>
          </w:tcPr>
          <w:p w14:paraId="671FCE6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1.7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80</w:t>
            </w:r>
          </w:p>
        </w:tc>
        <w:tc>
          <w:tcPr>
            <w:tcW w:w="1559" w:type="dxa"/>
          </w:tcPr>
          <w:p w14:paraId="4A3F277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3.62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72</w:t>
            </w:r>
          </w:p>
        </w:tc>
        <w:tc>
          <w:tcPr>
            <w:tcW w:w="1559" w:type="dxa"/>
            <w:vAlign w:val="center"/>
          </w:tcPr>
          <w:p w14:paraId="73D970A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12.50 ± 1.25</w:t>
            </w:r>
          </w:p>
        </w:tc>
        <w:tc>
          <w:tcPr>
            <w:tcW w:w="1559" w:type="dxa"/>
            <w:vAlign w:val="center"/>
          </w:tcPr>
          <w:p w14:paraId="77C34C2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12.36 ± .75</w:t>
            </w:r>
          </w:p>
        </w:tc>
        <w:tc>
          <w:tcPr>
            <w:tcW w:w="1560" w:type="dxa"/>
            <w:vAlign w:val="center"/>
          </w:tcPr>
          <w:p w14:paraId="1A4E12EC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10.97 ± 1.02</w:t>
            </w:r>
          </w:p>
        </w:tc>
        <w:tc>
          <w:tcPr>
            <w:tcW w:w="1559" w:type="dxa"/>
            <w:vAlign w:val="center"/>
          </w:tcPr>
          <w:p w14:paraId="4038A09B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5.4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1.34</w:t>
            </w:r>
          </w:p>
        </w:tc>
      </w:tr>
      <w:tr w:rsidR="00BB0182" w:rsidRPr="00BB0182" w14:paraId="05FB7A3E" w14:textId="77777777" w:rsidTr="00BB0182">
        <w:tc>
          <w:tcPr>
            <w:tcW w:w="2127" w:type="dxa"/>
            <w:shd w:val="clear" w:color="auto" w:fill="F2F2F2"/>
            <w:vAlign w:val="center"/>
          </w:tcPr>
          <w:p w14:paraId="6BF51066" w14:textId="0F1EEC58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3383024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38.8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0.32</w:t>
            </w:r>
          </w:p>
        </w:tc>
        <w:tc>
          <w:tcPr>
            <w:tcW w:w="1559" w:type="dxa"/>
          </w:tcPr>
          <w:p w14:paraId="43FA525A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817.4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57.33</w:t>
            </w:r>
          </w:p>
        </w:tc>
        <w:tc>
          <w:tcPr>
            <w:tcW w:w="1560" w:type="dxa"/>
          </w:tcPr>
          <w:p w14:paraId="75361F4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58.92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3.30</w:t>
            </w:r>
          </w:p>
        </w:tc>
        <w:tc>
          <w:tcPr>
            <w:tcW w:w="1559" w:type="dxa"/>
          </w:tcPr>
          <w:p w14:paraId="385A1BA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15.4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2.20</w:t>
            </w:r>
          </w:p>
        </w:tc>
        <w:tc>
          <w:tcPr>
            <w:tcW w:w="1559" w:type="dxa"/>
            <w:vAlign w:val="center"/>
          </w:tcPr>
          <w:p w14:paraId="73E3355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442.87 ± 36.13</w:t>
            </w:r>
          </w:p>
        </w:tc>
        <w:tc>
          <w:tcPr>
            <w:tcW w:w="1559" w:type="dxa"/>
            <w:vAlign w:val="center"/>
          </w:tcPr>
          <w:p w14:paraId="6E8372B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577.18 ± 39.26</w:t>
            </w:r>
          </w:p>
        </w:tc>
        <w:tc>
          <w:tcPr>
            <w:tcW w:w="1560" w:type="dxa"/>
            <w:vAlign w:val="center"/>
          </w:tcPr>
          <w:p w14:paraId="43D41A2A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>665.37 ± 72.36</w:t>
            </w:r>
          </w:p>
        </w:tc>
        <w:tc>
          <w:tcPr>
            <w:tcW w:w="1559" w:type="dxa"/>
            <w:vAlign w:val="center"/>
          </w:tcPr>
          <w:p w14:paraId="3AFC8EB5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911.2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79.28</w:t>
            </w:r>
          </w:p>
        </w:tc>
      </w:tr>
      <w:tr w:rsidR="00BB0182" w:rsidRPr="00BB0182" w14:paraId="6034616E" w14:textId="77777777" w:rsidTr="00BB0182">
        <w:tc>
          <w:tcPr>
            <w:tcW w:w="2127" w:type="dxa"/>
            <w:shd w:val="clear" w:color="auto" w:fill="F2F2F2"/>
            <w:vAlign w:val="center"/>
          </w:tcPr>
          <w:p w14:paraId="1B8D50C0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175FA06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436.7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7.34</w:t>
            </w:r>
          </w:p>
        </w:tc>
        <w:tc>
          <w:tcPr>
            <w:tcW w:w="1559" w:type="dxa"/>
          </w:tcPr>
          <w:p w14:paraId="4A987FC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673.0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51.37</w:t>
            </w:r>
          </w:p>
        </w:tc>
        <w:tc>
          <w:tcPr>
            <w:tcW w:w="1560" w:type="dxa"/>
          </w:tcPr>
          <w:p w14:paraId="576AEDA0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481.0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9.65</w:t>
            </w:r>
          </w:p>
        </w:tc>
        <w:tc>
          <w:tcPr>
            <w:tcW w:w="1559" w:type="dxa"/>
          </w:tcPr>
          <w:p w14:paraId="3C2B086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73.1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4.88</w:t>
            </w:r>
          </w:p>
        </w:tc>
        <w:tc>
          <w:tcPr>
            <w:tcW w:w="1559" w:type="dxa"/>
            <w:vAlign w:val="center"/>
          </w:tcPr>
          <w:p w14:paraId="59EDA21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356.30 ± 32.61</w:t>
            </w:r>
          </w:p>
        </w:tc>
        <w:tc>
          <w:tcPr>
            <w:tcW w:w="1559" w:type="dxa"/>
            <w:vAlign w:val="center"/>
          </w:tcPr>
          <w:p w14:paraId="0C6F59C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468.87 ± 35.50</w:t>
            </w:r>
          </w:p>
        </w:tc>
        <w:tc>
          <w:tcPr>
            <w:tcW w:w="1560" w:type="dxa"/>
            <w:vAlign w:val="center"/>
          </w:tcPr>
          <w:p w14:paraId="26D47EA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595.67 ± 86.83</w:t>
            </w:r>
          </w:p>
        </w:tc>
        <w:tc>
          <w:tcPr>
            <w:tcW w:w="1559" w:type="dxa"/>
            <w:vAlign w:val="center"/>
          </w:tcPr>
          <w:p w14:paraId="410B0E67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20.8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63.26</w:t>
            </w:r>
          </w:p>
        </w:tc>
      </w:tr>
      <w:tr w:rsidR="00BB0182" w:rsidRPr="00BB0182" w14:paraId="368B1829" w14:textId="77777777" w:rsidTr="00BB0182">
        <w:tc>
          <w:tcPr>
            <w:tcW w:w="2127" w:type="dxa"/>
            <w:shd w:val="clear" w:color="auto" w:fill="F2F2F2"/>
          </w:tcPr>
          <w:p w14:paraId="548A94E6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Relative Sigma Power</w:t>
            </w:r>
          </w:p>
        </w:tc>
        <w:tc>
          <w:tcPr>
            <w:tcW w:w="1559" w:type="dxa"/>
          </w:tcPr>
          <w:p w14:paraId="637F108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</w:tcPr>
          <w:p w14:paraId="1CA9BDC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60" w:type="dxa"/>
          </w:tcPr>
          <w:p w14:paraId="36E2074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</w:tcPr>
          <w:p w14:paraId="183E316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  <w:vAlign w:val="center"/>
          </w:tcPr>
          <w:p w14:paraId="24F9BA2C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024 ± .002</w:t>
            </w:r>
          </w:p>
        </w:tc>
        <w:tc>
          <w:tcPr>
            <w:tcW w:w="1559" w:type="dxa"/>
            <w:vAlign w:val="center"/>
          </w:tcPr>
          <w:p w14:paraId="1B67F29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019 ± .001</w:t>
            </w:r>
          </w:p>
        </w:tc>
        <w:tc>
          <w:tcPr>
            <w:tcW w:w="1560" w:type="dxa"/>
            <w:vAlign w:val="center"/>
          </w:tcPr>
          <w:p w14:paraId="7DD2651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031 ± .001</w:t>
            </w:r>
          </w:p>
        </w:tc>
        <w:tc>
          <w:tcPr>
            <w:tcW w:w="1559" w:type="dxa"/>
            <w:vAlign w:val="center"/>
          </w:tcPr>
          <w:p w14:paraId="0B7C31B1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</w:tr>
      <w:tr w:rsidR="00BB0182" w:rsidRPr="00BB0182" w14:paraId="4FD29B08" w14:textId="77777777" w:rsidTr="00BB0182">
        <w:tc>
          <w:tcPr>
            <w:tcW w:w="2127" w:type="dxa"/>
            <w:shd w:val="clear" w:color="auto" w:fill="F2F2F2"/>
            <w:vAlign w:val="center"/>
          </w:tcPr>
          <w:p w14:paraId="112AB3F7" w14:textId="305DB4E0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Relativ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2E46C0C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6B5D8487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8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</w:tcPr>
          <w:p w14:paraId="7DB215C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33FA019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8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191C657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78 ± .01</w:t>
            </w:r>
          </w:p>
        </w:tc>
        <w:tc>
          <w:tcPr>
            <w:tcW w:w="1559" w:type="dxa"/>
            <w:vAlign w:val="center"/>
          </w:tcPr>
          <w:p w14:paraId="716D24A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79 ± .01</w:t>
            </w:r>
          </w:p>
        </w:tc>
        <w:tc>
          <w:tcPr>
            <w:tcW w:w="1560" w:type="dxa"/>
            <w:vAlign w:val="center"/>
          </w:tcPr>
          <w:p w14:paraId="0323EAC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79 ± .01</w:t>
            </w:r>
          </w:p>
        </w:tc>
        <w:tc>
          <w:tcPr>
            <w:tcW w:w="1559" w:type="dxa"/>
            <w:vAlign w:val="center"/>
          </w:tcPr>
          <w:p w14:paraId="13F241CA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8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</w:tr>
      <w:tr w:rsidR="00BB0182" w:rsidRPr="00BB0182" w14:paraId="4E4FC972" w14:textId="77777777" w:rsidTr="00BB0182">
        <w:tc>
          <w:tcPr>
            <w:tcW w:w="2127" w:type="dxa"/>
            <w:shd w:val="clear" w:color="auto" w:fill="F2F2F2"/>
            <w:vAlign w:val="center"/>
          </w:tcPr>
          <w:p w14:paraId="5D9258AC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5260A55C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62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60B4A35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6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</w:tcPr>
          <w:p w14:paraId="0CEA660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6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1758908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6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3BAC71AA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61 ± .02</w:t>
            </w:r>
          </w:p>
        </w:tc>
        <w:tc>
          <w:tcPr>
            <w:tcW w:w="1559" w:type="dxa"/>
            <w:vAlign w:val="center"/>
          </w:tcPr>
          <w:p w14:paraId="61916790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62 ± .01</w:t>
            </w:r>
          </w:p>
        </w:tc>
        <w:tc>
          <w:tcPr>
            <w:tcW w:w="1560" w:type="dxa"/>
            <w:vAlign w:val="center"/>
          </w:tcPr>
          <w:p w14:paraId="223EF33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>.65 ± .02</w:t>
            </w:r>
          </w:p>
        </w:tc>
        <w:tc>
          <w:tcPr>
            <w:tcW w:w="1559" w:type="dxa"/>
            <w:vAlign w:val="center"/>
          </w:tcPr>
          <w:p w14:paraId="6405D1D5" w14:textId="77777777" w:rsidR="00BB0182" w:rsidRPr="00BB0182" w:rsidRDefault="00BB0182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6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</w:tr>
    </w:tbl>
    <w:p w14:paraId="67C31360" w14:textId="663C9507" w:rsidR="00EF4652" w:rsidRPr="005A2251" w:rsidRDefault="001B296B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BB0182">
        <w:rPr>
          <w:rFonts w:cs="Arial"/>
          <w:sz w:val="20"/>
          <w:szCs w:val="20"/>
          <w:lang w:val="en-US" w:eastAsia="en-US"/>
        </w:rPr>
        <w:t xml:space="preserve">Note. Values are reported as raw mean ± standard </w:t>
      </w:r>
      <w:r w:rsidR="00BB0182" w:rsidRPr="00BB0182">
        <w:rPr>
          <w:rFonts w:cs="Arial"/>
          <w:sz w:val="20"/>
          <w:szCs w:val="20"/>
          <w:lang w:val="en-US" w:eastAsia="en-US"/>
        </w:rPr>
        <w:t>error</w:t>
      </w:r>
      <w:r w:rsidRPr="00BB0182">
        <w:rPr>
          <w:rFonts w:cs="Arial"/>
          <w:sz w:val="20"/>
          <w:szCs w:val="20"/>
          <w:lang w:val="en-US" w:eastAsia="en-US"/>
        </w:rPr>
        <w:t xml:space="preserve">. INS = insomnia group; HS = healthy sleeper group. Sigma power (11.25-16Hz), </w:t>
      </w:r>
      <w:r w:rsidR="00087E53">
        <w:rPr>
          <w:rFonts w:cs="Arial"/>
          <w:sz w:val="20"/>
          <w:szCs w:val="20"/>
          <w:lang w:val="en-US" w:eastAsia="en-US"/>
        </w:rPr>
        <w:t>SWA</w:t>
      </w:r>
      <w:r w:rsidRPr="00BB0182">
        <w:rPr>
          <w:rFonts w:cs="Arial"/>
          <w:sz w:val="20"/>
          <w:szCs w:val="20"/>
          <w:lang w:val="en-US" w:eastAsia="en-US"/>
        </w:rPr>
        <w:t xml:space="preserve"> (0.</w:t>
      </w:r>
      <w:r w:rsidR="00BB0182" w:rsidRPr="00BB0182">
        <w:rPr>
          <w:rFonts w:cs="Arial"/>
          <w:sz w:val="20"/>
          <w:szCs w:val="20"/>
          <w:lang w:val="en-US" w:eastAsia="en-US"/>
        </w:rPr>
        <w:t>2</w:t>
      </w:r>
      <w:r w:rsidRPr="00BB0182">
        <w:rPr>
          <w:rFonts w:cs="Arial"/>
          <w:sz w:val="20"/>
          <w:szCs w:val="20"/>
          <w:lang w:val="en-US" w:eastAsia="en-US"/>
        </w:rPr>
        <w:t>5-4Hz), SO power (0.25-1.25 Hz)</w:t>
      </w:r>
      <w:r w:rsidR="006F0927">
        <w:rPr>
          <w:rFonts w:cs="Arial"/>
          <w:sz w:val="20"/>
          <w:szCs w:val="20"/>
          <w:lang w:val="en-US" w:eastAsia="en-US"/>
        </w:rPr>
        <w:t xml:space="preserve">.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7F971172" w14:textId="2BC4C0B5" w:rsidR="001B296B" w:rsidRPr="00D77D95" w:rsidRDefault="001B296B" w:rsidP="00D77D95">
      <w:pPr>
        <w:spacing w:before="100" w:beforeAutospacing="1"/>
        <w:ind w:left="-1134"/>
        <w:rPr>
          <w:b/>
          <w:bCs/>
          <w:sz w:val="20"/>
          <w:szCs w:val="20"/>
        </w:rPr>
      </w:pPr>
      <w:r>
        <w:rPr>
          <w:rFonts w:cs="Arial"/>
          <w:szCs w:val="22"/>
          <w:lang w:val="en-US" w:eastAsia="en-US"/>
        </w:rPr>
        <w:t xml:space="preserve">Supplemental Table </w:t>
      </w:r>
      <w:r w:rsidR="005A2251">
        <w:rPr>
          <w:rFonts w:cs="Arial"/>
          <w:szCs w:val="22"/>
          <w:lang w:val="en-US" w:eastAsia="en-US"/>
        </w:rPr>
        <w:t>6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 xml:space="preserve">Raw Means for </w:t>
      </w:r>
      <w:r w:rsidR="0082745E">
        <w:rPr>
          <w:rFonts w:cs="Arial"/>
          <w:i/>
          <w:szCs w:val="22"/>
          <w:lang w:val="en-US" w:eastAsia="en-US"/>
        </w:rPr>
        <w:t xml:space="preserve">Measures of </w:t>
      </w:r>
      <w:r w:rsidR="0082745E" w:rsidRPr="00A31AEA">
        <w:rPr>
          <w:rFonts w:cs="Arial"/>
          <w:i/>
          <w:szCs w:val="22"/>
          <w:lang w:val="en-US" w:eastAsia="en-US"/>
        </w:rPr>
        <w:t xml:space="preserve">Sleep </w:t>
      </w:r>
      <w:r w:rsidR="0082745E">
        <w:rPr>
          <w:rFonts w:cs="Arial"/>
          <w:i/>
          <w:szCs w:val="22"/>
          <w:lang w:val="en-US" w:eastAsia="en-US"/>
        </w:rPr>
        <w:t xml:space="preserve">Spindle and SWA </w:t>
      </w:r>
      <w:r>
        <w:rPr>
          <w:rFonts w:cs="Arial"/>
          <w:i/>
          <w:szCs w:val="22"/>
          <w:lang w:val="en-US" w:eastAsia="en-US"/>
        </w:rPr>
        <w:t>(</w:t>
      </w:r>
      <w:proofErr w:type="spellStart"/>
      <w:r w:rsidR="00D77D95">
        <w:rPr>
          <w:rFonts w:cs="Arial"/>
          <w:i/>
          <w:szCs w:val="22"/>
          <w:lang w:val="en-US" w:eastAsia="en-US"/>
        </w:rPr>
        <w:t>Cz</w:t>
      </w:r>
      <w:proofErr w:type="spellEnd"/>
      <w:r>
        <w:rPr>
          <w:rFonts w:cs="Arial"/>
          <w:i/>
          <w:szCs w:val="22"/>
          <w:lang w:val="en-US" w:eastAsia="en-US"/>
        </w:rPr>
        <w:t>)</w:t>
      </w:r>
    </w:p>
    <w:tbl>
      <w:tblPr>
        <w:tblStyle w:val="TableGrid"/>
        <w:tblW w:w="14601" w:type="dxa"/>
        <w:tblInd w:w="-1281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60"/>
        <w:gridCol w:w="1559"/>
        <w:gridCol w:w="1559"/>
        <w:gridCol w:w="1559"/>
        <w:gridCol w:w="1560"/>
        <w:gridCol w:w="1559"/>
      </w:tblGrid>
      <w:tr w:rsidR="00BB0182" w:rsidRPr="00BB0182" w14:paraId="156D8FEC" w14:textId="77777777" w:rsidTr="00BB0182">
        <w:tc>
          <w:tcPr>
            <w:tcW w:w="2127" w:type="dxa"/>
            <w:shd w:val="clear" w:color="auto" w:fill="F2F2F2"/>
            <w:vAlign w:val="center"/>
          </w:tcPr>
          <w:p w14:paraId="1DAEC2D1" w14:textId="77777777" w:rsidR="00BB0182" w:rsidRPr="00BB0182" w:rsidRDefault="00BB0182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Variable (</w:t>
            </w:r>
            <w:proofErr w:type="spellStart"/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z</w:t>
            </w:r>
            <w:proofErr w:type="spellEnd"/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4749009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</w:t>
            </w:r>
          </w:p>
          <w:p w14:paraId="16C68762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19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9447379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HS</w:t>
            </w:r>
          </w:p>
          <w:p w14:paraId="320EBDA1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03)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7A8D86B4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  <w:p w14:paraId="22759098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74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338CB99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  <w:p w14:paraId="04E75ECA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48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B2C1352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INS</w:t>
            </w:r>
          </w:p>
          <w:p w14:paraId="24EE0383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34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A098072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INS</w:t>
            </w:r>
          </w:p>
          <w:p w14:paraId="399176AC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85)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1C82757C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HS</w:t>
            </w:r>
          </w:p>
          <w:p w14:paraId="53E1D715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40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A0533F2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HS</w:t>
            </w:r>
          </w:p>
          <w:p w14:paraId="54A6934B" w14:textId="77777777" w:rsidR="00BB0182" w:rsidRPr="00BB0182" w:rsidRDefault="00BB018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63)</w:t>
            </w:r>
          </w:p>
        </w:tc>
      </w:tr>
      <w:tr w:rsidR="00BB0182" w:rsidRPr="00BB0182" w14:paraId="04C33C21" w14:textId="77777777" w:rsidTr="00BB0182">
        <w:tc>
          <w:tcPr>
            <w:tcW w:w="14601" w:type="dxa"/>
            <w:gridSpan w:val="9"/>
            <w:shd w:val="clear" w:color="auto" w:fill="F2F2F2"/>
            <w:vAlign w:val="center"/>
          </w:tcPr>
          <w:p w14:paraId="273704E3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BB0182" w:rsidRPr="00BB0182" w14:paraId="04D12D04" w14:textId="77777777" w:rsidTr="00BB0182">
        <w:tc>
          <w:tcPr>
            <w:tcW w:w="2127" w:type="dxa"/>
            <w:shd w:val="clear" w:color="auto" w:fill="F2F2F2"/>
            <w:vAlign w:val="center"/>
          </w:tcPr>
          <w:p w14:paraId="50E6724A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pindle Density</w:t>
            </w:r>
          </w:p>
        </w:tc>
        <w:tc>
          <w:tcPr>
            <w:tcW w:w="1559" w:type="dxa"/>
            <w:vAlign w:val="center"/>
          </w:tcPr>
          <w:p w14:paraId="33BB527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2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6</w:t>
            </w:r>
          </w:p>
        </w:tc>
        <w:tc>
          <w:tcPr>
            <w:tcW w:w="1559" w:type="dxa"/>
            <w:vAlign w:val="center"/>
          </w:tcPr>
          <w:p w14:paraId="34580B1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.2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9</w:t>
            </w:r>
          </w:p>
        </w:tc>
        <w:tc>
          <w:tcPr>
            <w:tcW w:w="1560" w:type="dxa"/>
            <w:vAlign w:val="center"/>
          </w:tcPr>
          <w:p w14:paraId="30AEDD2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8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10</w:t>
            </w:r>
          </w:p>
        </w:tc>
        <w:tc>
          <w:tcPr>
            <w:tcW w:w="1559" w:type="dxa"/>
            <w:vAlign w:val="center"/>
          </w:tcPr>
          <w:p w14:paraId="3F6712E9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6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8</w:t>
            </w:r>
          </w:p>
        </w:tc>
        <w:tc>
          <w:tcPr>
            <w:tcW w:w="1559" w:type="dxa"/>
            <w:vAlign w:val="center"/>
          </w:tcPr>
          <w:p w14:paraId="704D442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3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12</w:t>
            </w:r>
          </w:p>
        </w:tc>
        <w:tc>
          <w:tcPr>
            <w:tcW w:w="1559" w:type="dxa"/>
            <w:vAlign w:val="center"/>
          </w:tcPr>
          <w:p w14:paraId="5F3C0E90" w14:textId="77777777" w:rsidR="00BB0182" w:rsidRPr="00BB0182" w:rsidRDefault="00BB0182" w:rsidP="002629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.1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7</w:t>
            </w:r>
          </w:p>
        </w:tc>
        <w:tc>
          <w:tcPr>
            <w:tcW w:w="1560" w:type="dxa"/>
            <w:vAlign w:val="center"/>
          </w:tcPr>
          <w:p w14:paraId="1E07A353" w14:textId="77777777" w:rsidR="00BB0182" w:rsidRPr="00BB0182" w:rsidRDefault="00BB0182" w:rsidP="002629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.1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14</w:t>
            </w:r>
          </w:p>
        </w:tc>
        <w:tc>
          <w:tcPr>
            <w:tcW w:w="1559" w:type="dxa"/>
            <w:vAlign w:val="center"/>
          </w:tcPr>
          <w:p w14:paraId="2611680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.3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12</w:t>
            </w:r>
          </w:p>
        </w:tc>
      </w:tr>
      <w:tr w:rsidR="00BB0182" w:rsidRPr="00BB0182" w14:paraId="5037BB9D" w14:textId="77777777" w:rsidTr="00BB0182">
        <w:tc>
          <w:tcPr>
            <w:tcW w:w="2127" w:type="dxa"/>
            <w:shd w:val="clear" w:color="auto" w:fill="F2F2F2"/>
            <w:vAlign w:val="center"/>
          </w:tcPr>
          <w:p w14:paraId="67B89CB6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  <w:vAlign w:val="center"/>
          </w:tcPr>
          <w:p w14:paraId="3060DD0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97.1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.27</w:t>
            </w:r>
          </w:p>
        </w:tc>
        <w:tc>
          <w:tcPr>
            <w:tcW w:w="1559" w:type="dxa"/>
            <w:vAlign w:val="center"/>
          </w:tcPr>
          <w:p w14:paraId="0F0CAA3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07.9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.77</w:t>
            </w:r>
          </w:p>
        </w:tc>
        <w:tc>
          <w:tcPr>
            <w:tcW w:w="1560" w:type="dxa"/>
            <w:vAlign w:val="center"/>
          </w:tcPr>
          <w:p w14:paraId="73E9E04E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91.8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.31</w:t>
            </w:r>
          </w:p>
        </w:tc>
        <w:tc>
          <w:tcPr>
            <w:tcW w:w="1559" w:type="dxa"/>
            <w:vAlign w:val="center"/>
          </w:tcPr>
          <w:p w14:paraId="6E4F0D9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07.3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.34</w:t>
            </w:r>
          </w:p>
        </w:tc>
        <w:tc>
          <w:tcPr>
            <w:tcW w:w="1559" w:type="dxa"/>
            <w:vAlign w:val="center"/>
          </w:tcPr>
          <w:p w14:paraId="69CA34D9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88.4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.79</w:t>
            </w:r>
          </w:p>
        </w:tc>
        <w:tc>
          <w:tcPr>
            <w:tcW w:w="1559" w:type="dxa"/>
            <w:vAlign w:val="center"/>
          </w:tcPr>
          <w:p w14:paraId="0D5A499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00.5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.90</w:t>
            </w:r>
          </w:p>
        </w:tc>
        <w:tc>
          <w:tcPr>
            <w:tcW w:w="1560" w:type="dxa"/>
            <w:vAlign w:val="center"/>
          </w:tcPr>
          <w:p w14:paraId="5BC5064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94.6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.52</w:t>
            </w:r>
          </w:p>
        </w:tc>
        <w:tc>
          <w:tcPr>
            <w:tcW w:w="1559" w:type="dxa"/>
            <w:vAlign w:val="center"/>
          </w:tcPr>
          <w:p w14:paraId="308DEFD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16.3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.57</w:t>
            </w:r>
          </w:p>
        </w:tc>
      </w:tr>
      <w:tr w:rsidR="00BB0182" w:rsidRPr="00BB0182" w14:paraId="01D002B2" w14:textId="77777777" w:rsidTr="00BB0182">
        <w:tc>
          <w:tcPr>
            <w:tcW w:w="2127" w:type="dxa"/>
            <w:shd w:val="clear" w:color="auto" w:fill="F2F2F2"/>
            <w:vAlign w:val="center"/>
          </w:tcPr>
          <w:p w14:paraId="05255712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 Density</w:t>
            </w:r>
          </w:p>
        </w:tc>
        <w:tc>
          <w:tcPr>
            <w:tcW w:w="1559" w:type="dxa"/>
            <w:vAlign w:val="center"/>
          </w:tcPr>
          <w:p w14:paraId="048A09A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.0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9</w:t>
            </w:r>
          </w:p>
        </w:tc>
        <w:tc>
          <w:tcPr>
            <w:tcW w:w="1559" w:type="dxa"/>
            <w:vAlign w:val="center"/>
          </w:tcPr>
          <w:p w14:paraId="3EA0594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.8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38</w:t>
            </w:r>
          </w:p>
        </w:tc>
        <w:tc>
          <w:tcPr>
            <w:tcW w:w="1560" w:type="dxa"/>
            <w:vAlign w:val="center"/>
          </w:tcPr>
          <w:p w14:paraId="288CDE7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6.4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39</w:t>
            </w:r>
          </w:p>
        </w:tc>
        <w:tc>
          <w:tcPr>
            <w:tcW w:w="1559" w:type="dxa"/>
            <w:vAlign w:val="center"/>
          </w:tcPr>
          <w:p w14:paraId="3F3E67F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6.22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24</w:t>
            </w:r>
          </w:p>
        </w:tc>
        <w:tc>
          <w:tcPr>
            <w:tcW w:w="1559" w:type="dxa"/>
            <w:vAlign w:val="center"/>
          </w:tcPr>
          <w:p w14:paraId="58287E6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4.9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19</w:t>
            </w:r>
          </w:p>
        </w:tc>
        <w:tc>
          <w:tcPr>
            <w:tcW w:w="1559" w:type="dxa"/>
            <w:vAlign w:val="center"/>
          </w:tcPr>
          <w:p w14:paraId="2485E3F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.0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11</w:t>
            </w:r>
          </w:p>
        </w:tc>
        <w:tc>
          <w:tcPr>
            <w:tcW w:w="1560" w:type="dxa"/>
            <w:vAlign w:val="center"/>
          </w:tcPr>
          <w:p w14:paraId="3F86B36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.7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63</w:t>
            </w:r>
          </w:p>
        </w:tc>
        <w:tc>
          <w:tcPr>
            <w:tcW w:w="1559" w:type="dxa"/>
            <w:vAlign w:val="center"/>
          </w:tcPr>
          <w:p w14:paraId="2D9D2CE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.8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49</w:t>
            </w:r>
          </w:p>
        </w:tc>
      </w:tr>
      <w:tr w:rsidR="00BB0182" w:rsidRPr="00BB0182" w14:paraId="5454A488" w14:textId="77777777" w:rsidTr="00BB0182">
        <w:tc>
          <w:tcPr>
            <w:tcW w:w="2127" w:type="dxa"/>
            <w:shd w:val="clear" w:color="auto" w:fill="F2F2F2"/>
            <w:vAlign w:val="center"/>
          </w:tcPr>
          <w:p w14:paraId="24040E4E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  <w:vAlign w:val="center"/>
          </w:tcPr>
          <w:p w14:paraId="4AA57D2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29.9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.18</w:t>
            </w:r>
          </w:p>
        </w:tc>
        <w:tc>
          <w:tcPr>
            <w:tcW w:w="1559" w:type="dxa"/>
            <w:vAlign w:val="center"/>
          </w:tcPr>
          <w:p w14:paraId="49C0636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55.83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.67</w:t>
            </w:r>
          </w:p>
        </w:tc>
        <w:tc>
          <w:tcPr>
            <w:tcW w:w="1560" w:type="dxa"/>
            <w:vAlign w:val="center"/>
          </w:tcPr>
          <w:p w14:paraId="74B2D68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29.0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.00</w:t>
            </w:r>
          </w:p>
        </w:tc>
        <w:tc>
          <w:tcPr>
            <w:tcW w:w="1559" w:type="dxa"/>
            <w:vAlign w:val="center"/>
          </w:tcPr>
          <w:p w14:paraId="0BDE3239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48.3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.74</w:t>
            </w:r>
          </w:p>
        </w:tc>
        <w:tc>
          <w:tcPr>
            <w:tcW w:w="1559" w:type="dxa"/>
            <w:vAlign w:val="center"/>
          </w:tcPr>
          <w:p w14:paraId="66397B5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19.1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.58</w:t>
            </w:r>
          </w:p>
        </w:tc>
        <w:tc>
          <w:tcPr>
            <w:tcW w:w="1559" w:type="dxa"/>
            <w:vAlign w:val="center"/>
          </w:tcPr>
          <w:p w14:paraId="463E83A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34.2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.97</w:t>
            </w:r>
          </w:p>
        </w:tc>
        <w:tc>
          <w:tcPr>
            <w:tcW w:w="1560" w:type="dxa"/>
            <w:vAlign w:val="center"/>
          </w:tcPr>
          <w:p w14:paraId="674CF0C9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37.4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6.02</w:t>
            </w:r>
          </w:p>
        </w:tc>
        <w:tc>
          <w:tcPr>
            <w:tcW w:w="1559" w:type="dxa"/>
            <w:vAlign w:val="center"/>
          </w:tcPr>
          <w:p w14:paraId="0DBE306E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  <w:highlight w:val="yellow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67.4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6.21</w:t>
            </w:r>
          </w:p>
        </w:tc>
      </w:tr>
      <w:tr w:rsidR="00BB0182" w:rsidRPr="00BB0182" w14:paraId="753F8C60" w14:textId="77777777" w:rsidTr="00BB0182">
        <w:tc>
          <w:tcPr>
            <w:tcW w:w="14601" w:type="dxa"/>
            <w:gridSpan w:val="9"/>
            <w:shd w:val="clear" w:color="auto" w:fill="F2F2F2"/>
            <w:vAlign w:val="center"/>
          </w:tcPr>
          <w:p w14:paraId="4E38D491" w14:textId="77777777" w:rsidR="00BB0182" w:rsidRPr="00BB0182" w:rsidRDefault="00BB0182" w:rsidP="00262951">
            <w:pPr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b/>
                <w:bCs/>
                <w:sz w:val="20"/>
                <w:szCs w:val="20"/>
              </w:rPr>
              <w:t>Power Spectral Analysis</w:t>
            </w:r>
          </w:p>
        </w:tc>
      </w:tr>
      <w:tr w:rsidR="00BB0182" w:rsidRPr="00BB0182" w14:paraId="70AC2242" w14:textId="77777777" w:rsidTr="00BB0182">
        <w:tc>
          <w:tcPr>
            <w:tcW w:w="2127" w:type="dxa"/>
            <w:shd w:val="clear" w:color="auto" w:fill="F2F2F2"/>
            <w:vAlign w:val="center"/>
          </w:tcPr>
          <w:p w14:paraId="21F92694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  <w:vAlign w:val="center"/>
          </w:tcPr>
          <w:p w14:paraId="6E49BE39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5. 6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78</w:t>
            </w:r>
          </w:p>
        </w:tc>
        <w:tc>
          <w:tcPr>
            <w:tcW w:w="1559" w:type="dxa"/>
            <w:vAlign w:val="center"/>
          </w:tcPr>
          <w:p w14:paraId="1E13955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7.0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1.00</w:t>
            </w:r>
          </w:p>
        </w:tc>
        <w:tc>
          <w:tcPr>
            <w:tcW w:w="1560" w:type="dxa"/>
            <w:vAlign w:val="center"/>
          </w:tcPr>
          <w:p w14:paraId="7054A4A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4.2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95</w:t>
            </w:r>
          </w:p>
        </w:tc>
        <w:tc>
          <w:tcPr>
            <w:tcW w:w="1559" w:type="dxa"/>
            <w:vAlign w:val="center"/>
          </w:tcPr>
          <w:p w14:paraId="7A3EC05C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7.2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79</w:t>
            </w:r>
          </w:p>
        </w:tc>
        <w:tc>
          <w:tcPr>
            <w:tcW w:w="1559" w:type="dxa"/>
            <w:vAlign w:val="center"/>
          </w:tcPr>
          <w:p w14:paraId="5466941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4.9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1.41</w:t>
            </w:r>
          </w:p>
        </w:tc>
        <w:tc>
          <w:tcPr>
            <w:tcW w:w="1559" w:type="dxa"/>
            <w:vAlign w:val="center"/>
          </w:tcPr>
          <w:p w14:paraId="7E4CFEC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5.9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94</w:t>
            </w:r>
          </w:p>
        </w:tc>
        <w:tc>
          <w:tcPr>
            <w:tcW w:w="1560" w:type="dxa"/>
            <w:vAlign w:val="center"/>
          </w:tcPr>
          <w:p w14:paraId="6AD6840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3.6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1.28</w:t>
            </w:r>
          </w:p>
        </w:tc>
        <w:tc>
          <w:tcPr>
            <w:tcW w:w="1559" w:type="dxa"/>
            <w:vAlign w:val="center"/>
          </w:tcPr>
          <w:p w14:paraId="4295320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19.1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1.35</w:t>
            </w:r>
          </w:p>
        </w:tc>
      </w:tr>
      <w:tr w:rsidR="00BB0182" w:rsidRPr="00BB0182" w14:paraId="7EED1B83" w14:textId="77777777" w:rsidTr="00BB0182">
        <w:tc>
          <w:tcPr>
            <w:tcW w:w="2127" w:type="dxa"/>
            <w:shd w:val="clear" w:color="auto" w:fill="F2F2F2"/>
            <w:vAlign w:val="center"/>
          </w:tcPr>
          <w:p w14:paraId="16AB2C46" w14:textId="50C6341C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  <w:vAlign w:val="center"/>
          </w:tcPr>
          <w:p w14:paraId="3FCE3B4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417.0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2.43</w:t>
            </w:r>
          </w:p>
        </w:tc>
        <w:tc>
          <w:tcPr>
            <w:tcW w:w="1559" w:type="dxa"/>
            <w:vAlign w:val="center"/>
          </w:tcPr>
          <w:p w14:paraId="65C5791F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647.4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2.75</w:t>
            </w:r>
          </w:p>
        </w:tc>
        <w:tc>
          <w:tcPr>
            <w:tcW w:w="1560" w:type="dxa"/>
            <w:vAlign w:val="center"/>
          </w:tcPr>
          <w:p w14:paraId="63C48209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440.2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5.44</w:t>
            </w:r>
          </w:p>
        </w:tc>
        <w:tc>
          <w:tcPr>
            <w:tcW w:w="1559" w:type="dxa"/>
            <w:vAlign w:val="center"/>
          </w:tcPr>
          <w:p w14:paraId="04BD831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59.7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30.95</w:t>
            </w:r>
          </w:p>
        </w:tc>
        <w:tc>
          <w:tcPr>
            <w:tcW w:w="1559" w:type="dxa"/>
            <w:vAlign w:val="center"/>
          </w:tcPr>
          <w:p w14:paraId="7559D6F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40.8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5.77</w:t>
            </w:r>
          </w:p>
        </w:tc>
        <w:tc>
          <w:tcPr>
            <w:tcW w:w="1559" w:type="dxa"/>
            <w:vAlign w:val="center"/>
          </w:tcPr>
          <w:p w14:paraId="129815D3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447.4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9.10</w:t>
            </w:r>
          </w:p>
        </w:tc>
        <w:tc>
          <w:tcPr>
            <w:tcW w:w="1560" w:type="dxa"/>
            <w:vAlign w:val="center"/>
          </w:tcPr>
          <w:p w14:paraId="6F8A088E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31.6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60.36</w:t>
            </w:r>
          </w:p>
        </w:tc>
        <w:tc>
          <w:tcPr>
            <w:tcW w:w="1559" w:type="dxa"/>
            <w:vAlign w:val="center"/>
          </w:tcPr>
          <w:p w14:paraId="1D7725A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718.8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56.67</w:t>
            </w:r>
          </w:p>
        </w:tc>
      </w:tr>
      <w:tr w:rsidR="00BB0182" w:rsidRPr="00BB0182" w14:paraId="2D46BA9F" w14:textId="77777777" w:rsidTr="00BB0182">
        <w:tc>
          <w:tcPr>
            <w:tcW w:w="2127" w:type="dxa"/>
            <w:shd w:val="clear" w:color="auto" w:fill="F2F2F2"/>
            <w:vAlign w:val="center"/>
          </w:tcPr>
          <w:p w14:paraId="69455D3C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  <w:vAlign w:val="center"/>
          </w:tcPr>
          <w:p w14:paraId="2516AF2D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24.7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0.48</w:t>
            </w:r>
          </w:p>
        </w:tc>
        <w:tc>
          <w:tcPr>
            <w:tcW w:w="1559" w:type="dxa"/>
            <w:vAlign w:val="center"/>
          </w:tcPr>
          <w:p w14:paraId="724B05C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43.6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8.39</w:t>
            </w:r>
          </w:p>
        </w:tc>
        <w:tc>
          <w:tcPr>
            <w:tcW w:w="1560" w:type="dxa"/>
            <w:vAlign w:val="center"/>
          </w:tcPr>
          <w:p w14:paraId="432A42A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90.2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55.15</w:t>
            </w:r>
          </w:p>
        </w:tc>
        <w:tc>
          <w:tcPr>
            <w:tcW w:w="1559" w:type="dxa"/>
            <w:vAlign w:val="center"/>
          </w:tcPr>
          <w:p w14:paraId="474B7E3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439.12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6.83</w:t>
            </w:r>
          </w:p>
        </w:tc>
        <w:tc>
          <w:tcPr>
            <w:tcW w:w="1559" w:type="dxa"/>
            <w:vAlign w:val="center"/>
          </w:tcPr>
          <w:p w14:paraId="36351E3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261.2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3.57</w:t>
            </w:r>
          </w:p>
        </w:tc>
        <w:tc>
          <w:tcPr>
            <w:tcW w:w="1559" w:type="dxa"/>
            <w:vAlign w:val="center"/>
          </w:tcPr>
          <w:p w14:paraId="2ED57DA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350.1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26.66</w:t>
            </w:r>
          </w:p>
        </w:tc>
        <w:tc>
          <w:tcPr>
            <w:tcW w:w="1560" w:type="dxa"/>
            <w:vAlign w:val="center"/>
          </w:tcPr>
          <w:p w14:paraId="4F42165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08.7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100.32</w:t>
            </w:r>
          </w:p>
        </w:tc>
        <w:tc>
          <w:tcPr>
            <w:tcW w:w="1559" w:type="dxa"/>
            <w:vAlign w:val="center"/>
          </w:tcPr>
          <w:p w14:paraId="355F8A3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565.1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48.50</w:t>
            </w:r>
          </w:p>
        </w:tc>
      </w:tr>
      <w:tr w:rsidR="00BB0182" w:rsidRPr="00BB0182" w14:paraId="3EE2C1AF" w14:textId="77777777" w:rsidTr="00BB0182">
        <w:tc>
          <w:tcPr>
            <w:tcW w:w="2127" w:type="dxa"/>
            <w:shd w:val="clear" w:color="auto" w:fill="F2F2F2"/>
            <w:vAlign w:val="center"/>
          </w:tcPr>
          <w:p w14:paraId="0D7240A7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Relative Sigma Power</w:t>
            </w:r>
          </w:p>
        </w:tc>
        <w:tc>
          <w:tcPr>
            <w:tcW w:w="1559" w:type="dxa"/>
            <w:vAlign w:val="center"/>
          </w:tcPr>
          <w:p w14:paraId="732706CE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3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  <w:vAlign w:val="center"/>
          </w:tcPr>
          <w:p w14:paraId="3B3CF942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60" w:type="dxa"/>
            <w:vAlign w:val="center"/>
          </w:tcPr>
          <w:p w14:paraId="2D332C8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59" w:type="dxa"/>
            <w:vAlign w:val="center"/>
          </w:tcPr>
          <w:p w14:paraId="1F3FD877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  <w:vAlign w:val="center"/>
          </w:tcPr>
          <w:p w14:paraId="6F600127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34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59" w:type="dxa"/>
            <w:vAlign w:val="center"/>
          </w:tcPr>
          <w:p w14:paraId="511930A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60" w:type="dxa"/>
            <w:vAlign w:val="center"/>
          </w:tcPr>
          <w:p w14:paraId="4E6C3755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59" w:type="dxa"/>
            <w:vAlign w:val="center"/>
          </w:tcPr>
          <w:p w14:paraId="2893885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02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02</w:t>
            </w:r>
          </w:p>
        </w:tc>
      </w:tr>
      <w:tr w:rsidR="00BB0182" w:rsidRPr="00BB0182" w14:paraId="614421C9" w14:textId="77777777" w:rsidTr="00BB0182">
        <w:tc>
          <w:tcPr>
            <w:tcW w:w="2127" w:type="dxa"/>
            <w:shd w:val="clear" w:color="auto" w:fill="F2F2F2"/>
            <w:vAlign w:val="center"/>
          </w:tcPr>
          <w:p w14:paraId="1C2D1A03" w14:textId="5ECA02D1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 xml:space="preserve">Relativ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  <w:vAlign w:val="center"/>
          </w:tcPr>
          <w:p w14:paraId="094BAADA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36E624C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7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361E510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4417EFE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655B7A1C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0168746B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5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1F46E41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3</w:t>
            </w:r>
          </w:p>
        </w:tc>
        <w:tc>
          <w:tcPr>
            <w:tcW w:w="1559" w:type="dxa"/>
            <w:vAlign w:val="center"/>
          </w:tcPr>
          <w:p w14:paraId="7DA94189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7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</w:tr>
      <w:tr w:rsidR="00BB0182" w:rsidRPr="00BB0182" w14:paraId="0F92A2F8" w14:textId="77777777" w:rsidTr="00BB0182">
        <w:tc>
          <w:tcPr>
            <w:tcW w:w="2127" w:type="dxa"/>
            <w:shd w:val="clear" w:color="auto" w:fill="F2F2F2"/>
            <w:vAlign w:val="center"/>
          </w:tcPr>
          <w:p w14:paraId="0DD10B97" w14:textId="77777777" w:rsidR="00BB0182" w:rsidRPr="00BB0182" w:rsidRDefault="00BB018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B0182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  <w:vAlign w:val="center"/>
          </w:tcPr>
          <w:p w14:paraId="27B66517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5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1B50F6E7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60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0C1CC3B4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5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468C8451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58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17BCEC8C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5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59" w:type="dxa"/>
            <w:vAlign w:val="center"/>
          </w:tcPr>
          <w:p w14:paraId="45CB7786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56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29B5202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61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59" w:type="dxa"/>
            <w:vAlign w:val="center"/>
          </w:tcPr>
          <w:p w14:paraId="249F5528" w14:textId="77777777" w:rsidR="00BB0182" w:rsidRPr="00BB0182" w:rsidRDefault="00BB0182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BB0182">
              <w:rPr>
                <w:rFonts w:cs="Arial"/>
                <w:sz w:val="20"/>
                <w:szCs w:val="20"/>
              </w:rPr>
              <w:t xml:space="preserve">.59 </w:t>
            </w:r>
            <w:r w:rsidRPr="00BB0182">
              <w:rPr>
                <w:rFonts w:cs="Arial"/>
                <w:sz w:val="20"/>
                <w:szCs w:val="20"/>
              </w:rPr>
              <w:sym w:font="Symbol" w:char="F0B1"/>
            </w:r>
            <w:r w:rsidRPr="00BB0182">
              <w:rPr>
                <w:rFonts w:cs="Arial"/>
                <w:sz w:val="20"/>
                <w:szCs w:val="20"/>
              </w:rPr>
              <w:t xml:space="preserve"> .01</w:t>
            </w:r>
          </w:p>
        </w:tc>
      </w:tr>
    </w:tbl>
    <w:p w14:paraId="0DBF6B44" w14:textId="77777777" w:rsidR="006F0927" w:rsidRDefault="00BB0182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D77D95">
        <w:rPr>
          <w:rFonts w:cs="Arial"/>
          <w:sz w:val="20"/>
          <w:szCs w:val="20"/>
          <w:lang w:val="en-US" w:eastAsia="en-US"/>
        </w:rPr>
        <w:t xml:space="preserve">Note. Values are reported as raw mean ± standard error. INS = insomnia group; HS = healthy sleeper group. Sigma power (11.25-16Hz), </w:t>
      </w:r>
      <w:r w:rsidR="00087E53">
        <w:rPr>
          <w:rFonts w:cs="Arial"/>
          <w:sz w:val="20"/>
          <w:szCs w:val="20"/>
          <w:lang w:val="en-US" w:eastAsia="en-US"/>
        </w:rPr>
        <w:t>SWA</w:t>
      </w:r>
      <w:r w:rsidRPr="00D77D95">
        <w:rPr>
          <w:rFonts w:cs="Arial"/>
          <w:sz w:val="20"/>
          <w:szCs w:val="20"/>
          <w:lang w:val="en-US" w:eastAsia="en-US"/>
        </w:rPr>
        <w:t xml:space="preserve"> (0.25-4Hz), SO power (0.25-1.25 Hz).</w:t>
      </w:r>
      <w:r w:rsidR="006F0927">
        <w:rPr>
          <w:rFonts w:cs="Arial"/>
          <w:sz w:val="20"/>
          <w:szCs w:val="20"/>
          <w:lang w:val="en-US" w:eastAsia="en-US"/>
        </w:rPr>
        <w:t xml:space="preserve">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3E000540" w14:textId="0382D072" w:rsidR="00106D60" w:rsidRDefault="00106D60" w:rsidP="00EF4652">
      <w:pPr>
        <w:spacing w:after="100" w:afterAutospacing="1"/>
        <w:ind w:left="-1134" w:right="-1134"/>
        <w:rPr>
          <w:sz w:val="20"/>
          <w:szCs w:val="20"/>
          <w:lang w:val="en-US" w:eastAsia="en-US"/>
        </w:rPr>
      </w:pPr>
    </w:p>
    <w:p w14:paraId="2F686497" w14:textId="77777777" w:rsidR="00EF4652" w:rsidRPr="00EF4652" w:rsidRDefault="00EF4652" w:rsidP="00EF4652">
      <w:pPr>
        <w:spacing w:after="100" w:afterAutospacing="1"/>
        <w:ind w:left="-1134" w:right="-1134"/>
        <w:rPr>
          <w:b/>
          <w:bCs/>
          <w:sz w:val="20"/>
          <w:szCs w:val="20"/>
        </w:rPr>
      </w:pPr>
    </w:p>
    <w:p w14:paraId="53992C98" w14:textId="5321808D" w:rsidR="00106D60" w:rsidRPr="00A31AEA" w:rsidRDefault="00106D60" w:rsidP="00D77D95">
      <w:pPr>
        <w:spacing w:line="276" w:lineRule="auto"/>
        <w:ind w:left="-1134"/>
        <w:rPr>
          <w:rFonts w:cs="Arial"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t xml:space="preserve">Supplemental Table </w:t>
      </w:r>
      <w:r w:rsidR="005A2251">
        <w:rPr>
          <w:rFonts w:cs="Arial"/>
          <w:szCs w:val="22"/>
          <w:lang w:val="en-US" w:eastAsia="en-US"/>
        </w:rPr>
        <w:t>7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 xml:space="preserve">Raw Means for </w:t>
      </w:r>
      <w:r w:rsidR="0082745E">
        <w:rPr>
          <w:rFonts w:cs="Arial"/>
          <w:i/>
          <w:szCs w:val="22"/>
          <w:lang w:val="en-US" w:eastAsia="en-US"/>
        </w:rPr>
        <w:t xml:space="preserve">Measures of </w:t>
      </w:r>
      <w:r w:rsidRPr="00A31AEA">
        <w:rPr>
          <w:rFonts w:cs="Arial"/>
          <w:i/>
          <w:szCs w:val="22"/>
          <w:lang w:val="en-US" w:eastAsia="en-US"/>
        </w:rPr>
        <w:t xml:space="preserve">Sleep </w:t>
      </w:r>
      <w:r>
        <w:rPr>
          <w:rFonts w:cs="Arial"/>
          <w:i/>
          <w:szCs w:val="22"/>
          <w:lang w:val="en-US" w:eastAsia="en-US"/>
        </w:rPr>
        <w:t>Spindle and SWA (</w:t>
      </w:r>
      <w:proofErr w:type="spellStart"/>
      <w:r w:rsidR="00D77D95">
        <w:rPr>
          <w:rFonts w:cs="Arial"/>
          <w:i/>
          <w:szCs w:val="22"/>
          <w:lang w:val="en-US" w:eastAsia="en-US"/>
        </w:rPr>
        <w:t>Pz</w:t>
      </w:r>
      <w:proofErr w:type="spellEnd"/>
      <w:r>
        <w:rPr>
          <w:rFonts w:cs="Arial"/>
          <w:i/>
          <w:szCs w:val="22"/>
          <w:lang w:val="en-US" w:eastAsia="en-US"/>
        </w:rPr>
        <w:t>)</w:t>
      </w:r>
    </w:p>
    <w:tbl>
      <w:tblPr>
        <w:tblStyle w:val="TableGrid"/>
        <w:tblW w:w="14601" w:type="dxa"/>
        <w:tblInd w:w="-1281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60"/>
        <w:gridCol w:w="1559"/>
        <w:gridCol w:w="1559"/>
        <w:gridCol w:w="1559"/>
        <w:gridCol w:w="1560"/>
        <w:gridCol w:w="1559"/>
      </w:tblGrid>
      <w:tr w:rsidR="00D77D95" w:rsidRPr="00D77D95" w14:paraId="6C7EDFBA" w14:textId="77777777" w:rsidTr="00D77D95">
        <w:tc>
          <w:tcPr>
            <w:tcW w:w="2127" w:type="dxa"/>
            <w:shd w:val="clear" w:color="auto" w:fill="F2F2F2"/>
            <w:vAlign w:val="center"/>
          </w:tcPr>
          <w:p w14:paraId="1923CABB" w14:textId="77777777" w:rsidR="00D77D95" w:rsidRPr="00D77D95" w:rsidRDefault="00D77D95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Variable (</w:t>
            </w:r>
            <w:proofErr w:type="spellStart"/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z</w:t>
            </w:r>
            <w:proofErr w:type="spellEnd"/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D2529F3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</w:t>
            </w:r>
          </w:p>
          <w:p w14:paraId="65C703BA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19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EE6D61B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HS</w:t>
            </w:r>
          </w:p>
          <w:p w14:paraId="18B093FE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03)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492A2401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  <w:p w14:paraId="70B4250F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74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9FEA377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  <w:p w14:paraId="48D1DF2D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148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66B9E1C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INS</w:t>
            </w:r>
          </w:p>
          <w:p w14:paraId="599D6D10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34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76DF74D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INS</w:t>
            </w:r>
          </w:p>
          <w:p w14:paraId="20B4FB73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85)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5A1F2046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HS</w:t>
            </w:r>
          </w:p>
          <w:p w14:paraId="772611CA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40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A8575F6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HS</w:t>
            </w:r>
          </w:p>
          <w:p w14:paraId="3D0B1058" w14:textId="77777777" w:rsidR="00D77D95" w:rsidRPr="00D77D95" w:rsidRDefault="00D77D95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63)</w:t>
            </w:r>
          </w:p>
        </w:tc>
      </w:tr>
      <w:tr w:rsidR="00D77D95" w:rsidRPr="00D77D95" w14:paraId="406710D7" w14:textId="77777777" w:rsidTr="00D77D95">
        <w:tc>
          <w:tcPr>
            <w:tcW w:w="14601" w:type="dxa"/>
            <w:gridSpan w:val="9"/>
            <w:shd w:val="clear" w:color="auto" w:fill="F2F2F2"/>
            <w:vAlign w:val="center"/>
          </w:tcPr>
          <w:p w14:paraId="5A59C1A7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D77D95" w:rsidRPr="00D77D95" w14:paraId="4D7A7904" w14:textId="77777777" w:rsidTr="00D77D95">
        <w:tc>
          <w:tcPr>
            <w:tcW w:w="2127" w:type="dxa"/>
            <w:shd w:val="clear" w:color="auto" w:fill="F2F2F2"/>
            <w:vAlign w:val="center"/>
          </w:tcPr>
          <w:p w14:paraId="4CFDD488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Spindle Density</w:t>
            </w:r>
          </w:p>
        </w:tc>
        <w:tc>
          <w:tcPr>
            <w:tcW w:w="1559" w:type="dxa"/>
          </w:tcPr>
          <w:p w14:paraId="40CF49BC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2.4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62</w:t>
            </w:r>
          </w:p>
        </w:tc>
        <w:tc>
          <w:tcPr>
            <w:tcW w:w="1559" w:type="dxa"/>
          </w:tcPr>
          <w:p w14:paraId="6B4C9373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.58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11</w:t>
            </w:r>
          </w:p>
        </w:tc>
        <w:tc>
          <w:tcPr>
            <w:tcW w:w="1560" w:type="dxa"/>
          </w:tcPr>
          <w:p w14:paraId="73C1A107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.0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12</w:t>
            </w:r>
          </w:p>
        </w:tc>
        <w:tc>
          <w:tcPr>
            <w:tcW w:w="1559" w:type="dxa"/>
          </w:tcPr>
          <w:p w14:paraId="664B8C4A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2.93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9</w:t>
            </w:r>
          </w:p>
        </w:tc>
        <w:tc>
          <w:tcPr>
            <w:tcW w:w="1559" w:type="dxa"/>
            <w:vAlign w:val="center"/>
          </w:tcPr>
          <w:p w14:paraId="7B51F1BC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2.6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11</w:t>
            </w:r>
          </w:p>
        </w:tc>
        <w:tc>
          <w:tcPr>
            <w:tcW w:w="1559" w:type="dxa"/>
            <w:vAlign w:val="center"/>
          </w:tcPr>
          <w:p w14:paraId="11B3A6FF" w14:textId="77777777" w:rsidR="00D77D95" w:rsidRPr="00D77D95" w:rsidRDefault="00D77D95" w:rsidP="002629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2.4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7</w:t>
            </w:r>
          </w:p>
        </w:tc>
        <w:tc>
          <w:tcPr>
            <w:tcW w:w="1560" w:type="dxa"/>
            <w:vAlign w:val="center"/>
          </w:tcPr>
          <w:p w14:paraId="341A351E" w14:textId="77777777" w:rsidR="00D77D95" w:rsidRPr="00D77D95" w:rsidRDefault="00D77D95" w:rsidP="002629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.45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17</w:t>
            </w:r>
          </w:p>
        </w:tc>
        <w:tc>
          <w:tcPr>
            <w:tcW w:w="1559" w:type="dxa"/>
            <w:vAlign w:val="center"/>
          </w:tcPr>
          <w:p w14:paraId="6C748761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.6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14</w:t>
            </w:r>
          </w:p>
        </w:tc>
      </w:tr>
      <w:tr w:rsidR="00D77D95" w:rsidRPr="00D77D95" w14:paraId="44D6FF79" w14:textId="77777777" w:rsidTr="00D77D95">
        <w:tc>
          <w:tcPr>
            <w:tcW w:w="2127" w:type="dxa"/>
            <w:shd w:val="clear" w:color="auto" w:fill="F2F2F2"/>
            <w:vAlign w:val="center"/>
          </w:tcPr>
          <w:p w14:paraId="6E817421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7751027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79.4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1.75</w:t>
            </w:r>
          </w:p>
        </w:tc>
        <w:tc>
          <w:tcPr>
            <w:tcW w:w="1559" w:type="dxa"/>
          </w:tcPr>
          <w:p w14:paraId="79D9297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96.3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3.88</w:t>
            </w:r>
          </w:p>
        </w:tc>
        <w:tc>
          <w:tcPr>
            <w:tcW w:w="1560" w:type="dxa"/>
          </w:tcPr>
          <w:p w14:paraId="1B195D2E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80.9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4.13</w:t>
            </w:r>
          </w:p>
        </w:tc>
        <w:tc>
          <w:tcPr>
            <w:tcW w:w="1559" w:type="dxa"/>
          </w:tcPr>
          <w:p w14:paraId="37186D2D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90.4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.35</w:t>
            </w:r>
          </w:p>
        </w:tc>
        <w:tc>
          <w:tcPr>
            <w:tcW w:w="1559" w:type="dxa"/>
            <w:vAlign w:val="center"/>
          </w:tcPr>
          <w:p w14:paraId="3F212B6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72.3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.30</w:t>
            </w:r>
          </w:p>
        </w:tc>
        <w:tc>
          <w:tcPr>
            <w:tcW w:w="1559" w:type="dxa"/>
            <w:vAlign w:val="center"/>
          </w:tcPr>
          <w:p w14:paraId="768B7A10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82.33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.21</w:t>
            </w:r>
          </w:p>
        </w:tc>
        <w:tc>
          <w:tcPr>
            <w:tcW w:w="1560" w:type="dxa"/>
            <w:vAlign w:val="center"/>
          </w:tcPr>
          <w:p w14:paraId="5FD6C1F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88.2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7.23</w:t>
            </w:r>
          </w:p>
        </w:tc>
        <w:tc>
          <w:tcPr>
            <w:tcW w:w="1559" w:type="dxa"/>
            <w:vAlign w:val="center"/>
          </w:tcPr>
          <w:p w14:paraId="4CDC91ED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01.44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4.31</w:t>
            </w:r>
          </w:p>
        </w:tc>
      </w:tr>
      <w:tr w:rsidR="00D77D95" w:rsidRPr="00D77D95" w14:paraId="474ECF3A" w14:textId="77777777" w:rsidTr="00D77D95">
        <w:tc>
          <w:tcPr>
            <w:tcW w:w="2127" w:type="dxa"/>
            <w:shd w:val="clear" w:color="auto" w:fill="F2F2F2"/>
            <w:vAlign w:val="center"/>
          </w:tcPr>
          <w:p w14:paraId="07139EA6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 xml:space="preserve"> Density</w:t>
            </w:r>
          </w:p>
        </w:tc>
        <w:tc>
          <w:tcPr>
            <w:tcW w:w="1559" w:type="dxa"/>
          </w:tcPr>
          <w:p w14:paraId="16BA0A0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4.71 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9</w:t>
            </w:r>
          </w:p>
        </w:tc>
        <w:tc>
          <w:tcPr>
            <w:tcW w:w="1559" w:type="dxa"/>
          </w:tcPr>
          <w:p w14:paraId="7A200343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7.35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36</w:t>
            </w:r>
          </w:p>
        </w:tc>
        <w:tc>
          <w:tcPr>
            <w:tcW w:w="1560" w:type="dxa"/>
          </w:tcPr>
          <w:p w14:paraId="392A152E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6.0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37</w:t>
            </w:r>
          </w:p>
        </w:tc>
        <w:tc>
          <w:tcPr>
            <w:tcW w:w="1559" w:type="dxa"/>
          </w:tcPr>
          <w:p w14:paraId="1E7B5882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5.87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23</w:t>
            </w:r>
          </w:p>
        </w:tc>
        <w:tc>
          <w:tcPr>
            <w:tcW w:w="1559" w:type="dxa"/>
            <w:vAlign w:val="center"/>
          </w:tcPr>
          <w:p w14:paraId="7CFF420C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4.59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19</w:t>
            </w:r>
          </w:p>
        </w:tc>
        <w:tc>
          <w:tcPr>
            <w:tcW w:w="1559" w:type="dxa"/>
            <w:vAlign w:val="center"/>
          </w:tcPr>
          <w:p w14:paraId="6795C9D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4.7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10</w:t>
            </w:r>
          </w:p>
        </w:tc>
        <w:tc>
          <w:tcPr>
            <w:tcW w:w="1560" w:type="dxa"/>
            <w:vAlign w:val="center"/>
          </w:tcPr>
          <w:p w14:paraId="786DCE5E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7.3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60</w:t>
            </w:r>
          </w:p>
        </w:tc>
        <w:tc>
          <w:tcPr>
            <w:tcW w:w="1559" w:type="dxa"/>
            <w:vAlign w:val="center"/>
          </w:tcPr>
          <w:p w14:paraId="2792D6FF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7.37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46</w:t>
            </w:r>
          </w:p>
        </w:tc>
      </w:tr>
      <w:tr w:rsidR="00D77D95" w:rsidRPr="00D77D95" w14:paraId="406542F0" w14:textId="77777777" w:rsidTr="00D77D95">
        <w:tc>
          <w:tcPr>
            <w:tcW w:w="2127" w:type="dxa"/>
            <w:shd w:val="clear" w:color="auto" w:fill="F2F2F2"/>
            <w:vAlign w:val="center"/>
          </w:tcPr>
          <w:p w14:paraId="3570AEB3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3EEADF92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10.5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.83</w:t>
            </w:r>
          </w:p>
        </w:tc>
        <w:tc>
          <w:tcPr>
            <w:tcW w:w="1559" w:type="dxa"/>
          </w:tcPr>
          <w:p w14:paraId="538FB602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39.49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5.63</w:t>
            </w:r>
          </w:p>
        </w:tc>
        <w:tc>
          <w:tcPr>
            <w:tcW w:w="1560" w:type="dxa"/>
          </w:tcPr>
          <w:p w14:paraId="4B465FFD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12.65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5.40</w:t>
            </w:r>
          </w:p>
        </w:tc>
        <w:tc>
          <w:tcPr>
            <w:tcW w:w="1559" w:type="dxa"/>
          </w:tcPr>
          <w:p w14:paraId="65DD5103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>129.61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3.84</w:t>
            </w:r>
          </w:p>
        </w:tc>
        <w:tc>
          <w:tcPr>
            <w:tcW w:w="1559" w:type="dxa"/>
            <w:vAlign w:val="center"/>
          </w:tcPr>
          <w:p w14:paraId="7679D3B4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00.57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4.18</w:t>
            </w:r>
          </w:p>
        </w:tc>
        <w:tc>
          <w:tcPr>
            <w:tcW w:w="1559" w:type="dxa"/>
            <w:vAlign w:val="center"/>
          </w:tcPr>
          <w:p w14:paraId="3ABB84A5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14.48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3.52</w:t>
            </w:r>
          </w:p>
        </w:tc>
        <w:tc>
          <w:tcPr>
            <w:tcW w:w="1560" w:type="dxa"/>
            <w:vAlign w:val="center"/>
          </w:tcPr>
          <w:p w14:paraId="46DC8921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22.9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9.07</w:t>
            </w:r>
          </w:p>
        </w:tc>
        <w:tc>
          <w:tcPr>
            <w:tcW w:w="1559" w:type="dxa"/>
            <w:vAlign w:val="center"/>
          </w:tcPr>
          <w:p w14:paraId="15859301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  <w:highlight w:val="yellow"/>
                <w:lang w:val="fr-CA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50.0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6.92</w:t>
            </w:r>
          </w:p>
        </w:tc>
      </w:tr>
      <w:tr w:rsidR="00D77D95" w:rsidRPr="00D77D95" w14:paraId="494FC59F" w14:textId="77777777" w:rsidTr="00D77D95">
        <w:tc>
          <w:tcPr>
            <w:tcW w:w="14601" w:type="dxa"/>
            <w:gridSpan w:val="9"/>
            <w:shd w:val="clear" w:color="auto" w:fill="F2F2F2"/>
            <w:vAlign w:val="center"/>
          </w:tcPr>
          <w:p w14:paraId="07C5C629" w14:textId="77777777" w:rsidR="00D77D95" w:rsidRPr="00D77D95" w:rsidRDefault="00D77D95" w:rsidP="00262951">
            <w:pPr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sz w:val="20"/>
                <w:szCs w:val="20"/>
              </w:rPr>
              <w:t>Power Spectral Analysis</w:t>
            </w:r>
          </w:p>
        </w:tc>
      </w:tr>
      <w:tr w:rsidR="00D77D95" w:rsidRPr="00D77D95" w14:paraId="19749DA6" w14:textId="77777777" w:rsidTr="00D77D95">
        <w:tc>
          <w:tcPr>
            <w:tcW w:w="2127" w:type="dxa"/>
            <w:shd w:val="clear" w:color="auto" w:fill="F2F2F2"/>
            <w:vAlign w:val="center"/>
          </w:tcPr>
          <w:p w14:paraId="145D3D7B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  <w:vAlign w:val="center"/>
          </w:tcPr>
          <w:p w14:paraId="580C4D8E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3.98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77</w:t>
            </w:r>
          </w:p>
        </w:tc>
        <w:tc>
          <w:tcPr>
            <w:tcW w:w="1559" w:type="dxa"/>
            <w:vAlign w:val="center"/>
          </w:tcPr>
          <w:p w14:paraId="6B08316D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4.6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87</w:t>
            </w:r>
          </w:p>
        </w:tc>
        <w:tc>
          <w:tcPr>
            <w:tcW w:w="1560" w:type="dxa"/>
            <w:vAlign w:val="center"/>
          </w:tcPr>
          <w:p w14:paraId="345D1191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2.4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90</w:t>
            </w:r>
          </w:p>
        </w:tc>
        <w:tc>
          <w:tcPr>
            <w:tcW w:w="1559" w:type="dxa"/>
            <w:vAlign w:val="center"/>
          </w:tcPr>
          <w:p w14:paraId="7177C1F6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5.2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72</w:t>
            </w:r>
          </w:p>
        </w:tc>
        <w:tc>
          <w:tcPr>
            <w:tcW w:w="1559" w:type="dxa"/>
            <w:vAlign w:val="center"/>
          </w:tcPr>
          <w:p w14:paraId="1A58F5DA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2.7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1.17</w:t>
            </w:r>
          </w:p>
        </w:tc>
        <w:tc>
          <w:tcPr>
            <w:tcW w:w="1559" w:type="dxa"/>
            <w:vAlign w:val="center"/>
          </w:tcPr>
          <w:p w14:paraId="61DC6CD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4.49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97</w:t>
            </w:r>
          </w:p>
        </w:tc>
        <w:tc>
          <w:tcPr>
            <w:tcW w:w="1560" w:type="dxa"/>
            <w:vAlign w:val="center"/>
          </w:tcPr>
          <w:p w14:paraId="60490465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2.14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1.37</w:t>
            </w:r>
          </w:p>
        </w:tc>
        <w:tc>
          <w:tcPr>
            <w:tcW w:w="1559" w:type="dxa"/>
            <w:vAlign w:val="center"/>
          </w:tcPr>
          <w:p w14:paraId="6C3A73AD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16.2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1.09</w:t>
            </w:r>
          </w:p>
        </w:tc>
      </w:tr>
      <w:tr w:rsidR="00D77D95" w:rsidRPr="00D77D95" w14:paraId="7E288654" w14:textId="77777777" w:rsidTr="00D77D95">
        <w:tc>
          <w:tcPr>
            <w:tcW w:w="2127" w:type="dxa"/>
            <w:shd w:val="clear" w:color="auto" w:fill="F2F2F2"/>
            <w:vAlign w:val="center"/>
          </w:tcPr>
          <w:p w14:paraId="29D0AF11" w14:textId="18DB08CA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  <w:vAlign w:val="center"/>
          </w:tcPr>
          <w:p w14:paraId="45D8D6C6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18.1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18.08</w:t>
            </w:r>
          </w:p>
        </w:tc>
        <w:tc>
          <w:tcPr>
            <w:tcW w:w="1559" w:type="dxa"/>
            <w:vAlign w:val="center"/>
          </w:tcPr>
          <w:p w14:paraId="2AB43B3A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467.8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33.90</w:t>
            </w:r>
          </w:p>
        </w:tc>
        <w:tc>
          <w:tcPr>
            <w:tcW w:w="1560" w:type="dxa"/>
            <w:vAlign w:val="center"/>
          </w:tcPr>
          <w:p w14:paraId="5F50FCF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09.7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6.07</w:t>
            </w:r>
          </w:p>
        </w:tc>
        <w:tc>
          <w:tcPr>
            <w:tcW w:w="1559" w:type="dxa"/>
            <w:vAlign w:val="center"/>
          </w:tcPr>
          <w:p w14:paraId="41060C04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422.3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4.47</w:t>
            </w:r>
          </w:p>
        </w:tc>
        <w:tc>
          <w:tcPr>
            <w:tcW w:w="1559" w:type="dxa"/>
            <w:vAlign w:val="center"/>
          </w:tcPr>
          <w:p w14:paraId="2007BF56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247.0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18.96</w:t>
            </w:r>
          </w:p>
        </w:tc>
        <w:tc>
          <w:tcPr>
            <w:tcW w:w="1559" w:type="dxa"/>
            <w:vAlign w:val="center"/>
          </w:tcPr>
          <w:p w14:paraId="6443FD76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46.55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3.51</w:t>
            </w:r>
          </w:p>
        </w:tc>
        <w:tc>
          <w:tcPr>
            <w:tcW w:w="1560" w:type="dxa"/>
            <w:vAlign w:val="center"/>
          </w:tcPr>
          <w:p w14:paraId="1F5F930D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67.34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45.18</w:t>
            </w:r>
          </w:p>
        </w:tc>
        <w:tc>
          <w:tcPr>
            <w:tcW w:w="1559" w:type="dxa"/>
            <w:vAlign w:val="center"/>
          </w:tcPr>
          <w:p w14:paraId="309924E1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  <w:lang w:val="fr-CA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529.7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45.66</w:t>
            </w:r>
          </w:p>
        </w:tc>
      </w:tr>
      <w:tr w:rsidR="00D77D95" w:rsidRPr="00D77D95" w14:paraId="5BC41F11" w14:textId="77777777" w:rsidTr="00D77D95">
        <w:tc>
          <w:tcPr>
            <w:tcW w:w="2127" w:type="dxa"/>
            <w:shd w:val="clear" w:color="auto" w:fill="F2F2F2"/>
            <w:vAlign w:val="center"/>
          </w:tcPr>
          <w:p w14:paraId="73B6465D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  <w:vAlign w:val="center"/>
          </w:tcPr>
          <w:p w14:paraId="32B655BF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278.07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18.91</w:t>
            </w:r>
          </w:p>
        </w:tc>
        <w:tc>
          <w:tcPr>
            <w:tcW w:w="1559" w:type="dxa"/>
            <w:vAlign w:val="center"/>
          </w:tcPr>
          <w:p w14:paraId="180452E3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431.1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39.57</w:t>
            </w:r>
          </w:p>
        </w:tc>
        <w:tc>
          <w:tcPr>
            <w:tcW w:w="1560" w:type="dxa"/>
            <w:vAlign w:val="center"/>
          </w:tcPr>
          <w:p w14:paraId="78EC816A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03.0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43.43</w:t>
            </w:r>
          </w:p>
        </w:tc>
        <w:tc>
          <w:tcPr>
            <w:tcW w:w="1559" w:type="dxa"/>
            <w:vAlign w:val="center"/>
          </w:tcPr>
          <w:p w14:paraId="242DAD21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68.2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3.24</w:t>
            </w:r>
          </w:p>
        </w:tc>
        <w:tc>
          <w:tcPr>
            <w:tcW w:w="1559" w:type="dxa"/>
            <w:vAlign w:val="center"/>
          </w:tcPr>
          <w:p w14:paraId="07579AF1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213.6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0.52</w:t>
            </w:r>
          </w:p>
        </w:tc>
        <w:tc>
          <w:tcPr>
            <w:tcW w:w="1559" w:type="dxa"/>
            <w:vAlign w:val="center"/>
          </w:tcPr>
          <w:p w14:paraId="46DFBBC2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03.8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24.69</w:t>
            </w:r>
          </w:p>
        </w:tc>
        <w:tc>
          <w:tcPr>
            <w:tcW w:w="1560" w:type="dxa"/>
            <w:vAlign w:val="center"/>
          </w:tcPr>
          <w:p w14:paraId="1032E1C3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385.27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79.32</w:t>
            </w:r>
          </w:p>
        </w:tc>
        <w:tc>
          <w:tcPr>
            <w:tcW w:w="1559" w:type="dxa"/>
            <w:vAlign w:val="center"/>
          </w:tcPr>
          <w:p w14:paraId="0B0BB8F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459.39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41.42</w:t>
            </w:r>
          </w:p>
        </w:tc>
      </w:tr>
      <w:tr w:rsidR="00D77D95" w:rsidRPr="00D77D95" w14:paraId="0C5BE25F" w14:textId="77777777" w:rsidTr="00D77D95">
        <w:tc>
          <w:tcPr>
            <w:tcW w:w="2127" w:type="dxa"/>
            <w:shd w:val="clear" w:color="auto" w:fill="F2F2F2"/>
            <w:vAlign w:val="center"/>
          </w:tcPr>
          <w:p w14:paraId="0DE8BDA0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Relative Sigma Power</w:t>
            </w:r>
          </w:p>
        </w:tc>
        <w:tc>
          <w:tcPr>
            <w:tcW w:w="1559" w:type="dxa"/>
            <w:vAlign w:val="center"/>
          </w:tcPr>
          <w:p w14:paraId="34BF4C90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3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  <w:vAlign w:val="center"/>
          </w:tcPr>
          <w:p w14:paraId="29E8F4F3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38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60" w:type="dxa"/>
            <w:vAlign w:val="center"/>
          </w:tcPr>
          <w:p w14:paraId="6909D070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4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59" w:type="dxa"/>
            <w:vAlign w:val="center"/>
          </w:tcPr>
          <w:p w14:paraId="388E4170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35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  <w:vAlign w:val="center"/>
          </w:tcPr>
          <w:p w14:paraId="44713CF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4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3</w:t>
            </w:r>
          </w:p>
        </w:tc>
        <w:tc>
          <w:tcPr>
            <w:tcW w:w="1559" w:type="dxa"/>
            <w:vAlign w:val="center"/>
          </w:tcPr>
          <w:p w14:paraId="473D341D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34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60" w:type="dxa"/>
            <w:vAlign w:val="center"/>
          </w:tcPr>
          <w:p w14:paraId="12050897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4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59" w:type="dxa"/>
            <w:vAlign w:val="center"/>
          </w:tcPr>
          <w:p w14:paraId="66274A57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036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02</w:t>
            </w:r>
          </w:p>
        </w:tc>
      </w:tr>
      <w:tr w:rsidR="00D77D95" w:rsidRPr="00D77D95" w14:paraId="2FF94382" w14:textId="77777777" w:rsidTr="00D77D95">
        <w:tc>
          <w:tcPr>
            <w:tcW w:w="2127" w:type="dxa"/>
            <w:shd w:val="clear" w:color="auto" w:fill="F2F2F2"/>
            <w:vAlign w:val="center"/>
          </w:tcPr>
          <w:p w14:paraId="3C08062B" w14:textId="25ECE68E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 xml:space="preserve">Relativ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  <w:vAlign w:val="center"/>
          </w:tcPr>
          <w:p w14:paraId="1AE1672E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54401518" w14:textId="77777777" w:rsidR="00D77D95" w:rsidRPr="00D77D95" w:rsidRDefault="00D77D95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4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39761B34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02FE596F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4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72B9ABFF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58084A14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510EB602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3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3C695546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75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</w:tr>
      <w:tr w:rsidR="00D77D95" w:rsidRPr="00D77D95" w14:paraId="519F5543" w14:textId="77777777" w:rsidTr="00D77D95">
        <w:tc>
          <w:tcPr>
            <w:tcW w:w="2127" w:type="dxa"/>
            <w:shd w:val="clear" w:color="auto" w:fill="F2F2F2"/>
            <w:vAlign w:val="center"/>
          </w:tcPr>
          <w:p w14:paraId="089FAD58" w14:textId="77777777" w:rsidR="00D77D95" w:rsidRPr="00D77D95" w:rsidRDefault="00D77D95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  <w:vAlign w:val="center"/>
          </w:tcPr>
          <w:p w14:paraId="70C9B7A5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60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05973B5E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64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15CD3362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6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7C38ECD9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62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vAlign w:val="center"/>
          </w:tcPr>
          <w:p w14:paraId="2EE32E27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59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59" w:type="dxa"/>
            <w:vAlign w:val="center"/>
          </w:tcPr>
          <w:p w14:paraId="5C6E689B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61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vAlign w:val="center"/>
          </w:tcPr>
          <w:p w14:paraId="12AFE55E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65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59" w:type="dxa"/>
            <w:vAlign w:val="center"/>
          </w:tcPr>
          <w:p w14:paraId="00FEFF93" w14:textId="77777777" w:rsidR="00D77D95" w:rsidRPr="00D77D95" w:rsidRDefault="00D77D95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D77D95">
              <w:rPr>
                <w:rFonts w:cs="Arial"/>
                <w:sz w:val="20"/>
                <w:szCs w:val="20"/>
              </w:rPr>
              <w:t xml:space="preserve">.63 </w:t>
            </w:r>
            <w:r w:rsidRPr="00D77D95">
              <w:rPr>
                <w:rFonts w:cs="Arial"/>
                <w:sz w:val="20"/>
                <w:szCs w:val="20"/>
              </w:rPr>
              <w:sym w:font="Symbol" w:char="F0B1"/>
            </w:r>
            <w:r w:rsidRPr="00D77D95">
              <w:rPr>
                <w:rFonts w:cs="Arial"/>
                <w:sz w:val="20"/>
                <w:szCs w:val="20"/>
              </w:rPr>
              <w:t xml:space="preserve"> .01</w:t>
            </w:r>
          </w:p>
        </w:tc>
      </w:tr>
    </w:tbl>
    <w:p w14:paraId="0AB8B109" w14:textId="77777777" w:rsidR="006F0927" w:rsidRDefault="00BB0182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D77D95">
        <w:rPr>
          <w:rFonts w:cs="Arial"/>
          <w:sz w:val="20"/>
          <w:szCs w:val="20"/>
          <w:lang w:val="en-US" w:eastAsia="en-US"/>
        </w:rPr>
        <w:t xml:space="preserve">Note. Values are reported as raw mean ± standard error. INS = insomnia group; HS = healthy sleeper group. Sigma power (11.25-16Hz), </w:t>
      </w:r>
      <w:r w:rsidR="00087E53">
        <w:rPr>
          <w:rFonts w:cs="Arial"/>
          <w:sz w:val="20"/>
          <w:szCs w:val="20"/>
          <w:lang w:val="en-US" w:eastAsia="en-US"/>
        </w:rPr>
        <w:t>SWA</w:t>
      </w:r>
      <w:r w:rsidRPr="00D77D95">
        <w:rPr>
          <w:rFonts w:cs="Arial"/>
          <w:sz w:val="20"/>
          <w:szCs w:val="20"/>
          <w:lang w:val="en-US" w:eastAsia="en-US"/>
        </w:rPr>
        <w:t xml:space="preserve"> (0.25-4Hz), SO power (0.25-1.25 Hz).</w:t>
      </w:r>
      <w:r w:rsidR="006F0927">
        <w:rPr>
          <w:rFonts w:cs="Arial"/>
          <w:sz w:val="20"/>
          <w:szCs w:val="20"/>
          <w:lang w:val="en-US" w:eastAsia="en-US"/>
        </w:rPr>
        <w:t xml:space="preserve">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4965D875" w14:textId="6A6C5326" w:rsidR="00164284" w:rsidRDefault="00164284" w:rsidP="00EF4652">
      <w:pPr>
        <w:spacing w:after="100" w:afterAutospacing="1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023D6913" w14:textId="77777777" w:rsidR="005A2251" w:rsidRDefault="005A2251" w:rsidP="00EF4652">
      <w:pPr>
        <w:spacing w:after="100" w:afterAutospacing="1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2F0EDEDC" w14:textId="77777777" w:rsidR="005A2251" w:rsidRDefault="005A2251" w:rsidP="00EF4652">
      <w:pPr>
        <w:spacing w:after="100" w:afterAutospacing="1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56CB8502" w14:textId="77777777" w:rsidR="005A2251" w:rsidRDefault="005A2251" w:rsidP="00EF4652">
      <w:pPr>
        <w:spacing w:after="100" w:afterAutospacing="1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08F094A8" w14:textId="77777777" w:rsidR="005A2251" w:rsidRDefault="005A2251" w:rsidP="00EF4652">
      <w:pPr>
        <w:spacing w:after="100" w:afterAutospacing="1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2498A8EB" w14:textId="77777777" w:rsidR="005A2251" w:rsidRDefault="005A2251" w:rsidP="00EF4652">
      <w:pPr>
        <w:spacing w:after="100" w:afterAutospacing="1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63EF9591" w14:textId="77777777" w:rsidR="005A2251" w:rsidRDefault="005A2251" w:rsidP="00EF4652">
      <w:pPr>
        <w:spacing w:after="100" w:afterAutospacing="1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1E29EE79" w14:textId="77777777" w:rsidR="005A2251" w:rsidRDefault="005A2251" w:rsidP="006F0927">
      <w:pPr>
        <w:spacing w:after="100" w:afterAutospacing="1"/>
        <w:ind w:right="-1134"/>
        <w:rPr>
          <w:rFonts w:cs="Arial"/>
          <w:sz w:val="20"/>
          <w:szCs w:val="20"/>
          <w:lang w:val="en-US" w:eastAsia="en-US"/>
        </w:rPr>
      </w:pPr>
    </w:p>
    <w:p w14:paraId="02FC87E1" w14:textId="3F14ED0C" w:rsidR="000A19D2" w:rsidRPr="00D77D95" w:rsidRDefault="000A19D2" w:rsidP="00C06D73">
      <w:pPr>
        <w:ind w:left="-1134"/>
        <w:rPr>
          <w:b/>
          <w:bCs/>
          <w:sz w:val="20"/>
          <w:szCs w:val="20"/>
        </w:rPr>
      </w:pPr>
      <w:r>
        <w:rPr>
          <w:rFonts w:cs="Arial"/>
          <w:szCs w:val="22"/>
          <w:lang w:val="en-US" w:eastAsia="en-US"/>
        </w:rPr>
        <w:lastRenderedPageBreak/>
        <w:t xml:space="preserve">Supplemental </w:t>
      </w:r>
      <w:r w:rsidRPr="00A31AEA">
        <w:rPr>
          <w:rFonts w:cs="Arial"/>
          <w:szCs w:val="22"/>
          <w:lang w:val="en-US" w:eastAsia="en-US"/>
        </w:rPr>
        <w:t xml:space="preserve">Table </w:t>
      </w:r>
      <w:r w:rsidR="005A2251">
        <w:rPr>
          <w:rFonts w:cs="Arial"/>
          <w:szCs w:val="22"/>
          <w:lang w:val="en-US" w:eastAsia="en-US"/>
        </w:rPr>
        <w:t>8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 xml:space="preserve">Age </w:t>
      </w:r>
      <w:r w:rsidRPr="00A31AEA">
        <w:rPr>
          <w:rFonts w:cs="Arial"/>
          <w:i/>
          <w:szCs w:val="22"/>
          <w:lang w:val="en-US" w:eastAsia="en-US"/>
        </w:rPr>
        <w:t xml:space="preserve">Differences in </w:t>
      </w:r>
      <w:r w:rsidR="0082745E">
        <w:rPr>
          <w:rFonts w:cs="Arial"/>
          <w:i/>
          <w:szCs w:val="22"/>
          <w:lang w:val="en-US" w:eastAsia="en-US"/>
        </w:rPr>
        <w:t>Sigma</w:t>
      </w:r>
      <w:r>
        <w:rPr>
          <w:rFonts w:cs="Arial"/>
          <w:i/>
          <w:szCs w:val="22"/>
          <w:lang w:val="en-US" w:eastAsia="en-US"/>
        </w:rPr>
        <w:t xml:space="preserve"> and SW</w:t>
      </w:r>
      <w:r w:rsidR="0082745E">
        <w:rPr>
          <w:rFonts w:cs="Arial"/>
          <w:i/>
          <w:szCs w:val="22"/>
          <w:lang w:val="en-US" w:eastAsia="en-US"/>
        </w:rPr>
        <w:t>A Across All Participants</w:t>
      </w:r>
    </w:p>
    <w:tbl>
      <w:tblPr>
        <w:tblStyle w:val="TableGrid"/>
        <w:tblW w:w="14601" w:type="dxa"/>
        <w:tblInd w:w="-1281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701"/>
        <w:gridCol w:w="1418"/>
        <w:gridCol w:w="1559"/>
        <w:gridCol w:w="1663"/>
        <w:gridCol w:w="1412"/>
        <w:gridCol w:w="1603"/>
      </w:tblGrid>
      <w:tr w:rsidR="000A19D2" w:rsidRPr="00D77D95" w14:paraId="647EC9AF" w14:textId="77777777" w:rsidTr="00D77D95">
        <w:tc>
          <w:tcPr>
            <w:tcW w:w="2127" w:type="dxa"/>
            <w:shd w:val="clear" w:color="auto" w:fill="F2F2F2"/>
          </w:tcPr>
          <w:p w14:paraId="408EEF1C" w14:textId="07ED70F9" w:rsidR="000A19D2" w:rsidRPr="00D77D95" w:rsidRDefault="000A19D2" w:rsidP="00206698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F2F2F2"/>
          </w:tcPr>
          <w:p w14:paraId="4677E47B" w14:textId="77777777" w:rsidR="000A19D2" w:rsidRPr="00D77D95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1)</w:t>
            </w:r>
          </w:p>
        </w:tc>
        <w:tc>
          <w:tcPr>
            <w:tcW w:w="1559" w:type="dxa"/>
            <w:shd w:val="clear" w:color="auto" w:fill="F2F2F2"/>
          </w:tcPr>
          <w:p w14:paraId="00851E53" w14:textId="77777777" w:rsidR="000A19D2" w:rsidRPr="00D77D95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1" w:type="dxa"/>
            <w:shd w:val="clear" w:color="auto" w:fill="F2F2F2"/>
          </w:tcPr>
          <w:p w14:paraId="0DE90F40" w14:textId="77777777" w:rsidR="000A19D2" w:rsidRPr="00D77D95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418" w:type="dxa"/>
            <w:shd w:val="clear" w:color="auto" w:fill="F2F2F2"/>
          </w:tcPr>
          <w:p w14:paraId="40FACD76" w14:textId="77777777" w:rsidR="000A19D2" w:rsidRPr="00D77D95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559" w:type="dxa"/>
            <w:shd w:val="clear" w:color="auto" w:fill="F2F2F2"/>
          </w:tcPr>
          <w:p w14:paraId="70A90A95" w14:textId="77777777" w:rsidR="000A19D2" w:rsidRPr="006F0927" w:rsidRDefault="000A19D2" w:rsidP="00206698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F0927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63" w:type="dxa"/>
            <w:shd w:val="clear" w:color="auto" w:fill="F2F2F2"/>
          </w:tcPr>
          <w:p w14:paraId="2007EF24" w14:textId="77777777" w:rsidR="000A19D2" w:rsidRPr="00D77D95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1412" w:type="dxa"/>
            <w:shd w:val="clear" w:color="auto" w:fill="F2F2F2"/>
          </w:tcPr>
          <w:p w14:paraId="6B6DF90A" w14:textId="77777777" w:rsidR="000A19D2" w:rsidRPr="00D77D95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603" w:type="dxa"/>
            <w:shd w:val="clear" w:color="auto" w:fill="F2F2F2"/>
          </w:tcPr>
          <w:p w14:paraId="74F7E0FA" w14:textId="77777777" w:rsidR="000A19D2" w:rsidRPr="00D77D95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0A19D2" w:rsidRPr="00D77D95" w14:paraId="40B20DEB" w14:textId="77777777" w:rsidTr="00024C26">
        <w:tc>
          <w:tcPr>
            <w:tcW w:w="14601" w:type="dxa"/>
            <w:gridSpan w:val="9"/>
            <w:shd w:val="clear" w:color="auto" w:fill="D1D1D1" w:themeFill="background2" w:themeFillShade="E6"/>
          </w:tcPr>
          <w:p w14:paraId="6F0C29F2" w14:textId="77777777" w:rsidR="000A19D2" w:rsidRPr="00D77D95" w:rsidRDefault="000A19D2" w:rsidP="00206698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z</w:t>
            </w:r>
          </w:p>
        </w:tc>
      </w:tr>
      <w:tr w:rsidR="00024C26" w:rsidRPr="00D77D95" w14:paraId="7D3A9E07" w14:textId="77777777" w:rsidTr="00024C26">
        <w:tc>
          <w:tcPr>
            <w:tcW w:w="14601" w:type="dxa"/>
            <w:gridSpan w:val="9"/>
            <w:shd w:val="clear" w:color="auto" w:fill="F2F2F2"/>
            <w:vAlign w:val="center"/>
          </w:tcPr>
          <w:p w14:paraId="77290F3D" w14:textId="33A2C455" w:rsidR="00024C26" w:rsidRPr="00024C26" w:rsidRDefault="00024C26" w:rsidP="00024C26">
            <w:pPr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4C2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024C26" w:rsidRPr="00D77D95" w14:paraId="23F4481A" w14:textId="77777777" w:rsidTr="00140A58">
        <w:tc>
          <w:tcPr>
            <w:tcW w:w="2127" w:type="dxa"/>
            <w:shd w:val="clear" w:color="auto" w:fill="F2F2F2"/>
            <w:vAlign w:val="center"/>
          </w:tcPr>
          <w:p w14:paraId="4D8D7070" w14:textId="04730709" w:rsidR="00024C26" w:rsidRPr="00E14EBE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461F554C" w14:textId="4BE18BAE" w:rsidR="00024C26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7517">
              <w:rPr>
                <w:rFonts w:cs="Arial"/>
                <w:color w:val="000000" w:themeColor="text1"/>
                <w:sz w:val="20"/>
                <w:szCs w:val="20"/>
              </w:rPr>
              <w:t>82.37</w:t>
            </w:r>
          </w:p>
        </w:tc>
        <w:tc>
          <w:tcPr>
            <w:tcW w:w="1559" w:type="dxa"/>
          </w:tcPr>
          <w:p w14:paraId="3B1831EE" w14:textId="26B880E2" w:rsidR="00024C26" w:rsidRPr="0001683C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7517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701" w:type="dxa"/>
          </w:tcPr>
          <w:p w14:paraId="2A4051D3" w14:textId="0F351C72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99</w:t>
            </w:r>
          </w:p>
        </w:tc>
        <w:tc>
          <w:tcPr>
            <w:tcW w:w="1418" w:type="dxa"/>
          </w:tcPr>
          <w:p w14:paraId="008FE7BE" w14:textId="0390F9B0" w:rsidR="00024C2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107</w:t>
            </w:r>
          </w:p>
        </w:tc>
        <w:tc>
          <w:tcPr>
            <w:tcW w:w="1559" w:type="dxa"/>
          </w:tcPr>
          <w:p w14:paraId="2BBA2091" w14:textId="6BC79839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</w:tcPr>
          <w:p w14:paraId="1E802B87" w14:textId="6327A0E4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20</w:t>
            </w:r>
          </w:p>
        </w:tc>
        <w:tc>
          <w:tcPr>
            <w:tcW w:w="1412" w:type="dxa"/>
          </w:tcPr>
          <w:p w14:paraId="361298A6" w14:textId="0254311C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78</w:t>
            </w:r>
          </w:p>
        </w:tc>
        <w:tc>
          <w:tcPr>
            <w:tcW w:w="1603" w:type="dxa"/>
          </w:tcPr>
          <w:p w14:paraId="0276D5CA" w14:textId="72ECB052" w:rsidR="00024C26" w:rsidRPr="00502D96" w:rsidRDefault="00024C26" w:rsidP="00024C26">
            <w:pPr>
              <w:jc w:val="center"/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24C26" w:rsidRPr="00D77D95" w14:paraId="7A992E99" w14:textId="77777777" w:rsidTr="003510EC">
        <w:tc>
          <w:tcPr>
            <w:tcW w:w="2127" w:type="dxa"/>
            <w:shd w:val="clear" w:color="auto" w:fill="F2F2F2"/>
            <w:vAlign w:val="center"/>
          </w:tcPr>
          <w:p w14:paraId="081E47D2" w14:textId="0FD36EF2" w:rsidR="00024C26" w:rsidRPr="00E14EBE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0CB5EC21" w14:textId="3D540106" w:rsidR="00024C26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45CAF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2.93</w:t>
            </w:r>
          </w:p>
        </w:tc>
        <w:tc>
          <w:tcPr>
            <w:tcW w:w="1559" w:type="dxa"/>
            <w:vAlign w:val="center"/>
          </w:tcPr>
          <w:p w14:paraId="3A30613D" w14:textId="5AB8051E" w:rsidR="00024C26" w:rsidRPr="0001683C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45CAF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701" w:type="dxa"/>
            <w:vAlign w:val="center"/>
          </w:tcPr>
          <w:p w14:paraId="6D0F444A" w14:textId="60A923BE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95</w:t>
            </w:r>
          </w:p>
        </w:tc>
        <w:tc>
          <w:tcPr>
            <w:tcW w:w="1418" w:type="dxa"/>
          </w:tcPr>
          <w:p w14:paraId="7DBBB0A2" w14:textId="53CD13AD" w:rsidR="00024C2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185</w:t>
            </w:r>
          </w:p>
        </w:tc>
        <w:tc>
          <w:tcPr>
            <w:tcW w:w="1559" w:type="dxa"/>
          </w:tcPr>
          <w:p w14:paraId="24742A51" w14:textId="7D78C403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17883BD2" w14:textId="1D04A413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.35</w:t>
            </w:r>
          </w:p>
        </w:tc>
        <w:tc>
          <w:tcPr>
            <w:tcW w:w="1412" w:type="dxa"/>
          </w:tcPr>
          <w:p w14:paraId="606BAB53" w14:textId="56171F7A" w:rsidR="00024C26" w:rsidRPr="00502D96" w:rsidRDefault="00024C26" w:rsidP="00024C2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1.58</w:t>
            </w:r>
          </w:p>
        </w:tc>
        <w:tc>
          <w:tcPr>
            <w:tcW w:w="1603" w:type="dxa"/>
          </w:tcPr>
          <w:p w14:paraId="1D98664C" w14:textId="501F7C76" w:rsidR="00024C26" w:rsidRPr="00502D96" w:rsidRDefault="00024C26" w:rsidP="00024C26">
            <w:pPr>
              <w:jc w:val="center"/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24C26" w:rsidRPr="00D77D95" w14:paraId="1906FCA1" w14:textId="77777777" w:rsidTr="00024C26">
        <w:tc>
          <w:tcPr>
            <w:tcW w:w="14601" w:type="dxa"/>
            <w:gridSpan w:val="9"/>
            <w:shd w:val="clear" w:color="auto" w:fill="F2F2F2"/>
            <w:vAlign w:val="center"/>
          </w:tcPr>
          <w:p w14:paraId="1C1627F1" w14:textId="6EA622B5" w:rsidR="00024C26" w:rsidRPr="00024C26" w:rsidRDefault="00024C26" w:rsidP="00024C26">
            <w:pPr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24C2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024C26" w:rsidRPr="00D77D95" w14:paraId="75C2A190" w14:textId="77777777" w:rsidTr="003510EC">
        <w:tc>
          <w:tcPr>
            <w:tcW w:w="2127" w:type="dxa"/>
            <w:shd w:val="clear" w:color="auto" w:fill="F2F2F2"/>
            <w:vAlign w:val="center"/>
          </w:tcPr>
          <w:p w14:paraId="1BE1A9FC" w14:textId="6FACE273" w:rsidR="00024C26" w:rsidRPr="00D77D95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3B42EB15" w14:textId="56784D83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7.26</w:t>
            </w:r>
          </w:p>
        </w:tc>
        <w:tc>
          <w:tcPr>
            <w:tcW w:w="1559" w:type="dxa"/>
            <w:vAlign w:val="center"/>
          </w:tcPr>
          <w:p w14:paraId="114169DC" w14:textId="60427E78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1683C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  <w:vAlign w:val="center"/>
          </w:tcPr>
          <w:p w14:paraId="1586DF9C" w14:textId="71FAA04D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418" w:type="dxa"/>
          </w:tcPr>
          <w:p w14:paraId="723D3078" w14:textId="36E49A97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559" w:type="dxa"/>
          </w:tcPr>
          <w:p w14:paraId="307972C4" w14:textId="7B0B6CFE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663" w:type="dxa"/>
            <w:vAlign w:val="center"/>
          </w:tcPr>
          <w:p w14:paraId="3E3496C1" w14:textId="006139D3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412" w:type="dxa"/>
          </w:tcPr>
          <w:p w14:paraId="028843E2" w14:textId="2CF3F632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603" w:type="dxa"/>
          </w:tcPr>
          <w:p w14:paraId="40A0D971" w14:textId="2638ABE4" w:rsidR="00024C26" w:rsidRPr="00D77D95" w:rsidRDefault="00024C26" w:rsidP="00024C26">
            <w:pPr>
              <w:jc w:val="center"/>
              <w:rPr>
                <w:rStyle w:val="notion-enable-hover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3704D6CE" w14:textId="77777777" w:rsidTr="00D77D95">
        <w:tc>
          <w:tcPr>
            <w:tcW w:w="2127" w:type="dxa"/>
            <w:shd w:val="clear" w:color="auto" w:fill="F2F2F2"/>
          </w:tcPr>
          <w:p w14:paraId="09CCC485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0F9BD51F" w14:textId="50047AF2" w:rsidR="000A19D2" w:rsidRPr="00F42216" w:rsidRDefault="00F42216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color w:val="000000" w:themeColor="text1"/>
                <w:sz w:val="20"/>
                <w:szCs w:val="20"/>
              </w:rPr>
              <w:t>47.48</w:t>
            </w:r>
          </w:p>
        </w:tc>
        <w:tc>
          <w:tcPr>
            <w:tcW w:w="1559" w:type="dxa"/>
          </w:tcPr>
          <w:p w14:paraId="684BBF94" w14:textId="77777777" w:rsidR="000A19D2" w:rsidRPr="00F42216" w:rsidRDefault="000A19D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</w:tcPr>
          <w:p w14:paraId="3D018F3F" w14:textId="0B8F908A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7C1AB9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418" w:type="dxa"/>
          </w:tcPr>
          <w:p w14:paraId="7FE12EBD" w14:textId="10371D7F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14:paraId="7CCAF41B" w14:textId="42C704E2" w:rsidR="000A19D2" w:rsidRPr="00F42216" w:rsidRDefault="00591350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0A19D2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63" w:type="dxa"/>
          </w:tcPr>
          <w:p w14:paraId="11039BC9" w14:textId="122030F0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12" w:type="dxa"/>
          </w:tcPr>
          <w:p w14:paraId="527C17C1" w14:textId="0720D4FB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1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603" w:type="dxa"/>
          </w:tcPr>
          <w:p w14:paraId="7DA8279E" w14:textId="77777777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1DFC2E39" w14:textId="77777777" w:rsidTr="00D77D95">
        <w:tc>
          <w:tcPr>
            <w:tcW w:w="2127" w:type="dxa"/>
            <w:shd w:val="clear" w:color="auto" w:fill="F2F2F2"/>
            <w:vAlign w:val="center"/>
          </w:tcPr>
          <w:p w14:paraId="4FB160CC" w14:textId="4BDEF54C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62DB4248" w14:textId="17E392A6" w:rsidR="000A19D2" w:rsidRPr="00AE46D0" w:rsidRDefault="00AE46D0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E46D0">
              <w:rPr>
                <w:rFonts w:cs="Arial"/>
                <w:color w:val="000000" w:themeColor="text1"/>
                <w:sz w:val="20"/>
                <w:szCs w:val="20"/>
              </w:rPr>
              <w:t>92.28</w:t>
            </w:r>
          </w:p>
        </w:tc>
        <w:tc>
          <w:tcPr>
            <w:tcW w:w="1559" w:type="dxa"/>
            <w:vAlign w:val="center"/>
          </w:tcPr>
          <w:p w14:paraId="108AABA3" w14:textId="11DF3D23" w:rsidR="000A19D2" w:rsidRPr="00AE46D0" w:rsidRDefault="00AE46D0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E46D0">
              <w:rPr>
                <w:rFonts w:cs="Arial"/>
                <w:color w:val="000000" w:themeColor="text1"/>
                <w:sz w:val="20"/>
                <w:szCs w:val="20"/>
              </w:rPr>
              <w:t xml:space="preserve">&lt; </w:t>
            </w:r>
            <w:r w:rsidR="000A19D2" w:rsidRPr="00AE46D0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Pr="00AE46D0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2E739C6" w14:textId="128A1F1A" w:rsidR="000A19D2" w:rsidRPr="00AE46D0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7C1AB9"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</w:t>
            </w:r>
            <w:r w:rsidR="00AE46D0"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6BA02530" w14:textId="0805376B" w:rsidR="000A19D2" w:rsidRPr="00AE46D0" w:rsidRDefault="007C1AB9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AE46D0"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59" w:type="dxa"/>
          </w:tcPr>
          <w:p w14:paraId="79BF8E7B" w14:textId="77777777" w:rsidR="000A19D2" w:rsidRPr="00AE46D0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44CA020A" w14:textId="3892B8B0" w:rsidR="000A19D2" w:rsidRPr="00AE46D0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C1AB9"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7.</w:t>
            </w:r>
            <w:r w:rsidR="00AE46D0"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2" w:type="dxa"/>
          </w:tcPr>
          <w:p w14:paraId="14BD0F21" w14:textId="0B8341FC" w:rsidR="000A19D2" w:rsidRPr="00AE46D0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11.</w:t>
            </w:r>
            <w:r w:rsidR="00AE46D0" w:rsidRPr="00AE46D0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24</w:t>
            </w:r>
          </w:p>
        </w:tc>
        <w:tc>
          <w:tcPr>
            <w:tcW w:w="1603" w:type="dxa"/>
          </w:tcPr>
          <w:p w14:paraId="33FA2221" w14:textId="77777777" w:rsidR="000A19D2" w:rsidRPr="00AE46D0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highlight w:val="yellow"/>
                <w:lang w:val="fr-CA"/>
              </w:rPr>
            </w:pPr>
            <w:r w:rsidRPr="00AE46D0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6C9139DC" w14:textId="77777777" w:rsidTr="00D77D95">
        <w:tc>
          <w:tcPr>
            <w:tcW w:w="2127" w:type="dxa"/>
            <w:shd w:val="clear" w:color="auto" w:fill="F2F2F2"/>
            <w:vAlign w:val="center"/>
          </w:tcPr>
          <w:p w14:paraId="6E85F933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24B61815" w14:textId="3B9D9567" w:rsidR="000A19D2" w:rsidRPr="00580D22" w:rsidRDefault="00580D2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color w:val="000000" w:themeColor="text1"/>
                <w:sz w:val="20"/>
                <w:szCs w:val="20"/>
              </w:rPr>
              <w:t>70.89</w:t>
            </w:r>
          </w:p>
        </w:tc>
        <w:tc>
          <w:tcPr>
            <w:tcW w:w="1559" w:type="dxa"/>
            <w:vAlign w:val="center"/>
          </w:tcPr>
          <w:p w14:paraId="78C6AF86" w14:textId="77777777" w:rsidR="000A19D2" w:rsidRPr="00580D22" w:rsidRDefault="000A19D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  <w:vAlign w:val="center"/>
          </w:tcPr>
          <w:p w14:paraId="794895F9" w14:textId="3D839940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8F1ED9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18" w:type="dxa"/>
          </w:tcPr>
          <w:p w14:paraId="70AE59AE" w14:textId="7082E6D5" w:rsidR="000A19D2" w:rsidRPr="00580D22" w:rsidRDefault="00B434EE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59" w:type="dxa"/>
          </w:tcPr>
          <w:p w14:paraId="6BB35B86" w14:textId="77777777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5ACB127F" w14:textId="729CC300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97</w:t>
            </w:r>
          </w:p>
        </w:tc>
        <w:tc>
          <w:tcPr>
            <w:tcW w:w="1412" w:type="dxa"/>
          </w:tcPr>
          <w:p w14:paraId="3B9184DA" w14:textId="6779A294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B434EE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603" w:type="dxa"/>
          </w:tcPr>
          <w:p w14:paraId="58A27C8E" w14:textId="77777777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49565A4E" w14:textId="77777777" w:rsidTr="00024C26">
        <w:tc>
          <w:tcPr>
            <w:tcW w:w="14601" w:type="dxa"/>
            <w:gridSpan w:val="9"/>
            <w:shd w:val="clear" w:color="auto" w:fill="D1D1D1" w:themeFill="background2" w:themeFillShade="E6"/>
          </w:tcPr>
          <w:p w14:paraId="1A65AACE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z</w:t>
            </w:r>
            <w:proofErr w:type="spellEnd"/>
          </w:p>
        </w:tc>
      </w:tr>
      <w:tr w:rsidR="00024C26" w:rsidRPr="00D77D95" w14:paraId="6886A7FF" w14:textId="77777777" w:rsidTr="00024C26">
        <w:tc>
          <w:tcPr>
            <w:tcW w:w="14601" w:type="dxa"/>
            <w:gridSpan w:val="9"/>
            <w:shd w:val="clear" w:color="auto" w:fill="F2F2F2"/>
            <w:vAlign w:val="center"/>
          </w:tcPr>
          <w:p w14:paraId="021486DE" w14:textId="79472D0E" w:rsidR="00024C26" w:rsidRPr="00D77D95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  <w:lang w:val="fr-CA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024C26" w:rsidRPr="00D77D95" w14:paraId="18C40719" w14:textId="77777777" w:rsidTr="00664553">
        <w:tc>
          <w:tcPr>
            <w:tcW w:w="2127" w:type="dxa"/>
            <w:shd w:val="clear" w:color="auto" w:fill="F2F2F2"/>
            <w:vAlign w:val="center"/>
          </w:tcPr>
          <w:p w14:paraId="5F087DF0" w14:textId="02674D65" w:rsidR="00024C26" w:rsidRPr="00D77D95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63D44809" w14:textId="5010C606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8.35</w:t>
            </w:r>
          </w:p>
        </w:tc>
        <w:tc>
          <w:tcPr>
            <w:tcW w:w="1559" w:type="dxa"/>
          </w:tcPr>
          <w:p w14:paraId="61DC7807" w14:textId="2E89C613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3928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61F5A0EC" w14:textId="768094FA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1418" w:type="dxa"/>
          </w:tcPr>
          <w:p w14:paraId="272B6BA8" w14:textId="3DE01F00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59" w:type="dxa"/>
          </w:tcPr>
          <w:p w14:paraId="47CDD16A" w14:textId="5A12174B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</w:tcPr>
          <w:p w14:paraId="3DE7B0FD" w14:textId="03147F5A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1412" w:type="dxa"/>
          </w:tcPr>
          <w:p w14:paraId="7C7DBFCF" w14:textId="446650C6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1603" w:type="dxa"/>
          </w:tcPr>
          <w:p w14:paraId="7F346999" w14:textId="243594CD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A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sym w:font="Symbol" w:char="F0AF"/>
            </w:r>
          </w:p>
        </w:tc>
      </w:tr>
      <w:tr w:rsidR="00024C26" w:rsidRPr="00D77D95" w14:paraId="153F0E87" w14:textId="77777777" w:rsidTr="00664553">
        <w:tc>
          <w:tcPr>
            <w:tcW w:w="2127" w:type="dxa"/>
            <w:shd w:val="clear" w:color="auto" w:fill="F2F2F2"/>
            <w:vAlign w:val="center"/>
          </w:tcPr>
          <w:p w14:paraId="22E226A0" w14:textId="56BA6882" w:rsidR="00024C26" w:rsidRPr="00D77D95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58F08C4F" w14:textId="48482396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12CA3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559" w:type="dxa"/>
            <w:vAlign w:val="center"/>
          </w:tcPr>
          <w:p w14:paraId="1F4397C8" w14:textId="1289FB99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12CA3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701" w:type="dxa"/>
            <w:vAlign w:val="center"/>
          </w:tcPr>
          <w:p w14:paraId="7F228867" w14:textId="5285E8B5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44</w:t>
            </w:r>
          </w:p>
        </w:tc>
        <w:tc>
          <w:tcPr>
            <w:tcW w:w="1418" w:type="dxa"/>
          </w:tcPr>
          <w:p w14:paraId="6AD7D2D3" w14:textId="763D5692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559" w:type="dxa"/>
          </w:tcPr>
          <w:p w14:paraId="74BFC8C8" w14:textId="2A2F11AE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7C86A2A7" w14:textId="6AC6169A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1412" w:type="dxa"/>
          </w:tcPr>
          <w:p w14:paraId="541AE690" w14:textId="4C5DFC58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1.19</w:t>
            </w:r>
          </w:p>
        </w:tc>
        <w:tc>
          <w:tcPr>
            <w:tcW w:w="1603" w:type="dxa"/>
          </w:tcPr>
          <w:p w14:paraId="270C12EE" w14:textId="4CA6931C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A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sym w:font="Symbol" w:char="F0AF"/>
            </w:r>
          </w:p>
        </w:tc>
      </w:tr>
      <w:tr w:rsidR="00024C26" w:rsidRPr="00D77D95" w14:paraId="19F599FF" w14:textId="77777777" w:rsidTr="00024C26">
        <w:tc>
          <w:tcPr>
            <w:tcW w:w="14601" w:type="dxa"/>
            <w:gridSpan w:val="9"/>
            <w:shd w:val="clear" w:color="auto" w:fill="F2F2F2"/>
            <w:vAlign w:val="center"/>
          </w:tcPr>
          <w:p w14:paraId="1295DABF" w14:textId="6E12E596" w:rsidR="00024C26" w:rsidRPr="00D77D95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  <w:lang w:val="fr-CA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024C26" w:rsidRPr="00D77D95" w14:paraId="2F613630" w14:textId="77777777" w:rsidTr="00B23127">
        <w:tc>
          <w:tcPr>
            <w:tcW w:w="2127" w:type="dxa"/>
            <w:shd w:val="clear" w:color="auto" w:fill="F2F2F2"/>
            <w:vAlign w:val="center"/>
          </w:tcPr>
          <w:p w14:paraId="7921548F" w14:textId="6B56908A" w:rsidR="00024C26" w:rsidRPr="00D77D95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0EB5D994" w14:textId="72F3FA23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B3723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1559" w:type="dxa"/>
            <w:vAlign w:val="center"/>
          </w:tcPr>
          <w:p w14:paraId="7168BE55" w14:textId="14D0023C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B3723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  <w:vAlign w:val="center"/>
          </w:tcPr>
          <w:p w14:paraId="5A5AAC3A" w14:textId="0AF27278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418" w:type="dxa"/>
          </w:tcPr>
          <w:p w14:paraId="638E15BE" w14:textId="121E21B0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5CE510B5" w14:textId="28FF2A57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663" w:type="dxa"/>
            <w:vAlign w:val="center"/>
          </w:tcPr>
          <w:p w14:paraId="5ABEE52A" w14:textId="6008176E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412" w:type="dxa"/>
          </w:tcPr>
          <w:p w14:paraId="686A6E4C" w14:textId="3177D045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603" w:type="dxa"/>
          </w:tcPr>
          <w:p w14:paraId="561644FB" w14:textId="5C7DC3D4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fr-CA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31A6BA6B" w14:textId="77777777" w:rsidTr="00D77D95">
        <w:tc>
          <w:tcPr>
            <w:tcW w:w="2127" w:type="dxa"/>
            <w:shd w:val="clear" w:color="auto" w:fill="F2F2F2"/>
          </w:tcPr>
          <w:p w14:paraId="10D34864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148CE6F1" w14:textId="4F60191D" w:rsidR="000A19D2" w:rsidRPr="00F42216" w:rsidRDefault="00F42216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color w:val="000000" w:themeColor="text1"/>
                <w:sz w:val="20"/>
                <w:szCs w:val="20"/>
              </w:rPr>
              <w:t>42.18</w:t>
            </w:r>
          </w:p>
        </w:tc>
        <w:tc>
          <w:tcPr>
            <w:tcW w:w="1559" w:type="dxa"/>
          </w:tcPr>
          <w:p w14:paraId="7C847161" w14:textId="77777777" w:rsidR="000A19D2" w:rsidRPr="00F42216" w:rsidRDefault="000A19D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</w:tcPr>
          <w:p w14:paraId="7FFEA187" w14:textId="3326401E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418" w:type="dxa"/>
          </w:tcPr>
          <w:p w14:paraId="6687ABA8" w14:textId="268FA1B6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7C1AB9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7DD1305B" w14:textId="77777777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</w:tcPr>
          <w:p w14:paraId="5D391B94" w14:textId="0E597FE4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7C1AB9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12" w:type="dxa"/>
          </w:tcPr>
          <w:p w14:paraId="72E3D4A7" w14:textId="3BDA8E79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1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603" w:type="dxa"/>
          </w:tcPr>
          <w:p w14:paraId="29620D58" w14:textId="77777777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sym w:font="Symbol" w:char="F0AF"/>
            </w:r>
          </w:p>
        </w:tc>
      </w:tr>
      <w:tr w:rsidR="000A19D2" w:rsidRPr="00D77D95" w14:paraId="0264BE0E" w14:textId="77777777" w:rsidTr="00D77D95">
        <w:tc>
          <w:tcPr>
            <w:tcW w:w="2127" w:type="dxa"/>
            <w:shd w:val="clear" w:color="auto" w:fill="F2F2F2"/>
            <w:vAlign w:val="center"/>
          </w:tcPr>
          <w:p w14:paraId="644A5F5B" w14:textId="0670565B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143900A6" w14:textId="31E90357" w:rsidR="000A19D2" w:rsidRPr="00580D22" w:rsidRDefault="00580D2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color w:val="000000" w:themeColor="text1"/>
                <w:sz w:val="20"/>
                <w:szCs w:val="20"/>
              </w:rPr>
              <w:t>98.75</w:t>
            </w:r>
          </w:p>
        </w:tc>
        <w:tc>
          <w:tcPr>
            <w:tcW w:w="1559" w:type="dxa"/>
            <w:vAlign w:val="center"/>
          </w:tcPr>
          <w:p w14:paraId="69DAAAEE" w14:textId="6801C1AB" w:rsidR="000A19D2" w:rsidRPr="00580D22" w:rsidRDefault="00580D2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color w:val="000000" w:themeColor="text1"/>
                <w:sz w:val="20"/>
                <w:szCs w:val="20"/>
              </w:rPr>
              <w:t xml:space="preserve">&lt; </w:t>
            </w:r>
            <w:r w:rsidR="000A19D2" w:rsidRPr="00580D22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Pr="00580D22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4DC695F" w14:textId="482D982D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7C1AB9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8" w:type="dxa"/>
          </w:tcPr>
          <w:p w14:paraId="16C30D1F" w14:textId="17114FC0" w:rsidR="000A19D2" w:rsidRPr="00580D22" w:rsidRDefault="00B434EE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7C1AB9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53DB2D29" w14:textId="77777777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1A606200" w14:textId="5D39BD15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7C1AB9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412" w:type="dxa"/>
          </w:tcPr>
          <w:p w14:paraId="7E9C673F" w14:textId="294D0B3D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</w:t>
            </w:r>
            <w:r w:rsidR="007C1AB9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8</w:t>
            </w: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.</w:t>
            </w:r>
            <w:r w:rsidR="00B434EE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6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0</w:t>
            </w:r>
          </w:p>
        </w:tc>
        <w:tc>
          <w:tcPr>
            <w:tcW w:w="1603" w:type="dxa"/>
          </w:tcPr>
          <w:p w14:paraId="5131E681" w14:textId="77777777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highlight w:val="yellow"/>
                <w:lang w:val="fr-CA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sym w:font="Symbol" w:char="F0AF"/>
            </w:r>
          </w:p>
        </w:tc>
      </w:tr>
      <w:tr w:rsidR="000A19D2" w:rsidRPr="00D77D95" w14:paraId="735C2E2A" w14:textId="77777777" w:rsidTr="00D77D95">
        <w:tc>
          <w:tcPr>
            <w:tcW w:w="2127" w:type="dxa"/>
            <w:shd w:val="clear" w:color="auto" w:fill="F2F2F2"/>
            <w:vAlign w:val="center"/>
          </w:tcPr>
          <w:p w14:paraId="6DDBD4BB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257D0C3D" w14:textId="2C527C04" w:rsidR="000A19D2" w:rsidRPr="009E4677" w:rsidRDefault="00580D2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color w:val="000000" w:themeColor="text1"/>
                <w:sz w:val="20"/>
                <w:szCs w:val="20"/>
              </w:rPr>
              <w:t>65.35</w:t>
            </w:r>
          </w:p>
        </w:tc>
        <w:tc>
          <w:tcPr>
            <w:tcW w:w="1559" w:type="dxa"/>
            <w:vAlign w:val="center"/>
          </w:tcPr>
          <w:p w14:paraId="494B45C5" w14:textId="77777777" w:rsidR="000A19D2" w:rsidRPr="009E4677" w:rsidRDefault="000A19D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  <w:vAlign w:val="center"/>
          </w:tcPr>
          <w:p w14:paraId="67C06696" w14:textId="3483FEBC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64</w:t>
            </w:r>
          </w:p>
        </w:tc>
        <w:tc>
          <w:tcPr>
            <w:tcW w:w="1418" w:type="dxa"/>
          </w:tcPr>
          <w:p w14:paraId="5B2C8865" w14:textId="533ADFB1" w:rsidR="000A19D2" w:rsidRPr="009E4677" w:rsidRDefault="00F63EF0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567966DA" w14:textId="77777777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0A6BA313" w14:textId="20976186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412" w:type="dxa"/>
          </w:tcPr>
          <w:p w14:paraId="5E5BB644" w14:textId="0F487CFF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F63EF0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.4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03" w:type="dxa"/>
          </w:tcPr>
          <w:p w14:paraId="7F6C288A" w14:textId="77777777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sym w:font="Symbol" w:char="F0AF"/>
            </w:r>
          </w:p>
        </w:tc>
      </w:tr>
      <w:tr w:rsidR="000A19D2" w:rsidRPr="00D77D95" w14:paraId="41879E64" w14:textId="77777777" w:rsidTr="00024C26">
        <w:tc>
          <w:tcPr>
            <w:tcW w:w="14601" w:type="dxa"/>
            <w:gridSpan w:val="9"/>
            <w:shd w:val="clear" w:color="auto" w:fill="D1D1D1" w:themeFill="background2" w:themeFillShade="E6"/>
          </w:tcPr>
          <w:p w14:paraId="32640103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D77D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z</w:t>
            </w:r>
            <w:proofErr w:type="spellEnd"/>
          </w:p>
        </w:tc>
      </w:tr>
      <w:tr w:rsidR="00164284" w:rsidRPr="00D77D95" w14:paraId="16CBF4D1" w14:textId="77777777" w:rsidTr="00164284">
        <w:tc>
          <w:tcPr>
            <w:tcW w:w="14601" w:type="dxa"/>
            <w:gridSpan w:val="9"/>
            <w:shd w:val="clear" w:color="auto" w:fill="F2F2F2"/>
            <w:vAlign w:val="center"/>
          </w:tcPr>
          <w:p w14:paraId="1B2FE0B3" w14:textId="35D57825" w:rsidR="00164284" w:rsidRPr="00D77D95" w:rsidRDefault="00164284" w:rsidP="0016428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881389" w:rsidRPr="00D77D95" w14:paraId="39370582" w14:textId="77777777" w:rsidTr="005566E9">
        <w:tc>
          <w:tcPr>
            <w:tcW w:w="2127" w:type="dxa"/>
            <w:shd w:val="clear" w:color="auto" w:fill="F2F2F2"/>
            <w:vAlign w:val="center"/>
          </w:tcPr>
          <w:p w14:paraId="176562CB" w14:textId="7F5EBD81" w:rsidR="00881389" w:rsidRPr="00E14EBE" w:rsidRDefault="00881389" w:rsidP="0088138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pindle Density</w:t>
            </w:r>
          </w:p>
        </w:tc>
        <w:tc>
          <w:tcPr>
            <w:tcW w:w="1559" w:type="dxa"/>
          </w:tcPr>
          <w:p w14:paraId="278BC13E" w14:textId="31BB592A" w:rsidR="00881389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0.31</w:t>
            </w:r>
          </w:p>
        </w:tc>
        <w:tc>
          <w:tcPr>
            <w:tcW w:w="1559" w:type="dxa"/>
          </w:tcPr>
          <w:p w14:paraId="3781238B" w14:textId="7B5865F0" w:rsidR="00881389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E57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</w:tcPr>
          <w:p w14:paraId="703D51ED" w14:textId="094BA58C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418" w:type="dxa"/>
          </w:tcPr>
          <w:p w14:paraId="7B7CE768" w14:textId="361A9AFD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14:paraId="01C679CB" w14:textId="35B8BF6A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663" w:type="dxa"/>
          </w:tcPr>
          <w:p w14:paraId="363B21B6" w14:textId="0B9427BE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412" w:type="dxa"/>
          </w:tcPr>
          <w:p w14:paraId="1589091B" w14:textId="4DC55C85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603" w:type="dxa"/>
          </w:tcPr>
          <w:p w14:paraId="452F0DF3" w14:textId="277B3282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Style w:val="notion-enable-hover"/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164284" w:rsidRPr="00D77D95" w14:paraId="2C02677B" w14:textId="77777777" w:rsidTr="005566E9">
        <w:tc>
          <w:tcPr>
            <w:tcW w:w="2127" w:type="dxa"/>
            <w:shd w:val="clear" w:color="auto" w:fill="F2F2F2"/>
            <w:vAlign w:val="center"/>
          </w:tcPr>
          <w:p w14:paraId="213EB78F" w14:textId="53EC99BD" w:rsidR="00164284" w:rsidRPr="00D77D95" w:rsidRDefault="00164284" w:rsidP="0016428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7E14B692" w14:textId="36D2C2EC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3.12</w:t>
            </w:r>
          </w:p>
        </w:tc>
        <w:tc>
          <w:tcPr>
            <w:tcW w:w="1559" w:type="dxa"/>
          </w:tcPr>
          <w:p w14:paraId="7BAD0622" w14:textId="4E8CBAB7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Pr="00AF67A4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7D13360" w14:textId="07E3D64D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71</w:t>
            </w:r>
          </w:p>
        </w:tc>
        <w:tc>
          <w:tcPr>
            <w:tcW w:w="1418" w:type="dxa"/>
          </w:tcPr>
          <w:p w14:paraId="6FACA870" w14:textId="4AA0F6F4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559" w:type="dxa"/>
          </w:tcPr>
          <w:p w14:paraId="4DC6C43A" w14:textId="1C2EC436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</w:tcPr>
          <w:p w14:paraId="5D62C25B" w14:textId="492A0FBA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1412" w:type="dxa"/>
          </w:tcPr>
          <w:p w14:paraId="30C6FC5E" w14:textId="6DAA30AE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1603" w:type="dxa"/>
          </w:tcPr>
          <w:p w14:paraId="5CCC7DC9" w14:textId="351A6272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881389" w:rsidRPr="00D77D95" w14:paraId="10E8FC7F" w14:textId="77777777" w:rsidTr="005566E9">
        <w:tc>
          <w:tcPr>
            <w:tcW w:w="2127" w:type="dxa"/>
            <w:shd w:val="clear" w:color="auto" w:fill="F2F2F2"/>
            <w:vAlign w:val="center"/>
          </w:tcPr>
          <w:p w14:paraId="2B72011E" w14:textId="3E985A11" w:rsidR="00881389" w:rsidRPr="00E14EBE" w:rsidRDefault="00881389" w:rsidP="0088138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Density</w:t>
            </w:r>
          </w:p>
        </w:tc>
        <w:tc>
          <w:tcPr>
            <w:tcW w:w="1559" w:type="dxa"/>
          </w:tcPr>
          <w:p w14:paraId="4FA1A0E8" w14:textId="20B10643" w:rsidR="00881389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559" w:type="dxa"/>
          </w:tcPr>
          <w:p w14:paraId="06A6C94A" w14:textId="4249F315" w:rsidR="00881389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701" w:type="dxa"/>
          </w:tcPr>
          <w:p w14:paraId="4784C9AA" w14:textId="29FF560E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0</w:t>
            </w: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C3957EC" w14:textId="4395205E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EEED86B" w14:textId="4B07825A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663" w:type="dxa"/>
          </w:tcPr>
          <w:p w14:paraId="3BF158FD" w14:textId="7A20861E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12" w:type="dxa"/>
          </w:tcPr>
          <w:p w14:paraId="34EFACC4" w14:textId="4CC61B6B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FE4AEE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603" w:type="dxa"/>
          </w:tcPr>
          <w:p w14:paraId="69C3A049" w14:textId="6716AEB6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Style w:val="notion-enable-hover"/>
                <w:rFonts w:asciiTheme="majorBidi" w:hAnsiTheme="majorBidi" w:cstheme="majorBidi"/>
              </w:rPr>
              <w:t>-</w:t>
            </w:r>
          </w:p>
        </w:tc>
      </w:tr>
      <w:tr w:rsidR="00164284" w:rsidRPr="00D77D95" w14:paraId="508ED4F8" w14:textId="77777777" w:rsidTr="005566E9">
        <w:tc>
          <w:tcPr>
            <w:tcW w:w="2127" w:type="dxa"/>
            <w:shd w:val="clear" w:color="auto" w:fill="F2F2F2"/>
            <w:vAlign w:val="center"/>
          </w:tcPr>
          <w:p w14:paraId="2322D89D" w14:textId="503F8428" w:rsidR="00164284" w:rsidRPr="00D77D95" w:rsidRDefault="00164284" w:rsidP="0016428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0ADCB403" w14:textId="2FBDDD15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33A7A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9.73</w:t>
            </w:r>
          </w:p>
        </w:tc>
        <w:tc>
          <w:tcPr>
            <w:tcW w:w="1559" w:type="dxa"/>
          </w:tcPr>
          <w:p w14:paraId="4FF29AAD" w14:textId="21D72D59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33A7A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2924B28B" w14:textId="56F36415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40</w:t>
            </w:r>
          </w:p>
        </w:tc>
        <w:tc>
          <w:tcPr>
            <w:tcW w:w="1418" w:type="dxa"/>
          </w:tcPr>
          <w:p w14:paraId="7FE25436" w14:textId="52534EAC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559" w:type="dxa"/>
          </w:tcPr>
          <w:p w14:paraId="28C59407" w14:textId="60FDFC8A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</w:tcPr>
          <w:p w14:paraId="3ECCA67C" w14:textId="0ACE3518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1412" w:type="dxa"/>
          </w:tcPr>
          <w:p w14:paraId="4C1BC9FF" w14:textId="23D78FF8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1603" w:type="dxa"/>
          </w:tcPr>
          <w:p w14:paraId="61212B81" w14:textId="1FBAE40E" w:rsidR="00164284" w:rsidRPr="00D77D95" w:rsidRDefault="00164284" w:rsidP="0016428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3F1A57" w:rsidRPr="00D77D95" w14:paraId="6D216A01" w14:textId="77777777" w:rsidTr="00721281">
        <w:tc>
          <w:tcPr>
            <w:tcW w:w="14601" w:type="dxa"/>
            <w:gridSpan w:val="9"/>
            <w:shd w:val="clear" w:color="auto" w:fill="F2F2F2" w:themeFill="background1" w:themeFillShade="F2"/>
            <w:vAlign w:val="center"/>
          </w:tcPr>
          <w:p w14:paraId="2BB580F8" w14:textId="0957285F" w:rsidR="003F1A57" w:rsidRPr="00D77D95" w:rsidRDefault="00164284" w:rsidP="003F1A5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881389" w:rsidRPr="00D77D95" w14:paraId="41DEBF46" w14:textId="77777777" w:rsidTr="00211C72">
        <w:tc>
          <w:tcPr>
            <w:tcW w:w="2127" w:type="dxa"/>
            <w:shd w:val="clear" w:color="auto" w:fill="F2F2F2"/>
            <w:vAlign w:val="center"/>
          </w:tcPr>
          <w:p w14:paraId="194B128C" w14:textId="463C9477" w:rsidR="00881389" w:rsidRPr="00E14EBE" w:rsidRDefault="00881389" w:rsidP="0088138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Relative Sigma Power</w:t>
            </w:r>
          </w:p>
        </w:tc>
        <w:tc>
          <w:tcPr>
            <w:tcW w:w="1559" w:type="dxa"/>
          </w:tcPr>
          <w:p w14:paraId="70134EE3" w14:textId="399340C2" w:rsidR="00881389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1559" w:type="dxa"/>
            <w:vAlign w:val="center"/>
          </w:tcPr>
          <w:p w14:paraId="2FC645FD" w14:textId="612822F3" w:rsidR="00881389" w:rsidRPr="00FD7FA4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602C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  <w:r w:rsidRPr="002602CE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477C78F" w14:textId="5BD1A143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.65</w:t>
            </w:r>
            <w:r w:rsidRPr="00F47680">
              <w:rPr>
                <w:rFonts w:cs="Arial"/>
                <w:color w:val="000000" w:themeColor="text1"/>
                <w:sz w:val="20"/>
                <w:szCs w:val="20"/>
              </w:rPr>
              <w:t xml:space="preserve"> × 10</w:t>
            </w:r>
            <w:r w:rsidRPr="00F47680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622FB22E" w14:textId="14247124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5.71</w:t>
            </w:r>
            <w:r w:rsidRPr="00F47680">
              <w:rPr>
                <w:rFonts w:cs="Arial"/>
                <w:color w:val="000000" w:themeColor="text1"/>
                <w:sz w:val="20"/>
                <w:szCs w:val="20"/>
              </w:rPr>
              <w:t xml:space="preserve"> × 10</w:t>
            </w:r>
            <w:r w:rsidRPr="00F47680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9" w:type="dxa"/>
          </w:tcPr>
          <w:p w14:paraId="5AD38ADE" w14:textId="551537D6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602C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663" w:type="dxa"/>
            <w:vAlign w:val="center"/>
          </w:tcPr>
          <w:p w14:paraId="00833FAB" w14:textId="2A0BEAB4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2.29</w:t>
            </w:r>
            <w:r w:rsidRPr="00F47680">
              <w:rPr>
                <w:rFonts w:cs="Arial"/>
                <w:color w:val="000000" w:themeColor="text1"/>
                <w:sz w:val="20"/>
                <w:szCs w:val="20"/>
              </w:rPr>
              <w:t xml:space="preserve"> × 10</w:t>
            </w:r>
            <w:r w:rsidRPr="00F47680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2" w:type="dxa"/>
          </w:tcPr>
          <w:p w14:paraId="462E2E81" w14:textId="2637CCB1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2602CE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03" w:type="dxa"/>
          </w:tcPr>
          <w:p w14:paraId="74BAEB38" w14:textId="45B458D9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81389" w:rsidRPr="00D77D95" w14:paraId="421EBE0C" w14:textId="77777777" w:rsidTr="00211C72">
        <w:tc>
          <w:tcPr>
            <w:tcW w:w="2127" w:type="dxa"/>
            <w:shd w:val="clear" w:color="auto" w:fill="F2F2F2"/>
            <w:vAlign w:val="center"/>
          </w:tcPr>
          <w:p w14:paraId="2E452A1A" w14:textId="186FE4E8" w:rsidR="00881389" w:rsidRPr="00E14EBE" w:rsidRDefault="00881389" w:rsidP="0088138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Relative SWA </w:t>
            </w:r>
          </w:p>
        </w:tc>
        <w:tc>
          <w:tcPr>
            <w:tcW w:w="1559" w:type="dxa"/>
          </w:tcPr>
          <w:p w14:paraId="2E6CF23A" w14:textId="2FA942A3" w:rsidR="00881389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9.29</w:t>
            </w:r>
          </w:p>
        </w:tc>
        <w:tc>
          <w:tcPr>
            <w:tcW w:w="1559" w:type="dxa"/>
            <w:vAlign w:val="center"/>
          </w:tcPr>
          <w:p w14:paraId="24955930" w14:textId="0B6E396A" w:rsidR="00881389" w:rsidRPr="00FD7FA4" w:rsidRDefault="00881389" w:rsidP="0088138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77CE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  <w:vAlign w:val="center"/>
          </w:tcPr>
          <w:p w14:paraId="108B502C" w14:textId="1E9D54F4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418" w:type="dxa"/>
          </w:tcPr>
          <w:p w14:paraId="4B8F5145" w14:textId="14D0C605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14:paraId="542DA120" w14:textId="28497C31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758B3964" w14:textId="262E3D7E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412" w:type="dxa"/>
          </w:tcPr>
          <w:p w14:paraId="79259953" w14:textId="56F9CE82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603" w:type="dxa"/>
          </w:tcPr>
          <w:p w14:paraId="327809DA" w14:textId="487432DC" w:rsidR="00881389" w:rsidRPr="00502D96" w:rsidRDefault="00881389" w:rsidP="0088138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24C26" w:rsidRPr="00D77D95" w14:paraId="270A6D6B" w14:textId="77777777" w:rsidTr="00211C72">
        <w:tc>
          <w:tcPr>
            <w:tcW w:w="2127" w:type="dxa"/>
            <w:shd w:val="clear" w:color="auto" w:fill="F2F2F2"/>
            <w:vAlign w:val="center"/>
          </w:tcPr>
          <w:p w14:paraId="0DE2BC74" w14:textId="6507CC62" w:rsidR="00024C26" w:rsidRPr="00D77D95" w:rsidRDefault="00024C26" w:rsidP="00024C2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14EBE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4E646B5B" w14:textId="7738BA6B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0.35</w:t>
            </w:r>
          </w:p>
        </w:tc>
        <w:tc>
          <w:tcPr>
            <w:tcW w:w="1559" w:type="dxa"/>
            <w:vAlign w:val="center"/>
          </w:tcPr>
          <w:p w14:paraId="7D776B41" w14:textId="56548D83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D7FA4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  <w:vAlign w:val="center"/>
          </w:tcPr>
          <w:p w14:paraId="695A9DB6" w14:textId="04C5B0FC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418" w:type="dxa"/>
          </w:tcPr>
          <w:p w14:paraId="54614E1F" w14:textId="2F237795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14:paraId="33FED088" w14:textId="7EAF6644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663" w:type="dxa"/>
            <w:vAlign w:val="center"/>
          </w:tcPr>
          <w:p w14:paraId="5192C001" w14:textId="29F3486C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412" w:type="dxa"/>
          </w:tcPr>
          <w:p w14:paraId="05DCD4F6" w14:textId="752E2B87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603" w:type="dxa"/>
          </w:tcPr>
          <w:p w14:paraId="03E298BE" w14:textId="0748C126" w:rsidR="00024C26" w:rsidRPr="00D77D95" w:rsidRDefault="00024C26" w:rsidP="00024C2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2D9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76015C81" w14:textId="77777777" w:rsidTr="00D77D95">
        <w:tc>
          <w:tcPr>
            <w:tcW w:w="2127" w:type="dxa"/>
            <w:shd w:val="clear" w:color="auto" w:fill="F2F2F2"/>
          </w:tcPr>
          <w:p w14:paraId="0AD4350D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0A03FB95" w14:textId="26A6E735" w:rsidR="000A19D2" w:rsidRPr="00F42216" w:rsidRDefault="00F42216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color w:val="000000" w:themeColor="text1"/>
                <w:sz w:val="20"/>
                <w:szCs w:val="20"/>
              </w:rPr>
              <w:t>23.39</w:t>
            </w:r>
          </w:p>
        </w:tc>
        <w:tc>
          <w:tcPr>
            <w:tcW w:w="1559" w:type="dxa"/>
          </w:tcPr>
          <w:p w14:paraId="55D73E06" w14:textId="7323D396" w:rsidR="000A19D2" w:rsidRPr="00F42216" w:rsidRDefault="000A19D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="00F42216" w:rsidRPr="00F42216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701" w:type="dxa"/>
          </w:tcPr>
          <w:p w14:paraId="3D733D2D" w14:textId="321F62D0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08FECEC1" w14:textId="54C90E10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14:paraId="324E68B4" w14:textId="2CD53E8E" w:rsidR="000A19D2" w:rsidRPr="00F42216" w:rsidRDefault="007C1AB9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0A19D2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63" w:type="dxa"/>
          </w:tcPr>
          <w:p w14:paraId="051389C6" w14:textId="2F23EAA5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203</w:t>
            </w:r>
          </w:p>
        </w:tc>
        <w:tc>
          <w:tcPr>
            <w:tcW w:w="1412" w:type="dxa"/>
          </w:tcPr>
          <w:p w14:paraId="5999363D" w14:textId="705A15E3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91350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F42216"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603" w:type="dxa"/>
          </w:tcPr>
          <w:p w14:paraId="65C29CAC" w14:textId="77777777" w:rsidR="000A19D2" w:rsidRPr="00F42216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4221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38397B35" w14:textId="77777777" w:rsidTr="00D77D95">
        <w:tc>
          <w:tcPr>
            <w:tcW w:w="2127" w:type="dxa"/>
            <w:shd w:val="clear" w:color="auto" w:fill="F2F2F2"/>
            <w:vAlign w:val="center"/>
          </w:tcPr>
          <w:p w14:paraId="2D46C1E4" w14:textId="1EAD8D92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0E89196E" w14:textId="399910CF" w:rsidR="000A19D2" w:rsidRPr="00580D22" w:rsidRDefault="00580D2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color w:val="000000" w:themeColor="text1"/>
                <w:sz w:val="20"/>
                <w:szCs w:val="20"/>
              </w:rPr>
              <w:t>69.69</w:t>
            </w:r>
          </w:p>
        </w:tc>
        <w:tc>
          <w:tcPr>
            <w:tcW w:w="1559" w:type="dxa"/>
            <w:vAlign w:val="center"/>
          </w:tcPr>
          <w:p w14:paraId="3CA13D05" w14:textId="77777777" w:rsidR="000A19D2" w:rsidRPr="00580D22" w:rsidRDefault="000A19D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  <w:vAlign w:val="center"/>
          </w:tcPr>
          <w:p w14:paraId="10AEBB2A" w14:textId="4734E34B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C1AB9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18" w:type="dxa"/>
          </w:tcPr>
          <w:p w14:paraId="1A4F05A3" w14:textId="32930CC2" w:rsidR="000A19D2" w:rsidRPr="00580D22" w:rsidRDefault="007C1AB9" w:rsidP="007C1AB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9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64980DB6" w14:textId="77777777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  <w:vAlign w:val="center"/>
          </w:tcPr>
          <w:p w14:paraId="3852F49B" w14:textId="463D0F49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C1AB9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2" w:type="dxa"/>
          </w:tcPr>
          <w:p w14:paraId="617EB0F4" w14:textId="27A5B3A7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</w:t>
            </w:r>
            <w:r w:rsidR="00B434EE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5.</w:t>
            </w:r>
            <w:r w:rsidR="00580D22"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89</w:t>
            </w:r>
          </w:p>
        </w:tc>
        <w:tc>
          <w:tcPr>
            <w:tcW w:w="1603" w:type="dxa"/>
          </w:tcPr>
          <w:p w14:paraId="545767E4" w14:textId="77777777" w:rsidR="000A19D2" w:rsidRPr="00580D22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highlight w:val="yellow"/>
                <w:lang w:val="fr-CA"/>
              </w:rPr>
            </w:pPr>
            <w:r w:rsidRPr="00580D2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  <w:tr w:rsidR="000A19D2" w:rsidRPr="00D77D95" w14:paraId="13E94433" w14:textId="77777777" w:rsidTr="00D77D95">
        <w:tc>
          <w:tcPr>
            <w:tcW w:w="2127" w:type="dxa"/>
            <w:shd w:val="clear" w:color="auto" w:fill="F2F2F2"/>
            <w:vAlign w:val="center"/>
          </w:tcPr>
          <w:p w14:paraId="103870E1" w14:textId="77777777" w:rsidR="000A19D2" w:rsidRPr="00D77D95" w:rsidRDefault="000A19D2" w:rsidP="00206698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D77D95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604F2C4C" w14:textId="38961429" w:rsidR="000A19D2" w:rsidRPr="009E4677" w:rsidRDefault="009E4677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color w:val="000000" w:themeColor="text1"/>
                <w:sz w:val="20"/>
                <w:szCs w:val="20"/>
              </w:rPr>
              <w:t>46.71</w:t>
            </w:r>
          </w:p>
        </w:tc>
        <w:tc>
          <w:tcPr>
            <w:tcW w:w="1559" w:type="dxa"/>
          </w:tcPr>
          <w:p w14:paraId="5863412A" w14:textId="77777777" w:rsidR="000A19D2" w:rsidRPr="009E4677" w:rsidRDefault="000A19D2" w:rsidP="00206698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701" w:type="dxa"/>
          </w:tcPr>
          <w:p w14:paraId="72C7D520" w14:textId="00720917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1537CD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.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18" w:type="dxa"/>
          </w:tcPr>
          <w:p w14:paraId="774829E7" w14:textId="60FA131B" w:rsidR="000A19D2" w:rsidRPr="009E4677" w:rsidRDefault="001537CD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559" w:type="dxa"/>
          </w:tcPr>
          <w:p w14:paraId="267C77BC" w14:textId="77777777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663" w:type="dxa"/>
          </w:tcPr>
          <w:p w14:paraId="100A21AB" w14:textId="1988370C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0F5F39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2" w:type="dxa"/>
          </w:tcPr>
          <w:p w14:paraId="6FBA63B3" w14:textId="35D87243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1537CD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</w:t>
            </w:r>
            <w:r w:rsidR="009E4677"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603" w:type="dxa"/>
          </w:tcPr>
          <w:p w14:paraId="5C8FCE46" w14:textId="77777777" w:rsidR="000A19D2" w:rsidRPr="009E4677" w:rsidRDefault="000A19D2" w:rsidP="00206698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9E467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</w:tr>
    </w:tbl>
    <w:p w14:paraId="252EE213" w14:textId="6363170C" w:rsidR="00164284" w:rsidRDefault="00BB0182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E14EBE">
        <w:rPr>
          <w:rFonts w:cs="Arial"/>
          <w:sz w:val="20"/>
          <w:szCs w:val="20"/>
          <w:lang w:val="en-US" w:eastAsia="en-US"/>
        </w:rPr>
        <w:t xml:space="preserve">Note. </w:t>
      </w:r>
      <w:r>
        <w:rPr>
          <w:rFonts w:cs="Arial"/>
          <w:sz w:val="20"/>
          <w:szCs w:val="20"/>
          <w:lang w:val="en-US" w:eastAsia="en-US"/>
        </w:rPr>
        <w:t>B</w:t>
      </w:r>
      <w:r w:rsidRPr="00E14EBE">
        <w:rPr>
          <w:rFonts w:cs="Arial"/>
          <w:sz w:val="20"/>
          <w:szCs w:val="20"/>
          <w:lang w:val="en-US" w:eastAsia="en-US"/>
        </w:rPr>
        <w:t>ias-corrected confidence intervals</w:t>
      </w:r>
      <w:r>
        <w:rPr>
          <w:rFonts w:cs="Arial"/>
          <w:sz w:val="20"/>
          <w:szCs w:val="20"/>
          <w:lang w:val="en-US" w:eastAsia="en-US"/>
        </w:rPr>
        <w:t xml:space="preserve"> are presented</w:t>
      </w:r>
      <w:r w:rsidRPr="00E14EBE">
        <w:rPr>
          <w:rFonts w:cs="Arial"/>
          <w:sz w:val="20"/>
          <w:szCs w:val="20"/>
          <w:lang w:val="en-US" w:eastAsia="en-US"/>
        </w:rPr>
        <w:t xml:space="preserve">. </w:t>
      </w:r>
      <w:r w:rsidR="006F0927"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 w:rsidR="006F0927">
        <w:rPr>
          <w:rFonts w:cs="Arial"/>
          <w:sz w:val="20"/>
          <w:szCs w:val="20"/>
          <w:lang w:val="en-US" w:eastAsia="en-US"/>
        </w:rPr>
        <w:t xml:space="preserve"> = adjusted p</w:t>
      </w:r>
      <w:r w:rsidR="006F0927">
        <w:rPr>
          <w:rFonts w:cs="Arial"/>
          <w:sz w:val="20"/>
          <w:szCs w:val="20"/>
          <w:lang w:val="en-US" w:eastAsia="en-US"/>
        </w:rPr>
        <w:t xml:space="preserve">; </w:t>
      </w:r>
      <w:r>
        <w:rPr>
          <w:rFonts w:cs="Arial"/>
          <w:sz w:val="20"/>
          <w:szCs w:val="20"/>
          <w:lang w:val="en-US" w:eastAsia="en-US"/>
        </w:rPr>
        <w:t xml:space="preserve">Significant results are bolded. </w:t>
      </w:r>
      <w:r w:rsidRPr="00E14EBE">
        <w:rPr>
          <w:rFonts w:cs="Arial"/>
          <w:sz w:val="20"/>
          <w:szCs w:val="20"/>
          <w:lang w:val="en-US" w:eastAsia="en-US"/>
        </w:rPr>
        <w:t xml:space="preserve">Sigma power (11.25-16Hz), </w:t>
      </w:r>
      <w:r w:rsidR="00087E53">
        <w:rPr>
          <w:rFonts w:cs="Arial"/>
          <w:sz w:val="20"/>
          <w:szCs w:val="20"/>
          <w:lang w:val="en-US" w:eastAsia="en-US"/>
        </w:rPr>
        <w:t>SWA</w:t>
      </w:r>
      <w:r w:rsidRPr="00E14EBE">
        <w:rPr>
          <w:rFonts w:cs="Arial"/>
          <w:sz w:val="20"/>
          <w:szCs w:val="20"/>
          <w:lang w:val="en-US" w:eastAsia="en-US"/>
        </w:rPr>
        <w:t xml:space="preserve"> (0.</w:t>
      </w:r>
      <w:r>
        <w:rPr>
          <w:rFonts w:cs="Arial"/>
          <w:sz w:val="20"/>
          <w:szCs w:val="20"/>
          <w:lang w:val="en-US" w:eastAsia="en-US"/>
        </w:rPr>
        <w:t>2</w:t>
      </w:r>
      <w:r w:rsidRPr="00E14EBE">
        <w:rPr>
          <w:rFonts w:cs="Arial"/>
          <w:sz w:val="20"/>
          <w:szCs w:val="20"/>
          <w:lang w:val="en-US" w:eastAsia="en-US"/>
        </w:rPr>
        <w:t>5-4Hz), SO power (0.25-1.25 Hz).</w:t>
      </w:r>
      <w:r>
        <w:rPr>
          <w:rFonts w:cs="Arial"/>
          <w:sz w:val="20"/>
          <w:szCs w:val="20"/>
          <w:lang w:val="en-US" w:eastAsia="en-US"/>
        </w:rPr>
        <w:t xml:space="preserve">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7E15056D" w14:textId="77777777" w:rsidR="006F0927" w:rsidRPr="006F0927" w:rsidRDefault="006F0927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</w:p>
    <w:p w14:paraId="61F858EB" w14:textId="69B6D618" w:rsidR="000A19D2" w:rsidRDefault="000A19D2" w:rsidP="0082745E">
      <w:pPr>
        <w:spacing w:line="276" w:lineRule="auto"/>
        <w:ind w:left="-1134"/>
        <w:rPr>
          <w:rFonts w:cs="Arial"/>
          <w:i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lastRenderedPageBreak/>
        <w:t xml:space="preserve">Supplemental </w:t>
      </w:r>
      <w:r w:rsidRPr="00A31AEA">
        <w:rPr>
          <w:rFonts w:cs="Arial"/>
          <w:szCs w:val="22"/>
          <w:lang w:val="en-US" w:eastAsia="en-US"/>
        </w:rPr>
        <w:t xml:space="preserve">Table </w:t>
      </w:r>
      <w:r w:rsidR="005A2251">
        <w:rPr>
          <w:rFonts w:cs="Arial"/>
          <w:szCs w:val="22"/>
          <w:lang w:val="en-US" w:eastAsia="en-US"/>
        </w:rPr>
        <w:t>9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>Age Controlled Group</w:t>
      </w:r>
      <w:r w:rsidRPr="00A31AEA">
        <w:rPr>
          <w:rFonts w:cs="Arial"/>
          <w:i/>
          <w:szCs w:val="22"/>
          <w:lang w:val="en-US" w:eastAsia="en-US"/>
        </w:rPr>
        <w:t xml:space="preserve"> Differences in </w:t>
      </w:r>
      <w:r w:rsidR="0082745E">
        <w:rPr>
          <w:rFonts w:cs="Arial"/>
          <w:i/>
          <w:szCs w:val="22"/>
          <w:lang w:val="en-US" w:eastAsia="en-US"/>
        </w:rPr>
        <w:t>Measures of</w:t>
      </w:r>
      <w:r w:rsidR="0082745E" w:rsidRPr="00A31AEA">
        <w:rPr>
          <w:rFonts w:cs="Arial"/>
          <w:i/>
          <w:szCs w:val="22"/>
          <w:lang w:val="en-US" w:eastAsia="en-US"/>
        </w:rPr>
        <w:t xml:space="preserve"> </w:t>
      </w:r>
      <w:r w:rsidR="0082745E">
        <w:rPr>
          <w:rFonts w:cs="Arial"/>
          <w:i/>
          <w:szCs w:val="22"/>
          <w:lang w:val="en-US" w:eastAsia="en-US"/>
        </w:rPr>
        <w:t>Spindle and SWA</w:t>
      </w:r>
    </w:p>
    <w:tbl>
      <w:tblPr>
        <w:tblStyle w:val="TableGrid"/>
        <w:tblW w:w="15168" w:type="dxa"/>
        <w:tblInd w:w="-1281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60"/>
        <w:gridCol w:w="1275"/>
        <w:gridCol w:w="1276"/>
        <w:gridCol w:w="1134"/>
        <w:gridCol w:w="1134"/>
        <w:gridCol w:w="1276"/>
        <w:gridCol w:w="1134"/>
        <w:gridCol w:w="1134"/>
      </w:tblGrid>
      <w:tr w:rsidR="0082745E" w:rsidRPr="0082745E" w14:paraId="0000510B" w14:textId="77777777" w:rsidTr="0082745E">
        <w:tc>
          <w:tcPr>
            <w:tcW w:w="2127" w:type="dxa"/>
            <w:shd w:val="clear" w:color="auto" w:fill="F2F2F2"/>
          </w:tcPr>
          <w:p w14:paraId="28D36573" w14:textId="77777777" w:rsidR="0082745E" w:rsidRPr="0082745E" w:rsidRDefault="0082745E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F2F2F2"/>
          </w:tcPr>
          <w:p w14:paraId="50E7A6D9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(n= 119)</w:t>
            </w:r>
          </w:p>
        </w:tc>
        <w:tc>
          <w:tcPr>
            <w:tcW w:w="1559" w:type="dxa"/>
            <w:shd w:val="clear" w:color="auto" w:fill="F2F2F2"/>
          </w:tcPr>
          <w:p w14:paraId="61F8A3E7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HS (n= 103)</w:t>
            </w:r>
          </w:p>
        </w:tc>
        <w:tc>
          <w:tcPr>
            <w:tcW w:w="1560" w:type="dxa"/>
            <w:shd w:val="clear" w:color="auto" w:fill="F2F2F2"/>
          </w:tcPr>
          <w:p w14:paraId="1AB4C34A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1)</w:t>
            </w:r>
          </w:p>
        </w:tc>
        <w:tc>
          <w:tcPr>
            <w:tcW w:w="1275" w:type="dxa"/>
            <w:shd w:val="clear" w:color="auto" w:fill="F2F2F2"/>
          </w:tcPr>
          <w:p w14:paraId="23B4B6B7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/>
          </w:tcPr>
          <w:p w14:paraId="66D2533C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shd w:val="clear" w:color="auto" w:fill="F2F2F2"/>
          </w:tcPr>
          <w:p w14:paraId="2DD00CF3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F2F2F2"/>
          </w:tcPr>
          <w:p w14:paraId="218D8C30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/>
          </w:tcPr>
          <w:p w14:paraId="4E47D2F8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1134" w:type="dxa"/>
            <w:shd w:val="clear" w:color="auto" w:fill="F2F2F2"/>
          </w:tcPr>
          <w:p w14:paraId="34756383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34" w:type="dxa"/>
            <w:shd w:val="clear" w:color="auto" w:fill="F2F2F2"/>
          </w:tcPr>
          <w:p w14:paraId="16777641" w14:textId="77777777" w:rsidR="0082745E" w:rsidRPr="0082745E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82745E" w:rsidRPr="0082745E" w14:paraId="38C66218" w14:textId="77777777" w:rsidTr="00F45B87">
        <w:tc>
          <w:tcPr>
            <w:tcW w:w="15168" w:type="dxa"/>
            <w:gridSpan w:val="11"/>
            <w:shd w:val="clear" w:color="auto" w:fill="D1D1D1" w:themeFill="background2" w:themeFillShade="E6"/>
          </w:tcPr>
          <w:p w14:paraId="2731B3AB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z</w:t>
            </w:r>
          </w:p>
        </w:tc>
      </w:tr>
      <w:tr w:rsidR="00F45B87" w:rsidRPr="0082745E" w14:paraId="6B8CDE79" w14:textId="77777777" w:rsidTr="00F45B87">
        <w:tc>
          <w:tcPr>
            <w:tcW w:w="15168" w:type="dxa"/>
            <w:gridSpan w:val="11"/>
            <w:shd w:val="clear" w:color="auto" w:fill="F2F2F2"/>
          </w:tcPr>
          <w:p w14:paraId="523237A0" w14:textId="2C1070C9" w:rsidR="00F45B87" w:rsidRPr="0082745E" w:rsidRDefault="00F45B87" w:rsidP="00F45B8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Event Detection</w:t>
            </w:r>
          </w:p>
        </w:tc>
      </w:tr>
      <w:tr w:rsidR="00F45B87" w:rsidRPr="0082745E" w14:paraId="4F3814D7" w14:textId="77777777" w:rsidTr="00C20B8F">
        <w:tc>
          <w:tcPr>
            <w:tcW w:w="2127" w:type="dxa"/>
            <w:shd w:val="clear" w:color="auto" w:fill="F2F2F2"/>
            <w:vAlign w:val="center"/>
          </w:tcPr>
          <w:p w14:paraId="025CD591" w14:textId="2499BC90" w:rsidR="00F45B87" w:rsidRPr="00F45B87" w:rsidRDefault="00F45B87" w:rsidP="00F45B8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3E79CC28" w14:textId="38E3B475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106.65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2.30</w:t>
            </w:r>
          </w:p>
        </w:tc>
        <w:tc>
          <w:tcPr>
            <w:tcW w:w="1559" w:type="dxa"/>
          </w:tcPr>
          <w:p w14:paraId="6199E203" w14:textId="128EC5AC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113.52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3.33</w:t>
            </w:r>
          </w:p>
        </w:tc>
        <w:tc>
          <w:tcPr>
            <w:tcW w:w="1560" w:type="dxa"/>
          </w:tcPr>
          <w:p w14:paraId="678088DF" w14:textId="0A4210CF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1275" w:type="dxa"/>
          </w:tcPr>
          <w:p w14:paraId="490FAF8C" w14:textId="238B86F4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075</w:t>
            </w:r>
          </w:p>
        </w:tc>
        <w:tc>
          <w:tcPr>
            <w:tcW w:w="1276" w:type="dxa"/>
          </w:tcPr>
          <w:p w14:paraId="79CE7435" w14:textId="3AC5097F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-6.87</w:t>
            </w:r>
          </w:p>
        </w:tc>
        <w:tc>
          <w:tcPr>
            <w:tcW w:w="1134" w:type="dxa"/>
          </w:tcPr>
          <w:p w14:paraId="004D1A1B" w14:textId="340A1239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1134" w:type="dxa"/>
          </w:tcPr>
          <w:p w14:paraId="28EF333C" w14:textId="0169DA52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276" w:type="dxa"/>
          </w:tcPr>
          <w:p w14:paraId="7B8D4BD4" w14:textId="54E92573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-14.27</w:t>
            </w:r>
          </w:p>
        </w:tc>
        <w:tc>
          <w:tcPr>
            <w:tcW w:w="1134" w:type="dxa"/>
          </w:tcPr>
          <w:p w14:paraId="76A2F3BB" w14:textId="0F4E8652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646D468A" w14:textId="5283B90D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45B87" w:rsidRPr="0082745E" w14:paraId="2EF9298A" w14:textId="77777777" w:rsidTr="00C20B8F">
        <w:tc>
          <w:tcPr>
            <w:tcW w:w="2127" w:type="dxa"/>
            <w:shd w:val="clear" w:color="auto" w:fill="F2F2F2"/>
            <w:vAlign w:val="center"/>
          </w:tcPr>
          <w:p w14:paraId="35846DD9" w14:textId="225F0995" w:rsidR="00F45B87" w:rsidRPr="00F45B87" w:rsidRDefault="00F45B87" w:rsidP="00F45B8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 xml:space="preserve"> Amplitude </w:t>
            </w:r>
          </w:p>
        </w:tc>
        <w:tc>
          <w:tcPr>
            <w:tcW w:w="1559" w:type="dxa"/>
          </w:tcPr>
          <w:p w14:paraId="3476ED55" w14:textId="32FF5526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147.60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3.58</w:t>
            </w:r>
          </w:p>
        </w:tc>
        <w:tc>
          <w:tcPr>
            <w:tcW w:w="1559" w:type="dxa"/>
          </w:tcPr>
          <w:p w14:paraId="517BA501" w14:textId="0872593E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166.07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5.13</w:t>
            </w:r>
          </w:p>
        </w:tc>
        <w:tc>
          <w:tcPr>
            <w:tcW w:w="1560" w:type="dxa"/>
          </w:tcPr>
          <w:p w14:paraId="0F75EA03" w14:textId="25D6491C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1275" w:type="dxa"/>
          </w:tcPr>
          <w:p w14:paraId="399F35FA" w14:textId="28BF89BF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276" w:type="dxa"/>
            <w:vAlign w:val="center"/>
          </w:tcPr>
          <w:p w14:paraId="2BE69D33" w14:textId="57141E4E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18.47</w:t>
            </w:r>
          </w:p>
        </w:tc>
        <w:tc>
          <w:tcPr>
            <w:tcW w:w="1134" w:type="dxa"/>
          </w:tcPr>
          <w:p w14:paraId="49297E26" w14:textId="39DB7FD6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1134" w:type="dxa"/>
            <w:vAlign w:val="center"/>
          </w:tcPr>
          <w:p w14:paraId="57D962BA" w14:textId="34C404FE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276" w:type="dxa"/>
            <w:vAlign w:val="center"/>
          </w:tcPr>
          <w:p w14:paraId="49AD5B20" w14:textId="5F004C5A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31.06</w:t>
            </w:r>
          </w:p>
        </w:tc>
        <w:tc>
          <w:tcPr>
            <w:tcW w:w="1134" w:type="dxa"/>
          </w:tcPr>
          <w:p w14:paraId="1A8DC780" w14:textId="297E0EDC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–7.08</w:t>
            </w:r>
          </w:p>
        </w:tc>
        <w:tc>
          <w:tcPr>
            <w:tcW w:w="1134" w:type="dxa"/>
            <w:vAlign w:val="center"/>
          </w:tcPr>
          <w:p w14:paraId="4C2B2A0E" w14:textId="640CD28E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INS &lt; HS</w:t>
            </w:r>
          </w:p>
        </w:tc>
      </w:tr>
      <w:tr w:rsidR="00F45B87" w:rsidRPr="0082745E" w14:paraId="21AD37DD" w14:textId="77777777" w:rsidTr="00F45B87">
        <w:tc>
          <w:tcPr>
            <w:tcW w:w="15168" w:type="dxa"/>
            <w:gridSpan w:val="11"/>
            <w:shd w:val="clear" w:color="auto" w:fill="F2F2F2"/>
          </w:tcPr>
          <w:p w14:paraId="52CD1BB8" w14:textId="09817310" w:rsidR="00F45B87" w:rsidRPr="0082745E" w:rsidRDefault="00F45B87" w:rsidP="00F45B8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Power Spectral Analysis</w:t>
            </w:r>
          </w:p>
        </w:tc>
      </w:tr>
      <w:tr w:rsidR="00F45B87" w:rsidRPr="0082745E" w14:paraId="728D60D6" w14:textId="77777777" w:rsidTr="00690829">
        <w:tc>
          <w:tcPr>
            <w:tcW w:w="2127" w:type="dxa"/>
            <w:shd w:val="clear" w:color="auto" w:fill="F2F2F2"/>
            <w:vAlign w:val="center"/>
          </w:tcPr>
          <w:p w14:paraId="09878B16" w14:textId="4660F4F1" w:rsidR="00F45B87" w:rsidRPr="00F45B87" w:rsidRDefault="00F45B87" w:rsidP="00F45B8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2FEF7CF8" w14:textId="10A19540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.63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119A15DB" w14:textId="21E7679B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.62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</w:tcPr>
          <w:p w14:paraId="5F452B47" w14:textId="457E775B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1275" w:type="dxa"/>
          </w:tcPr>
          <w:p w14:paraId="7B9A2FE3" w14:textId="1FB5B3EE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877</w:t>
            </w:r>
          </w:p>
        </w:tc>
        <w:tc>
          <w:tcPr>
            <w:tcW w:w="1276" w:type="dxa"/>
            <w:vAlign w:val="center"/>
          </w:tcPr>
          <w:p w14:paraId="652C0349" w14:textId="18C46B15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6486F00B" w14:textId="424CD241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center"/>
          </w:tcPr>
          <w:p w14:paraId="27B3BEBF" w14:textId="182AE859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892</w:t>
            </w:r>
          </w:p>
        </w:tc>
        <w:tc>
          <w:tcPr>
            <w:tcW w:w="1276" w:type="dxa"/>
            <w:vAlign w:val="center"/>
          </w:tcPr>
          <w:p w14:paraId="35A97CAE" w14:textId="412064EA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–0.022</w:t>
            </w:r>
          </w:p>
        </w:tc>
        <w:tc>
          <w:tcPr>
            <w:tcW w:w="1134" w:type="dxa"/>
          </w:tcPr>
          <w:p w14:paraId="4220EA24" w14:textId="12CC42E5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134" w:type="dxa"/>
            <w:vAlign w:val="center"/>
          </w:tcPr>
          <w:p w14:paraId="03C33322" w14:textId="412F1585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745E" w:rsidRPr="0082745E" w14:paraId="4BB0F006" w14:textId="77777777" w:rsidTr="0082745E">
        <w:tc>
          <w:tcPr>
            <w:tcW w:w="2127" w:type="dxa"/>
            <w:shd w:val="clear" w:color="auto" w:fill="F2F2F2"/>
          </w:tcPr>
          <w:p w14:paraId="2DADF21C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052DE947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13.34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.65</w:t>
            </w:r>
          </w:p>
        </w:tc>
        <w:tc>
          <w:tcPr>
            <w:tcW w:w="1559" w:type="dxa"/>
          </w:tcPr>
          <w:p w14:paraId="4D5AF8BF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12.56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.77</w:t>
            </w:r>
          </w:p>
        </w:tc>
        <w:tc>
          <w:tcPr>
            <w:tcW w:w="1560" w:type="dxa"/>
          </w:tcPr>
          <w:p w14:paraId="36059AD1" w14:textId="68F3CD36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490789" w:rsidRPr="00417B8B">
              <w:rPr>
                <w:rFonts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5" w:type="dxa"/>
          </w:tcPr>
          <w:p w14:paraId="10111F31" w14:textId="7B2BEE7B" w:rsidR="0082745E" w:rsidRPr="00417B8B" w:rsidRDefault="0049078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.520</w:t>
            </w:r>
          </w:p>
        </w:tc>
        <w:tc>
          <w:tcPr>
            <w:tcW w:w="1276" w:type="dxa"/>
          </w:tcPr>
          <w:p w14:paraId="7BE6576A" w14:textId="5643C6D6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4EB47BB0" w14:textId="4B5D9248" w:rsidR="0082745E" w:rsidRPr="00417B8B" w:rsidRDefault="00417B8B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7CF9E447" w14:textId="45C776F6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515</w:t>
            </w:r>
          </w:p>
        </w:tc>
        <w:tc>
          <w:tcPr>
            <w:tcW w:w="1276" w:type="dxa"/>
          </w:tcPr>
          <w:p w14:paraId="19B773BA" w14:textId="0213934C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-1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2DDF6AAE" w14:textId="4761CAF9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2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6F0C7351" w14:textId="63F65416" w:rsidR="0082745E" w:rsidRPr="00417B8B" w:rsidRDefault="001F29D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745E" w:rsidRPr="0082745E" w14:paraId="2950F980" w14:textId="77777777" w:rsidTr="0082745E">
        <w:tc>
          <w:tcPr>
            <w:tcW w:w="2127" w:type="dxa"/>
            <w:shd w:val="clear" w:color="auto" w:fill="F2F2F2"/>
            <w:vAlign w:val="center"/>
          </w:tcPr>
          <w:p w14:paraId="5DF4EAEC" w14:textId="0269D99D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17E54A49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607.05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30.95</w:t>
            </w:r>
          </w:p>
        </w:tc>
        <w:tc>
          <w:tcPr>
            <w:tcW w:w="1559" w:type="dxa"/>
          </w:tcPr>
          <w:p w14:paraId="525F913C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733.72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43.96</w:t>
            </w:r>
          </w:p>
        </w:tc>
        <w:tc>
          <w:tcPr>
            <w:tcW w:w="1560" w:type="dxa"/>
          </w:tcPr>
          <w:p w14:paraId="375385E9" w14:textId="0952940C" w:rsidR="0082745E" w:rsidRPr="002D38E4" w:rsidRDefault="002D38E4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38E4">
              <w:rPr>
                <w:rFonts w:cs="Arial"/>
                <w:color w:val="000000" w:themeColor="text1"/>
                <w:sz w:val="20"/>
                <w:szCs w:val="20"/>
              </w:rPr>
              <w:t>7.81</w:t>
            </w:r>
          </w:p>
        </w:tc>
        <w:tc>
          <w:tcPr>
            <w:tcW w:w="1275" w:type="dxa"/>
          </w:tcPr>
          <w:p w14:paraId="1A4510B1" w14:textId="24EA4AE4" w:rsidR="0082745E" w:rsidRPr="002D38E4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D38E4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2D38E4" w:rsidRPr="002D38E4">
              <w:rPr>
                <w:rFonts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276" w:type="dxa"/>
            <w:vAlign w:val="center"/>
          </w:tcPr>
          <w:p w14:paraId="669E0FFE" w14:textId="084B311E" w:rsidR="0082745E" w:rsidRPr="002D38E4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2D38E4"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9.57</w:t>
            </w:r>
          </w:p>
        </w:tc>
        <w:tc>
          <w:tcPr>
            <w:tcW w:w="1134" w:type="dxa"/>
          </w:tcPr>
          <w:p w14:paraId="58D87E3B" w14:textId="5AA600E5" w:rsidR="0082745E" w:rsidRPr="002D38E4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2D38E4"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134" w:type="dxa"/>
            <w:vAlign w:val="center"/>
          </w:tcPr>
          <w:p w14:paraId="046F7A0D" w14:textId="16D32E51" w:rsidR="0082745E" w:rsidRPr="002D38E4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2D38E4"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276" w:type="dxa"/>
            <w:vAlign w:val="center"/>
          </w:tcPr>
          <w:p w14:paraId="43A9E551" w14:textId="40F037FD" w:rsidR="0082745E" w:rsidRPr="002D38E4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</w:t>
            </w:r>
            <w:r w:rsidR="002D38E4"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3.51</w:t>
            </w:r>
            <w:r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7CF2ECA" w14:textId="41C3621F" w:rsidR="0082745E" w:rsidRPr="002D38E4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2D38E4"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0.99</w:t>
            </w:r>
          </w:p>
        </w:tc>
        <w:tc>
          <w:tcPr>
            <w:tcW w:w="1134" w:type="dxa"/>
            <w:vAlign w:val="center"/>
          </w:tcPr>
          <w:p w14:paraId="1242D779" w14:textId="77777777" w:rsidR="0082745E" w:rsidRPr="002D38E4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2D38E4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INS &lt; HS</w:t>
            </w:r>
          </w:p>
        </w:tc>
      </w:tr>
      <w:tr w:rsidR="0082745E" w:rsidRPr="0082745E" w14:paraId="3AAB061A" w14:textId="77777777" w:rsidTr="0082745E">
        <w:tc>
          <w:tcPr>
            <w:tcW w:w="2127" w:type="dxa"/>
            <w:shd w:val="clear" w:color="auto" w:fill="F2F2F2"/>
            <w:vAlign w:val="center"/>
          </w:tcPr>
          <w:p w14:paraId="2280745A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34FC53CC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494.66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28.21 </w:t>
            </w:r>
          </w:p>
        </w:tc>
        <w:tc>
          <w:tcPr>
            <w:tcW w:w="1559" w:type="dxa"/>
          </w:tcPr>
          <w:p w14:paraId="4F278E4D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601.99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40.85</w:t>
            </w:r>
          </w:p>
        </w:tc>
        <w:tc>
          <w:tcPr>
            <w:tcW w:w="1560" w:type="dxa"/>
          </w:tcPr>
          <w:p w14:paraId="3B8B0DF8" w14:textId="30ABF431" w:rsidR="0082745E" w:rsidRPr="001E1B8C" w:rsidRDefault="001E1B8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1275" w:type="dxa"/>
          </w:tcPr>
          <w:p w14:paraId="60A3AF72" w14:textId="27BEE0D6" w:rsidR="0082745E" w:rsidRPr="001E1B8C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1E1B8C" w:rsidRPr="001E1B8C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028E85C7" w14:textId="003F426F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1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6.20</w:t>
            </w:r>
          </w:p>
        </w:tc>
        <w:tc>
          <w:tcPr>
            <w:tcW w:w="1134" w:type="dxa"/>
          </w:tcPr>
          <w:p w14:paraId="30AEE335" w14:textId="4772F7E4" w:rsidR="0082745E" w:rsidRPr="001E1B8C" w:rsidRDefault="001E1B8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7.48</w:t>
            </w:r>
          </w:p>
        </w:tc>
        <w:tc>
          <w:tcPr>
            <w:tcW w:w="1134" w:type="dxa"/>
            <w:vAlign w:val="center"/>
          </w:tcPr>
          <w:p w14:paraId="404F3FC6" w14:textId="336E9604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3B4E5F67" w14:textId="0099E3BC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5.05</w:t>
            </w:r>
          </w:p>
        </w:tc>
        <w:tc>
          <w:tcPr>
            <w:tcW w:w="1134" w:type="dxa"/>
          </w:tcPr>
          <w:p w14:paraId="48AECF67" w14:textId="3EC73085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5.60</w:t>
            </w:r>
          </w:p>
        </w:tc>
        <w:tc>
          <w:tcPr>
            <w:tcW w:w="1134" w:type="dxa"/>
            <w:vAlign w:val="center"/>
          </w:tcPr>
          <w:p w14:paraId="75578C37" w14:textId="77777777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82745E" w:rsidRPr="0082745E" w14:paraId="3ADDD3F3" w14:textId="77777777" w:rsidTr="00F45B87">
        <w:tc>
          <w:tcPr>
            <w:tcW w:w="15168" w:type="dxa"/>
            <w:gridSpan w:val="11"/>
            <w:shd w:val="clear" w:color="auto" w:fill="D1D1D1" w:themeFill="background2" w:themeFillShade="E6"/>
          </w:tcPr>
          <w:p w14:paraId="4E15F17B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z</w:t>
            </w:r>
            <w:proofErr w:type="spellEnd"/>
          </w:p>
        </w:tc>
      </w:tr>
      <w:tr w:rsidR="00721281" w:rsidRPr="0082745E" w14:paraId="5521A867" w14:textId="77777777" w:rsidTr="00721281">
        <w:tc>
          <w:tcPr>
            <w:tcW w:w="15168" w:type="dxa"/>
            <w:gridSpan w:val="11"/>
            <w:shd w:val="clear" w:color="auto" w:fill="F2F2F2" w:themeFill="background1" w:themeFillShade="F2"/>
          </w:tcPr>
          <w:p w14:paraId="39282BB6" w14:textId="2B3B815C" w:rsidR="00721281" w:rsidRPr="00F45B87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Event Detection</w:t>
            </w:r>
          </w:p>
        </w:tc>
      </w:tr>
      <w:tr w:rsidR="00721281" w:rsidRPr="0082745E" w14:paraId="0087FA22" w14:textId="77777777" w:rsidTr="00501479">
        <w:tc>
          <w:tcPr>
            <w:tcW w:w="2127" w:type="dxa"/>
            <w:shd w:val="clear" w:color="auto" w:fill="F2F2F2"/>
            <w:vAlign w:val="center"/>
          </w:tcPr>
          <w:p w14:paraId="1FDBBAC1" w14:textId="266BE655" w:rsidR="00721281" w:rsidRPr="00721281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4B9838DB" w14:textId="147024F2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96.97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2.05</w:t>
            </w:r>
          </w:p>
        </w:tc>
        <w:tc>
          <w:tcPr>
            <w:tcW w:w="1559" w:type="dxa"/>
          </w:tcPr>
          <w:p w14:paraId="29CA12FC" w14:textId="2D461821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00.63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1.90</w:t>
            </w:r>
          </w:p>
        </w:tc>
        <w:tc>
          <w:tcPr>
            <w:tcW w:w="1560" w:type="dxa"/>
          </w:tcPr>
          <w:p w14:paraId="484716D4" w14:textId="75187703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275" w:type="dxa"/>
          </w:tcPr>
          <w:p w14:paraId="6A438F37" w14:textId="469AA3CD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206</w:t>
            </w:r>
          </w:p>
        </w:tc>
        <w:tc>
          <w:tcPr>
            <w:tcW w:w="1276" w:type="dxa"/>
          </w:tcPr>
          <w:p w14:paraId="3CDA26C5" w14:textId="358AD719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–3.66</w:t>
            </w:r>
          </w:p>
        </w:tc>
        <w:tc>
          <w:tcPr>
            <w:tcW w:w="1134" w:type="dxa"/>
          </w:tcPr>
          <w:p w14:paraId="180E1BBA" w14:textId="2A6ABBF1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1134" w:type="dxa"/>
          </w:tcPr>
          <w:p w14:paraId="704A5EF9" w14:textId="5BB8C891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202</w:t>
            </w:r>
          </w:p>
        </w:tc>
        <w:tc>
          <w:tcPr>
            <w:tcW w:w="1276" w:type="dxa"/>
          </w:tcPr>
          <w:p w14:paraId="702A5D55" w14:textId="5AF34F78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–9.59</w:t>
            </w:r>
          </w:p>
        </w:tc>
        <w:tc>
          <w:tcPr>
            <w:tcW w:w="1134" w:type="dxa"/>
          </w:tcPr>
          <w:p w14:paraId="244B6EDB" w14:textId="433CA4E8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134" w:type="dxa"/>
          </w:tcPr>
          <w:p w14:paraId="7CE88D77" w14:textId="088F2ADB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21281" w:rsidRPr="0082745E" w14:paraId="4A08AE25" w14:textId="77777777" w:rsidTr="00501479">
        <w:tc>
          <w:tcPr>
            <w:tcW w:w="2127" w:type="dxa"/>
            <w:shd w:val="clear" w:color="auto" w:fill="F2F2F2"/>
            <w:vAlign w:val="center"/>
          </w:tcPr>
          <w:p w14:paraId="75418A67" w14:textId="12D7ACA5" w:rsidR="00721281" w:rsidRPr="00721281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6E6797B0" w14:textId="7706EB36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31.68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2.78</w:t>
            </w:r>
          </w:p>
        </w:tc>
        <w:tc>
          <w:tcPr>
            <w:tcW w:w="1559" w:type="dxa"/>
          </w:tcPr>
          <w:p w14:paraId="173327F6" w14:textId="5F7A7C70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43.01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3.14</w:t>
            </w:r>
          </w:p>
        </w:tc>
        <w:tc>
          <w:tcPr>
            <w:tcW w:w="1560" w:type="dxa"/>
          </w:tcPr>
          <w:p w14:paraId="2090C6EF" w14:textId="7904BE42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1275" w:type="dxa"/>
          </w:tcPr>
          <w:p w14:paraId="6D2C8BFF" w14:textId="4603E78E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1276" w:type="dxa"/>
            <w:vAlign w:val="center"/>
          </w:tcPr>
          <w:p w14:paraId="6103B949" w14:textId="1ED71CE9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1.33</w:t>
            </w:r>
          </w:p>
        </w:tc>
        <w:tc>
          <w:tcPr>
            <w:tcW w:w="1134" w:type="dxa"/>
          </w:tcPr>
          <w:p w14:paraId="66E804E7" w14:textId="3D7CE6D1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33</w:t>
            </w:r>
          </w:p>
        </w:tc>
        <w:tc>
          <w:tcPr>
            <w:tcW w:w="1134" w:type="dxa"/>
            <w:vAlign w:val="center"/>
          </w:tcPr>
          <w:p w14:paraId="6E10F485" w14:textId="7BAFC766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276" w:type="dxa"/>
            <w:vAlign w:val="center"/>
          </w:tcPr>
          <w:p w14:paraId="1B819405" w14:textId="21818E57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9.28</w:t>
            </w:r>
          </w:p>
        </w:tc>
        <w:tc>
          <w:tcPr>
            <w:tcW w:w="1134" w:type="dxa"/>
          </w:tcPr>
          <w:p w14:paraId="5518477A" w14:textId="023E63DF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2.91</w:t>
            </w:r>
          </w:p>
        </w:tc>
        <w:tc>
          <w:tcPr>
            <w:tcW w:w="1134" w:type="dxa"/>
            <w:vAlign w:val="center"/>
          </w:tcPr>
          <w:p w14:paraId="1F7AEDFC" w14:textId="2E8A0155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INS &lt; HS</w:t>
            </w:r>
          </w:p>
        </w:tc>
      </w:tr>
      <w:tr w:rsidR="00F45B87" w:rsidRPr="0082745E" w14:paraId="1AA4EA5A" w14:textId="77777777" w:rsidTr="00721281">
        <w:tc>
          <w:tcPr>
            <w:tcW w:w="15168" w:type="dxa"/>
            <w:gridSpan w:val="11"/>
            <w:shd w:val="clear" w:color="auto" w:fill="F2F2F2"/>
          </w:tcPr>
          <w:p w14:paraId="2881E7C3" w14:textId="3FC48D0A" w:rsidR="00F45B87" w:rsidRPr="00F45B87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Power Spectral Analysis</w:t>
            </w:r>
          </w:p>
        </w:tc>
      </w:tr>
      <w:tr w:rsidR="00F45B87" w:rsidRPr="0082745E" w14:paraId="64A634AC" w14:textId="77777777" w:rsidTr="005D1ACA">
        <w:tc>
          <w:tcPr>
            <w:tcW w:w="2127" w:type="dxa"/>
            <w:shd w:val="clear" w:color="auto" w:fill="F2F2F2"/>
            <w:vAlign w:val="center"/>
          </w:tcPr>
          <w:p w14:paraId="2A904E59" w14:textId="4E3B4ECE" w:rsidR="00F45B87" w:rsidRPr="00F45B87" w:rsidRDefault="00F45B87" w:rsidP="00F45B8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7D1A8485" w14:textId="544B017D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.57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7D5ADA7F" w14:textId="5C84EB48" w:rsidR="00F45B87" w:rsidRPr="00F45B87" w:rsidRDefault="00F45B87" w:rsidP="00F45B87">
            <w:pPr>
              <w:jc w:val="center"/>
              <w:rPr>
                <w:rFonts w:cs="Arial"/>
                <w:sz w:val="20"/>
                <w:szCs w:val="20"/>
              </w:rPr>
            </w:pPr>
            <w:r w:rsidRPr="00F45B87">
              <w:rPr>
                <w:rFonts w:cs="Arial"/>
                <w:sz w:val="20"/>
                <w:szCs w:val="20"/>
              </w:rPr>
              <w:t xml:space="preserve">.58 </w:t>
            </w:r>
            <w:r w:rsidRPr="00F45B87">
              <w:rPr>
                <w:rFonts w:cs="Arial"/>
                <w:sz w:val="20"/>
                <w:szCs w:val="20"/>
              </w:rPr>
              <w:sym w:font="Symbol" w:char="F0B1"/>
            </w:r>
            <w:r w:rsidRPr="00F45B87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</w:tcPr>
          <w:p w14:paraId="217D47D4" w14:textId="7242FEF2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5E395612" w14:textId="0F3B894C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638</w:t>
            </w:r>
          </w:p>
        </w:tc>
        <w:tc>
          <w:tcPr>
            <w:tcW w:w="1276" w:type="dxa"/>
            <w:vAlign w:val="center"/>
          </w:tcPr>
          <w:p w14:paraId="58A7EA5F" w14:textId="7A0ED3FD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134" w:type="dxa"/>
          </w:tcPr>
          <w:p w14:paraId="3CD725B0" w14:textId="25E797A2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34" w:type="dxa"/>
            <w:vAlign w:val="center"/>
          </w:tcPr>
          <w:p w14:paraId="24CDAF59" w14:textId="40B0EBF5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.523</w:t>
            </w:r>
          </w:p>
        </w:tc>
        <w:tc>
          <w:tcPr>
            <w:tcW w:w="1276" w:type="dxa"/>
            <w:vAlign w:val="center"/>
          </w:tcPr>
          <w:p w14:paraId="01CCBE14" w14:textId="5E58E221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–0.038</w:t>
            </w:r>
          </w:p>
        </w:tc>
        <w:tc>
          <w:tcPr>
            <w:tcW w:w="1134" w:type="dxa"/>
          </w:tcPr>
          <w:p w14:paraId="26A4C974" w14:textId="12E7FACF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4" w:type="dxa"/>
            <w:vAlign w:val="center"/>
          </w:tcPr>
          <w:p w14:paraId="1AD125DC" w14:textId="688DA379" w:rsidR="00F45B87" w:rsidRPr="00F45B87" w:rsidRDefault="00F45B87" w:rsidP="00F45B8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45B87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745E" w:rsidRPr="0082745E" w14:paraId="1F943652" w14:textId="77777777" w:rsidTr="0082745E">
        <w:tc>
          <w:tcPr>
            <w:tcW w:w="2127" w:type="dxa"/>
            <w:shd w:val="clear" w:color="auto" w:fill="F2F2F2"/>
          </w:tcPr>
          <w:p w14:paraId="6B18EA11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35D87162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16.67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.78</w:t>
            </w:r>
          </w:p>
        </w:tc>
        <w:tc>
          <w:tcPr>
            <w:tcW w:w="1559" w:type="dxa"/>
          </w:tcPr>
          <w:p w14:paraId="4B8282F5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15.86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.85</w:t>
            </w:r>
          </w:p>
        </w:tc>
        <w:tc>
          <w:tcPr>
            <w:tcW w:w="1560" w:type="dxa"/>
          </w:tcPr>
          <w:p w14:paraId="68E6E058" w14:textId="32A0ED5A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14:paraId="7C398D05" w14:textId="35ABAA08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1276" w:type="dxa"/>
          </w:tcPr>
          <w:p w14:paraId="46E3FF16" w14:textId="60FA8336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33BDDC04" w14:textId="63BC4D18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1.1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5AE43F2" w14:textId="32BA9478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1276" w:type="dxa"/>
          </w:tcPr>
          <w:p w14:paraId="5971611F" w14:textId="7E4A53FD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–1.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6DA7C3AB" w14:textId="5BA68D9D" w:rsidR="0082745E" w:rsidRPr="00417B8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2.7</w:t>
            </w:r>
            <w:r w:rsidR="00417B8B" w:rsidRPr="00417B8B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80A560E" w14:textId="5E4C9000" w:rsidR="0082745E" w:rsidRPr="00417B8B" w:rsidRDefault="001F29D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17B8B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745E" w:rsidRPr="0082745E" w14:paraId="005987BC" w14:textId="77777777" w:rsidTr="0082745E">
        <w:tc>
          <w:tcPr>
            <w:tcW w:w="2127" w:type="dxa"/>
            <w:shd w:val="clear" w:color="auto" w:fill="F2F2F2"/>
            <w:vAlign w:val="center"/>
          </w:tcPr>
          <w:p w14:paraId="13F4BC76" w14:textId="47FF8B3A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2EEEB816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468.41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23.18</w:t>
            </w:r>
          </w:p>
        </w:tc>
        <w:tc>
          <w:tcPr>
            <w:tcW w:w="1559" w:type="dxa"/>
          </w:tcPr>
          <w:p w14:paraId="1718E6D5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584.39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32.50</w:t>
            </w:r>
          </w:p>
        </w:tc>
        <w:tc>
          <w:tcPr>
            <w:tcW w:w="1560" w:type="dxa"/>
          </w:tcPr>
          <w:p w14:paraId="315C2DC1" w14:textId="734ECAF5" w:rsidR="0082745E" w:rsidRPr="001E1B8C" w:rsidRDefault="003D7D7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11.68</w:t>
            </w:r>
          </w:p>
        </w:tc>
        <w:tc>
          <w:tcPr>
            <w:tcW w:w="1275" w:type="dxa"/>
          </w:tcPr>
          <w:p w14:paraId="38541DAE" w14:textId="6E6D7501" w:rsidR="0082745E" w:rsidRPr="001E1B8C" w:rsidRDefault="003D7D7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 xml:space="preserve">&lt; </w:t>
            </w:r>
            <w:r w:rsidR="0082745E" w:rsidRPr="001E1B8C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E036A84" w14:textId="42A2AAF7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1</w:t>
            </w:r>
            <w:r w:rsidR="003D7D7E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5.89</w:t>
            </w:r>
          </w:p>
        </w:tc>
        <w:tc>
          <w:tcPr>
            <w:tcW w:w="1134" w:type="dxa"/>
          </w:tcPr>
          <w:p w14:paraId="3419F650" w14:textId="7556C24A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3D7D7E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.12</w:t>
            </w:r>
          </w:p>
        </w:tc>
        <w:tc>
          <w:tcPr>
            <w:tcW w:w="1134" w:type="dxa"/>
            <w:vAlign w:val="center"/>
          </w:tcPr>
          <w:p w14:paraId="630B22EB" w14:textId="71ACD515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="003D7D7E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3D4772A1" w14:textId="36B61FBF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195.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9055B7C" w14:textId="64962878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4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.01</w:t>
            </w:r>
          </w:p>
        </w:tc>
        <w:tc>
          <w:tcPr>
            <w:tcW w:w="1134" w:type="dxa"/>
            <w:vAlign w:val="center"/>
          </w:tcPr>
          <w:p w14:paraId="5D938B72" w14:textId="77777777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82745E" w:rsidRPr="0082745E" w14:paraId="1A1D9F04" w14:textId="77777777" w:rsidTr="0082745E">
        <w:tc>
          <w:tcPr>
            <w:tcW w:w="2127" w:type="dxa"/>
            <w:shd w:val="clear" w:color="auto" w:fill="F2F2F2"/>
            <w:vAlign w:val="center"/>
          </w:tcPr>
          <w:p w14:paraId="05B8D951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1F75BDBD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371.79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21.58</w:t>
            </w:r>
          </w:p>
        </w:tc>
        <w:tc>
          <w:tcPr>
            <w:tcW w:w="1559" w:type="dxa"/>
          </w:tcPr>
          <w:p w14:paraId="02FCBE30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485.96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38.61</w:t>
            </w:r>
          </w:p>
        </w:tc>
        <w:tc>
          <w:tcPr>
            <w:tcW w:w="1560" w:type="dxa"/>
          </w:tcPr>
          <w:p w14:paraId="3518DF6A" w14:textId="45D4777A" w:rsidR="0082745E" w:rsidRPr="001E1B8C" w:rsidRDefault="001E1B8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9.03</w:t>
            </w:r>
          </w:p>
        </w:tc>
        <w:tc>
          <w:tcPr>
            <w:tcW w:w="1275" w:type="dxa"/>
          </w:tcPr>
          <w:p w14:paraId="163FA889" w14:textId="0F372742" w:rsidR="0082745E" w:rsidRPr="001E1B8C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="001E1B8C" w:rsidRPr="001E1B8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3315963" w14:textId="13C4BDA8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0.20</w:t>
            </w:r>
          </w:p>
        </w:tc>
        <w:tc>
          <w:tcPr>
            <w:tcW w:w="1134" w:type="dxa"/>
          </w:tcPr>
          <w:p w14:paraId="373F0358" w14:textId="0437F51D" w:rsidR="0082745E" w:rsidRPr="001E1B8C" w:rsidRDefault="001E1B8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0.20</w:t>
            </w:r>
          </w:p>
        </w:tc>
        <w:tc>
          <w:tcPr>
            <w:tcW w:w="1134" w:type="dxa"/>
            <w:vAlign w:val="center"/>
          </w:tcPr>
          <w:p w14:paraId="07701709" w14:textId="61500F59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723057C8" w14:textId="544C3141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01.50</w:t>
            </w:r>
          </w:p>
        </w:tc>
        <w:tc>
          <w:tcPr>
            <w:tcW w:w="1134" w:type="dxa"/>
          </w:tcPr>
          <w:p w14:paraId="43A4979B" w14:textId="5A9A665E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1.25</w:t>
            </w:r>
          </w:p>
        </w:tc>
        <w:tc>
          <w:tcPr>
            <w:tcW w:w="1134" w:type="dxa"/>
            <w:vAlign w:val="center"/>
          </w:tcPr>
          <w:p w14:paraId="1C58EA34" w14:textId="77777777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82745E" w:rsidRPr="0082745E" w14:paraId="6964E9F5" w14:textId="77777777" w:rsidTr="00721281">
        <w:tc>
          <w:tcPr>
            <w:tcW w:w="15168" w:type="dxa"/>
            <w:gridSpan w:val="11"/>
            <w:shd w:val="clear" w:color="auto" w:fill="D1D1D1" w:themeFill="background2" w:themeFillShade="E6"/>
          </w:tcPr>
          <w:p w14:paraId="7D6A12EC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8274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z</w:t>
            </w:r>
            <w:proofErr w:type="spellEnd"/>
          </w:p>
        </w:tc>
      </w:tr>
      <w:tr w:rsidR="00721281" w:rsidRPr="0082745E" w14:paraId="50B9C485" w14:textId="77777777" w:rsidTr="00721281">
        <w:tc>
          <w:tcPr>
            <w:tcW w:w="15168" w:type="dxa"/>
            <w:gridSpan w:val="11"/>
            <w:shd w:val="clear" w:color="auto" w:fill="F2F2F2" w:themeFill="background1" w:themeFillShade="F2"/>
          </w:tcPr>
          <w:p w14:paraId="39C83583" w14:textId="61FFEB94" w:rsidR="00721281" w:rsidRPr="0082745E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Event Detection</w:t>
            </w:r>
          </w:p>
        </w:tc>
      </w:tr>
      <w:tr w:rsidR="00BD3021" w:rsidRPr="0082745E" w14:paraId="4C019B5F" w14:textId="77777777" w:rsidTr="005F2A8E">
        <w:tc>
          <w:tcPr>
            <w:tcW w:w="2127" w:type="dxa"/>
            <w:shd w:val="clear" w:color="auto" w:fill="F2F2F2"/>
            <w:vAlign w:val="center"/>
          </w:tcPr>
          <w:p w14:paraId="50729A1F" w14:textId="73004C94" w:rsidR="00BD3021" w:rsidRPr="00721281" w:rsidRDefault="00BD3021" w:rsidP="00BD302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pindle Density</w:t>
            </w:r>
          </w:p>
        </w:tc>
        <w:tc>
          <w:tcPr>
            <w:tcW w:w="1559" w:type="dxa"/>
          </w:tcPr>
          <w:p w14:paraId="578F6530" w14:textId="0A0113F5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2.51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07</w:t>
            </w:r>
          </w:p>
        </w:tc>
        <w:tc>
          <w:tcPr>
            <w:tcW w:w="1559" w:type="dxa"/>
          </w:tcPr>
          <w:p w14:paraId="3329B8AE" w14:textId="66675E11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3.50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11</w:t>
            </w:r>
          </w:p>
        </w:tc>
        <w:tc>
          <w:tcPr>
            <w:tcW w:w="1560" w:type="dxa"/>
          </w:tcPr>
          <w:p w14:paraId="629EC7AC" w14:textId="269097A1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57.14</w:t>
            </w:r>
          </w:p>
        </w:tc>
        <w:tc>
          <w:tcPr>
            <w:tcW w:w="1275" w:type="dxa"/>
          </w:tcPr>
          <w:p w14:paraId="005EF0DF" w14:textId="1415D315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54B5741" w14:textId="244F8D12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0.99</w:t>
            </w:r>
          </w:p>
        </w:tc>
        <w:tc>
          <w:tcPr>
            <w:tcW w:w="1134" w:type="dxa"/>
          </w:tcPr>
          <w:p w14:paraId="465F33F4" w14:textId="1AE3A71C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134" w:type="dxa"/>
          </w:tcPr>
          <w:p w14:paraId="4D58E99D" w14:textId="2A8EA029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706FAEF" w14:textId="3CA30735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–1.23</w:t>
            </w:r>
          </w:p>
        </w:tc>
        <w:tc>
          <w:tcPr>
            <w:tcW w:w="1134" w:type="dxa"/>
          </w:tcPr>
          <w:p w14:paraId="11D586EE" w14:textId="55584C93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1134" w:type="dxa"/>
          </w:tcPr>
          <w:p w14:paraId="47A625B6" w14:textId="377E98D1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721281" w:rsidRPr="0082745E" w14:paraId="300D13B5" w14:textId="77777777" w:rsidTr="005F2A8E">
        <w:tc>
          <w:tcPr>
            <w:tcW w:w="2127" w:type="dxa"/>
            <w:shd w:val="clear" w:color="auto" w:fill="F2F2F2"/>
            <w:vAlign w:val="center"/>
          </w:tcPr>
          <w:p w14:paraId="14827971" w14:textId="3AED8E39" w:rsidR="00721281" w:rsidRPr="00721281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6C799161" w14:textId="4675FFF1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80.25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1.79</w:t>
            </w:r>
          </w:p>
        </w:tc>
        <w:tc>
          <w:tcPr>
            <w:tcW w:w="1559" w:type="dxa"/>
          </w:tcPr>
          <w:p w14:paraId="0ECB3253" w14:textId="37E89538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89.93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3.23</w:t>
            </w:r>
          </w:p>
        </w:tc>
        <w:tc>
          <w:tcPr>
            <w:tcW w:w="1560" w:type="dxa"/>
          </w:tcPr>
          <w:p w14:paraId="245645D6" w14:textId="70B168EC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9.28</w:t>
            </w:r>
          </w:p>
        </w:tc>
        <w:tc>
          <w:tcPr>
            <w:tcW w:w="1275" w:type="dxa"/>
          </w:tcPr>
          <w:p w14:paraId="1CC1F89D" w14:textId="61130EEF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586B58A7" w14:textId="3330C190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9.68</w:t>
            </w:r>
          </w:p>
        </w:tc>
        <w:tc>
          <w:tcPr>
            <w:tcW w:w="1134" w:type="dxa"/>
          </w:tcPr>
          <w:p w14:paraId="2934F2A9" w14:textId="707E89E0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1134" w:type="dxa"/>
          </w:tcPr>
          <w:p w14:paraId="6F4DF7C3" w14:textId="417C4B0A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1276" w:type="dxa"/>
          </w:tcPr>
          <w:p w14:paraId="1D26E0CA" w14:textId="5857916D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6.04</w:t>
            </w:r>
          </w:p>
        </w:tc>
        <w:tc>
          <w:tcPr>
            <w:tcW w:w="1134" w:type="dxa"/>
          </w:tcPr>
          <w:p w14:paraId="778A5CE7" w14:textId="3272F7C9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.57</w:t>
            </w:r>
          </w:p>
        </w:tc>
        <w:tc>
          <w:tcPr>
            <w:tcW w:w="1134" w:type="dxa"/>
          </w:tcPr>
          <w:p w14:paraId="121AFA9D" w14:textId="7F98B727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BD3021" w:rsidRPr="0082745E" w14:paraId="31C5A2CA" w14:textId="77777777" w:rsidTr="006E4F26">
        <w:tc>
          <w:tcPr>
            <w:tcW w:w="2127" w:type="dxa"/>
            <w:shd w:val="clear" w:color="auto" w:fill="F2F2F2"/>
            <w:vAlign w:val="center"/>
          </w:tcPr>
          <w:p w14:paraId="142174CA" w14:textId="431BFF2E" w:rsidR="00BD3021" w:rsidRPr="00721281" w:rsidRDefault="00BD3021" w:rsidP="00BD302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Density</w:t>
            </w:r>
          </w:p>
        </w:tc>
        <w:tc>
          <w:tcPr>
            <w:tcW w:w="1559" w:type="dxa"/>
          </w:tcPr>
          <w:p w14:paraId="628A25A0" w14:textId="19555A29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4.76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13</w:t>
            </w:r>
          </w:p>
        </w:tc>
        <w:tc>
          <w:tcPr>
            <w:tcW w:w="1559" w:type="dxa"/>
          </w:tcPr>
          <w:p w14:paraId="68D24676" w14:textId="7A709049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7.22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35</w:t>
            </w:r>
          </w:p>
        </w:tc>
        <w:tc>
          <w:tcPr>
            <w:tcW w:w="1560" w:type="dxa"/>
          </w:tcPr>
          <w:p w14:paraId="65E606D0" w14:textId="4B5C45F7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45.59</w:t>
            </w:r>
          </w:p>
        </w:tc>
        <w:tc>
          <w:tcPr>
            <w:tcW w:w="1275" w:type="dxa"/>
          </w:tcPr>
          <w:p w14:paraId="44A0539F" w14:textId="2DF501E7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5B4D07B" w14:textId="2B56C759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.46</w:t>
            </w:r>
          </w:p>
        </w:tc>
        <w:tc>
          <w:tcPr>
            <w:tcW w:w="1134" w:type="dxa"/>
          </w:tcPr>
          <w:p w14:paraId="14AED0BC" w14:textId="3B2A5F4C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134" w:type="dxa"/>
          </w:tcPr>
          <w:p w14:paraId="118A6BCE" w14:textId="6396C8C3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6567776" w14:textId="2AA0DF18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.22</w:t>
            </w:r>
          </w:p>
        </w:tc>
        <w:tc>
          <w:tcPr>
            <w:tcW w:w="1134" w:type="dxa"/>
          </w:tcPr>
          <w:p w14:paraId="3E319121" w14:textId="789B7807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74</w:t>
            </w:r>
          </w:p>
        </w:tc>
        <w:tc>
          <w:tcPr>
            <w:tcW w:w="1134" w:type="dxa"/>
          </w:tcPr>
          <w:p w14:paraId="0E997FB9" w14:textId="7F589C5A" w:rsidR="00BD3021" w:rsidRPr="00721281" w:rsidRDefault="00BD3021" w:rsidP="00BD302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C86E5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  <w:tr w:rsidR="00721281" w:rsidRPr="0082745E" w14:paraId="25F4D31A" w14:textId="77777777" w:rsidTr="005F2A8E">
        <w:tc>
          <w:tcPr>
            <w:tcW w:w="2127" w:type="dxa"/>
            <w:shd w:val="clear" w:color="auto" w:fill="F2F2F2"/>
            <w:vAlign w:val="center"/>
          </w:tcPr>
          <w:p w14:paraId="00B9C2DA" w14:textId="20B74AE8" w:rsidR="00721281" w:rsidRPr="00721281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7174CC3B" w14:textId="32C163CC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12.54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2.66</w:t>
            </w:r>
          </w:p>
        </w:tc>
        <w:tc>
          <w:tcPr>
            <w:tcW w:w="1559" w:type="dxa"/>
          </w:tcPr>
          <w:p w14:paraId="28CBE5A1" w14:textId="401E67D2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27.18 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4.20</w:t>
            </w:r>
          </w:p>
        </w:tc>
        <w:tc>
          <w:tcPr>
            <w:tcW w:w="1560" w:type="dxa"/>
          </w:tcPr>
          <w:p w14:paraId="3135099C" w14:textId="6981AD8A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1275" w:type="dxa"/>
          </w:tcPr>
          <w:p w14:paraId="5ABE8162" w14:textId="2EEB8790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76" w:type="dxa"/>
            <w:vAlign w:val="center"/>
          </w:tcPr>
          <w:p w14:paraId="59767307" w14:textId="1CBC5F87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4.64</w:t>
            </w:r>
          </w:p>
        </w:tc>
        <w:tc>
          <w:tcPr>
            <w:tcW w:w="1134" w:type="dxa"/>
          </w:tcPr>
          <w:p w14:paraId="3027B8FF" w14:textId="01A98B13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1134" w:type="dxa"/>
            <w:vAlign w:val="center"/>
          </w:tcPr>
          <w:p w14:paraId="7EF0E639" w14:textId="604900E3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76" w:type="dxa"/>
            <w:vAlign w:val="center"/>
          </w:tcPr>
          <w:p w14:paraId="7ABD25DE" w14:textId="6BB3EC04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4.00</w:t>
            </w:r>
          </w:p>
        </w:tc>
        <w:tc>
          <w:tcPr>
            <w:tcW w:w="1134" w:type="dxa"/>
          </w:tcPr>
          <w:p w14:paraId="4562BDF1" w14:textId="70723BCD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5.83</w:t>
            </w:r>
          </w:p>
        </w:tc>
        <w:tc>
          <w:tcPr>
            <w:tcW w:w="1134" w:type="dxa"/>
            <w:vAlign w:val="center"/>
          </w:tcPr>
          <w:p w14:paraId="781DAFF9" w14:textId="696D2C51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INS &lt; HS</w:t>
            </w:r>
          </w:p>
        </w:tc>
      </w:tr>
      <w:tr w:rsidR="00721281" w:rsidRPr="0082745E" w14:paraId="074556B7" w14:textId="77777777" w:rsidTr="00721281">
        <w:tc>
          <w:tcPr>
            <w:tcW w:w="15168" w:type="dxa"/>
            <w:gridSpan w:val="11"/>
            <w:shd w:val="clear" w:color="auto" w:fill="F2F2F2" w:themeFill="background1" w:themeFillShade="F2"/>
          </w:tcPr>
          <w:p w14:paraId="4819224A" w14:textId="7ED33C57" w:rsidR="00721281" w:rsidRPr="0082745E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Power Spectral Analysis</w:t>
            </w:r>
          </w:p>
        </w:tc>
      </w:tr>
      <w:tr w:rsidR="00BD3021" w:rsidRPr="0082745E" w14:paraId="6EBB927E" w14:textId="77777777" w:rsidTr="00697623">
        <w:tc>
          <w:tcPr>
            <w:tcW w:w="2127" w:type="dxa"/>
            <w:shd w:val="clear" w:color="auto" w:fill="F2F2F2"/>
          </w:tcPr>
          <w:p w14:paraId="2A2BB86D" w14:textId="67726A16" w:rsidR="00BD3021" w:rsidRPr="00721281" w:rsidRDefault="00BD3021" w:rsidP="00BD302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Relative Sigma Power</w:t>
            </w:r>
          </w:p>
        </w:tc>
        <w:tc>
          <w:tcPr>
            <w:tcW w:w="1559" w:type="dxa"/>
          </w:tcPr>
          <w:p w14:paraId="6A4EEAA9" w14:textId="2B5CC61B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.04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59" w:type="dxa"/>
          </w:tcPr>
          <w:p w14:paraId="708D5705" w14:textId="2128B3CE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.04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60" w:type="dxa"/>
          </w:tcPr>
          <w:p w14:paraId="79503DCB" w14:textId="3186AFF1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275" w:type="dxa"/>
          </w:tcPr>
          <w:p w14:paraId="165F9301" w14:textId="17187CAE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.155</w:t>
            </w:r>
          </w:p>
        </w:tc>
        <w:tc>
          <w:tcPr>
            <w:tcW w:w="1276" w:type="dxa"/>
            <w:vAlign w:val="center"/>
          </w:tcPr>
          <w:p w14:paraId="6B974362" w14:textId="2173E7AB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25010562" w14:textId="768B5765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333840F7" w14:textId="5AA4BA72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.148</w:t>
            </w:r>
          </w:p>
        </w:tc>
        <w:tc>
          <w:tcPr>
            <w:tcW w:w="1276" w:type="dxa"/>
            <w:vAlign w:val="center"/>
          </w:tcPr>
          <w:p w14:paraId="10211EB2" w14:textId="7C9191E2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–0.007</w:t>
            </w:r>
          </w:p>
        </w:tc>
        <w:tc>
          <w:tcPr>
            <w:tcW w:w="1134" w:type="dxa"/>
          </w:tcPr>
          <w:p w14:paraId="61A359C5" w14:textId="77968F92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14:paraId="52B7C2DE" w14:textId="660ED9A2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3021" w:rsidRPr="0082745E" w14:paraId="3CB1B511" w14:textId="77777777" w:rsidTr="003219D7">
        <w:tc>
          <w:tcPr>
            <w:tcW w:w="2127" w:type="dxa"/>
            <w:shd w:val="clear" w:color="auto" w:fill="F2F2F2"/>
            <w:vAlign w:val="center"/>
          </w:tcPr>
          <w:p w14:paraId="24528E03" w14:textId="62C016F5" w:rsidR="00BD3021" w:rsidRPr="00721281" w:rsidRDefault="00BD3021" w:rsidP="00BD302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 xml:space="preserve">Relative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0E1ED200" w14:textId="7E3D9F8C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.73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4F6AF35C" w14:textId="1D1EC94E" w:rsidR="00BD3021" w:rsidRPr="00721281" w:rsidRDefault="00BD3021" w:rsidP="00BD3021">
            <w:pPr>
              <w:jc w:val="center"/>
              <w:rPr>
                <w:rFonts w:cs="Arial"/>
                <w:sz w:val="20"/>
                <w:szCs w:val="20"/>
              </w:rPr>
            </w:pPr>
            <w:r w:rsidRPr="00C86E55">
              <w:rPr>
                <w:rFonts w:cs="Arial"/>
                <w:sz w:val="20"/>
                <w:szCs w:val="20"/>
              </w:rPr>
              <w:t xml:space="preserve">.73 </w:t>
            </w:r>
            <w:r w:rsidRPr="00C86E55">
              <w:rPr>
                <w:rFonts w:cs="Arial"/>
                <w:sz w:val="20"/>
                <w:szCs w:val="20"/>
              </w:rPr>
              <w:sym w:font="Symbol" w:char="F0B1"/>
            </w:r>
            <w:r w:rsidRPr="00C86E55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</w:tcPr>
          <w:p w14:paraId="5506F473" w14:textId="411D6A29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14:paraId="06DCCC6D" w14:textId="207E82E9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.920</w:t>
            </w:r>
          </w:p>
        </w:tc>
        <w:tc>
          <w:tcPr>
            <w:tcW w:w="1276" w:type="dxa"/>
            <w:vAlign w:val="center"/>
          </w:tcPr>
          <w:p w14:paraId="5F9B339C" w14:textId="3070DA38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–0.001</w:t>
            </w:r>
          </w:p>
        </w:tc>
        <w:tc>
          <w:tcPr>
            <w:tcW w:w="1134" w:type="dxa"/>
          </w:tcPr>
          <w:p w14:paraId="6017C27C" w14:textId="74706B4F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  <w:vAlign w:val="center"/>
          </w:tcPr>
          <w:p w14:paraId="0A8CEE96" w14:textId="17D1B528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.926</w:t>
            </w:r>
          </w:p>
        </w:tc>
        <w:tc>
          <w:tcPr>
            <w:tcW w:w="1276" w:type="dxa"/>
            <w:vAlign w:val="center"/>
          </w:tcPr>
          <w:p w14:paraId="5BA9944E" w14:textId="631F71F5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–0.019</w:t>
            </w:r>
          </w:p>
        </w:tc>
        <w:tc>
          <w:tcPr>
            <w:tcW w:w="1134" w:type="dxa"/>
          </w:tcPr>
          <w:p w14:paraId="13AB6DCC" w14:textId="4863A735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center"/>
          </w:tcPr>
          <w:p w14:paraId="329FEF72" w14:textId="321288FA" w:rsidR="00BD3021" w:rsidRPr="00721281" w:rsidRDefault="00BD3021" w:rsidP="00BD302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86E55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21281" w:rsidRPr="0082745E" w14:paraId="19733E42" w14:textId="77777777" w:rsidTr="003219D7">
        <w:tc>
          <w:tcPr>
            <w:tcW w:w="2127" w:type="dxa"/>
            <w:shd w:val="clear" w:color="auto" w:fill="F2F2F2"/>
            <w:vAlign w:val="center"/>
          </w:tcPr>
          <w:p w14:paraId="0A1C5831" w14:textId="72DE7D9E" w:rsidR="00721281" w:rsidRPr="00721281" w:rsidRDefault="00721281" w:rsidP="0072128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7C6FFBA1" w14:textId="5C86163A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61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6F1559A7" w14:textId="1F0F8444" w:rsidR="00721281" w:rsidRPr="00721281" w:rsidRDefault="00721281" w:rsidP="00721281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62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 </w:t>
            </w:r>
          </w:p>
        </w:tc>
        <w:tc>
          <w:tcPr>
            <w:tcW w:w="1560" w:type="dxa"/>
          </w:tcPr>
          <w:p w14:paraId="211D59C6" w14:textId="3151EC56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275" w:type="dxa"/>
          </w:tcPr>
          <w:p w14:paraId="7E09CF60" w14:textId="2EE46B98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632</w:t>
            </w:r>
          </w:p>
        </w:tc>
        <w:tc>
          <w:tcPr>
            <w:tcW w:w="1276" w:type="dxa"/>
            <w:vAlign w:val="center"/>
          </w:tcPr>
          <w:p w14:paraId="59659CE5" w14:textId="0C008395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134" w:type="dxa"/>
          </w:tcPr>
          <w:p w14:paraId="2A40E32C" w14:textId="0AC4AB0C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34" w:type="dxa"/>
            <w:vAlign w:val="center"/>
          </w:tcPr>
          <w:p w14:paraId="1657CAA1" w14:textId="35E29C83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634</w:t>
            </w:r>
          </w:p>
        </w:tc>
        <w:tc>
          <w:tcPr>
            <w:tcW w:w="1276" w:type="dxa"/>
            <w:vAlign w:val="center"/>
          </w:tcPr>
          <w:p w14:paraId="41054C71" w14:textId="519B2D6C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1134" w:type="dxa"/>
          </w:tcPr>
          <w:p w14:paraId="03526F9C" w14:textId="492A6E49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0C905E03" w14:textId="7BD5CF7E" w:rsidR="00721281" w:rsidRPr="00721281" w:rsidRDefault="00721281" w:rsidP="0072128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745E" w:rsidRPr="0082745E" w14:paraId="646868C2" w14:textId="77777777" w:rsidTr="0082745E">
        <w:tc>
          <w:tcPr>
            <w:tcW w:w="2127" w:type="dxa"/>
            <w:shd w:val="clear" w:color="auto" w:fill="F2F2F2"/>
          </w:tcPr>
          <w:p w14:paraId="5F70505E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72C8035B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14.63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.78</w:t>
            </w:r>
          </w:p>
        </w:tc>
        <w:tc>
          <w:tcPr>
            <w:tcW w:w="1559" w:type="dxa"/>
          </w:tcPr>
          <w:p w14:paraId="7E35B8C2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13.86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.79</w:t>
            </w:r>
          </w:p>
        </w:tc>
        <w:tc>
          <w:tcPr>
            <w:tcW w:w="1560" w:type="dxa"/>
          </w:tcPr>
          <w:p w14:paraId="6DFDF0AC" w14:textId="3DA82542" w:rsidR="0082745E" w:rsidRPr="008106ED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8106ED" w:rsidRPr="008106ED">
              <w:rPr>
                <w:rFonts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4206DC9D" w14:textId="75EEF9EC" w:rsidR="0082745E" w:rsidRPr="008106ED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8106ED" w:rsidRPr="008106ED">
              <w:rPr>
                <w:rFonts w:cs="Arial"/>
                <w:color w:val="000000" w:themeColor="text1"/>
                <w:sz w:val="20"/>
                <w:szCs w:val="20"/>
              </w:rPr>
              <w:t>580</w:t>
            </w:r>
          </w:p>
        </w:tc>
        <w:tc>
          <w:tcPr>
            <w:tcW w:w="1276" w:type="dxa"/>
          </w:tcPr>
          <w:p w14:paraId="1C4A3CB1" w14:textId="3492710F" w:rsidR="0082745E" w:rsidRPr="008106ED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="008106ED" w:rsidRPr="008106ED">
              <w:rPr>
                <w:rFonts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67071AFB" w14:textId="64F011D4" w:rsidR="0082745E" w:rsidRPr="008106ED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1.</w:t>
            </w:r>
            <w:r w:rsidR="008106ED" w:rsidRPr="008106ED">
              <w:rPr>
                <w:rFonts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16A2F05E" w14:textId="2B97E574" w:rsidR="0082745E" w:rsidRPr="008106ED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="008106ED" w:rsidRPr="008106ED">
              <w:rPr>
                <w:rFonts w:cs="Arial"/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1276" w:type="dxa"/>
          </w:tcPr>
          <w:p w14:paraId="03EC102E" w14:textId="24E4C563" w:rsidR="0082745E" w:rsidRPr="008106ED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–1.6</w:t>
            </w:r>
            <w:r w:rsidR="008106ED" w:rsidRPr="008106E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23579DF" w14:textId="4AAADF62" w:rsidR="0082745E" w:rsidRPr="008106ED" w:rsidRDefault="008106ED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1134" w:type="dxa"/>
            <w:vAlign w:val="center"/>
          </w:tcPr>
          <w:p w14:paraId="28912C97" w14:textId="59E2131A" w:rsidR="0082745E" w:rsidRPr="008106ED" w:rsidRDefault="001F29D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106E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745E" w:rsidRPr="0082745E" w14:paraId="11674753" w14:textId="77777777" w:rsidTr="0082745E">
        <w:tc>
          <w:tcPr>
            <w:tcW w:w="2127" w:type="dxa"/>
            <w:shd w:val="clear" w:color="auto" w:fill="F2F2F2"/>
            <w:vAlign w:val="center"/>
          </w:tcPr>
          <w:p w14:paraId="1487B465" w14:textId="318D0FD4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352038F8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353.14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18.71</w:t>
            </w:r>
          </w:p>
        </w:tc>
        <w:tc>
          <w:tcPr>
            <w:tcW w:w="1559" w:type="dxa"/>
          </w:tcPr>
          <w:p w14:paraId="3036575D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424.83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26.84</w:t>
            </w:r>
          </w:p>
        </w:tc>
        <w:tc>
          <w:tcPr>
            <w:tcW w:w="1560" w:type="dxa"/>
          </w:tcPr>
          <w:p w14:paraId="2FC25963" w14:textId="4F85671F" w:rsidR="0082745E" w:rsidRPr="001E1B8C" w:rsidRDefault="001E1B8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1275" w:type="dxa"/>
          </w:tcPr>
          <w:p w14:paraId="4DEBF332" w14:textId="316A43C5" w:rsidR="0082745E" w:rsidRPr="001E1B8C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1E1B8C" w:rsidRPr="001E1B8C">
              <w:rPr>
                <w:rFonts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276" w:type="dxa"/>
            <w:vAlign w:val="center"/>
          </w:tcPr>
          <w:p w14:paraId="6FDDA2E6" w14:textId="43828169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7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99</w:t>
            </w:r>
          </w:p>
        </w:tc>
        <w:tc>
          <w:tcPr>
            <w:tcW w:w="1134" w:type="dxa"/>
          </w:tcPr>
          <w:p w14:paraId="24BF3450" w14:textId="5D6ABF0B" w:rsidR="0082745E" w:rsidRPr="001E1B8C" w:rsidRDefault="001E1B8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9.84</w:t>
            </w:r>
          </w:p>
        </w:tc>
        <w:tc>
          <w:tcPr>
            <w:tcW w:w="1134" w:type="dxa"/>
            <w:vAlign w:val="center"/>
          </w:tcPr>
          <w:p w14:paraId="5646A3F9" w14:textId="1DD880AD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276" w:type="dxa"/>
            <w:vAlign w:val="center"/>
          </w:tcPr>
          <w:p w14:paraId="6F0D6929" w14:textId="38588431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1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8.21</w:t>
            </w:r>
          </w:p>
        </w:tc>
        <w:tc>
          <w:tcPr>
            <w:tcW w:w="1134" w:type="dxa"/>
          </w:tcPr>
          <w:p w14:paraId="708844B3" w14:textId="71DD8F29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–</w:t>
            </w:r>
            <w:r w:rsidR="001E1B8C"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18.24</w:t>
            </w:r>
          </w:p>
        </w:tc>
        <w:tc>
          <w:tcPr>
            <w:tcW w:w="1134" w:type="dxa"/>
            <w:vAlign w:val="center"/>
          </w:tcPr>
          <w:p w14:paraId="36C07C24" w14:textId="77777777" w:rsidR="0082745E" w:rsidRPr="001E1B8C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1E1B8C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INS &lt; HS</w:t>
            </w:r>
          </w:p>
        </w:tc>
      </w:tr>
      <w:tr w:rsidR="0082745E" w:rsidRPr="0082745E" w14:paraId="7EB0582B" w14:textId="77777777" w:rsidTr="0082745E">
        <w:tc>
          <w:tcPr>
            <w:tcW w:w="2127" w:type="dxa"/>
            <w:shd w:val="clear" w:color="auto" w:fill="F2F2F2"/>
            <w:vAlign w:val="center"/>
          </w:tcPr>
          <w:p w14:paraId="4227F140" w14:textId="77777777" w:rsidR="0082745E" w:rsidRPr="0082745E" w:rsidRDefault="0082745E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82745E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115F03A3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311.64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19.63</w:t>
            </w:r>
          </w:p>
        </w:tc>
        <w:tc>
          <w:tcPr>
            <w:tcW w:w="1559" w:type="dxa"/>
          </w:tcPr>
          <w:p w14:paraId="051B4076" w14:textId="77777777" w:rsidR="0082745E" w:rsidRPr="0082745E" w:rsidRDefault="0082745E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82745E">
              <w:rPr>
                <w:rFonts w:cs="Arial"/>
                <w:sz w:val="20"/>
                <w:szCs w:val="20"/>
              </w:rPr>
              <w:t xml:space="preserve">389.94 </w:t>
            </w:r>
            <w:r w:rsidRPr="0082745E">
              <w:rPr>
                <w:rFonts w:cs="Arial"/>
                <w:sz w:val="20"/>
                <w:szCs w:val="20"/>
              </w:rPr>
              <w:sym w:font="Symbol" w:char="F0B1"/>
            </w:r>
            <w:r w:rsidRPr="0082745E">
              <w:rPr>
                <w:rFonts w:cs="Arial"/>
                <w:sz w:val="20"/>
                <w:szCs w:val="20"/>
              </w:rPr>
              <w:t xml:space="preserve"> 32.51</w:t>
            </w:r>
          </w:p>
        </w:tc>
        <w:tc>
          <w:tcPr>
            <w:tcW w:w="1560" w:type="dxa"/>
          </w:tcPr>
          <w:p w14:paraId="0184A3D8" w14:textId="14DFD033" w:rsidR="0082745E" w:rsidRPr="006653FB" w:rsidRDefault="0014706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color w:val="000000" w:themeColor="text1"/>
                <w:sz w:val="20"/>
                <w:szCs w:val="20"/>
              </w:rPr>
              <w:t>6.04</w:t>
            </w:r>
          </w:p>
        </w:tc>
        <w:tc>
          <w:tcPr>
            <w:tcW w:w="1275" w:type="dxa"/>
          </w:tcPr>
          <w:p w14:paraId="588E590E" w14:textId="34ED2E75" w:rsidR="0082745E" w:rsidRPr="006653FB" w:rsidRDefault="0082745E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 w:rsidR="006653FB" w:rsidRPr="006653FB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67FB41C8" w14:textId="0C6CF475" w:rsidR="0082745E" w:rsidRPr="006653FB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6653FB"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4.14</w:t>
            </w:r>
          </w:p>
        </w:tc>
        <w:tc>
          <w:tcPr>
            <w:tcW w:w="1134" w:type="dxa"/>
          </w:tcPr>
          <w:p w14:paraId="2D1776D7" w14:textId="30412163" w:rsidR="0082745E" w:rsidRPr="006653FB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6653FB"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1134" w:type="dxa"/>
            <w:vAlign w:val="center"/>
          </w:tcPr>
          <w:p w14:paraId="7836E022" w14:textId="261EDEBF" w:rsidR="0082745E" w:rsidRPr="006653FB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6653FB"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6C4163DF" w14:textId="4E5F2D64" w:rsidR="0082745E" w:rsidRPr="006653FB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6653FB"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1.03</w:t>
            </w:r>
          </w:p>
        </w:tc>
        <w:tc>
          <w:tcPr>
            <w:tcW w:w="1134" w:type="dxa"/>
          </w:tcPr>
          <w:p w14:paraId="23A15507" w14:textId="268DD454" w:rsidR="0082745E" w:rsidRPr="006653FB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6653FB"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8.82</w:t>
            </w:r>
          </w:p>
        </w:tc>
        <w:tc>
          <w:tcPr>
            <w:tcW w:w="1134" w:type="dxa"/>
            <w:vAlign w:val="center"/>
          </w:tcPr>
          <w:p w14:paraId="7F47C07C" w14:textId="77777777" w:rsidR="0082745E" w:rsidRPr="006653FB" w:rsidRDefault="0082745E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6653FB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S &lt; HS</w:t>
            </w:r>
          </w:p>
        </w:tc>
      </w:tr>
    </w:tbl>
    <w:p w14:paraId="5B9FCDDC" w14:textId="18BFE42C" w:rsidR="006F0927" w:rsidRDefault="00BB0182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C86E55">
        <w:rPr>
          <w:rFonts w:cs="Arial"/>
          <w:sz w:val="20"/>
          <w:szCs w:val="20"/>
        </w:rPr>
        <w:t xml:space="preserve">Note. Values are reported as estimated marginals means (age controlled) ± standard error with bias-corrected confidence intervals. </w:t>
      </w:r>
      <w:r w:rsidR="006F0927"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 w:rsidR="006F0927">
        <w:rPr>
          <w:rFonts w:cs="Arial"/>
          <w:sz w:val="20"/>
          <w:szCs w:val="20"/>
          <w:lang w:val="en-US" w:eastAsia="en-US"/>
        </w:rPr>
        <w:t xml:space="preserve"> = adjusted p</w:t>
      </w:r>
      <w:r w:rsidR="006F0927">
        <w:rPr>
          <w:rFonts w:cs="Arial"/>
          <w:sz w:val="20"/>
          <w:szCs w:val="20"/>
        </w:rPr>
        <w:t xml:space="preserve">; </w:t>
      </w:r>
      <w:r w:rsidRPr="00C86E55">
        <w:rPr>
          <w:rFonts w:cs="Arial"/>
          <w:sz w:val="20"/>
          <w:szCs w:val="20"/>
        </w:rPr>
        <w:t xml:space="preserve">Significant results are bolded. Sigma power (11.25-16Hz), </w:t>
      </w:r>
      <w:r w:rsidR="00087E53">
        <w:rPr>
          <w:rFonts w:cs="Arial"/>
          <w:sz w:val="20"/>
          <w:szCs w:val="20"/>
        </w:rPr>
        <w:t>SWA</w:t>
      </w:r>
      <w:r w:rsidRPr="00C86E55">
        <w:rPr>
          <w:rFonts w:cs="Arial"/>
          <w:sz w:val="20"/>
          <w:szCs w:val="20"/>
        </w:rPr>
        <w:t xml:space="preserve"> (0.25-4Hz), SO power (0.25-1.25 Hz). INS = insomnia group; HS = healthy sleeper group.</w:t>
      </w:r>
      <w:r w:rsidR="006F0927">
        <w:rPr>
          <w:rFonts w:cs="Arial"/>
          <w:sz w:val="20"/>
          <w:szCs w:val="20"/>
        </w:rPr>
        <w:t xml:space="preserve">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7C7A5B54" w14:textId="77777777" w:rsidR="00721281" w:rsidRPr="00175BB3" w:rsidRDefault="00721281" w:rsidP="00721281">
      <w:pPr>
        <w:spacing w:after="100" w:afterAutospacing="1"/>
        <w:rPr>
          <w:sz w:val="20"/>
          <w:szCs w:val="20"/>
        </w:rPr>
      </w:pPr>
    </w:p>
    <w:p w14:paraId="468F6944" w14:textId="3D881D31" w:rsidR="0028325B" w:rsidRDefault="0028325B" w:rsidP="00F90762">
      <w:pPr>
        <w:spacing w:line="276" w:lineRule="auto"/>
        <w:ind w:left="-1134"/>
        <w:rPr>
          <w:rFonts w:cs="Arial"/>
          <w:i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lastRenderedPageBreak/>
        <w:t xml:space="preserve">Supplemental </w:t>
      </w:r>
      <w:r w:rsidRPr="00A31AEA">
        <w:rPr>
          <w:rFonts w:cs="Arial"/>
          <w:szCs w:val="22"/>
          <w:lang w:val="en-US" w:eastAsia="en-US"/>
        </w:rPr>
        <w:t xml:space="preserve">Table </w:t>
      </w:r>
      <w:r w:rsidR="005A2251">
        <w:rPr>
          <w:rFonts w:cs="Arial"/>
          <w:szCs w:val="22"/>
          <w:lang w:val="en-US" w:eastAsia="en-US"/>
        </w:rPr>
        <w:t>10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>Age Controlled Sex</w:t>
      </w:r>
      <w:r w:rsidRPr="00A31AEA">
        <w:rPr>
          <w:rFonts w:cs="Arial"/>
          <w:i/>
          <w:szCs w:val="22"/>
          <w:lang w:val="en-US" w:eastAsia="en-US"/>
        </w:rPr>
        <w:t xml:space="preserve"> Differences in </w:t>
      </w:r>
      <w:r w:rsidR="00F467B7">
        <w:rPr>
          <w:rFonts w:cs="Arial"/>
          <w:i/>
          <w:szCs w:val="22"/>
          <w:lang w:val="en-US" w:eastAsia="en-US"/>
        </w:rPr>
        <w:t>Measures of Spindle and SWA</w:t>
      </w:r>
    </w:p>
    <w:tbl>
      <w:tblPr>
        <w:tblStyle w:val="TableGrid"/>
        <w:tblW w:w="15168" w:type="dxa"/>
        <w:tblInd w:w="-1281" w:type="dxa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559"/>
        <w:gridCol w:w="1134"/>
        <w:gridCol w:w="1276"/>
        <w:gridCol w:w="1134"/>
        <w:gridCol w:w="1134"/>
        <w:gridCol w:w="1276"/>
        <w:gridCol w:w="1134"/>
        <w:gridCol w:w="1134"/>
      </w:tblGrid>
      <w:tr w:rsidR="00F90762" w:rsidRPr="00F90762" w14:paraId="68B370BE" w14:textId="77777777" w:rsidTr="00F90762">
        <w:tc>
          <w:tcPr>
            <w:tcW w:w="2127" w:type="dxa"/>
            <w:shd w:val="clear" w:color="auto" w:fill="F2F2F2"/>
          </w:tcPr>
          <w:p w14:paraId="6E556368" w14:textId="77777777" w:rsidR="00F90762" w:rsidRPr="00F90762" w:rsidRDefault="00F90762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F2F2F2"/>
          </w:tcPr>
          <w:p w14:paraId="5CD37AB3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(n= 74)</w:t>
            </w:r>
          </w:p>
        </w:tc>
        <w:tc>
          <w:tcPr>
            <w:tcW w:w="1701" w:type="dxa"/>
            <w:shd w:val="clear" w:color="auto" w:fill="F2F2F2"/>
          </w:tcPr>
          <w:p w14:paraId="381710DA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(n= 148)</w:t>
            </w:r>
          </w:p>
        </w:tc>
        <w:tc>
          <w:tcPr>
            <w:tcW w:w="1559" w:type="dxa"/>
            <w:shd w:val="clear" w:color="auto" w:fill="F2F2F2"/>
          </w:tcPr>
          <w:p w14:paraId="67EE3D48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1)</w:t>
            </w:r>
          </w:p>
        </w:tc>
        <w:tc>
          <w:tcPr>
            <w:tcW w:w="1134" w:type="dxa"/>
            <w:shd w:val="clear" w:color="auto" w:fill="F2F2F2"/>
          </w:tcPr>
          <w:p w14:paraId="39B1D4F0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/>
          </w:tcPr>
          <w:p w14:paraId="7642D699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shd w:val="clear" w:color="auto" w:fill="F2F2F2"/>
          </w:tcPr>
          <w:p w14:paraId="7D2F9C7F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F2F2F2"/>
          </w:tcPr>
          <w:p w14:paraId="2693AA27" w14:textId="77777777" w:rsidR="00F90762" w:rsidRPr="006F0927" w:rsidRDefault="00F90762" w:rsidP="00262951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F0927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/>
          </w:tcPr>
          <w:p w14:paraId="09F350F2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1134" w:type="dxa"/>
            <w:shd w:val="clear" w:color="auto" w:fill="F2F2F2"/>
          </w:tcPr>
          <w:p w14:paraId="5674FEEC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34" w:type="dxa"/>
            <w:shd w:val="clear" w:color="auto" w:fill="F2F2F2"/>
          </w:tcPr>
          <w:p w14:paraId="6164879D" w14:textId="77777777" w:rsidR="00F90762" w:rsidRPr="00F9076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F90762" w:rsidRPr="00F90762" w14:paraId="5D5982A4" w14:textId="77777777" w:rsidTr="00C75037">
        <w:tc>
          <w:tcPr>
            <w:tcW w:w="15168" w:type="dxa"/>
            <w:gridSpan w:val="11"/>
            <w:shd w:val="clear" w:color="auto" w:fill="D1D1D1" w:themeFill="background2" w:themeFillShade="E6"/>
          </w:tcPr>
          <w:p w14:paraId="46F919A4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z</w:t>
            </w:r>
          </w:p>
        </w:tc>
      </w:tr>
      <w:tr w:rsidR="00C75037" w:rsidRPr="00F90762" w14:paraId="0C981862" w14:textId="77777777" w:rsidTr="00C75037">
        <w:tc>
          <w:tcPr>
            <w:tcW w:w="15168" w:type="dxa"/>
            <w:gridSpan w:val="11"/>
            <w:shd w:val="clear" w:color="auto" w:fill="F2F2F2"/>
          </w:tcPr>
          <w:p w14:paraId="6049DC5F" w14:textId="06F06C6D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C75037" w:rsidRPr="00F90762" w14:paraId="6971F1E8" w14:textId="77777777" w:rsidTr="007F66AE">
        <w:tc>
          <w:tcPr>
            <w:tcW w:w="2127" w:type="dxa"/>
            <w:shd w:val="clear" w:color="auto" w:fill="F2F2F2"/>
            <w:vAlign w:val="center"/>
          </w:tcPr>
          <w:p w14:paraId="030EBF44" w14:textId="6EEA9927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67CC3AE3" w14:textId="3902595D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01.91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3.35</w:t>
            </w:r>
          </w:p>
        </w:tc>
        <w:tc>
          <w:tcPr>
            <w:tcW w:w="1701" w:type="dxa"/>
          </w:tcPr>
          <w:p w14:paraId="20FC1699" w14:textId="2A2B29B7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18.25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2.73</w:t>
            </w:r>
          </w:p>
        </w:tc>
        <w:tc>
          <w:tcPr>
            <w:tcW w:w="1559" w:type="dxa"/>
          </w:tcPr>
          <w:p w14:paraId="01FBA6EE" w14:textId="54EC1EA8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13.74</w:t>
            </w:r>
          </w:p>
        </w:tc>
        <w:tc>
          <w:tcPr>
            <w:tcW w:w="1134" w:type="dxa"/>
          </w:tcPr>
          <w:p w14:paraId="2E3FA68B" w14:textId="0160F052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AE4F12C" w14:textId="7EF032BB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6.34</w:t>
            </w:r>
          </w:p>
        </w:tc>
        <w:tc>
          <w:tcPr>
            <w:tcW w:w="1134" w:type="dxa"/>
          </w:tcPr>
          <w:p w14:paraId="1C050B30" w14:textId="5FD731EF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1134" w:type="dxa"/>
          </w:tcPr>
          <w:p w14:paraId="088B00FD" w14:textId="5DA388BF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7B1A780" w14:textId="65C1E8F1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5.34</w:t>
            </w:r>
          </w:p>
        </w:tc>
        <w:tc>
          <w:tcPr>
            <w:tcW w:w="1134" w:type="dxa"/>
          </w:tcPr>
          <w:p w14:paraId="5573BF2D" w14:textId="5B12526C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7.25</w:t>
            </w:r>
          </w:p>
        </w:tc>
        <w:tc>
          <w:tcPr>
            <w:tcW w:w="1134" w:type="dxa"/>
          </w:tcPr>
          <w:p w14:paraId="547A0DD8" w14:textId="68F0D026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C75037" w:rsidRPr="00F90762" w14:paraId="1C9F4358" w14:textId="77777777" w:rsidTr="007F66AE">
        <w:tc>
          <w:tcPr>
            <w:tcW w:w="2127" w:type="dxa"/>
            <w:shd w:val="clear" w:color="auto" w:fill="F2F2F2"/>
            <w:vAlign w:val="center"/>
          </w:tcPr>
          <w:p w14:paraId="3105C59D" w14:textId="796E369D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 xml:space="preserve"> Amplitude </w:t>
            </w:r>
          </w:p>
        </w:tc>
        <w:tc>
          <w:tcPr>
            <w:tcW w:w="1559" w:type="dxa"/>
          </w:tcPr>
          <w:p w14:paraId="457AED61" w14:textId="14322C0F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41.70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4.94</w:t>
            </w:r>
          </w:p>
        </w:tc>
        <w:tc>
          <w:tcPr>
            <w:tcW w:w="1701" w:type="dxa"/>
          </w:tcPr>
          <w:p w14:paraId="17F177CF" w14:textId="63D0FB10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71/97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4.32</w:t>
            </w:r>
          </w:p>
        </w:tc>
        <w:tc>
          <w:tcPr>
            <w:tcW w:w="1559" w:type="dxa"/>
          </w:tcPr>
          <w:p w14:paraId="258E0450" w14:textId="633C76D1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20.28</w:t>
            </w:r>
          </w:p>
        </w:tc>
        <w:tc>
          <w:tcPr>
            <w:tcW w:w="1134" w:type="dxa"/>
          </w:tcPr>
          <w:p w14:paraId="544828CF" w14:textId="21A7203F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6F526C6E" w14:textId="238CCF14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30.27</w:t>
            </w:r>
          </w:p>
        </w:tc>
        <w:tc>
          <w:tcPr>
            <w:tcW w:w="1134" w:type="dxa"/>
          </w:tcPr>
          <w:p w14:paraId="4816B2FE" w14:textId="6BF102F6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.63</w:t>
            </w:r>
          </w:p>
        </w:tc>
        <w:tc>
          <w:tcPr>
            <w:tcW w:w="1134" w:type="dxa"/>
            <w:vAlign w:val="center"/>
          </w:tcPr>
          <w:p w14:paraId="29DD9DDB" w14:textId="180B8943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35FD9D65" w14:textId="0D9D866A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42.40</w:t>
            </w:r>
          </w:p>
        </w:tc>
        <w:tc>
          <w:tcPr>
            <w:tcW w:w="1134" w:type="dxa"/>
          </w:tcPr>
          <w:p w14:paraId="5D8C066E" w14:textId="6F3A5763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16.65</w:t>
            </w:r>
          </w:p>
        </w:tc>
        <w:tc>
          <w:tcPr>
            <w:tcW w:w="1134" w:type="dxa"/>
          </w:tcPr>
          <w:p w14:paraId="5FDF8286" w14:textId="2C376ABA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M &lt; F</w:t>
            </w:r>
          </w:p>
        </w:tc>
      </w:tr>
      <w:tr w:rsidR="00C75037" w:rsidRPr="00F90762" w14:paraId="3073D56C" w14:textId="77777777" w:rsidTr="00C75037">
        <w:tc>
          <w:tcPr>
            <w:tcW w:w="15168" w:type="dxa"/>
            <w:gridSpan w:val="11"/>
            <w:shd w:val="clear" w:color="auto" w:fill="F2F2F2"/>
            <w:vAlign w:val="center"/>
          </w:tcPr>
          <w:p w14:paraId="06A98584" w14:textId="5C7FDAAA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C75037" w:rsidRPr="00F90762" w14:paraId="5D24E207" w14:textId="77777777" w:rsidTr="00AA0DD0">
        <w:tc>
          <w:tcPr>
            <w:tcW w:w="2127" w:type="dxa"/>
            <w:shd w:val="clear" w:color="auto" w:fill="F2F2F2"/>
            <w:vAlign w:val="center"/>
          </w:tcPr>
          <w:p w14:paraId="66CF5A1D" w14:textId="1B7C3C30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3BC0E81F" w14:textId="081DBB08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62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701" w:type="dxa"/>
          </w:tcPr>
          <w:p w14:paraId="7295C214" w14:textId="779CE138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63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76436AC7" w14:textId="58790DD7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34" w:type="dxa"/>
          </w:tcPr>
          <w:p w14:paraId="13645BB1" w14:textId="3714CB8B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508</w:t>
            </w:r>
          </w:p>
        </w:tc>
        <w:tc>
          <w:tcPr>
            <w:tcW w:w="1276" w:type="dxa"/>
            <w:vAlign w:val="center"/>
          </w:tcPr>
          <w:p w14:paraId="0C1E5179" w14:textId="33D1768D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134" w:type="dxa"/>
          </w:tcPr>
          <w:p w14:paraId="02283CF8" w14:textId="05BDDE03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1134" w:type="dxa"/>
            <w:vAlign w:val="center"/>
          </w:tcPr>
          <w:p w14:paraId="5CB7976F" w14:textId="5FFAC3F2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519</w:t>
            </w:r>
          </w:p>
        </w:tc>
        <w:tc>
          <w:tcPr>
            <w:tcW w:w="1276" w:type="dxa"/>
            <w:vAlign w:val="center"/>
          </w:tcPr>
          <w:p w14:paraId="0A397704" w14:textId="323C1739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1134" w:type="dxa"/>
          </w:tcPr>
          <w:p w14:paraId="599777F8" w14:textId="4653A64C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134" w:type="dxa"/>
          </w:tcPr>
          <w:p w14:paraId="22E242AE" w14:textId="121F7B1E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90762" w:rsidRPr="00F90762" w14:paraId="558F86E8" w14:textId="77777777" w:rsidTr="00F90762">
        <w:tc>
          <w:tcPr>
            <w:tcW w:w="2127" w:type="dxa"/>
            <w:shd w:val="clear" w:color="auto" w:fill="F2F2F2"/>
          </w:tcPr>
          <w:p w14:paraId="4DF5B428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660D2F8E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10.91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.70</w:t>
            </w:r>
          </w:p>
        </w:tc>
        <w:tc>
          <w:tcPr>
            <w:tcW w:w="1701" w:type="dxa"/>
          </w:tcPr>
          <w:p w14:paraId="22E6504D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14.01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.69</w:t>
            </w:r>
          </w:p>
        </w:tc>
        <w:tc>
          <w:tcPr>
            <w:tcW w:w="1559" w:type="dxa"/>
          </w:tcPr>
          <w:p w14:paraId="78A35B28" w14:textId="73F0B1B5" w:rsidR="00F90762" w:rsidRPr="00492B79" w:rsidRDefault="00492B7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>8.71</w:t>
            </w:r>
          </w:p>
        </w:tc>
        <w:tc>
          <w:tcPr>
            <w:tcW w:w="1134" w:type="dxa"/>
          </w:tcPr>
          <w:p w14:paraId="2DED0EC9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7A5CF53B" w14:textId="32D0D52D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.0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B38CBD2" w14:textId="53CD2838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CF02D01" w14:textId="33510E1C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4FB408E" w14:textId="739D966D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1134" w:type="dxa"/>
          </w:tcPr>
          <w:p w14:paraId="05E83C1D" w14:textId="721055A9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14:paraId="3956E4AD" w14:textId="77777777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F90762" w:rsidRPr="00F90762" w14:paraId="7935BD56" w14:textId="77777777" w:rsidTr="00F90762">
        <w:tc>
          <w:tcPr>
            <w:tcW w:w="2127" w:type="dxa"/>
            <w:shd w:val="clear" w:color="auto" w:fill="F2F2F2"/>
            <w:vAlign w:val="center"/>
          </w:tcPr>
          <w:p w14:paraId="7E3745BF" w14:textId="5774072D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297BBDEE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493.51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33.21</w:t>
            </w:r>
          </w:p>
        </w:tc>
        <w:tc>
          <w:tcPr>
            <w:tcW w:w="1701" w:type="dxa"/>
          </w:tcPr>
          <w:p w14:paraId="0B320B96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747.38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36.62</w:t>
            </w:r>
          </w:p>
        </w:tc>
        <w:tc>
          <w:tcPr>
            <w:tcW w:w="1559" w:type="dxa"/>
          </w:tcPr>
          <w:p w14:paraId="19F32ED8" w14:textId="15AFF59F" w:rsidR="00F90762" w:rsidRPr="00AE60EA" w:rsidRDefault="00AE60EA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color w:val="000000" w:themeColor="text1"/>
                <w:sz w:val="20"/>
                <w:szCs w:val="20"/>
              </w:rPr>
              <w:t>25.69</w:t>
            </w:r>
          </w:p>
        </w:tc>
        <w:tc>
          <w:tcPr>
            <w:tcW w:w="1134" w:type="dxa"/>
          </w:tcPr>
          <w:p w14:paraId="2158D489" w14:textId="77777777" w:rsidR="00F90762" w:rsidRPr="00AE60EA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67DE4ADB" w14:textId="266A41DD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0.99</w:t>
            </w:r>
          </w:p>
        </w:tc>
        <w:tc>
          <w:tcPr>
            <w:tcW w:w="1134" w:type="dxa"/>
          </w:tcPr>
          <w:p w14:paraId="55EAB183" w14:textId="7B051EB1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134" w:type="dxa"/>
            <w:vAlign w:val="center"/>
          </w:tcPr>
          <w:p w14:paraId="27A8D565" w14:textId="77777777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130F3F43" w14:textId="4C102323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35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53</w:t>
            </w:r>
          </w:p>
        </w:tc>
        <w:tc>
          <w:tcPr>
            <w:tcW w:w="1134" w:type="dxa"/>
          </w:tcPr>
          <w:p w14:paraId="4AFAB053" w14:textId="59235F31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0.73</w:t>
            </w:r>
          </w:p>
        </w:tc>
        <w:tc>
          <w:tcPr>
            <w:tcW w:w="1134" w:type="dxa"/>
          </w:tcPr>
          <w:p w14:paraId="0E4B48D5" w14:textId="77777777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M &lt; F</w:t>
            </w:r>
          </w:p>
        </w:tc>
      </w:tr>
      <w:tr w:rsidR="00F90762" w:rsidRPr="00F90762" w14:paraId="225E7BA1" w14:textId="77777777" w:rsidTr="00F90762">
        <w:tc>
          <w:tcPr>
            <w:tcW w:w="2127" w:type="dxa"/>
            <w:shd w:val="clear" w:color="auto" w:fill="F2F2F2"/>
            <w:vAlign w:val="center"/>
          </w:tcPr>
          <w:p w14:paraId="1DAD81A8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2453D5C9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426.37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40.23</w:t>
            </w:r>
          </w:p>
        </w:tc>
        <w:tc>
          <w:tcPr>
            <w:tcW w:w="1701" w:type="dxa"/>
          </w:tcPr>
          <w:p w14:paraId="3F3D4BFF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599.90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30.57</w:t>
            </w:r>
          </w:p>
        </w:tc>
        <w:tc>
          <w:tcPr>
            <w:tcW w:w="1559" w:type="dxa"/>
          </w:tcPr>
          <w:p w14:paraId="2D995685" w14:textId="03F12978" w:rsidR="00F90762" w:rsidRPr="00A2559A" w:rsidRDefault="00A2559A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color w:val="000000" w:themeColor="text1"/>
                <w:sz w:val="20"/>
                <w:szCs w:val="20"/>
              </w:rPr>
              <w:t>12.58</w:t>
            </w:r>
          </w:p>
        </w:tc>
        <w:tc>
          <w:tcPr>
            <w:tcW w:w="1134" w:type="dxa"/>
          </w:tcPr>
          <w:p w14:paraId="6E9900D5" w14:textId="6D62D881" w:rsidR="00F90762" w:rsidRPr="00A2559A" w:rsidRDefault="00A2559A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color w:val="000000" w:themeColor="text1"/>
                <w:sz w:val="20"/>
                <w:szCs w:val="20"/>
              </w:rPr>
              <w:t xml:space="preserve">&lt; </w:t>
            </w:r>
            <w:r w:rsidR="00F90762" w:rsidRPr="00A2559A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Pr="00A2559A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EC1E762" w14:textId="045B07C4" w:rsidR="00F90762" w:rsidRPr="00A2559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17</w:t>
            </w:r>
            <w:r w:rsidR="00A2559A"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46</w:t>
            </w:r>
          </w:p>
        </w:tc>
        <w:tc>
          <w:tcPr>
            <w:tcW w:w="1134" w:type="dxa"/>
          </w:tcPr>
          <w:p w14:paraId="6FD68C1E" w14:textId="48B27260" w:rsidR="00F90762" w:rsidRPr="00A2559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A2559A"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34" w:type="dxa"/>
            <w:vAlign w:val="center"/>
          </w:tcPr>
          <w:p w14:paraId="14CA3BEF" w14:textId="61683310" w:rsidR="00F90762" w:rsidRPr="00A2559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="00A2559A"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D69FBFE" w14:textId="625972DF" w:rsidR="00F90762" w:rsidRPr="00A2559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6</w:t>
            </w:r>
            <w:r w:rsidR="00A2559A"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1134" w:type="dxa"/>
          </w:tcPr>
          <w:p w14:paraId="55F513A4" w14:textId="7D57B6FD" w:rsidR="00F90762" w:rsidRPr="00A2559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8</w:t>
            </w:r>
            <w:r w:rsidR="00A2559A"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134" w:type="dxa"/>
          </w:tcPr>
          <w:p w14:paraId="35FF68A6" w14:textId="77777777" w:rsidR="00F90762" w:rsidRPr="00A2559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2559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F90762" w:rsidRPr="00F90762" w14:paraId="70CB106F" w14:textId="77777777" w:rsidTr="00C75037">
        <w:tc>
          <w:tcPr>
            <w:tcW w:w="15168" w:type="dxa"/>
            <w:gridSpan w:val="11"/>
            <w:shd w:val="clear" w:color="auto" w:fill="D1D1D1" w:themeFill="background2" w:themeFillShade="E6"/>
          </w:tcPr>
          <w:p w14:paraId="1DB9825E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z</w:t>
            </w:r>
            <w:proofErr w:type="spellEnd"/>
          </w:p>
        </w:tc>
      </w:tr>
      <w:tr w:rsidR="00C75037" w:rsidRPr="00F90762" w14:paraId="033812C9" w14:textId="77777777" w:rsidTr="00C75037">
        <w:tc>
          <w:tcPr>
            <w:tcW w:w="15168" w:type="dxa"/>
            <w:gridSpan w:val="11"/>
            <w:shd w:val="clear" w:color="auto" w:fill="F2F2F2"/>
          </w:tcPr>
          <w:p w14:paraId="49775D03" w14:textId="68843D49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C75037" w:rsidRPr="00F90762" w14:paraId="7B1ECB5B" w14:textId="77777777" w:rsidTr="006675B2">
        <w:tc>
          <w:tcPr>
            <w:tcW w:w="2127" w:type="dxa"/>
            <w:shd w:val="clear" w:color="auto" w:fill="F2F2F2"/>
            <w:vAlign w:val="center"/>
          </w:tcPr>
          <w:p w14:paraId="40968418" w14:textId="1F78BC74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695664FB" w14:textId="75E26702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88.39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1.90</w:t>
            </w:r>
          </w:p>
        </w:tc>
        <w:tc>
          <w:tcPr>
            <w:tcW w:w="1701" w:type="dxa"/>
          </w:tcPr>
          <w:p w14:paraId="326CF057" w14:textId="0996B2C3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09.21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1.98</w:t>
            </w:r>
          </w:p>
        </w:tc>
        <w:tc>
          <w:tcPr>
            <w:tcW w:w="1559" w:type="dxa"/>
          </w:tcPr>
          <w:p w14:paraId="184CF673" w14:textId="7554A00E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55.33</w:t>
            </w:r>
          </w:p>
        </w:tc>
        <w:tc>
          <w:tcPr>
            <w:tcW w:w="1134" w:type="dxa"/>
          </w:tcPr>
          <w:p w14:paraId="5B976022" w14:textId="4A8D2249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94FE7B2" w14:textId="23692542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0.82</w:t>
            </w:r>
          </w:p>
        </w:tc>
        <w:tc>
          <w:tcPr>
            <w:tcW w:w="1134" w:type="dxa"/>
          </w:tcPr>
          <w:p w14:paraId="69786E5B" w14:textId="13C72D8B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1134" w:type="dxa"/>
          </w:tcPr>
          <w:p w14:paraId="4C2E78F7" w14:textId="5B2AFBCB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DE388C1" w14:textId="1B0A93D5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6.56</w:t>
            </w:r>
          </w:p>
        </w:tc>
        <w:tc>
          <w:tcPr>
            <w:tcW w:w="1134" w:type="dxa"/>
          </w:tcPr>
          <w:p w14:paraId="0D02129B" w14:textId="7FD61A3B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15.08</w:t>
            </w:r>
          </w:p>
        </w:tc>
        <w:tc>
          <w:tcPr>
            <w:tcW w:w="1134" w:type="dxa"/>
          </w:tcPr>
          <w:p w14:paraId="23908A85" w14:textId="53B9510E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C75037" w:rsidRPr="00F90762" w14:paraId="1FB58B4C" w14:textId="77777777" w:rsidTr="006675B2">
        <w:tc>
          <w:tcPr>
            <w:tcW w:w="2127" w:type="dxa"/>
            <w:shd w:val="clear" w:color="auto" w:fill="F2F2F2"/>
            <w:vAlign w:val="center"/>
          </w:tcPr>
          <w:p w14:paraId="676CD351" w14:textId="1A347C3F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54F3C395" w14:textId="6A8F2CFD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22.39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2.91</w:t>
            </w:r>
          </w:p>
        </w:tc>
        <w:tc>
          <w:tcPr>
            <w:tcW w:w="1701" w:type="dxa"/>
          </w:tcPr>
          <w:p w14:paraId="26A32052" w14:textId="11BDD748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52.31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2.98</w:t>
            </w:r>
          </w:p>
        </w:tc>
        <w:tc>
          <w:tcPr>
            <w:tcW w:w="1559" w:type="dxa"/>
          </w:tcPr>
          <w:p w14:paraId="5B1BA08F" w14:textId="3AF891D0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48.27</w:t>
            </w:r>
          </w:p>
        </w:tc>
        <w:tc>
          <w:tcPr>
            <w:tcW w:w="1134" w:type="dxa"/>
          </w:tcPr>
          <w:p w14:paraId="4DEB85AF" w14:textId="6CFEBC4A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5F746E74" w14:textId="038A5A06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9.92</w:t>
            </w:r>
          </w:p>
        </w:tc>
        <w:tc>
          <w:tcPr>
            <w:tcW w:w="1134" w:type="dxa"/>
          </w:tcPr>
          <w:p w14:paraId="10BE36DA" w14:textId="6DAC444F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1134" w:type="dxa"/>
            <w:vAlign w:val="center"/>
          </w:tcPr>
          <w:p w14:paraId="6C4B1372" w14:textId="04C58A62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1735FCD8" w14:textId="295A727F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38.51</w:t>
            </w:r>
          </w:p>
        </w:tc>
        <w:tc>
          <w:tcPr>
            <w:tcW w:w="1134" w:type="dxa"/>
          </w:tcPr>
          <w:p w14:paraId="0D31AAB0" w14:textId="0DE74203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–21.28</w:t>
            </w:r>
          </w:p>
        </w:tc>
        <w:tc>
          <w:tcPr>
            <w:tcW w:w="1134" w:type="dxa"/>
          </w:tcPr>
          <w:p w14:paraId="456DC89A" w14:textId="7BDC38B0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M &lt; F</w:t>
            </w:r>
          </w:p>
        </w:tc>
      </w:tr>
      <w:tr w:rsidR="00C75037" w:rsidRPr="00F90762" w14:paraId="3D02A797" w14:textId="77777777" w:rsidTr="00C75037">
        <w:tc>
          <w:tcPr>
            <w:tcW w:w="15168" w:type="dxa"/>
            <w:gridSpan w:val="11"/>
            <w:shd w:val="clear" w:color="auto" w:fill="F2F2F2"/>
          </w:tcPr>
          <w:p w14:paraId="28115BFC" w14:textId="3A120AC3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C75037" w:rsidRPr="00F90762" w14:paraId="7C444897" w14:textId="77777777" w:rsidTr="004E4E87">
        <w:tc>
          <w:tcPr>
            <w:tcW w:w="2127" w:type="dxa"/>
            <w:shd w:val="clear" w:color="auto" w:fill="F2F2F2"/>
            <w:vAlign w:val="center"/>
          </w:tcPr>
          <w:p w14:paraId="627C7ED9" w14:textId="7AAFC99E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5D1B41E4" w14:textId="44D6B107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57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701" w:type="dxa"/>
          </w:tcPr>
          <w:p w14:paraId="79BBB9B7" w14:textId="7B523254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58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31D0A548" w14:textId="1B61CA16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34" w:type="dxa"/>
          </w:tcPr>
          <w:p w14:paraId="2C61821D" w14:textId="1192745A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507</w:t>
            </w:r>
          </w:p>
        </w:tc>
        <w:tc>
          <w:tcPr>
            <w:tcW w:w="1276" w:type="dxa"/>
            <w:vAlign w:val="center"/>
          </w:tcPr>
          <w:p w14:paraId="33C96CE6" w14:textId="3A8669AD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134" w:type="dxa"/>
          </w:tcPr>
          <w:p w14:paraId="51638FA4" w14:textId="5190E88A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1134" w:type="dxa"/>
            <w:vAlign w:val="center"/>
          </w:tcPr>
          <w:p w14:paraId="738A697B" w14:textId="3F35D60B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523</w:t>
            </w:r>
          </w:p>
        </w:tc>
        <w:tc>
          <w:tcPr>
            <w:tcW w:w="1276" w:type="dxa"/>
            <w:vAlign w:val="center"/>
          </w:tcPr>
          <w:p w14:paraId="1FFD8AE6" w14:textId="0F612AA8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–0.038</w:t>
            </w:r>
          </w:p>
        </w:tc>
        <w:tc>
          <w:tcPr>
            <w:tcW w:w="1134" w:type="dxa"/>
          </w:tcPr>
          <w:p w14:paraId="5CC64CBB" w14:textId="1DAE2D86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4" w:type="dxa"/>
          </w:tcPr>
          <w:p w14:paraId="3E7A7E19" w14:textId="3E1533E3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90762" w:rsidRPr="00F90762" w14:paraId="54FC081F" w14:textId="77777777" w:rsidTr="00F90762">
        <w:tc>
          <w:tcPr>
            <w:tcW w:w="2127" w:type="dxa"/>
            <w:shd w:val="clear" w:color="auto" w:fill="F2F2F2"/>
          </w:tcPr>
          <w:p w14:paraId="39426CAF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445040E1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13.44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.86</w:t>
            </w:r>
          </w:p>
        </w:tc>
        <w:tc>
          <w:tcPr>
            <w:tcW w:w="1701" w:type="dxa"/>
          </w:tcPr>
          <w:p w14:paraId="55D5C045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17.71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.75</w:t>
            </w:r>
          </w:p>
        </w:tc>
        <w:tc>
          <w:tcPr>
            <w:tcW w:w="1559" w:type="dxa"/>
          </w:tcPr>
          <w:p w14:paraId="043DEA51" w14:textId="659A9F65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492B79" w:rsidRPr="00492B79">
              <w:rPr>
                <w:rFonts w:cs="Arial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134" w:type="dxa"/>
          </w:tcPr>
          <w:p w14:paraId="5652D155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23594A7" w14:textId="2DE1AF06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4.2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C949E4A" w14:textId="2C56D67E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C894BA3" w14:textId="609FEB2C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A275C06" w14:textId="187E0FE7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6.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3020150" w14:textId="3381D7F0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="00492B79"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134" w:type="dxa"/>
          </w:tcPr>
          <w:p w14:paraId="1EF91735" w14:textId="77777777" w:rsidR="00F90762" w:rsidRPr="00492B79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F90762" w:rsidRPr="00F90762" w14:paraId="37E0105E" w14:textId="77777777" w:rsidTr="00F90762">
        <w:tc>
          <w:tcPr>
            <w:tcW w:w="2127" w:type="dxa"/>
            <w:shd w:val="clear" w:color="auto" w:fill="F2F2F2"/>
            <w:vAlign w:val="center"/>
          </w:tcPr>
          <w:p w14:paraId="63D06C1E" w14:textId="68B89B12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4DD0B974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390.25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27.73</w:t>
            </w:r>
          </w:p>
        </w:tc>
        <w:tc>
          <w:tcPr>
            <w:tcW w:w="1701" w:type="dxa"/>
          </w:tcPr>
          <w:p w14:paraId="5B6768F6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584.26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26.20</w:t>
            </w:r>
          </w:p>
        </w:tc>
        <w:tc>
          <w:tcPr>
            <w:tcW w:w="1559" w:type="dxa"/>
          </w:tcPr>
          <w:p w14:paraId="29328CB2" w14:textId="0C5F5DB2" w:rsidR="00F90762" w:rsidRPr="00AE60EA" w:rsidRDefault="00AE60EA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color w:val="000000" w:themeColor="text1"/>
                <w:sz w:val="20"/>
                <w:szCs w:val="20"/>
              </w:rPr>
              <w:t>27.02</w:t>
            </w:r>
          </w:p>
        </w:tc>
        <w:tc>
          <w:tcPr>
            <w:tcW w:w="1134" w:type="dxa"/>
          </w:tcPr>
          <w:p w14:paraId="134C4EA6" w14:textId="77777777" w:rsidR="00F90762" w:rsidRPr="00AE60EA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717202CE" w14:textId="678F848A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00.44</w:t>
            </w:r>
          </w:p>
        </w:tc>
        <w:tc>
          <w:tcPr>
            <w:tcW w:w="1134" w:type="dxa"/>
          </w:tcPr>
          <w:p w14:paraId="3DE28422" w14:textId="01EFFD4B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9.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35F3EA63" w14:textId="77777777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6973B03A" w14:textId="1B56EB43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7.40</w:t>
            </w:r>
          </w:p>
        </w:tc>
        <w:tc>
          <w:tcPr>
            <w:tcW w:w="1134" w:type="dxa"/>
          </w:tcPr>
          <w:p w14:paraId="163CA03A" w14:textId="3DCEFCF7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AE60EA"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5.47</w:t>
            </w:r>
          </w:p>
        </w:tc>
        <w:tc>
          <w:tcPr>
            <w:tcW w:w="1134" w:type="dxa"/>
          </w:tcPr>
          <w:p w14:paraId="2EDB8DEA" w14:textId="77777777" w:rsidR="00F90762" w:rsidRPr="00AE60EA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highlight w:val="yellow"/>
                <w:lang w:val="fr-CA"/>
              </w:rPr>
            </w:pPr>
            <w:r w:rsidRPr="00AE60E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F90762" w:rsidRPr="00F90762" w14:paraId="5C63D188" w14:textId="77777777" w:rsidTr="00F90762">
        <w:tc>
          <w:tcPr>
            <w:tcW w:w="2127" w:type="dxa"/>
            <w:shd w:val="clear" w:color="auto" w:fill="F2F2F2"/>
            <w:vAlign w:val="center"/>
          </w:tcPr>
          <w:p w14:paraId="29E0AF21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2BAB5BAF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345.31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46.46</w:t>
            </w:r>
          </w:p>
        </w:tc>
        <w:tc>
          <w:tcPr>
            <w:tcW w:w="1701" w:type="dxa"/>
          </w:tcPr>
          <w:p w14:paraId="67E9021E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461.13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23.23</w:t>
            </w:r>
          </w:p>
        </w:tc>
        <w:tc>
          <w:tcPr>
            <w:tcW w:w="1559" w:type="dxa"/>
          </w:tcPr>
          <w:p w14:paraId="710325EB" w14:textId="01328BEB" w:rsidR="00F90762" w:rsidRPr="00BB0795" w:rsidRDefault="00737D2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color w:val="000000" w:themeColor="text1"/>
                <w:sz w:val="20"/>
                <w:szCs w:val="20"/>
              </w:rPr>
              <w:t>5.99</w:t>
            </w:r>
          </w:p>
        </w:tc>
        <w:tc>
          <w:tcPr>
            <w:tcW w:w="1134" w:type="dxa"/>
          </w:tcPr>
          <w:p w14:paraId="20D28D3A" w14:textId="48EFE29D" w:rsidR="00F90762" w:rsidRPr="00BB0795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color w:val="000000" w:themeColor="text1"/>
                <w:sz w:val="20"/>
                <w:szCs w:val="20"/>
              </w:rPr>
              <w:t>.01</w:t>
            </w:r>
            <w:r w:rsidR="00737D2C" w:rsidRPr="00BB0795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880B047" w14:textId="01171758" w:rsidR="00F90762" w:rsidRPr="00BB0795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737D2C"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1.95</w:t>
            </w:r>
          </w:p>
        </w:tc>
        <w:tc>
          <w:tcPr>
            <w:tcW w:w="1134" w:type="dxa"/>
          </w:tcPr>
          <w:p w14:paraId="0BF77534" w14:textId="4E89C0DB" w:rsidR="00F90762" w:rsidRPr="00BB0795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BB0795"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2F580476" w14:textId="1F344493" w:rsidR="00F90762" w:rsidRPr="00BB0795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BB0795"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5EB00206" w14:textId="1360E3E7" w:rsidR="00F90762" w:rsidRPr="00BB0795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</w:t>
            </w:r>
            <w:r w:rsidR="00BB0795"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6.14</w:t>
            </w:r>
          </w:p>
        </w:tc>
        <w:tc>
          <w:tcPr>
            <w:tcW w:w="1134" w:type="dxa"/>
          </w:tcPr>
          <w:p w14:paraId="214A943F" w14:textId="00218617" w:rsidR="00F90762" w:rsidRPr="00BB0795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BB0795"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4.27</w:t>
            </w:r>
          </w:p>
        </w:tc>
        <w:tc>
          <w:tcPr>
            <w:tcW w:w="1134" w:type="dxa"/>
          </w:tcPr>
          <w:p w14:paraId="4525F639" w14:textId="77777777" w:rsidR="00F90762" w:rsidRPr="00BB0795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BB079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F90762" w:rsidRPr="00F90762" w14:paraId="104062EE" w14:textId="77777777" w:rsidTr="00C75037">
        <w:tc>
          <w:tcPr>
            <w:tcW w:w="15168" w:type="dxa"/>
            <w:gridSpan w:val="11"/>
            <w:shd w:val="clear" w:color="auto" w:fill="D1D1D1" w:themeFill="background2" w:themeFillShade="E6"/>
          </w:tcPr>
          <w:p w14:paraId="7C6A2CAA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F9076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z</w:t>
            </w:r>
            <w:proofErr w:type="spellEnd"/>
          </w:p>
        </w:tc>
      </w:tr>
      <w:tr w:rsidR="007A0039" w:rsidRPr="00F90762" w14:paraId="3776E296" w14:textId="77777777" w:rsidTr="007A0039">
        <w:tc>
          <w:tcPr>
            <w:tcW w:w="15168" w:type="dxa"/>
            <w:gridSpan w:val="11"/>
            <w:shd w:val="clear" w:color="auto" w:fill="F2F2F2"/>
            <w:vAlign w:val="center"/>
          </w:tcPr>
          <w:p w14:paraId="3E7F5F46" w14:textId="47DC29D3" w:rsidR="007A0039" w:rsidRPr="00721281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184CF6" w:rsidRPr="00F90762" w14:paraId="1E869AF8" w14:textId="77777777" w:rsidTr="002410E2">
        <w:tc>
          <w:tcPr>
            <w:tcW w:w="2127" w:type="dxa"/>
            <w:shd w:val="clear" w:color="auto" w:fill="F2F2F2"/>
          </w:tcPr>
          <w:p w14:paraId="59DEA042" w14:textId="717ED803" w:rsidR="00184CF6" w:rsidRPr="00721281" w:rsidRDefault="00184CF6" w:rsidP="00184CF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Spindle Density</w:t>
            </w:r>
          </w:p>
        </w:tc>
        <w:tc>
          <w:tcPr>
            <w:tcW w:w="1559" w:type="dxa"/>
          </w:tcPr>
          <w:p w14:paraId="4CB6E2C3" w14:textId="2A31CD8C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2.97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10</w:t>
            </w:r>
          </w:p>
        </w:tc>
        <w:tc>
          <w:tcPr>
            <w:tcW w:w="1701" w:type="dxa"/>
          </w:tcPr>
          <w:p w14:paraId="1F262410" w14:textId="53A74142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3.03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08</w:t>
            </w:r>
          </w:p>
        </w:tc>
        <w:tc>
          <w:tcPr>
            <w:tcW w:w="1559" w:type="dxa"/>
          </w:tcPr>
          <w:p w14:paraId="15424FC2" w14:textId="527F732B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2BFA8611" w14:textId="7E720B90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598</w:t>
            </w:r>
          </w:p>
        </w:tc>
        <w:tc>
          <w:tcPr>
            <w:tcW w:w="1276" w:type="dxa"/>
          </w:tcPr>
          <w:p w14:paraId="44F603AE" w14:textId="7832966F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34" w:type="dxa"/>
          </w:tcPr>
          <w:p w14:paraId="2CF80B52" w14:textId="47C21B95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128</w:t>
            </w:r>
          </w:p>
        </w:tc>
        <w:tc>
          <w:tcPr>
            <w:tcW w:w="1134" w:type="dxa"/>
          </w:tcPr>
          <w:p w14:paraId="42D70BDA" w14:textId="7CA8F552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610</w:t>
            </w:r>
          </w:p>
        </w:tc>
        <w:tc>
          <w:tcPr>
            <w:tcW w:w="1276" w:type="dxa"/>
          </w:tcPr>
          <w:p w14:paraId="4EEE7379" w14:textId="78D854F4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–0.33</w:t>
            </w:r>
          </w:p>
        </w:tc>
        <w:tc>
          <w:tcPr>
            <w:tcW w:w="1134" w:type="dxa"/>
          </w:tcPr>
          <w:p w14:paraId="2CD0DB86" w14:textId="1E4012BF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6382731A" w14:textId="1B1BF7D7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Style w:val="notion-enable-hover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7A0039" w:rsidRPr="00F90762" w14:paraId="1DBEC28B" w14:textId="77777777" w:rsidTr="005C6144">
        <w:tc>
          <w:tcPr>
            <w:tcW w:w="2127" w:type="dxa"/>
            <w:shd w:val="clear" w:color="auto" w:fill="F2F2F2"/>
            <w:vAlign w:val="center"/>
          </w:tcPr>
          <w:p w14:paraId="66DF6C62" w14:textId="48D2E1DE" w:rsidR="007A0039" w:rsidRPr="00721281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pindle Amplitude</w:t>
            </w:r>
          </w:p>
        </w:tc>
        <w:tc>
          <w:tcPr>
            <w:tcW w:w="1559" w:type="dxa"/>
          </w:tcPr>
          <w:p w14:paraId="244DC7EA" w14:textId="5D2FCA7A" w:rsidR="007A0039" w:rsidRPr="00721281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77.46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3.47</w:t>
            </w:r>
          </w:p>
        </w:tc>
        <w:tc>
          <w:tcPr>
            <w:tcW w:w="1701" w:type="dxa"/>
          </w:tcPr>
          <w:p w14:paraId="56FB2D74" w14:textId="0D779971" w:rsidR="007A0039" w:rsidRPr="00721281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92.72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2.20</w:t>
            </w:r>
          </w:p>
        </w:tc>
        <w:tc>
          <w:tcPr>
            <w:tcW w:w="1559" w:type="dxa"/>
          </w:tcPr>
          <w:p w14:paraId="7D0BA5FC" w14:textId="404645D7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14.07</w:t>
            </w:r>
          </w:p>
        </w:tc>
        <w:tc>
          <w:tcPr>
            <w:tcW w:w="1134" w:type="dxa"/>
          </w:tcPr>
          <w:p w14:paraId="42EBB580" w14:textId="62F20F03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79EBA34" w14:textId="7B36D1FC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5.26</w:t>
            </w:r>
          </w:p>
        </w:tc>
        <w:tc>
          <w:tcPr>
            <w:tcW w:w="1134" w:type="dxa"/>
          </w:tcPr>
          <w:p w14:paraId="4F5A3A67" w14:textId="01229FF8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1134" w:type="dxa"/>
          </w:tcPr>
          <w:p w14:paraId="537F4F45" w14:textId="285FA478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5610D957" w14:textId="78354BFC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2.81</w:t>
            </w:r>
          </w:p>
        </w:tc>
        <w:tc>
          <w:tcPr>
            <w:tcW w:w="1134" w:type="dxa"/>
          </w:tcPr>
          <w:p w14:paraId="5F6EBF30" w14:textId="2FB0F753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6.00</w:t>
            </w:r>
          </w:p>
        </w:tc>
        <w:tc>
          <w:tcPr>
            <w:tcW w:w="1134" w:type="dxa"/>
          </w:tcPr>
          <w:p w14:paraId="36A97373" w14:textId="330CF51C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184CF6" w:rsidRPr="00F90762" w14:paraId="1DCDC8A2" w14:textId="77777777" w:rsidTr="00EE2ECE">
        <w:tc>
          <w:tcPr>
            <w:tcW w:w="2127" w:type="dxa"/>
            <w:shd w:val="clear" w:color="auto" w:fill="F2F2F2"/>
          </w:tcPr>
          <w:p w14:paraId="7A2E4371" w14:textId="4943B790" w:rsidR="00184CF6" w:rsidRPr="00721281" w:rsidRDefault="00184CF6" w:rsidP="00184CF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 xml:space="preserve"> Density</w:t>
            </w:r>
          </w:p>
        </w:tc>
        <w:tc>
          <w:tcPr>
            <w:tcW w:w="1559" w:type="dxa"/>
          </w:tcPr>
          <w:p w14:paraId="5BDE3BB0" w14:textId="45E5EF4C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5.89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32</w:t>
            </w:r>
          </w:p>
        </w:tc>
        <w:tc>
          <w:tcPr>
            <w:tcW w:w="1701" w:type="dxa"/>
          </w:tcPr>
          <w:p w14:paraId="77A4AF84" w14:textId="211A043D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6.09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22</w:t>
            </w:r>
          </w:p>
        </w:tc>
        <w:tc>
          <w:tcPr>
            <w:tcW w:w="1559" w:type="dxa"/>
          </w:tcPr>
          <w:p w14:paraId="03EE6054" w14:textId="7E215287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6AF23647" w14:textId="5F67F1FD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617</w:t>
            </w:r>
          </w:p>
        </w:tc>
        <w:tc>
          <w:tcPr>
            <w:tcW w:w="1276" w:type="dxa"/>
          </w:tcPr>
          <w:p w14:paraId="691931BC" w14:textId="31BB54CC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–0.197</w:t>
            </w:r>
          </w:p>
        </w:tc>
        <w:tc>
          <w:tcPr>
            <w:tcW w:w="1134" w:type="dxa"/>
          </w:tcPr>
          <w:p w14:paraId="0695E160" w14:textId="7AB0E06F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406</w:t>
            </w:r>
          </w:p>
        </w:tc>
        <w:tc>
          <w:tcPr>
            <w:tcW w:w="1134" w:type="dxa"/>
          </w:tcPr>
          <w:p w14:paraId="3EF3DED1" w14:textId="6E9F09B8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634</w:t>
            </w:r>
          </w:p>
        </w:tc>
        <w:tc>
          <w:tcPr>
            <w:tcW w:w="1276" w:type="dxa"/>
          </w:tcPr>
          <w:p w14:paraId="2CB7C195" w14:textId="6644BA5F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–0.985</w:t>
            </w:r>
          </w:p>
        </w:tc>
        <w:tc>
          <w:tcPr>
            <w:tcW w:w="1134" w:type="dxa"/>
          </w:tcPr>
          <w:p w14:paraId="208A39D0" w14:textId="75AEC951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1134" w:type="dxa"/>
          </w:tcPr>
          <w:p w14:paraId="71D89B61" w14:textId="4D6E1D77" w:rsidR="00184CF6" w:rsidRPr="00721281" w:rsidRDefault="00184CF6" w:rsidP="00184CF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A0039" w:rsidRPr="00F90762" w14:paraId="30577BEF" w14:textId="77777777" w:rsidTr="00C24EC5">
        <w:tc>
          <w:tcPr>
            <w:tcW w:w="2127" w:type="dxa"/>
            <w:shd w:val="clear" w:color="auto" w:fill="F2F2F2"/>
            <w:vAlign w:val="center"/>
          </w:tcPr>
          <w:p w14:paraId="3A3A1814" w14:textId="1323F15E" w:rsidR="007A0039" w:rsidRPr="00721281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 xml:space="preserve"> Amplitude</w:t>
            </w:r>
          </w:p>
        </w:tc>
        <w:tc>
          <w:tcPr>
            <w:tcW w:w="1559" w:type="dxa"/>
          </w:tcPr>
          <w:p w14:paraId="61BA78FA" w14:textId="64EF4D7B" w:rsidR="007A0039" w:rsidRPr="00721281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06.02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4.20</w:t>
            </w:r>
          </w:p>
        </w:tc>
        <w:tc>
          <w:tcPr>
            <w:tcW w:w="1701" w:type="dxa"/>
          </w:tcPr>
          <w:p w14:paraId="49BFF420" w14:textId="4B7C5993" w:rsidR="007A0039" w:rsidRPr="00721281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133.71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3.27</w:t>
            </w:r>
          </w:p>
        </w:tc>
        <w:tc>
          <w:tcPr>
            <w:tcW w:w="1559" w:type="dxa"/>
          </w:tcPr>
          <w:p w14:paraId="64053947" w14:textId="7C8539D6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26.62</w:t>
            </w:r>
          </w:p>
        </w:tc>
        <w:tc>
          <w:tcPr>
            <w:tcW w:w="1134" w:type="dxa"/>
          </w:tcPr>
          <w:p w14:paraId="377347D6" w14:textId="1E08B3FD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5C97BDEC" w14:textId="4EEDC44E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27.70</w:t>
            </w:r>
          </w:p>
        </w:tc>
        <w:tc>
          <w:tcPr>
            <w:tcW w:w="1134" w:type="dxa"/>
          </w:tcPr>
          <w:p w14:paraId="445DF720" w14:textId="1290C48C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1134" w:type="dxa"/>
            <w:vAlign w:val="center"/>
          </w:tcPr>
          <w:p w14:paraId="63DE7225" w14:textId="56D0EB07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67CDE861" w14:textId="27D53FEA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8.27</w:t>
            </w:r>
          </w:p>
        </w:tc>
        <w:tc>
          <w:tcPr>
            <w:tcW w:w="1134" w:type="dxa"/>
          </w:tcPr>
          <w:p w14:paraId="6158C381" w14:textId="3B01BBB7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17.28</w:t>
            </w:r>
          </w:p>
        </w:tc>
        <w:tc>
          <w:tcPr>
            <w:tcW w:w="1134" w:type="dxa"/>
          </w:tcPr>
          <w:p w14:paraId="255105C7" w14:textId="4C8B2ECD" w:rsidR="007A0039" w:rsidRPr="00721281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M &lt; F</w:t>
            </w:r>
          </w:p>
        </w:tc>
      </w:tr>
      <w:tr w:rsidR="007A0039" w:rsidRPr="00F90762" w14:paraId="4D5F2691" w14:textId="77777777" w:rsidTr="007A0039">
        <w:tc>
          <w:tcPr>
            <w:tcW w:w="15168" w:type="dxa"/>
            <w:gridSpan w:val="11"/>
            <w:shd w:val="clear" w:color="auto" w:fill="F2F2F2"/>
            <w:vAlign w:val="center"/>
          </w:tcPr>
          <w:p w14:paraId="42623A30" w14:textId="6E8B0310" w:rsidR="007A0039" w:rsidRPr="00721281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184CF6" w:rsidRPr="00F90762" w14:paraId="75558F76" w14:textId="77777777" w:rsidTr="00647118">
        <w:tc>
          <w:tcPr>
            <w:tcW w:w="2127" w:type="dxa"/>
            <w:shd w:val="clear" w:color="auto" w:fill="F2F2F2"/>
          </w:tcPr>
          <w:p w14:paraId="1F90182F" w14:textId="77C3095D" w:rsidR="00184CF6" w:rsidRPr="00721281" w:rsidRDefault="00184CF6" w:rsidP="00184CF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Relative Sigma power</w:t>
            </w:r>
          </w:p>
        </w:tc>
        <w:tc>
          <w:tcPr>
            <w:tcW w:w="1559" w:type="dxa"/>
          </w:tcPr>
          <w:p w14:paraId="75FC7593" w14:textId="104B3CEF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.04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701" w:type="dxa"/>
          </w:tcPr>
          <w:p w14:paraId="71377293" w14:textId="316D51F3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.04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001</w:t>
            </w:r>
          </w:p>
        </w:tc>
        <w:tc>
          <w:tcPr>
            <w:tcW w:w="1559" w:type="dxa"/>
          </w:tcPr>
          <w:p w14:paraId="77335A13" w14:textId="49EDA8CD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7.79</w:t>
            </w:r>
          </w:p>
        </w:tc>
        <w:tc>
          <w:tcPr>
            <w:tcW w:w="1134" w:type="dxa"/>
          </w:tcPr>
          <w:p w14:paraId="081381AB" w14:textId="3D718BED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276" w:type="dxa"/>
            <w:vAlign w:val="center"/>
          </w:tcPr>
          <w:p w14:paraId="6F622CD9" w14:textId="4811D991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14:paraId="245F75B9" w14:textId="6FD45AAD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134" w:type="dxa"/>
            <w:vAlign w:val="center"/>
          </w:tcPr>
          <w:p w14:paraId="7D33FB77" w14:textId="40A7983B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276" w:type="dxa"/>
            <w:vAlign w:val="center"/>
          </w:tcPr>
          <w:p w14:paraId="4E430C73" w14:textId="7887F329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7D417A28" w14:textId="12886309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34" w:type="dxa"/>
          </w:tcPr>
          <w:p w14:paraId="53F83D54" w14:textId="154BFC68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gt; F</w:t>
            </w:r>
          </w:p>
        </w:tc>
      </w:tr>
      <w:tr w:rsidR="00184CF6" w:rsidRPr="00F90762" w14:paraId="0E1F1CF9" w14:textId="77777777" w:rsidTr="00C24EC5">
        <w:tc>
          <w:tcPr>
            <w:tcW w:w="2127" w:type="dxa"/>
            <w:shd w:val="clear" w:color="auto" w:fill="F2F2F2"/>
            <w:vAlign w:val="center"/>
          </w:tcPr>
          <w:p w14:paraId="1ACBA007" w14:textId="1F1ED4BC" w:rsidR="00184CF6" w:rsidRPr="00721281" w:rsidRDefault="00184CF6" w:rsidP="00184CF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 xml:space="preserve">Relative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10C6ED36" w14:textId="7CD3F78D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.72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701" w:type="dxa"/>
          </w:tcPr>
          <w:p w14:paraId="3A86DABA" w14:textId="6ACCD275" w:rsidR="00184CF6" w:rsidRPr="00721281" w:rsidRDefault="00184CF6" w:rsidP="00184CF6">
            <w:pPr>
              <w:jc w:val="center"/>
              <w:rPr>
                <w:rFonts w:cs="Arial"/>
                <w:sz w:val="20"/>
                <w:szCs w:val="20"/>
              </w:rPr>
            </w:pPr>
            <w:r w:rsidRPr="002058C8">
              <w:rPr>
                <w:rFonts w:cs="Arial"/>
                <w:sz w:val="20"/>
                <w:szCs w:val="20"/>
              </w:rPr>
              <w:t xml:space="preserve">.74 </w:t>
            </w:r>
            <w:r w:rsidRPr="002058C8">
              <w:rPr>
                <w:rFonts w:cs="Arial"/>
                <w:sz w:val="20"/>
                <w:szCs w:val="20"/>
              </w:rPr>
              <w:sym w:font="Symbol" w:char="F0B1"/>
            </w:r>
            <w:r w:rsidRPr="002058C8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6281EE8E" w14:textId="4EB2C478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5.98</w:t>
            </w:r>
          </w:p>
        </w:tc>
        <w:tc>
          <w:tcPr>
            <w:tcW w:w="1134" w:type="dxa"/>
          </w:tcPr>
          <w:p w14:paraId="2DA9A763" w14:textId="3B281413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1276" w:type="dxa"/>
            <w:vAlign w:val="center"/>
          </w:tcPr>
          <w:p w14:paraId="608746B9" w14:textId="0B96E6A3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0.024</w:t>
            </w:r>
          </w:p>
        </w:tc>
        <w:tc>
          <w:tcPr>
            <w:tcW w:w="1134" w:type="dxa"/>
          </w:tcPr>
          <w:p w14:paraId="40B1052B" w14:textId="371AA480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1134" w:type="dxa"/>
            <w:vAlign w:val="center"/>
          </w:tcPr>
          <w:p w14:paraId="622013EB" w14:textId="14259F90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1276" w:type="dxa"/>
            <w:vAlign w:val="center"/>
          </w:tcPr>
          <w:p w14:paraId="03A8FB49" w14:textId="026721B8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0.044</w:t>
            </w:r>
          </w:p>
        </w:tc>
        <w:tc>
          <w:tcPr>
            <w:tcW w:w="1134" w:type="dxa"/>
          </w:tcPr>
          <w:p w14:paraId="04BCDBFE" w14:textId="4985517B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0.006</w:t>
            </w:r>
          </w:p>
        </w:tc>
        <w:tc>
          <w:tcPr>
            <w:tcW w:w="1134" w:type="dxa"/>
          </w:tcPr>
          <w:p w14:paraId="5C5042CA" w14:textId="1A93BA06" w:rsidR="00184CF6" w:rsidRPr="00721281" w:rsidRDefault="00184CF6" w:rsidP="00184CF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058C8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C75037" w:rsidRPr="00F90762" w14:paraId="56BDC9CD" w14:textId="77777777" w:rsidTr="00C24EC5">
        <w:tc>
          <w:tcPr>
            <w:tcW w:w="2127" w:type="dxa"/>
            <w:shd w:val="clear" w:color="auto" w:fill="F2F2F2"/>
            <w:vAlign w:val="center"/>
          </w:tcPr>
          <w:p w14:paraId="76501EDB" w14:textId="29340410" w:rsidR="00C75037" w:rsidRPr="00F90762" w:rsidRDefault="00C75037" w:rsidP="00C7503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</w:tcPr>
          <w:p w14:paraId="7ABCC073" w14:textId="4B8CB23A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61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701" w:type="dxa"/>
          </w:tcPr>
          <w:p w14:paraId="362FF696" w14:textId="6F9E41CB" w:rsidR="00C75037" w:rsidRPr="00F90762" w:rsidRDefault="00C75037" w:rsidP="00C75037">
            <w:pPr>
              <w:jc w:val="center"/>
              <w:rPr>
                <w:rFonts w:cs="Arial"/>
                <w:sz w:val="20"/>
                <w:szCs w:val="20"/>
              </w:rPr>
            </w:pPr>
            <w:r w:rsidRPr="00721281">
              <w:rPr>
                <w:rFonts w:cs="Arial"/>
                <w:sz w:val="20"/>
                <w:szCs w:val="20"/>
              </w:rPr>
              <w:t xml:space="preserve">.62 </w:t>
            </w:r>
            <w:r w:rsidRPr="00721281">
              <w:rPr>
                <w:rFonts w:cs="Arial"/>
                <w:sz w:val="20"/>
                <w:szCs w:val="20"/>
              </w:rPr>
              <w:sym w:font="Symbol" w:char="F0B1"/>
            </w:r>
            <w:r w:rsidRPr="00721281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</w:tcPr>
          <w:p w14:paraId="6913A73D" w14:textId="254F0A13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34" w:type="dxa"/>
          </w:tcPr>
          <w:p w14:paraId="3203CBB1" w14:textId="64424202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430</w:t>
            </w:r>
          </w:p>
        </w:tc>
        <w:tc>
          <w:tcPr>
            <w:tcW w:w="1276" w:type="dxa"/>
            <w:vAlign w:val="center"/>
          </w:tcPr>
          <w:p w14:paraId="56AA1ACB" w14:textId="5CEB2F06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134" w:type="dxa"/>
          </w:tcPr>
          <w:p w14:paraId="56D2C140" w14:textId="4577F363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1134" w:type="dxa"/>
            <w:vAlign w:val="center"/>
          </w:tcPr>
          <w:p w14:paraId="6E4C967A" w14:textId="25C1009F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.451</w:t>
            </w:r>
          </w:p>
        </w:tc>
        <w:tc>
          <w:tcPr>
            <w:tcW w:w="1276" w:type="dxa"/>
            <w:vAlign w:val="center"/>
          </w:tcPr>
          <w:p w14:paraId="0B35CB8C" w14:textId="78419D90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0.040</w:t>
            </w:r>
          </w:p>
        </w:tc>
        <w:tc>
          <w:tcPr>
            <w:tcW w:w="1134" w:type="dxa"/>
          </w:tcPr>
          <w:p w14:paraId="29CE6BB0" w14:textId="08469A4C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4" w:type="dxa"/>
          </w:tcPr>
          <w:p w14:paraId="6F0610C2" w14:textId="179A0830" w:rsidR="00C75037" w:rsidRPr="00F90762" w:rsidRDefault="00C75037" w:rsidP="00C7503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21281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90762" w:rsidRPr="00F90762" w14:paraId="753B7AE5" w14:textId="77777777" w:rsidTr="00F90762">
        <w:tc>
          <w:tcPr>
            <w:tcW w:w="2127" w:type="dxa"/>
            <w:shd w:val="clear" w:color="auto" w:fill="F2F2F2"/>
          </w:tcPr>
          <w:p w14:paraId="112010F7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Absolute Sigma power</w:t>
            </w:r>
          </w:p>
        </w:tc>
        <w:tc>
          <w:tcPr>
            <w:tcW w:w="1559" w:type="dxa"/>
          </w:tcPr>
          <w:p w14:paraId="163798AB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11.84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.80</w:t>
            </w:r>
          </w:p>
        </w:tc>
        <w:tc>
          <w:tcPr>
            <w:tcW w:w="1701" w:type="dxa"/>
          </w:tcPr>
          <w:p w14:paraId="6DE88FCA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15.48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.72</w:t>
            </w:r>
          </w:p>
        </w:tc>
        <w:tc>
          <w:tcPr>
            <w:tcW w:w="1559" w:type="dxa"/>
          </w:tcPr>
          <w:p w14:paraId="0DE13704" w14:textId="09DBAEAA" w:rsidR="00F90762" w:rsidRPr="00196A94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color w:val="000000" w:themeColor="text1"/>
                <w:sz w:val="20"/>
                <w:szCs w:val="20"/>
              </w:rPr>
              <w:t>11.</w:t>
            </w:r>
            <w:r w:rsidR="00196A94" w:rsidRPr="00196A94">
              <w:rPr>
                <w:rFonts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140846E2" w14:textId="77777777" w:rsidR="00F90762" w:rsidRPr="00196A94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C9408F2" w14:textId="6185671D" w:rsidR="00F90762" w:rsidRPr="00196A94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.6</w:t>
            </w:r>
            <w:r w:rsidR="00196A94"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627F245" w14:textId="73889504" w:rsidR="00F90762" w:rsidRPr="00196A94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196A94"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75863068" w14:textId="74D7502B" w:rsidR="00F90762" w:rsidRPr="00196A94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0</w:t>
            </w:r>
            <w:r w:rsidR="00196A94"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7FC02D6" w14:textId="3839FEC2" w:rsidR="00F90762" w:rsidRPr="00196A94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5.</w:t>
            </w:r>
            <w:r w:rsidR="00196A94"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5A05ABB9" w14:textId="29A0E827" w:rsidR="00F90762" w:rsidRPr="00196A94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.3</w:t>
            </w:r>
            <w:r w:rsidR="00196A94"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699CC33" w14:textId="77777777" w:rsidR="00F90762" w:rsidRPr="00196A94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196A94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  <w:tr w:rsidR="00F90762" w:rsidRPr="00F90762" w14:paraId="78956A55" w14:textId="77777777" w:rsidTr="00F90762">
        <w:tc>
          <w:tcPr>
            <w:tcW w:w="2127" w:type="dxa"/>
            <w:shd w:val="clear" w:color="auto" w:fill="F2F2F2"/>
            <w:vAlign w:val="center"/>
          </w:tcPr>
          <w:p w14:paraId="05E69024" w14:textId="0D21E353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  <w:r w:rsidR="00087E53"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</w:tcPr>
          <w:p w14:paraId="79346C99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275.29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20.76</w:t>
            </w:r>
          </w:p>
        </w:tc>
        <w:tc>
          <w:tcPr>
            <w:tcW w:w="1701" w:type="dxa"/>
          </w:tcPr>
          <w:p w14:paraId="6B371A46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439.22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22.05</w:t>
            </w:r>
          </w:p>
        </w:tc>
        <w:tc>
          <w:tcPr>
            <w:tcW w:w="1559" w:type="dxa"/>
          </w:tcPr>
          <w:p w14:paraId="3BF7D076" w14:textId="6745D3FC" w:rsidR="00F90762" w:rsidRPr="00504F02" w:rsidRDefault="00504F0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4F02">
              <w:rPr>
                <w:rFonts w:cs="Arial"/>
                <w:color w:val="000000" w:themeColor="text1"/>
                <w:sz w:val="20"/>
                <w:szCs w:val="20"/>
              </w:rPr>
              <w:t>29.16</w:t>
            </w:r>
          </w:p>
        </w:tc>
        <w:tc>
          <w:tcPr>
            <w:tcW w:w="1134" w:type="dxa"/>
          </w:tcPr>
          <w:p w14:paraId="2D052166" w14:textId="77777777" w:rsidR="00F90762" w:rsidRPr="00504F02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04F02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38DF1A6D" w14:textId="2FE3DD23" w:rsidR="00F90762" w:rsidRPr="00504F0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6</w:t>
            </w:r>
            <w:r w:rsidR="00504F02"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1134" w:type="dxa"/>
          </w:tcPr>
          <w:p w14:paraId="62058F4D" w14:textId="5DD0DC4B" w:rsidR="00F90762" w:rsidRPr="00504F0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1.</w:t>
            </w:r>
            <w:r w:rsidR="00504F02"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0A5776A9" w14:textId="77777777" w:rsidR="00F90762" w:rsidRPr="00504F0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586FE445" w14:textId="5B89B704" w:rsidR="00F90762" w:rsidRPr="00504F0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–2</w:t>
            </w:r>
            <w:r w:rsidR="00504F02"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0.61</w:t>
            </w:r>
          </w:p>
        </w:tc>
        <w:tc>
          <w:tcPr>
            <w:tcW w:w="1134" w:type="dxa"/>
          </w:tcPr>
          <w:p w14:paraId="579511B8" w14:textId="6C2C6203" w:rsidR="00F90762" w:rsidRPr="00504F0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-104.</w:t>
            </w:r>
            <w:r w:rsidR="00504F02"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35</w:t>
            </w:r>
          </w:p>
        </w:tc>
        <w:tc>
          <w:tcPr>
            <w:tcW w:w="1134" w:type="dxa"/>
          </w:tcPr>
          <w:p w14:paraId="0CD593D8" w14:textId="77777777" w:rsidR="00F90762" w:rsidRPr="00504F02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504F0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fr-CA"/>
              </w:rPr>
              <w:t>M &lt; F</w:t>
            </w:r>
          </w:p>
        </w:tc>
      </w:tr>
      <w:tr w:rsidR="00F90762" w:rsidRPr="00F90762" w14:paraId="52E34B85" w14:textId="77777777" w:rsidTr="00F90762">
        <w:tc>
          <w:tcPr>
            <w:tcW w:w="2127" w:type="dxa"/>
            <w:shd w:val="clear" w:color="auto" w:fill="F2F2F2"/>
            <w:vAlign w:val="center"/>
          </w:tcPr>
          <w:p w14:paraId="171D26CF" w14:textId="77777777" w:rsidR="00F90762" w:rsidRPr="00F90762" w:rsidRDefault="00F90762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Absolute SO power</w:t>
            </w:r>
          </w:p>
        </w:tc>
        <w:tc>
          <w:tcPr>
            <w:tcW w:w="1559" w:type="dxa"/>
          </w:tcPr>
          <w:p w14:paraId="54668447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270.53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37.07</w:t>
            </w:r>
          </w:p>
        </w:tc>
        <w:tc>
          <w:tcPr>
            <w:tcW w:w="1701" w:type="dxa"/>
          </w:tcPr>
          <w:p w14:paraId="7BED70A8" w14:textId="77777777" w:rsidR="00F90762" w:rsidRPr="00492B79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384.15 </w:t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sym w:font="Symbol" w:char="F0B1"/>
            </w:r>
            <w:r w:rsidRPr="00492B79">
              <w:rPr>
                <w:rFonts w:cs="Arial"/>
                <w:color w:val="000000" w:themeColor="text1"/>
                <w:sz w:val="20"/>
                <w:szCs w:val="20"/>
              </w:rPr>
              <w:t xml:space="preserve"> 21.29</w:t>
            </w:r>
          </w:p>
        </w:tc>
        <w:tc>
          <w:tcPr>
            <w:tcW w:w="1559" w:type="dxa"/>
          </w:tcPr>
          <w:p w14:paraId="5F07C734" w14:textId="6BE7BD5E" w:rsidR="00F90762" w:rsidRPr="00043F61" w:rsidRDefault="00043F61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color w:val="000000" w:themeColor="text1"/>
                <w:sz w:val="20"/>
                <w:szCs w:val="20"/>
              </w:rPr>
              <w:t>8.15</w:t>
            </w:r>
          </w:p>
        </w:tc>
        <w:tc>
          <w:tcPr>
            <w:tcW w:w="1134" w:type="dxa"/>
          </w:tcPr>
          <w:p w14:paraId="4871FE91" w14:textId="2105DB56" w:rsidR="00F90762" w:rsidRPr="00043F61" w:rsidRDefault="00F90762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="00043F61" w:rsidRPr="00043F61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583FD0FF" w14:textId="59165318" w:rsidR="00F90762" w:rsidRPr="00043F61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</w:t>
            </w:r>
            <w:r w:rsidR="00043F61"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7.91</w:t>
            </w:r>
          </w:p>
        </w:tc>
        <w:tc>
          <w:tcPr>
            <w:tcW w:w="1134" w:type="dxa"/>
          </w:tcPr>
          <w:p w14:paraId="2341BC0D" w14:textId="4D06C736" w:rsidR="00F90762" w:rsidRPr="00043F61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043F61"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1134" w:type="dxa"/>
            <w:vAlign w:val="center"/>
          </w:tcPr>
          <w:p w14:paraId="2BD80A67" w14:textId="5EA104E4" w:rsidR="00F90762" w:rsidRPr="00043F61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043F61"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1A13D66E" w14:textId="4D997420" w:rsidR="00F90762" w:rsidRPr="00043F61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9</w:t>
            </w:r>
            <w:r w:rsidR="00043F61"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134" w:type="dxa"/>
          </w:tcPr>
          <w:p w14:paraId="0615F89B" w14:textId="1AD3C6E2" w:rsidR="00F90762" w:rsidRPr="00043F61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043F61"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3.29</w:t>
            </w:r>
          </w:p>
        </w:tc>
        <w:tc>
          <w:tcPr>
            <w:tcW w:w="1134" w:type="dxa"/>
          </w:tcPr>
          <w:p w14:paraId="13EF0018" w14:textId="77777777" w:rsidR="00F90762" w:rsidRPr="00043F61" w:rsidRDefault="00F90762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43F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 &lt; F</w:t>
            </w:r>
          </w:p>
        </w:tc>
      </w:tr>
    </w:tbl>
    <w:p w14:paraId="51313BF4" w14:textId="61F39644" w:rsidR="006F0927" w:rsidRDefault="00BB0182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F90762">
        <w:rPr>
          <w:rFonts w:cs="Arial"/>
          <w:sz w:val="20"/>
          <w:szCs w:val="20"/>
          <w:lang w:val="en-US" w:eastAsia="en-US"/>
        </w:rPr>
        <w:t xml:space="preserve">Note. </w:t>
      </w:r>
      <w:r w:rsidRPr="00F90762">
        <w:rPr>
          <w:rFonts w:cs="Arial"/>
          <w:sz w:val="20"/>
          <w:szCs w:val="20"/>
        </w:rPr>
        <w:t xml:space="preserve">Values are reported as estimated marginals means (age controlled) ± standard error with bias-corrected confidence intervals. </w:t>
      </w:r>
      <w:r w:rsidR="008A6413"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 w:rsidR="008A6413">
        <w:rPr>
          <w:rFonts w:cs="Arial"/>
          <w:sz w:val="20"/>
          <w:szCs w:val="20"/>
          <w:lang w:val="en-US" w:eastAsia="en-US"/>
        </w:rPr>
        <w:t xml:space="preserve"> = adjusted p</w:t>
      </w:r>
      <w:r w:rsidR="008A6413">
        <w:rPr>
          <w:rFonts w:cs="Arial"/>
          <w:sz w:val="20"/>
          <w:szCs w:val="20"/>
          <w:lang w:val="en-US" w:eastAsia="en-US"/>
        </w:rPr>
        <w:t xml:space="preserve">; </w:t>
      </w:r>
      <w:r w:rsidRPr="00F90762">
        <w:rPr>
          <w:rFonts w:cs="Arial"/>
          <w:sz w:val="20"/>
          <w:szCs w:val="20"/>
          <w:lang w:val="en-US" w:eastAsia="en-US"/>
        </w:rPr>
        <w:t xml:space="preserve">Significant results are bolded. Sigma power (11.25-16Hz), </w:t>
      </w:r>
      <w:r w:rsidR="00087E53">
        <w:rPr>
          <w:rFonts w:cs="Arial"/>
          <w:sz w:val="20"/>
          <w:szCs w:val="20"/>
          <w:lang w:val="en-US" w:eastAsia="en-US"/>
        </w:rPr>
        <w:t>SWA</w:t>
      </w:r>
      <w:r w:rsidRPr="00F90762">
        <w:rPr>
          <w:rFonts w:cs="Arial"/>
          <w:sz w:val="20"/>
          <w:szCs w:val="20"/>
          <w:lang w:val="en-US" w:eastAsia="en-US"/>
        </w:rPr>
        <w:t xml:space="preserve"> (0.25-4Hz), SO power (0.25-1.25 Hz).</w:t>
      </w:r>
      <w:r w:rsidRPr="00F90762">
        <w:rPr>
          <w:rFonts w:cs="Arial"/>
          <w:sz w:val="20"/>
          <w:szCs w:val="20"/>
        </w:rPr>
        <w:t xml:space="preserve"> M = male; F = female.</w:t>
      </w:r>
      <w:r w:rsidR="006F0927">
        <w:rPr>
          <w:rFonts w:cs="Arial"/>
          <w:sz w:val="20"/>
          <w:szCs w:val="20"/>
        </w:rPr>
        <w:t xml:space="preserve">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38D5E897" w14:textId="68D5EC36" w:rsidR="00820F45" w:rsidRDefault="00820F45" w:rsidP="006F0927">
      <w:pPr>
        <w:spacing w:after="200" w:line="276" w:lineRule="auto"/>
        <w:ind w:right="-1134"/>
        <w:rPr>
          <w:rFonts w:cs="Arial"/>
          <w:sz w:val="20"/>
          <w:szCs w:val="20"/>
        </w:rPr>
      </w:pPr>
    </w:p>
    <w:p w14:paraId="6738582E" w14:textId="77777777" w:rsidR="00721281" w:rsidRPr="00F90762" w:rsidRDefault="00721281" w:rsidP="007A0039">
      <w:pPr>
        <w:spacing w:after="200" w:line="276" w:lineRule="auto"/>
        <w:rPr>
          <w:rFonts w:cs="Arial"/>
          <w:sz w:val="20"/>
          <w:szCs w:val="20"/>
          <w:lang w:val="en-US" w:eastAsia="en-US"/>
        </w:rPr>
      </w:pPr>
    </w:p>
    <w:p w14:paraId="3125AD19" w14:textId="1E86CFBF" w:rsidR="00820F45" w:rsidRDefault="00820F45" w:rsidP="00F90762">
      <w:pPr>
        <w:spacing w:line="276" w:lineRule="auto"/>
        <w:ind w:left="-1134"/>
        <w:rPr>
          <w:rFonts w:cs="Arial"/>
          <w:i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t xml:space="preserve">Supplemental </w:t>
      </w:r>
      <w:r w:rsidRPr="00A31AEA">
        <w:rPr>
          <w:rFonts w:cs="Arial"/>
          <w:szCs w:val="22"/>
          <w:lang w:val="en-US" w:eastAsia="en-US"/>
        </w:rPr>
        <w:t xml:space="preserve">Table </w:t>
      </w:r>
      <w:r w:rsidR="005A2251">
        <w:rPr>
          <w:rFonts w:cs="Arial"/>
          <w:szCs w:val="22"/>
          <w:lang w:val="en-US" w:eastAsia="en-US"/>
        </w:rPr>
        <w:t>11</w:t>
      </w:r>
      <w:r>
        <w:rPr>
          <w:rFonts w:cs="Arial"/>
          <w:szCs w:val="22"/>
          <w:lang w:val="en-US" w:eastAsia="en-US"/>
        </w:rPr>
        <w:t xml:space="preserve">- </w:t>
      </w:r>
      <w:r w:rsidR="00F90762">
        <w:rPr>
          <w:rFonts w:cs="Arial"/>
          <w:i/>
          <w:szCs w:val="22"/>
          <w:lang w:val="en-US" w:eastAsia="en-US"/>
        </w:rPr>
        <w:t xml:space="preserve">Age Controlled </w:t>
      </w:r>
      <w:r w:rsidR="00F90762" w:rsidRPr="00A31AEA">
        <w:rPr>
          <w:rFonts w:cs="Arial"/>
          <w:i/>
          <w:szCs w:val="22"/>
          <w:lang w:val="en-US" w:eastAsia="en-US"/>
        </w:rPr>
        <w:t>Group</w:t>
      </w:r>
      <w:r w:rsidR="00F90762">
        <w:rPr>
          <w:rFonts w:cs="Arial"/>
          <w:i/>
          <w:szCs w:val="22"/>
          <w:lang w:val="en-US" w:eastAsia="en-US"/>
        </w:rPr>
        <w:t xml:space="preserve"> by </w:t>
      </w:r>
      <w:r w:rsidR="00F90762" w:rsidRPr="00A31AEA">
        <w:rPr>
          <w:rFonts w:cs="Arial"/>
          <w:i/>
          <w:szCs w:val="22"/>
          <w:lang w:val="en-US" w:eastAsia="en-US"/>
        </w:rPr>
        <w:t xml:space="preserve">Sex Differences in </w:t>
      </w:r>
      <w:r w:rsidR="00F90762">
        <w:rPr>
          <w:rFonts w:cs="Arial"/>
          <w:i/>
          <w:szCs w:val="22"/>
          <w:lang w:val="en-US" w:eastAsia="en-US"/>
        </w:rPr>
        <w:t>Spindle and SWA</w:t>
      </w:r>
      <w:r w:rsidR="00F90762" w:rsidRPr="00A31AEA">
        <w:rPr>
          <w:rFonts w:cs="Arial"/>
          <w:i/>
          <w:szCs w:val="22"/>
          <w:lang w:val="en-US" w:eastAsia="en-US"/>
        </w:rPr>
        <w:t xml:space="preserve"> </w:t>
      </w:r>
      <w:r w:rsidR="00F90762">
        <w:rPr>
          <w:rFonts w:cs="Arial"/>
          <w:i/>
          <w:szCs w:val="22"/>
          <w:lang w:val="en-US" w:eastAsia="en-US"/>
        </w:rPr>
        <w:t>Measures</w:t>
      </w:r>
      <w:r w:rsidR="007A0039">
        <w:rPr>
          <w:rFonts w:cs="Arial"/>
          <w:i/>
          <w:szCs w:val="22"/>
          <w:lang w:val="en-US" w:eastAsia="en-US"/>
        </w:rPr>
        <w:t xml:space="preserve"> (Fz)</w:t>
      </w:r>
    </w:p>
    <w:tbl>
      <w:tblPr>
        <w:tblStyle w:val="TableGrid"/>
        <w:tblW w:w="15593" w:type="dxa"/>
        <w:tblInd w:w="-1281" w:type="dxa"/>
        <w:tblLook w:val="04A0" w:firstRow="1" w:lastRow="0" w:firstColumn="1" w:lastColumn="0" w:noHBand="0" w:noVBand="1"/>
      </w:tblPr>
      <w:tblGrid>
        <w:gridCol w:w="1617"/>
        <w:gridCol w:w="1446"/>
        <w:gridCol w:w="1460"/>
        <w:gridCol w:w="1446"/>
        <w:gridCol w:w="1461"/>
        <w:gridCol w:w="966"/>
        <w:gridCol w:w="726"/>
        <w:gridCol w:w="1243"/>
        <w:gridCol w:w="826"/>
        <w:gridCol w:w="726"/>
        <w:gridCol w:w="983"/>
        <w:gridCol w:w="992"/>
        <w:gridCol w:w="1701"/>
      </w:tblGrid>
      <w:tr w:rsidR="007A0039" w:rsidRPr="007A0039" w14:paraId="2D74CE12" w14:textId="77777777" w:rsidTr="007A0039"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01F6CBD2" w14:textId="77777777" w:rsidR="007A0039" w:rsidRPr="007A0039" w:rsidRDefault="007A0039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Fz)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73F5E451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INS</w:t>
            </w:r>
          </w:p>
          <w:p w14:paraId="3B44FE00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34)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60D11918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INS</w:t>
            </w:r>
          </w:p>
          <w:p w14:paraId="50BC986A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85)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6E300D85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HS</w:t>
            </w:r>
          </w:p>
          <w:p w14:paraId="4483A08D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40)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8B31705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HS</w:t>
            </w:r>
          </w:p>
          <w:p w14:paraId="5986CD77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63)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14:paraId="23854658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Wald χ² (</w:t>
            </w:r>
            <w:proofErr w:type="spellStart"/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3)</w:t>
            </w:r>
          </w:p>
        </w:tc>
        <w:tc>
          <w:tcPr>
            <w:tcW w:w="726" w:type="dxa"/>
            <w:shd w:val="clear" w:color="auto" w:fill="F2F2F2" w:themeFill="background1" w:themeFillShade="F2"/>
            <w:vAlign w:val="center"/>
          </w:tcPr>
          <w:p w14:paraId="4AE857F7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43" w:type="dxa"/>
            <w:shd w:val="clear" w:color="auto" w:fill="F2F2F2" w:themeFill="background1" w:themeFillShade="F2"/>
            <w:vAlign w:val="center"/>
          </w:tcPr>
          <w:p w14:paraId="4E8368D6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826" w:type="dxa"/>
            <w:shd w:val="clear" w:color="auto" w:fill="F2F2F2" w:themeFill="background1" w:themeFillShade="F2"/>
            <w:vAlign w:val="center"/>
          </w:tcPr>
          <w:p w14:paraId="2259A5DF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26" w:type="dxa"/>
            <w:shd w:val="clear" w:color="auto" w:fill="F2F2F2" w:themeFill="background1" w:themeFillShade="F2"/>
            <w:vAlign w:val="center"/>
          </w:tcPr>
          <w:p w14:paraId="643D2477" w14:textId="77777777" w:rsidR="007A0039" w:rsidRPr="008A6413" w:rsidRDefault="007A0039" w:rsidP="00262951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A6413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83" w:type="dxa"/>
            <w:shd w:val="clear" w:color="auto" w:fill="F2F2F2" w:themeFill="background1" w:themeFillShade="F2"/>
            <w:vAlign w:val="center"/>
          </w:tcPr>
          <w:p w14:paraId="18ACDBE0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A7BD068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AF6E9D1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7A0039" w:rsidRPr="007A0039" w14:paraId="590246B3" w14:textId="77777777" w:rsidTr="00262951">
        <w:tc>
          <w:tcPr>
            <w:tcW w:w="15593" w:type="dxa"/>
            <w:gridSpan w:val="13"/>
            <w:shd w:val="clear" w:color="auto" w:fill="F2F2F2"/>
          </w:tcPr>
          <w:p w14:paraId="75124587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7A0039" w:rsidRPr="007A0039" w14:paraId="73536949" w14:textId="77777777" w:rsidTr="007A0039">
        <w:tc>
          <w:tcPr>
            <w:tcW w:w="1617" w:type="dxa"/>
            <w:tcBorders>
              <w:bottom w:val="nil"/>
            </w:tcBorders>
            <w:shd w:val="clear" w:color="auto" w:fill="F2F2F2"/>
            <w:vAlign w:val="bottom"/>
          </w:tcPr>
          <w:p w14:paraId="188BEF86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 xml:space="preserve">Spindle </w:t>
            </w:r>
          </w:p>
        </w:tc>
        <w:tc>
          <w:tcPr>
            <w:tcW w:w="1446" w:type="dxa"/>
            <w:tcBorders>
              <w:bottom w:val="nil"/>
            </w:tcBorders>
          </w:tcPr>
          <w:p w14:paraId="4B70A891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98.68 ± 3.30</w:t>
            </w:r>
          </w:p>
        </w:tc>
        <w:tc>
          <w:tcPr>
            <w:tcW w:w="1460" w:type="dxa"/>
            <w:tcBorders>
              <w:bottom w:val="nil"/>
            </w:tcBorders>
          </w:tcPr>
          <w:p w14:paraId="3BFFA80E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114.73 ± 2.90</w:t>
            </w:r>
          </w:p>
        </w:tc>
        <w:tc>
          <w:tcPr>
            <w:tcW w:w="1446" w:type="dxa"/>
            <w:tcBorders>
              <w:bottom w:val="nil"/>
            </w:tcBorders>
          </w:tcPr>
          <w:p w14:paraId="59DEF1B5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105.18 ± 5.55</w:t>
            </w:r>
          </w:p>
        </w:tc>
        <w:tc>
          <w:tcPr>
            <w:tcW w:w="1461" w:type="dxa"/>
            <w:tcBorders>
              <w:bottom w:val="nil"/>
            </w:tcBorders>
          </w:tcPr>
          <w:p w14:paraId="58EB97AD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121.80 ± 4.51</w:t>
            </w:r>
          </w:p>
        </w:tc>
        <w:tc>
          <w:tcPr>
            <w:tcW w:w="966" w:type="dxa"/>
            <w:tcBorders>
              <w:bottom w:val="nil"/>
            </w:tcBorders>
          </w:tcPr>
          <w:p w14:paraId="6126A967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20.94</w:t>
            </w:r>
          </w:p>
        </w:tc>
        <w:tc>
          <w:tcPr>
            <w:tcW w:w="726" w:type="dxa"/>
            <w:tcBorders>
              <w:bottom w:val="nil"/>
            </w:tcBorders>
          </w:tcPr>
          <w:p w14:paraId="233DC14A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43" w:type="dxa"/>
            <w:tcBorders>
              <w:bottom w:val="nil"/>
            </w:tcBorders>
          </w:tcPr>
          <w:p w14:paraId="132D0ACD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23.13</w:t>
            </w:r>
          </w:p>
        </w:tc>
        <w:tc>
          <w:tcPr>
            <w:tcW w:w="826" w:type="dxa"/>
            <w:tcBorders>
              <w:bottom w:val="nil"/>
            </w:tcBorders>
          </w:tcPr>
          <w:p w14:paraId="420428EC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726" w:type="dxa"/>
            <w:tcBorders>
              <w:bottom w:val="nil"/>
            </w:tcBorders>
          </w:tcPr>
          <w:p w14:paraId="34A2C665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bottom w:val="nil"/>
            </w:tcBorders>
          </w:tcPr>
          <w:p w14:paraId="63A1D04E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33.69</w:t>
            </w:r>
          </w:p>
        </w:tc>
        <w:tc>
          <w:tcPr>
            <w:tcW w:w="992" w:type="dxa"/>
            <w:tcBorders>
              <w:bottom w:val="nil"/>
            </w:tcBorders>
          </w:tcPr>
          <w:p w14:paraId="51C12257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11.43</w:t>
            </w:r>
          </w:p>
        </w:tc>
        <w:tc>
          <w:tcPr>
            <w:tcW w:w="1701" w:type="dxa"/>
            <w:tcBorders>
              <w:bottom w:val="nil"/>
            </w:tcBorders>
          </w:tcPr>
          <w:p w14:paraId="794F53EB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7A0039" w:rsidRPr="007A0039" w14:paraId="3D04B193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FB0C94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71E7BBB" w14:textId="77777777" w:rsidR="007A0039" w:rsidRPr="007A0039" w:rsidRDefault="007A0039" w:rsidP="00262951">
            <w:pPr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677D9956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870615E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A5426EA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965E20F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149E2761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259641F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16.06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0A62AF5D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06EE3BCF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C793070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24.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443A63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7.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80D1FD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MINS &lt; FINS</w:t>
            </w:r>
          </w:p>
        </w:tc>
      </w:tr>
      <w:tr w:rsidR="007A0039" w:rsidRPr="007A0039" w14:paraId="04D366A0" w14:textId="77777777" w:rsidTr="007A0039">
        <w:tc>
          <w:tcPr>
            <w:tcW w:w="1617" w:type="dxa"/>
            <w:tcBorders>
              <w:top w:val="nil"/>
            </w:tcBorders>
            <w:shd w:val="clear" w:color="auto" w:fill="F2F2F2"/>
            <w:vAlign w:val="center"/>
          </w:tcPr>
          <w:p w14:paraId="781D25FF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14:paraId="1147A06D" w14:textId="77777777" w:rsidR="007A0039" w:rsidRPr="007A0039" w:rsidRDefault="007A0039" w:rsidP="00262951">
            <w:pPr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</w:tcBorders>
          </w:tcPr>
          <w:p w14:paraId="03E22196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14:paraId="152F1C82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</w:tcBorders>
          </w:tcPr>
          <w:p w14:paraId="4B6576BA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</w:tcBorders>
          </w:tcPr>
          <w:p w14:paraId="0E888CB3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</w:tcBorders>
          </w:tcPr>
          <w:p w14:paraId="278A5B50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</w:tcBorders>
          </w:tcPr>
          <w:p w14:paraId="01DDCCF4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16.62</w:t>
            </w:r>
          </w:p>
        </w:tc>
        <w:tc>
          <w:tcPr>
            <w:tcW w:w="826" w:type="dxa"/>
            <w:tcBorders>
              <w:top w:val="nil"/>
            </w:tcBorders>
          </w:tcPr>
          <w:p w14:paraId="350C6BA8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7.49</w:t>
            </w:r>
          </w:p>
        </w:tc>
        <w:tc>
          <w:tcPr>
            <w:tcW w:w="726" w:type="dxa"/>
            <w:tcBorders>
              <w:top w:val="nil"/>
            </w:tcBorders>
          </w:tcPr>
          <w:p w14:paraId="388ADCA8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.033</w:t>
            </w:r>
          </w:p>
        </w:tc>
        <w:tc>
          <w:tcPr>
            <w:tcW w:w="983" w:type="dxa"/>
            <w:tcBorders>
              <w:top w:val="nil"/>
            </w:tcBorders>
          </w:tcPr>
          <w:p w14:paraId="423FF498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992" w:type="dxa"/>
            <w:tcBorders>
              <w:top w:val="nil"/>
            </w:tcBorders>
          </w:tcPr>
          <w:p w14:paraId="2A9743B6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30.64</w:t>
            </w:r>
          </w:p>
        </w:tc>
        <w:tc>
          <w:tcPr>
            <w:tcW w:w="1701" w:type="dxa"/>
            <w:tcBorders>
              <w:top w:val="nil"/>
            </w:tcBorders>
          </w:tcPr>
          <w:p w14:paraId="080D6474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MHS &lt; FHS</w:t>
            </w:r>
          </w:p>
        </w:tc>
      </w:tr>
      <w:tr w:rsidR="007A0039" w:rsidRPr="007A0039" w14:paraId="3B844467" w14:textId="77777777" w:rsidTr="007A0039">
        <w:tc>
          <w:tcPr>
            <w:tcW w:w="1617" w:type="dxa"/>
            <w:tcBorders>
              <w:bottom w:val="nil"/>
            </w:tcBorders>
            <w:shd w:val="clear" w:color="auto" w:fill="F2F2F2"/>
            <w:vAlign w:val="center"/>
          </w:tcPr>
          <w:p w14:paraId="65C2A50D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 xml:space="preserve">SO </w:t>
            </w:r>
          </w:p>
        </w:tc>
        <w:tc>
          <w:tcPr>
            <w:tcW w:w="1446" w:type="dxa"/>
            <w:tcBorders>
              <w:bottom w:val="nil"/>
            </w:tcBorders>
          </w:tcPr>
          <w:p w14:paraId="7742CDD1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 xml:space="preserve">132.31 ± 4.77 </w:t>
            </w:r>
          </w:p>
        </w:tc>
        <w:tc>
          <w:tcPr>
            <w:tcW w:w="1460" w:type="dxa"/>
            <w:tcBorders>
              <w:bottom w:val="nil"/>
            </w:tcBorders>
          </w:tcPr>
          <w:p w14:paraId="58DED2EB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162.80 ± 4.70</w:t>
            </w:r>
          </w:p>
        </w:tc>
        <w:tc>
          <w:tcPr>
            <w:tcW w:w="1446" w:type="dxa"/>
            <w:tcBorders>
              <w:bottom w:val="nil"/>
            </w:tcBorders>
          </w:tcPr>
          <w:p w14:paraId="774E7548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151.06 ± 8.25</w:t>
            </w:r>
          </w:p>
        </w:tc>
        <w:tc>
          <w:tcPr>
            <w:tcW w:w="1461" w:type="dxa"/>
            <w:tcBorders>
              <w:bottom w:val="nil"/>
            </w:tcBorders>
          </w:tcPr>
          <w:p w14:paraId="17F64B49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181.12 ± 7.13</w:t>
            </w:r>
          </w:p>
        </w:tc>
        <w:tc>
          <w:tcPr>
            <w:tcW w:w="966" w:type="dxa"/>
            <w:tcBorders>
              <w:bottom w:val="nil"/>
            </w:tcBorders>
          </w:tcPr>
          <w:p w14:paraId="5EB2FA39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37.45</w:t>
            </w:r>
          </w:p>
        </w:tc>
        <w:tc>
          <w:tcPr>
            <w:tcW w:w="726" w:type="dxa"/>
            <w:tcBorders>
              <w:bottom w:val="nil"/>
            </w:tcBorders>
          </w:tcPr>
          <w:p w14:paraId="13363A38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43" w:type="dxa"/>
            <w:tcBorders>
              <w:bottom w:val="nil"/>
            </w:tcBorders>
          </w:tcPr>
          <w:p w14:paraId="22644432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48.80</w:t>
            </w:r>
          </w:p>
        </w:tc>
        <w:tc>
          <w:tcPr>
            <w:tcW w:w="826" w:type="dxa"/>
            <w:tcBorders>
              <w:bottom w:val="nil"/>
            </w:tcBorders>
          </w:tcPr>
          <w:p w14:paraId="7B99016F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8.73</w:t>
            </w:r>
          </w:p>
        </w:tc>
        <w:tc>
          <w:tcPr>
            <w:tcW w:w="726" w:type="dxa"/>
            <w:tcBorders>
              <w:bottom w:val="nil"/>
            </w:tcBorders>
          </w:tcPr>
          <w:p w14:paraId="37D90645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bottom w:val="nil"/>
            </w:tcBorders>
          </w:tcPr>
          <w:p w14:paraId="1BD26427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32.40</w:t>
            </w:r>
          </w:p>
        </w:tc>
        <w:tc>
          <w:tcPr>
            <w:tcW w:w="992" w:type="dxa"/>
            <w:tcBorders>
              <w:bottom w:val="nil"/>
            </w:tcBorders>
          </w:tcPr>
          <w:p w14:paraId="7158F2E6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67.06</w:t>
            </w:r>
          </w:p>
        </w:tc>
        <w:tc>
          <w:tcPr>
            <w:tcW w:w="1701" w:type="dxa"/>
            <w:tcBorders>
              <w:bottom w:val="nil"/>
            </w:tcBorders>
          </w:tcPr>
          <w:p w14:paraId="7C6B4D60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7A0039" w:rsidRPr="007A0039" w14:paraId="6B207CD6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C40E5E1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40BFC700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184211CF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39B1FEA0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C822473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7BD584C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5F13381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15191D0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18.32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2153AA03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8.41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1ADF994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.02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A4C56FE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–36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218E7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–2.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722C76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7A0039" w:rsidRPr="007A0039" w14:paraId="30241C45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8621301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457FF18B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586235B7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4AB38D9D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54C9B98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6FA1512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307413D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85E71A3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30.49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6A3A680F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6.89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DB7033B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5103CAF8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17.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8E7273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44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C95DE7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MINS &lt; FINS</w:t>
            </w:r>
          </w:p>
        </w:tc>
      </w:tr>
      <w:tr w:rsidR="007A0039" w:rsidRPr="007A0039" w14:paraId="2781073D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5D4321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38E52E71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4B337CA4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11418662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9CD192C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C4B6FF8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51365C5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43406F6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30.06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0AFC07C0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11.28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01C21850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0E2B5416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52.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458B1D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7.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F6AE14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MHS &lt; FHS</w:t>
            </w:r>
          </w:p>
        </w:tc>
      </w:tr>
      <w:tr w:rsidR="007A0039" w:rsidRPr="007A0039" w14:paraId="4ECEB116" w14:textId="77777777" w:rsidTr="007A0039">
        <w:tc>
          <w:tcPr>
            <w:tcW w:w="1617" w:type="dxa"/>
            <w:tcBorders>
              <w:top w:val="nil"/>
            </w:tcBorders>
            <w:shd w:val="clear" w:color="auto" w:fill="F2F2F2"/>
            <w:vAlign w:val="center"/>
          </w:tcPr>
          <w:p w14:paraId="1BFF7E10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3393E98E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4C73B9D6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0EAD2B00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</w:tcBorders>
            <w:vAlign w:val="center"/>
          </w:tcPr>
          <w:p w14:paraId="245753D4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4537A1AA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0241D2B3" w14:textId="77777777" w:rsidR="007A0039" w:rsidRPr="007A0039" w:rsidRDefault="007A0039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</w:tcBorders>
            <w:vAlign w:val="center"/>
          </w:tcPr>
          <w:p w14:paraId="323CCBA2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8.74</w:t>
            </w:r>
          </w:p>
        </w:tc>
        <w:tc>
          <w:tcPr>
            <w:tcW w:w="826" w:type="dxa"/>
            <w:tcBorders>
              <w:top w:val="nil"/>
            </w:tcBorders>
          </w:tcPr>
          <w:p w14:paraId="615CDEF1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63</w:t>
            </w:r>
          </w:p>
        </w:tc>
        <w:tc>
          <w:tcPr>
            <w:tcW w:w="726" w:type="dxa"/>
            <w:tcBorders>
              <w:top w:val="nil"/>
            </w:tcBorders>
          </w:tcPr>
          <w:p w14:paraId="42E1B345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67A7313C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</w:tcBorders>
          </w:tcPr>
          <w:p w14:paraId="1418BC77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8.5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402E9C4" w14:textId="77777777" w:rsidR="007A0039" w:rsidRPr="007A0039" w:rsidRDefault="007A0039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7A0039" w:rsidRPr="007A0039" w14:paraId="5C5BD41C" w14:textId="77777777" w:rsidTr="00262951">
        <w:tc>
          <w:tcPr>
            <w:tcW w:w="15593" w:type="dxa"/>
            <w:gridSpan w:val="13"/>
            <w:shd w:val="clear" w:color="auto" w:fill="F2F2F2"/>
          </w:tcPr>
          <w:p w14:paraId="6A6C6B43" w14:textId="77777777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7A0039" w:rsidRPr="007A0039" w14:paraId="28F3E449" w14:textId="77777777" w:rsidTr="007A0039">
        <w:trPr>
          <w:trHeight w:val="83"/>
        </w:trPr>
        <w:tc>
          <w:tcPr>
            <w:tcW w:w="1617" w:type="dxa"/>
            <w:tcBorders>
              <w:bottom w:val="nil"/>
            </w:tcBorders>
            <w:shd w:val="clear" w:color="auto" w:fill="F2F2F2"/>
            <w:vAlign w:val="center"/>
          </w:tcPr>
          <w:p w14:paraId="242DD181" w14:textId="10910D5F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Relative SO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0CCB0347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.61 ± .02</w:t>
            </w:r>
          </w:p>
        </w:tc>
        <w:tc>
          <w:tcPr>
            <w:tcW w:w="1460" w:type="dxa"/>
            <w:tcBorders>
              <w:bottom w:val="nil"/>
            </w:tcBorders>
            <w:vAlign w:val="center"/>
          </w:tcPr>
          <w:p w14:paraId="63498439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.64 ± .01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166258D9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.63 ± .01</w:t>
            </w:r>
          </w:p>
        </w:tc>
        <w:tc>
          <w:tcPr>
            <w:tcW w:w="1461" w:type="dxa"/>
            <w:tcBorders>
              <w:bottom w:val="nil"/>
            </w:tcBorders>
            <w:vAlign w:val="center"/>
          </w:tcPr>
          <w:p w14:paraId="55F74403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.62 ± .012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09F9165D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14:paraId="33DB9726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.390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0A424A79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2C2FCA3E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14:paraId="406E6E89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67935895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ABA2BAA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329E2EF" w14:textId="77777777" w:rsidR="007A0039" w:rsidRPr="007A0039" w:rsidRDefault="007A0039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7A0039" w:rsidRPr="007A0039" w14:paraId="70776B37" w14:textId="77777777" w:rsidTr="007A0039"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2F8988EE" w14:textId="72390566" w:rsidR="007A0039" w:rsidRPr="007A0039" w:rsidRDefault="007A0039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4A56E615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02C58262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6E279967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00350048" w14:textId="77777777" w:rsidR="007A0039" w:rsidRPr="007A0039" w:rsidRDefault="007A0039" w:rsidP="0026295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14:paraId="0C5877F1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14:paraId="38FE0B5B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050669C2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14:paraId="6213FB82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14:paraId="33A4A7BC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4EC3944A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01CAF2D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793873" w14:textId="77777777" w:rsidR="007A0039" w:rsidRPr="007A0039" w:rsidRDefault="007A0039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7A0039" w:rsidRPr="007A0039" w14:paraId="7EE3C30B" w14:textId="77777777" w:rsidTr="007A0039"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86A9C51" w14:textId="405DA04A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Absolute Sigma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1CFB9290" w14:textId="00C59E95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12.32 ± 1.08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7A326E8F" w14:textId="386168E3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13.80 ± .78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7BC85264" w14:textId="0C018D22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9.60 ± .90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4F0DBC7D" w14:textId="329006ED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14.30 ± 1.12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5D04F27B" w14:textId="5A668711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13.87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14:paraId="21D7482E" w14:textId="48B3D5F5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="003F5093" w:rsidRPr="003F5093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5AF8CAFA" w14:textId="1DD7B96C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-4.7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vAlign w:val="center"/>
          </w:tcPr>
          <w:p w14:paraId="158FB07D" w14:textId="1E158538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1.5</w:t>
            </w:r>
            <w:r w:rsidR="003F5093" w:rsidRPr="003F5093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14:paraId="447272D1" w14:textId="50FFAA54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="003F5093" w:rsidRPr="003F5093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75AB99BC" w14:textId="61D76D8A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3F5093" w:rsidRPr="003F5093">
              <w:rPr>
                <w:rFonts w:cs="Arial"/>
                <w:color w:val="000000" w:themeColor="text1"/>
                <w:sz w:val="20"/>
                <w:szCs w:val="20"/>
              </w:rPr>
              <w:t>8.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335AB05" w14:textId="4839732A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3F5093" w:rsidRPr="003F5093">
              <w:rPr>
                <w:rFonts w:cs="Arial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CEEC40B" w14:textId="4290AFF6" w:rsidR="007A0039" w:rsidRPr="003F5093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F5093">
              <w:rPr>
                <w:rFonts w:cs="Arial"/>
                <w:color w:val="000000" w:themeColor="text1"/>
                <w:sz w:val="20"/>
                <w:szCs w:val="20"/>
              </w:rPr>
              <w:t>MHS &lt; FHS</w:t>
            </w:r>
          </w:p>
        </w:tc>
      </w:tr>
      <w:tr w:rsidR="007A0039" w:rsidRPr="007A0039" w14:paraId="110FDBA9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</w:tcPr>
          <w:p w14:paraId="38CC983E" w14:textId="450E93B9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1BF94390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44A1B844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B26D116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B2FFE4C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B3BAA7D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B084112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6B52A33" w14:textId="55823BFB" w:rsidR="007A0039" w:rsidRPr="005D0AA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7</w:t>
            </w:r>
            <w:r w:rsidR="004F7105"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F20DE7D" w14:textId="0FD086A6" w:rsidR="007A0039" w:rsidRPr="005D0AA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4</w:t>
            </w:r>
            <w:r w:rsidR="004F7105"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B0433E8" w14:textId="662D2617" w:rsidR="007A0039" w:rsidRPr="005D0AA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5</w:t>
            </w:r>
            <w:r w:rsidR="004F7105"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B482498" w14:textId="7D50A69B" w:rsidR="007A0039" w:rsidRPr="005D0AAD" w:rsidRDefault="004F7105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B0C8D7" w14:textId="5F763954" w:rsidR="007A0039" w:rsidRPr="005D0AAD" w:rsidRDefault="004F7105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15B00E" w14:textId="5EED3ED1" w:rsidR="007A0039" w:rsidRPr="005D0AA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INS &gt; MHS</w:t>
            </w:r>
          </w:p>
        </w:tc>
      </w:tr>
      <w:tr w:rsidR="007A0039" w:rsidRPr="007A0039" w14:paraId="153EECD8" w14:textId="77777777" w:rsidTr="007A0039"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10FD6EB3" w14:textId="4199D1B3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658C9168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center"/>
          </w:tcPr>
          <w:p w14:paraId="5CB32E74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6109F2A7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</w:tcPr>
          <w:p w14:paraId="55AEDAB1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14:paraId="300892F7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14:paraId="53FADF54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5A566BEF" w14:textId="7D581332" w:rsidR="007A0039" w:rsidRPr="005D0AA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14:paraId="4077A889" w14:textId="4B8DFB4E" w:rsidR="007A0039" w:rsidRPr="005D0AA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color w:val="000000" w:themeColor="text1"/>
                <w:sz w:val="20"/>
                <w:szCs w:val="20"/>
              </w:rPr>
              <w:t>1.2</w:t>
            </w:r>
            <w:r w:rsidR="004F7105" w:rsidRPr="005D0AAD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14:paraId="49895B26" w14:textId="4D5E7894" w:rsidR="007A0039" w:rsidRPr="005D0AAD" w:rsidRDefault="004F7105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7A0039" w:rsidRPr="005D0AAD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Pr="005D0AA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357A904E" w14:textId="3BDF2954" w:rsidR="007A0039" w:rsidRPr="005D0AAD" w:rsidRDefault="004F7105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9FECF76" w14:textId="264A53ED" w:rsidR="007A0039" w:rsidRPr="005D0AAD" w:rsidRDefault="004F7105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F69B482" w14:textId="4F2AA78F" w:rsidR="007A0039" w:rsidRPr="005D0AA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D0AAD">
              <w:rPr>
                <w:rFonts w:cs="Arial"/>
                <w:color w:val="000000" w:themeColor="text1"/>
                <w:sz w:val="20"/>
                <w:szCs w:val="20"/>
              </w:rPr>
              <w:t>MHS &lt; FINS</w:t>
            </w:r>
          </w:p>
        </w:tc>
      </w:tr>
      <w:tr w:rsidR="007A0039" w:rsidRPr="007A0039" w14:paraId="2F51E0B2" w14:textId="77777777" w:rsidTr="007A0039"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21978EEE" w14:textId="1925E3E4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4E53070B" w14:textId="5DA4730D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429.86 ± 32.6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62420EE1" w14:textId="08DE8FAB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685.41 ± 39.27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1B41BE6F" w14:textId="5D3A53B5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562.26 ± 53.9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443362FE" w14:textId="21AA36A0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7A0039">
              <w:rPr>
                <w:rFonts w:cs="Arial"/>
                <w:sz w:val="20"/>
                <w:szCs w:val="20"/>
              </w:rPr>
              <w:t>828.85 ± 62.32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02698CBC" w14:textId="19FE52DF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 xml:space="preserve">41.70 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14:paraId="2648AF56" w14:textId="4CBDF812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4D7B4212" w14:textId="2EE2BA2F" w:rsidR="007A0039" w:rsidRPr="004351C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351C4">
              <w:rPr>
                <w:rFonts w:cs="Arial"/>
                <w:color w:val="000000" w:themeColor="text1"/>
                <w:sz w:val="20"/>
                <w:szCs w:val="20"/>
              </w:rPr>
              <w:t>-399.00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vAlign w:val="center"/>
          </w:tcPr>
          <w:p w14:paraId="0CA2967E" w14:textId="352EF6A2" w:rsidR="007A0039" w:rsidRPr="004351C4" w:rsidRDefault="00656BA8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351C4">
              <w:rPr>
                <w:rFonts w:cs="Arial"/>
                <w:color w:val="000000" w:themeColor="text1"/>
                <w:sz w:val="20"/>
                <w:szCs w:val="20"/>
              </w:rPr>
              <w:t>74.29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14:paraId="54740D1B" w14:textId="5C8C9837" w:rsidR="007A0039" w:rsidRPr="004351C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351C4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03279A88" w14:textId="7F761A1C" w:rsidR="007A0039" w:rsidRPr="004351C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351C4">
              <w:rPr>
                <w:rFonts w:cs="Arial"/>
                <w:color w:val="000000" w:themeColor="text1"/>
                <w:sz w:val="20"/>
                <w:szCs w:val="20"/>
              </w:rPr>
              <w:t>-5</w:t>
            </w:r>
            <w:r w:rsidR="004351C4" w:rsidRPr="004351C4">
              <w:rPr>
                <w:rFonts w:cs="Arial"/>
                <w:color w:val="000000" w:themeColor="text1"/>
                <w:sz w:val="20"/>
                <w:szCs w:val="20"/>
              </w:rPr>
              <w:t>73.4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15FFF17" w14:textId="786315A8" w:rsidR="007A0039" w:rsidRPr="004351C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351C4">
              <w:rPr>
                <w:rFonts w:cs="Arial"/>
                <w:color w:val="000000" w:themeColor="text1"/>
                <w:sz w:val="20"/>
                <w:szCs w:val="20"/>
              </w:rPr>
              <w:t>-2</w:t>
            </w:r>
            <w:r w:rsidR="004351C4" w:rsidRPr="004351C4">
              <w:rPr>
                <w:rFonts w:cs="Arial"/>
                <w:color w:val="000000" w:themeColor="text1"/>
                <w:sz w:val="20"/>
                <w:szCs w:val="20"/>
              </w:rPr>
              <w:t>60.9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AC9EB39" w14:textId="5D116C94" w:rsidR="007A0039" w:rsidRPr="004351C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351C4">
              <w:rPr>
                <w:rFonts w:cs="Arial"/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7A0039" w:rsidRPr="007A0039" w14:paraId="3419CF96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25D138" w14:textId="5FE74171" w:rsidR="007A0039" w:rsidRPr="007A0039" w:rsidRDefault="00087E53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CD85944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62E54C35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11A98A8A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0347839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7F4DD00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7CF2EFA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224A0ED4" w14:textId="2F9608DC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>-255.5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E27A4F9" w14:textId="1DC04D2B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217A5C">
              <w:rPr>
                <w:rFonts w:cs="Arial"/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1F0A2A6" w14:textId="5C72FA16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79C8B01" w14:textId="19528876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>–3</w:t>
            </w:r>
            <w:r w:rsidR="00217A5C">
              <w:rPr>
                <w:rFonts w:cs="Arial"/>
                <w:color w:val="000000" w:themeColor="text1"/>
                <w:sz w:val="20"/>
                <w:szCs w:val="20"/>
              </w:rPr>
              <w:t>74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8D70E4" w14:textId="5D753913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>–1</w:t>
            </w:r>
            <w:r w:rsidR="00217A5C">
              <w:rPr>
                <w:rFonts w:cs="Arial"/>
                <w:color w:val="000000" w:themeColor="text1"/>
                <w:sz w:val="20"/>
                <w:szCs w:val="20"/>
              </w:rPr>
              <w:t>37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30B844" w14:textId="1B58B8A5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color w:val="000000" w:themeColor="text1"/>
                <w:sz w:val="20"/>
                <w:szCs w:val="20"/>
              </w:rPr>
              <w:t>MINS &lt; FINS</w:t>
            </w:r>
          </w:p>
        </w:tc>
      </w:tr>
      <w:tr w:rsidR="007A0039" w:rsidRPr="007A0039" w14:paraId="4B0BDFDA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13B2522" w14:textId="35B058AD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7A0039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650C777F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2A5128E4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69A7FEF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02AA3C7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ED9ECB9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95B508B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F2DCE72" w14:textId="4946AA4E" w:rsidR="007A0039" w:rsidRPr="00906A3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06A34">
              <w:rPr>
                <w:rFonts w:cs="Arial"/>
                <w:color w:val="000000" w:themeColor="text1"/>
                <w:sz w:val="20"/>
                <w:szCs w:val="20"/>
              </w:rPr>
              <w:t>266.59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B55BF1C" w14:textId="6F739FFB" w:rsidR="007A0039" w:rsidRPr="00906A3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06A34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 w:rsidR="00906A34">
              <w:rPr>
                <w:rFonts w:cs="Arial"/>
                <w:color w:val="000000" w:themeColor="text1"/>
                <w:sz w:val="20"/>
                <w:szCs w:val="20"/>
              </w:rPr>
              <w:t>8.0</w:t>
            </w:r>
            <w:r w:rsidRPr="00906A34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3916AE5" w14:textId="580E5DBF" w:rsidR="007A0039" w:rsidRPr="00906A34" w:rsidRDefault="00906A34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7A0039" w:rsidRPr="00906A34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CBE7EDF" w14:textId="5C97790D" w:rsidR="007A0039" w:rsidRPr="00906A3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06A34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906A34">
              <w:rPr>
                <w:rFonts w:cs="Arial"/>
                <w:color w:val="000000" w:themeColor="text1"/>
                <w:sz w:val="20"/>
                <w:szCs w:val="20"/>
              </w:rPr>
              <w:t>08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162D3E" w14:textId="52AEA5DF" w:rsidR="007A0039" w:rsidRPr="00906A3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06A34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="00906A34">
              <w:rPr>
                <w:rFonts w:cs="Arial"/>
                <w:color w:val="000000" w:themeColor="text1"/>
                <w:sz w:val="20"/>
                <w:szCs w:val="20"/>
              </w:rPr>
              <w:t>32.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D28381" w14:textId="06DCA778" w:rsidR="007A0039" w:rsidRPr="00906A34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06A34">
              <w:rPr>
                <w:rFonts w:cs="Arial"/>
                <w:color w:val="000000" w:themeColor="text1"/>
                <w:sz w:val="20"/>
                <w:szCs w:val="20"/>
              </w:rPr>
              <w:t>MHS &lt; FHS</w:t>
            </w:r>
          </w:p>
        </w:tc>
      </w:tr>
      <w:tr w:rsidR="007A0039" w:rsidRPr="007A0039" w14:paraId="7D13727F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FB1E25" w14:textId="77777777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79C06102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64567552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63DFC4B2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A89CED0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3CFB57D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2725187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6AE8F12" w14:textId="5A115D4A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43.4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1B37603" w14:textId="41FC164B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4.</w:t>
            </w:r>
            <w:r w:rsid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CC32E14" w14:textId="5B04030F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5</w:t>
            </w:r>
            <w:r w:rsid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26CB78B4" w14:textId="5EAA50DA" w:rsidR="007A0039" w:rsidRPr="00217A5C" w:rsidRDefault="00217A5C" w:rsidP="007A003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5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E25726" w14:textId="4776AB3B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8</w:t>
            </w:r>
            <w:r w:rsid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362AC5" w14:textId="70FDAC83" w:rsidR="007A0039" w:rsidRPr="00217A5C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17A5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7A0039" w:rsidRPr="007A0039" w14:paraId="33EB391F" w14:textId="77777777" w:rsidTr="007A0039"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67F03EFC" w14:textId="77777777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06AD34FF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center"/>
          </w:tcPr>
          <w:p w14:paraId="3DD6E03F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7765A0E8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vAlign w:val="center"/>
          </w:tcPr>
          <w:p w14:paraId="10DAE430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14:paraId="3870BB50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14:paraId="57CEB68A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303DBB1A" w14:textId="4ED02489" w:rsidR="007A0039" w:rsidRPr="00656BA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56BA8">
              <w:rPr>
                <w:rFonts w:cs="Arial"/>
                <w:color w:val="000000" w:themeColor="text1"/>
                <w:sz w:val="20"/>
                <w:szCs w:val="20"/>
              </w:rPr>
              <w:t>-132.41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vAlign w:val="center"/>
          </w:tcPr>
          <w:p w14:paraId="4B3FAEA9" w14:textId="44AABA60" w:rsidR="007A0039" w:rsidRPr="00656BA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56BA8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="00656BA8">
              <w:rPr>
                <w:rFonts w:cs="Arial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14:paraId="651C578B" w14:textId="5373EA4A" w:rsidR="007A0039" w:rsidRPr="00656BA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56BA8">
              <w:rPr>
                <w:rFonts w:cs="Arial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0B575AA6" w14:textId="3542AF2E" w:rsidR="007A0039" w:rsidRPr="00656BA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56BA8">
              <w:rPr>
                <w:rFonts w:cs="Arial"/>
                <w:color w:val="000000" w:themeColor="text1"/>
                <w:sz w:val="20"/>
                <w:szCs w:val="20"/>
              </w:rPr>
              <w:t>-2</w:t>
            </w:r>
            <w:r w:rsidR="00656BA8">
              <w:rPr>
                <w:rFonts w:cs="Arial"/>
                <w:color w:val="000000" w:themeColor="text1"/>
                <w:sz w:val="20"/>
                <w:szCs w:val="20"/>
              </w:rPr>
              <w:t>76.8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13D3C0A" w14:textId="035E4AFC" w:rsidR="007A0039" w:rsidRPr="00656BA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56BA8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656BA8">
              <w:rPr>
                <w:rFonts w:cs="Arial"/>
                <w:color w:val="000000" w:themeColor="text1"/>
                <w:sz w:val="20"/>
                <w:szCs w:val="20"/>
              </w:rPr>
              <w:t>14.4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5352C25" w14:textId="6F76FAE2" w:rsidR="007A0039" w:rsidRPr="00656BA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656BA8">
              <w:rPr>
                <w:rFonts w:cs="Arial"/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7A0039" w:rsidRPr="007A0039" w14:paraId="3FB8F442" w14:textId="77777777" w:rsidTr="00D26409"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ED30182" w14:textId="09F5F52D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5FEDB91B" w14:textId="3BCB6F8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345.29 ± 32.48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3DE33BB1" w14:textId="06826005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560.38 ± 36.07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5175CAF1" w14:textId="52AA485A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508.48 ± 69.55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2EF770FE" w14:textId="69A688CC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>651.20 ± 51.91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65B69A43" w14:textId="34DAEDBA" w:rsidR="007A0039" w:rsidRPr="00E675D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675D8">
              <w:rPr>
                <w:rFonts w:cs="Arial"/>
                <w:color w:val="000000" w:themeColor="text1"/>
                <w:sz w:val="20"/>
                <w:szCs w:val="20"/>
              </w:rPr>
              <w:t>32.78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14:paraId="2948DBF3" w14:textId="4DDEB676" w:rsidR="007A0039" w:rsidRPr="00E675D8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675D8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6B2ACA6C" w14:textId="740AA80D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305.9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vAlign w:val="center"/>
          </w:tcPr>
          <w:p w14:paraId="63A48692" w14:textId="73FCA4CE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="007B74FD">
              <w:rPr>
                <w:rFonts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vAlign w:val="center"/>
          </w:tcPr>
          <w:p w14:paraId="39CB7A1D" w14:textId="7A438404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4E1873AA" w14:textId="6A03D106" w:rsidR="007A0039" w:rsidRPr="007B74FD" w:rsidRDefault="007B74FD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01.2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B1A2564" w14:textId="6205A170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="007B74FD">
              <w:rPr>
                <w:rFonts w:cs="Arial"/>
                <w:color w:val="000000" w:themeColor="text1"/>
                <w:sz w:val="20"/>
                <w:szCs w:val="20"/>
              </w:rPr>
              <w:t>32.4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5191EA1" w14:textId="78DBEAE2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7A0039" w:rsidRPr="007A0039" w14:paraId="025C7571" w14:textId="77777777" w:rsidTr="007A0039">
        <w:tc>
          <w:tcPr>
            <w:tcW w:w="161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57F65CA" w14:textId="27CEE2B4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 Power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7370B9BE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4692932D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025076F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279AD7E3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A58D988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D9E3C3B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A7966A4" w14:textId="46DBDDF2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215.09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E639F29" w14:textId="328537E4" w:rsidR="007A0039" w:rsidRPr="007B74FD" w:rsidRDefault="007B74FD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51.86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EDDABDA" w14:textId="1C8EFD81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4916C0BB" w14:textId="68787BD3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7B74FD">
              <w:rPr>
                <w:rFonts w:cs="Arial"/>
                <w:color w:val="000000" w:themeColor="text1"/>
                <w:sz w:val="20"/>
                <w:szCs w:val="20"/>
              </w:rPr>
              <w:t>15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ECAD6A" w14:textId="7C8850CB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="007B74FD">
              <w:rPr>
                <w:rFonts w:cs="Arial"/>
                <w:color w:val="000000" w:themeColor="text1"/>
                <w:sz w:val="20"/>
                <w:szCs w:val="20"/>
              </w:rPr>
              <w:t>29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C56910" w14:textId="6F11019A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color w:val="000000" w:themeColor="text1"/>
                <w:sz w:val="20"/>
                <w:szCs w:val="20"/>
              </w:rPr>
              <w:t>MINS &lt; FINS</w:t>
            </w:r>
          </w:p>
        </w:tc>
      </w:tr>
      <w:tr w:rsidR="007A0039" w:rsidRPr="007A0039" w14:paraId="7A45B238" w14:textId="77777777" w:rsidTr="007A0039">
        <w:tc>
          <w:tcPr>
            <w:tcW w:w="1617" w:type="dxa"/>
            <w:tcBorders>
              <w:top w:val="nil"/>
            </w:tcBorders>
            <w:shd w:val="clear" w:color="auto" w:fill="F2F2F2"/>
            <w:vAlign w:val="center"/>
          </w:tcPr>
          <w:p w14:paraId="6E7036F1" w14:textId="77777777" w:rsidR="007A0039" w:rsidRPr="007A0039" w:rsidRDefault="007A0039" w:rsidP="007A0039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61F89FCE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1A177D07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12242B32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</w:tcBorders>
            <w:vAlign w:val="center"/>
          </w:tcPr>
          <w:p w14:paraId="1099D2BE" w14:textId="77777777" w:rsidR="007A0039" w:rsidRPr="007A0039" w:rsidRDefault="007A0039" w:rsidP="007A003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</w:tcBorders>
            <w:vAlign w:val="center"/>
          </w:tcPr>
          <w:p w14:paraId="783671A0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5BB20694" w14:textId="77777777" w:rsidR="007A0039" w:rsidRPr="003F5093" w:rsidRDefault="007A0039" w:rsidP="007A0039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</w:tcBorders>
            <w:vAlign w:val="center"/>
          </w:tcPr>
          <w:p w14:paraId="57B3348E" w14:textId="7A7753C6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63.19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14:paraId="10F40ECB" w14:textId="6515BBA0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5.94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7DE8481A" w14:textId="5F6D5398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7</w:t>
            </w:r>
            <w:r w:rsid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5322FCCA" w14:textId="18C2C08C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048A814" w14:textId="0EF67B44" w:rsidR="007A0039" w:rsidRPr="007B74FD" w:rsidRDefault="007B74FD" w:rsidP="007A0039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05.6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E64C0CF" w14:textId="30325182" w:rsidR="007A0039" w:rsidRPr="007B74FD" w:rsidRDefault="007A0039" w:rsidP="007A003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B74F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INS &lt; MHS</w:t>
            </w:r>
          </w:p>
        </w:tc>
      </w:tr>
    </w:tbl>
    <w:p w14:paraId="2A32823F" w14:textId="766B3D31" w:rsidR="006F0927" w:rsidRDefault="007A0039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390F4F">
        <w:rPr>
          <w:rFonts w:cs="Arial"/>
          <w:sz w:val="20"/>
          <w:szCs w:val="20"/>
          <w:lang w:val="en-US" w:eastAsia="en-US"/>
        </w:rPr>
        <w:t xml:space="preserve">Note. Values are reported as estimated marginals means (age controlled) ± standard error with bias-corrected confidence intervals. </w:t>
      </w:r>
      <w:r w:rsidRPr="00390F4F">
        <w:rPr>
          <w:sz w:val="20"/>
          <w:szCs w:val="20"/>
        </w:rPr>
        <w:t xml:space="preserve">Only significant post-hoc analyses are presented. </w:t>
      </w:r>
      <w:r w:rsidR="008A6413"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 w:rsidR="008A6413">
        <w:rPr>
          <w:rFonts w:cs="Arial"/>
          <w:sz w:val="20"/>
          <w:szCs w:val="20"/>
          <w:lang w:val="en-US" w:eastAsia="en-US"/>
        </w:rPr>
        <w:t xml:space="preserve"> = adjusted p</w:t>
      </w:r>
      <w:r w:rsidR="008A6413">
        <w:rPr>
          <w:rFonts w:cs="Arial"/>
          <w:sz w:val="20"/>
          <w:szCs w:val="20"/>
          <w:lang w:val="en-US"/>
        </w:rPr>
        <w:t xml:space="preserve">; </w:t>
      </w:r>
      <w:r w:rsidRPr="00390F4F">
        <w:rPr>
          <w:rFonts w:cs="Arial"/>
          <w:sz w:val="20"/>
          <w:szCs w:val="20"/>
        </w:rPr>
        <w:t>Results in bold are FDR-corrected comparisons p &gt; .05 but became significant after bias-corrected confidence intervals.</w:t>
      </w:r>
      <w:r>
        <w:rPr>
          <w:rFonts w:cs="Arial"/>
          <w:sz w:val="20"/>
          <w:szCs w:val="20"/>
        </w:rPr>
        <w:t xml:space="preserve"> </w:t>
      </w:r>
      <w:r w:rsidRPr="00390F4F">
        <w:rPr>
          <w:rFonts w:cs="Arial"/>
          <w:sz w:val="20"/>
          <w:szCs w:val="20"/>
        </w:rPr>
        <w:t xml:space="preserve">Sigma power (11.25-16Hz), </w:t>
      </w:r>
      <w:r w:rsidR="00087E53">
        <w:rPr>
          <w:rFonts w:cs="Arial"/>
          <w:sz w:val="20"/>
          <w:szCs w:val="20"/>
        </w:rPr>
        <w:t>SWA</w:t>
      </w:r>
      <w:r w:rsidRPr="00390F4F">
        <w:rPr>
          <w:rFonts w:cs="Arial"/>
          <w:sz w:val="20"/>
          <w:szCs w:val="20"/>
        </w:rPr>
        <w:t xml:space="preserve"> (0.25-4Hz), SO power (0.25-1.25H</w:t>
      </w:r>
      <w:r>
        <w:rPr>
          <w:rFonts w:cs="Arial"/>
          <w:sz w:val="20"/>
          <w:szCs w:val="20"/>
        </w:rPr>
        <w:t>z).</w:t>
      </w:r>
      <w:r w:rsidR="006F0927">
        <w:rPr>
          <w:rFonts w:cs="Arial"/>
          <w:sz w:val="20"/>
          <w:szCs w:val="20"/>
        </w:rPr>
        <w:t xml:space="preserve">  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7C5B011B" w14:textId="6EBB65DA" w:rsidR="007A0039" w:rsidRPr="008E30A4" w:rsidRDefault="007A0039" w:rsidP="006F0C9F">
      <w:pPr>
        <w:spacing w:after="200" w:line="276" w:lineRule="auto"/>
        <w:ind w:left="-1134" w:right="-1134"/>
        <w:rPr>
          <w:rFonts w:cs="Arial"/>
          <w:sz w:val="22"/>
          <w:szCs w:val="22"/>
          <w:lang w:val="en-US" w:eastAsia="en-US"/>
        </w:rPr>
        <w:sectPr w:rsidR="007A0039" w:rsidRPr="008E30A4" w:rsidSect="007A003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010ACE" w14:textId="544D77E7" w:rsidR="007A0039" w:rsidRDefault="0036750C" w:rsidP="0036750C">
      <w:pPr>
        <w:spacing w:line="276" w:lineRule="auto"/>
        <w:ind w:left="-1134"/>
        <w:rPr>
          <w:rFonts w:cs="Arial"/>
          <w:i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lastRenderedPageBreak/>
        <w:t xml:space="preserve">Supplemental </w:t>
      </w:r>
      <w:r w:rsidRPr="00A31AEA">
        <w:rPr>
          <w:rFonts w:cs="Arial"/>
          <w:szCs w:val="22"/>
          <w:lang w:val="en-US" w:eastAsia="en-US"/>
        </w:rPr>
        <w:t xml:space="preserve">Table </w:t>
      </w:r>
      <w:r w:rsidR="005A2251">
        <w:rPr>
          <w:rFonts w:cs="Arial"/>
          <w:szCs w:val="22"/>
          <w:lang w:val="en-US" w:eastAsia="en-US"/>
        </w:rPr>
        <w:t>12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 xml:space="preserve">Age Controlled </w:t>
      </w:r>
      <w:r w:rsidRPr="00A31AEA">
        <w:rPr>
          <w:rFonts w:cs="Arial"/>
          <w:i/>
          <w:szCs w:val="22"/>
          <w:lang w:val="en-US" w:eastAsia="en-US"/>
        </w:rPr>
        <w:t>Group</w:t>
      </w:r>
      <w:r>
        <w:rPr>
          <w:rFonts w:cs="Arial"/>
          <w:i/>
          <w:szCs w:val="22"/>
          <w:lang w:val="en-US" w:eastAsia="en-US"/>
        </w:rPr>
        <w:t xml:space="preserve"> by </w:t>
      </w:r>
      <w:r w:rsidRPr="00A31AEA">
        <w:rPr>
          <w:rFonts w:cs="Arial"/>
          <w:i/>
          <w:szCs w:val="22"/>
          <w:lang w:val="en-US" w:eastAsia="en-US"/>
        </w:rPr>
        <w:t xml:space="preserve">Sex Differences in </w:t>
      </w:r>
      <w:r>
        <w:rPr>
          <w:rFonts w:cs="Arial"/>
          <w:i/>
          <w:szCs w:val="22"/>
          <w:lang w:val="en-US" w:eastAsia="en-US"/>
        </w:rPr>
        <w:t>Spindle and SWA</w:t>
      </w:r>
      <w:r w:rsidRPr="00A31AEA">
        <w:rPr>
          <w:rFonts w:cs="Arial"/>
          <w:i/>
          <w:szCs w:val="22"/>
          <w:lang w:val="en-US" w:eastAsia="en-US"/>
        </w:rPr>
        <w:t xml:space="preserve"> </w:t>
      </w:r>
      <w:r>
        <w:rPr>
          <w:rFonts w:cs="Arial"/>
          <w:i/>
          <w:szCs w:val="22"/>
          <w:lang w:val="en-US" w:eastAsia="en-US"/>
        </w:rPr>
        <w:t>Measures (</w:t>
      </w:r>
      <w:proofErr w:type="spellStart"/>
      <w:r>
        <w:rPr>
          <w:rFonts w:cs="Arial"/>
          <w:i/>
          <w:szCs w:val="22"/>
          <w:lang w:val="en-US" w:eastAsia="en-US"/>
        </w:rPr>
        <w:t>Cz</w:t>
      </w:r>
      <w:proofErr w:type="spellEnd"/>
      <w:r>
        <w:rPr>
          <w:rFonts w:cs="Arial"/>
          <w:i/>
          <w:szCs w:val="22"/>
          <w:lang w:val="en-US" w:eastAsia="en-US"/>
        </w:rPr>
        <w:t>)</w:t>
      </w:r>
    </w:p>
    <w:tbl>
      <w:tblPr>
        <w:tblStyle w:val="TableGrid"/>
        <w:tblW w:w="1545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60"/>
        <w:gridCol w:w="1559"/>
        <w:gridCol w:w="992"/>
        <w:gridCol w:w="709"/>
        <w:gridCol w:w="1276"/>
        <w:gridCol w:w="708"/>
        <w:gridCol w:w="709"/>
        <w:gridCol w:w="992"/>
        <w:gridCol w:w="851"/>
        <w:gridCol w:w="1417"/>
      </w:tblGrid>
      <w:tr w:rsidR="0036750C" w:rsidRPr="0036750C" w14:paraId="1816A57A" w14:textId="77777777" w:rsidTr="0036750C"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AD54F90" w14:textId="77777777" w:rsidR="0036750C" w:rsidRPr="0036750C" w:rsidRDefault="0036750C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z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45A141E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INS</w:t>
            </w:r>
          </w:p>
          <w:p w14:paraId="0EC27D59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34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64F6685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INS</w:t>
            </w:r>
          </w:p>
          <w:p w14:paraId="3F1CD615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85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04DAE55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HS</w:t>
            </w:r>
          </w:p>
          <w:p w14:paraId="4F25D064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40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8B85A2D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HS</w:t>
            </w:r>
          </w:p>
          <w:p w14:paraId="536865FC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6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71D5521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Wald χ² </w:t>
            </w: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3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B57B1FF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5469C4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76A4DDC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439B99A" w14:textId="77777777" w:rsidR="0036750C" w:rsidRPr="008A6413" w:rsidRDefault="0036750C" w:rsidP="00262951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A6413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5922A21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366FE04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2BCAF9" w14:textId="77777777" w:rsidR="0036750C" w:rsidRPr="0036750C" w:rsidRDefault="0036750C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36750C" w:rsidRPr="0036750C" w14:paraId="4A3BCBCF" w14:textId="77777777" w:rsidTr="0036750C">
        <w:tc>
          <w:tcPr>
            <w:tcW w:w="15451" w:type="dxa"/>
            <w:gridSpan w:val="13"/>
            <w:shd w:val="clear" w:color="auto" w:fill="F2F2F2"/>
          </w:tcPr>
          <w:p w14:paraId="37D6E5D4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36750C" w:rsidRPr="0036750C" w14:paraId="6195EF02" w14:textId="77777777" w:rsidTr="0036750C">
        <w:tc>
          <w:tcPr>
            <w:tcW w:w="1560" w:type="dxa"/>
            <w:tcBorders>
              <w:bottom w:val="nil"/>
            </w:tcBorders>
            <w:shd w:val="clear" w:color="auto" w:fill="F2F2F2"/>
            <w:vAlign w:val="center"/>
          </w:tcPr>
          <w:p w14:paraId="570AEB66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 xml:space="preserve">Spindle </w:t>
            </w:r>
          </w:p>
        </w:tc>
        <w:tc>
          <w:tcPr>
            <w:tcW w:w="1559" w:type="dxa"/>
            <w:tcBorders>
              <w:bottom w:val="nil"/>
            </w:tcBorders>
          </w:tcPr>
          <w:p w14:paraId="58F59992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88.19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2.55</w:t>
            </w:r>
          </w:p>
        </w:tc>
        <w:tc>
          <w:tcPr>
            <w:tcW w:w="1559" w:type="dxa"/>
            <w:tcBorders>
              <w:bottom w:val="nil"/>
            </w:tcBorders>
          </w:tcPr>
          <w:p w14:paraId="611156FF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106.67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2.89</w:t>
            </w:r>
          </w:p>
        </w:tc>
        <w:tc>
          <w:tcPr>
            <w:tcW w:w="1560" w:type="dxa"/>
            <w:tcBorders>
              <w:bottom w:val="nil"/>
            </w:tcBorders>
          </w:tcPr>
          <w:p w14:paraId="7143501F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88.88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2.77</w:t>
            </w:r>
          </w:p>
        </w:tc>
        <w:tc>
          <w:tcPr>
            <w:tcW w:w="1559" w:type="dxa"/>
            <w:tcBorders>
              <w:bottom w:val="nil"/>
            </w:tcBorders>
          </w:tcPr>
          <w:p w14:paraId="3E65AD26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111.96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2.7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DB05642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59.1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0E9F871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AECF86B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23.76</w:t>
            </w:r>
          </w:p>
        </w:tc>
        <w:tc>
          <w:tcPr>
            <w:tcW w:w="708" w:type="dxa"/>
            <w:tcBorders>
              <w:bottom w:val="nil"/>
            </w:tcBorders>
          </w:tcPr>
          <w:p w14:paraId="3002F3E5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709" w:type="dxa"/>
            <w:tcBorders>
              <w:bottom w:val="nil"/>
            </w:tcBorders>
          </w:tcPr>
          <w:p w14:paraId="7C53558E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4061FB9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16.1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9FBCEB5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31.2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C35A8B4" w14:textId="13065DF2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43575EC1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FF160A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FD5035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FABB2D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EB707B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47154B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08CCC5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A4520C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EC5DD7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–23.0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D8E5E2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F7F4C8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7662CB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–31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B8B9D2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15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BD9058" w14:textId="4806592E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MH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6231DFF7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9DAE357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503030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556206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9E700B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3D5D8B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3A679A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A54B13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3DE05B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18.4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D4F5B4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E2AA6C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B0B544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11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26EF35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25.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B3A79D" w14:textId="01726E13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36750C" w:rsidRPr="0036750C" w14:paraId="74865EFE" w14:textId="77777777" w:rsidTr="0036750C">
        <w:tc>
          <w:tcPr>
            <w:tcW w:w="1560" w:type="dxa"/>
            <w:tcBorders>
              <w:top w:val="nil"/>
            </w:tcBorders>
            <w:shd w:val="clear" w:color="auto" w:fill="F2F2F2"/>
            <w:vAlign w:val="center"/>
          </w:tcPr>
          <w:p w14:paraId="2E69EDD5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0D5DBD2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75EE028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DCA2258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E944C35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A3C569C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7D371D7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5C336C5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17.80</w:t>
            </w:r>
          </w:p>
        </w:tc>
        <w:tc>
          <w:tcPr>
            <w:tcW w:w="708" w:type="dxa"/>
            <w:tcBorders>
              <w:top w:val="nil"/>
            </w:tcBorders>
          </w:tcPr>
          <w:p w14:paraId="0D191277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709" w:type="dxa"/>
            <w:tcBorders>
              <w:top w:val="nil"/>
            </w:tcBorders>
          </w:tcPr>
          <w:p w14:paraId="15E60C1E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56B86CF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9.3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91F779B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25.9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73C6F4B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INS &gt; MHS</w:t>
            </w:r>
          </w:p>
        </w:tc>
      </w:tr>
      <w:tr w:rsidR="0036750C" w:rsidRPr="0036750C" w14:paraId="5EB2CFEB" w14:textId="77777777" w:rsidTr="0036750C">
        <w:tc>
          <w:tcPr>
            <w:tcW w:w="1560" w:type="dxa"/>
            <w:tcBorders>
              <w:bottom w:val="nil"/>
            </w:tcBorders>
            <w:shd w:val="clear" w:color="auto" w:fill="F2F2F2"/>
            <w:vAlign w:val="center"/>
          </w:tcPr>
          <w:p w14:paraId="0CEA4956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 xml:space="preserve">SO </w:t>
            </w:r>
          </w:p>
        </w:tc>
        <w:tc>
          <w:tcPr>
            <w:tcW w:w="1559" w:type="dxa"/>
            <w:tcBorders>
              <w:bottom w:val="nil"/>
            </w:tcBorders>
          </w:tcPr>
          <w:p w14:paraId="130C2D67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118.62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3.66</w:t>
            </w:r>
          </w:p>
        </w:tc>
        <w:tc>
          <w:tcPr>
            <w:tcW w:w="1559" w:type="dxa"/>
            <w:tcBorders>
              <w:bottom w:val="nil"/>
            </w:tcBorders>
          </w:tcPr>
          <w:p w14:paraId="553694FE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145.83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3.81</w:t>
            </w:r>
          </w:p>
        </w:tc>
        <w:tc>
          <w:tcPr>
            <w:tcW w:w="1560" w:type="dxa"/>
            <w:tcBorders>
              <w:bottom w:val="nil"/>
            </w:tcBorders>
          </w:tcPr>
          <w:p w14:paraId="29FEC68A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126.50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4.43</w:t>
            </w:r>
          </w:p>
        </w:tc>
        <w:tc>
          <w:tcPr>
            <w:tcW w:w="1559" w:type="dxa"/>
            <w:tcBorders>
              <w:bottom w:val="nil"/>
            </w:tcBorders>
          </w:tcPr>
          <w:p w14:paraId="2E13760C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159.04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4.5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A48300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56.9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1426C45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C4061AA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–40.42</w:t>
            </w:r>
          </w:p>
        </w:tc>
        <w:tc>
          <w:tcPr>
            <w:tcW w:w="708" w:type="dxa"/>
            <w:tcBorders>
              <w:bottom w:val="nil"/>
            </w:tcBorders>
          </w:tcPr>
          <w:p w14:paraId="2CEFA55A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5.95</w:t>
            </w:r>
          </w:p>
        </w:tc>
        <w:tc>
          <w:tcPr>
            <w:tcW w:w="709" w:type="dxa"/>
            <w:tcBorders>
              <w:bottom w:val="nil"/>
            </w:tcBorders>
          </w:tcPr>
          <w:p w14:paraId="00A74B6F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D059DB8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29.64</w:t>
            </w:r>
          </w:p>
        </w:tc>
        <w:tc>
          <w:tcPr>
            <w:tcW w:w="851" w:type="dxa"/>
            <w:tcBorders>
              <w:bottom w:val="nil"/>
            </w:tcBorders>
          </w:tcPr>
          <w:p w14:paraId="4B805EC1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53.1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6BFFF53" w14:textId="13DAB0D1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2CF9549E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DF5021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11A8B9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82BDE3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BB90E5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B27C74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5D511F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FDEA14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09D69C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–32.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A7AF43D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F8B2A2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E9CEF7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–45.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B5929B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–19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C5F29E" w14:textId="5F118FDA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MH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300305BC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2FF43B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B97C88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EB6C69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AACD7D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9A09FB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7DA64A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61695A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13A74A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27.2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105BCFD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5.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302076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5A0D95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17.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C7E83E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38.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256791" w14:textId="0D88AB35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36750C" w:rsidRPr="0036750C" w14:paraId="5FD7306D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EFFD1E3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23F471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655A01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3AD917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A72372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0788F5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1DEFD9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8757A8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19.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3AC397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6E3F7D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866AC3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 xml:space="preserve">6.92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BA9832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31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6DC2CD" w14:textId="1BC4A32C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 xml:space="preserve"> FIN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g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MHS</w:t>
            </w:r>
          </w:p>
        </w:tc>
      </w:tr>
      <w:tr w:rsidR="0036750C" w:rsidRPr="0036750C" w14:paraId="7916F978" w14:textId="77777777" w:rsidTr="0036750C">
        <w:tc>
          <w:tcPr>
            <w:tcW w:w="1560" w:type="dxa"/>
            <w:tcBorders>
              <w:top w:val="nil"/>
            </w:tcBorders>
            <w:shd w:val="clear" w:color="auto" w:fill="F2F2F2"/>
            <w:vAlign w:val="center"/>
          </w:tcPr>
          <w:p w14:paraId="5D69AC79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A0A86DB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0E464C9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4FB5C12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A07EB58" w14:textId="77777777" w:rsidR="0036750C" w:rsidRPr="0036750C" w:rsidRDefault="0036750C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CDC4969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9F9350F" w14:textId="77777777" w:rsidR="0036750C" w:rsidRPr="0036750C" w:rsidRDefault="0036750C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8755A4A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13.21</w:t>
            </w:r>
          </w:p>
        </w:tc>
        <w:tc>
          <w:tcPr>
            <w:tcW w:w="708" w:type="dxa"/>
            <w:tcBorders>
              <w:top w:val="nil"/>
            </w:tcBorders>
          </w:tcPr>
          <w:p w14:paraId="59159A8E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709" w:type="dxa"/>
            <w:tcBorders>
              <w:top w:val="nil"/>
            </w:tcBorders>
          </w:tcPr>
          <w:p w14:paraId="2CD712FA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.03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1FFCF0B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 xml:space="preserve">-24.56 </w:t>
            </w:r>
          </w:p>
        </w:tc>
        <w:tc>
          <w:tcPr>
            <w:tcW w:w="851" w:type="dxa"/>
            <w:tcBorders>
              <w:top w:val="nil"/>
            </w:tcBorders>
          </w:tcPr>
          <w:p w14:paraId="5DB6CB1C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1.7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89AE383" w14:textId="65625603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 xml:space="preserve">  FIN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5DC0FCF6" w14:textId="77777777" w:rsidTr="0036750C">
        <w:tc>
          <w:tcPr>
            <w:tcW w:w="15451" w:type="dxa"/>
            <w:gridSpan w:val="13"/>
            <w:shd w:val="clear" w:color="auto" w:fill="F2F2F2"/>
          </w:tcPr>
          <w:p w14:paraId="016D6B7B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36750C" w:rsidRPr="0036750C" w14:paraId="59120875" w14:textId="77777777" w:rsidTr="0036750C">
        <w:tc>
          <w:tcPr>
            <w:tcW w:w="156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F1B3F51" w14:textId="77777777" w:rsidR="0036750C" w:rsidRPr="0036750C" w:rsidRDefault="0036750C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58D3FB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.55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C8F795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.59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CF0033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.59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1475BAE" w14:textId="77777777" w:rsidR="0036750C" w:rsidRPr="0036750C" w:rsidRDefault="0036750C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.57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94C9B2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0AA74D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.2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C1158F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D64C798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E49F859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C937E9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72CDB8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4AF125" w14:textId="77777777" w:rsidR="0036750C" w:rsidRPr="0036750C" w:rsidRDefault="0036750C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36750C" w:rsidRPr="0036750C" w14:paraId="000835D7" w14:textId="77777777" w:rsidTr="0036750C">
        <w:tc>
          <w:tcPr>
            <w:tcW w:w="1560" w:type="dxa"/>
            <w:tcBorders>
              <w:bottom w:val="nil"/>
            </w:tcBorders>
            <w:shd w:val="clear" w:color="auto" w:fill="F2F2F2"/>
            <w:vAlign w:val="center"/>
          </w:tcPr>
          <w:p w14:paraId="57694523" w14:textId="3F1CFAF2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Sigma </w:t>
            </w:r>
          </w:p>
        </w:tc>
        <w:tc>
          <w:tcPr>
            <w:tcW w:w="1559" w:type="dxa"/>
            <w:tcBorders>
              <w:bottom w:val="nil"/>
            </w:tcBorders>
          </w:tcPr>
          <w:p w14:paraId="7C8E370A" w14:textId="55D3F931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4.80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.29</w:t>
            </w:r>
          </w:p>
        </w:tc>
        <w:tc>
          <w:tcPr>
            <w:tcW w:w="1559" w:type="dxa"/>
            <w:tcBorders>
              <w:bottom w:val="nil"/>
            </w:tcBorders>
          </w:tcPr>
          <w:p w14:paraId="76E266FA" w14:textId="400BC07E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7.50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.94</w:t>
            </w:r>
          </w:p>
        </w:tc>
        <w:tc>
          <w:tcPr>
            <w:tcW w:w="1560" w:type="dxa"/>
            <w:tcBorders>
              <w:bottom w:val="nil"/>
            </w:tcBorders>
          </w:tcPr>
          <w:p w14:paraId="669577AF" w14:textId="1DE466A3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2.18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.14</w:t>
            </w:r>
          </w:p>
        </w:tc>
        <w:tc>
          <w:tcPr>
            <w:tcW w:w="1559" w:type="dxa"/>
            <w:tcBorders>
              <w:bottom w:val="nil"/>
            </w:tcBorders>
          </w:tcPr>
          <w:p w14:paraId="0F1D5FF3" w14:textId="5E422BEB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8.00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.15</w:t>
            </w:r>
          </w:p>
        </w:tc>
        <w:tc>
          <w:tcPr>
            <w:tcW w:w="992" w:type="dxa"/>
            <w:tcBorders>
              <w:bottom w:val="nil"/>
            </w:tcBorders>
          </w:tcPr>
          <w:p w14:paraId="74F6ABEA" w14:textId="2B9BB2C2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16.25</w:t>
            </w:r>
          </w:p>
        </w:tc>
        <w:tc>
          <w:tcPr>
            <w:tcW w:w="709" w:type="dxa"/>
            <w:tcBorders>
              <w:bottom w:val="nil"/>
            </w:tcBorders>
          </w:tcPr>
          <w:p w14:paraId="362E2A84" w14:textId="0F2594E5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2421E332" w14:textId="2FCDD58E" w:rsidR="0036750C" w:rsidRPr="00564E9F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64E9F">
              <w:rPr>
                <w:rFonts w:cs="Arial"/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708" w:type="dxa"/>
            <w:tcBorders>
              <w:bottom w:val="nil"/>
            </w:tcBorders>
          </w:tcPr>
          <w:p w14:paraId="4315B574" w14:textId="3DC5571E" w:rsidR="0036750C" w:rsidRPr="00564E9F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64E9F">
              <w:rPr>
                <w:rFonts w:cs="Arial"/>
                <w:color w:val="000000" w:themeColor="text1"/>
                <w:sz w:val="20"/>
                <w:szCs w:val="20"/>
              </w:rPr>
              <w:t>1.</w:t>
            </w:r>
            <w:r w:rsidR="00564E9F">
              <w:rPr>
                <w:rFonts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bottom w:val="nil"/>
            </w:tcBorders>
          </w:tcPr>
          <w:p w14:paraId="32DEF723" w14:textId="71717F54" w:rsidR="0036750C" w:rsidRPr="00564E9F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64E9F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bottom w:val="nil"/>
            </w:tcBorders>
          </w:tcPr>
          <w:p w14:paraId="2EBBC4F2" w14:textId="4D1341CB" w:rsidR="0036750C" w:rsidRPr="00564E9F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64E9F">
              <w:rPr>
                <w:rFonts w:cs="Arial"/>
                <w:color w:val="000000" w:themeColor="text1"/>
                <w:sz w:val="20"/>
                <w:szCs w:val="20"/>
              </w:rPr>
              <w:t>2.</w:t>
            </w:r>
            <w:r w:rsidR="00564E9F">
              <w:rPr>
                <w:rFonts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bottom w:val="nil"/>
            </w:tcBorders>
          </w:tcPr>
          <w:p w14:paraId="747F3979" w14:textId="18EC7E06" w:rsidR="0036750C" w:rsidRPr="00564E9F" w:rsidRDefault="00564E9F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92</w:t>
            </w:r>
          </w:p>
        </w:tc>
        <w:tc>
          <w:tcPr>
            <w:tcW w:w="1417" w:type="dxa"/>
            <w:tcBorders>
              <w:bottom w:val="nil"/>
            </w:tcBorders>
          </w:tcPr>
          <w:p w14:paraId="4FCCD4B0" w14:textId="322B4339" w:rsidR="0036750C" w:rsidRPr="00564E9F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64E9F">
              <w:rPr>
                <w:rFonts w:cs="Arial"/>
                <w:color w:val="000000" w:themeColor="text1"/>
                <w:sz w:val="20"/>
                <w:szCs w:val="20"/>
              </w:rPr>
              <w:t>MHS &lt; FHS</w:t>
            </w:r>
          </w:p>
        </w:tc>
      </w:tr>
      <w:tr w:rsidR="0036750C" w:rsidRPr="0036750C" w14:paraId="414626F8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B38C9E" w14:textId="40BEAB83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265A06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585CBC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4EAA037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114ADB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71641C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1A7AFD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ECF634" w14:textId="6DC69734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-5.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AE0EDE" w14:textId="5569D858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1.5</w:t>
            </w:r>
            <w:r w:rsidR="00176451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7D3CA7" w14:textId="261C8905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="00176451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8CC2FB" w14:textId="684B47E7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-8.</w:t>
            </w:r>
            <w:r w:rsidR="00176451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21221A" w14:textId="69178E2E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-2.</w:t>
            </w:r>
            <w:r w:rsidR="00176451">
              <w:rPr>
                <w:rFonts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261025" w14:textId="04CE11D5" w:rsidR="0036750C" w:rsidRPr="00176451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76451">
              <w:rPr>
                <w:rFonts w:cs="Arial"/>
                <w:color w:val="000000" w:themeColor="text1"/>
                <w:sz w:val="20"/>
                <w:szCs w:val="20"/>
              </w:rPr>
              <w:t>MHS &lt; FINS</w:t>
            </w:r>
          </w:p>
        </w:tc>
      </w:tr>
      <w:tr w:rsidR="0036750C" w:rsidRPr="0036750C" w14:paraId="2E1043F6" w14:textId="77777777" w:rsidTr="0036750C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F1129F0" w14:textId="1E81F119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082C6F5" w14:textId="7A0B004E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331.07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23.7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4179EFD" w14:textId="1317A155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529.13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29.4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93B1EA8" w14:textId="0C94EA10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453.83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46.5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C140F91" w14:textId="47E4136C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656.71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43.4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8A5DCCE" w14:textId="13C9E523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53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E14AE58" w14:textId="43682D75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A7121D7" w14:textId="0EA4AEC2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325.6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12BED9B" w14:textId="16B1AB6B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="001F2A89">
              <w:rPr>
                <w:rFonts w:cs="Arial"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D470524" w14:textId="13EE1F57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89CE189" w14:textId="1581E4FC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="001F2A89">
              <w:rPr>
                <w:rFonts w:cs="Arial"/>
                <w:color w:val="000000" w:themeColor="text1"/>
                <w:sz w:val="20"/>
                <w:szCs w:val="20"/>
              </w:rPr>
              <w:t>32.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5853799" w14:textId="09FCA916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="001F2A89">
              <w:rPr>
                <w:rFonts w:cs="Arial"/>
                <w:color w:val="000000" w:themeColor="text1"/>
                <w:sz w:val="20"/>
                <w:szCs w:val="20"/>
              </w:rPr>
              <w:t>33.7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2B2BD2D" w14:textId="31570CEF" w:rsidR="0036750C" w:rsidRPr="001F2A89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1F2A89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343DFB60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10BFB53" w14:textId="1A14FDE4" w:rsidR="0036750C" w:rsidRPr="0036750C" w:rsidRDefault="00087E53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B57985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03990A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912F789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AF39FA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502BB9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AA345E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A7E407" w14:textId="64FA388B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–127.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5E386E7" w14:textId="64C935AA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BB4C1E" w14:textId="644F02CB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.01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6412F0" w14:textId="5CF99319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–2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24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373437" w14:textId="274B2312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–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3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DAF035" w14:textId="286FEE83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  <w:r w:rsidR="00D03ADD" w:rsidRPr="005405E8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 w:rsidRPr="005405E8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062185A8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0B2186" w14:textId="5ABD57B4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11F749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486AAE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0319A23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F2ED07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7C2E36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05B371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C1F08F" w14:textId="2CDA6B89" w:rsidR="0036750C" w:rsidRPr="00D03ADD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198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E367731" w14:textId="21668CB0" w:rsidR="0036750C" w:rsidRPr="00D03ADD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>8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875316" w14:textId="33D4C423" w:rsidR="0036750C" w:rsidRPr="00D03ADD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8B6D5A" w14:textId="7CCC93A3" w:rsidR="0036750C" w:rsidRPr="00D03ADD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>26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EEE0FF" w14:textId="771952A3" w:rsidR="0036750C" w:rsidRPr="00D03ADD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="00D03ADD">
              <w:rPr>
                <w:rFonts w:cs="Arial"/>
                <w:color w:val="000000" w:themeColor="text1"/>
                <w:sz w:val="20"/>
                <w:szCs w:val="20"/>
              </w:rPr>
              <w:t>80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3A8587" w14:textId="39E3FBBE" w:rsidR="0036750C" w:rsidRPr="00D03ADD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 w:rsidRP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 w:rsidRPr="00D03AD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D03ADD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36750C" w:rsidRPr="0036750C" w14:paraId="6CF1173F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8B272D3" w14:textId="77777777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EBC8B8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7FF9EF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8A41D6B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095250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A782A1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4B43D6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76516B" w14:textId="0073B673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122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1E4632" w14:textId="47C7AC72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52.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77BB36" w14:textId="0088AA69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.03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55F8A8" w14:textId="4AE87A40" w:rsidR="0036750C" w:rsidRPr="005405E8" w:rsidRDefault="005405E8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8.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313068" w14:textId="38C2726E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24.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1AC480" w14:textId="21BAAED8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 w:rsidRPr="005405E8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 w:rsidRPr="005405E8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MHS</w:t>
            </w:r>
          </w:p>
        </w:tc>
      </w:tr>
      <w:tr w:rsidR="0036750C" w:rsidRPr="0036750C" w14:paraId="735ED8DC" w14:textId="77777777" w:rsidTr="0036750C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67D50B10" w14:textId="77777777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3164EAF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9D582AA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F028D99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FFEF841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386AF00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0F48797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002779D" w14:textId="4DB4CBAA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-202.8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9B367A5" w14:textId="1D2A8576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29C2C30" w14:textId="7D45E882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.00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C580FD1" w14:textId="701CB371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-3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22.39</w:t>
            </w: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963B1CD" w14:textId="1C4253E3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5405E8">
              <w:rPr>
                <w:rFonts w:cs="Arial"/>
                <w:color w:val="000000" w:themeColor="text1"/>
                <w:sz w:val="20"/>
                <w:szCs w:val="20"/>
              </w:rPr>
              <w:t>80.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0A8B61A" w14:textId="4BE257CB" w:rsidR="0036750C" w:rsidRPr="005405E8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MHS</w:t>
            </w:r>
            <w:r w:rsidR="00D03ADD" w:rsidRPr="005405E8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 w:rsidRPr="005405E8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405E8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7715A0B0" w14:textId="77777777" w:rsidTr="0036750C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3FB7ECC5" w14:textId="19C345BB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Absolut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E030C33" w14:textId="6C71BA36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252.38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23.2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5F7B0B5" w14:textId="6201894D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424.14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27.7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A42E1BA" w14:textId="6FFD2729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438.27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85.5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DA6B78" w14:textId="5DD44814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  <w:r w:rsidRPr="0036750C">
              <w:rPr>
                <w:rFonts w:cs="Arial"/>
                <w:sz w:val="20"/>
                <w:szCs w:val="20"/>
              </w:rPr>
              <w:t xml:space="preserve">508.86 </w:t>
            </w:r>
            <w:r w:rsidRPr="0036750C">
              <w:rPr>
                <w:rFonts w:cs="Arial"/>
                <w:sz w:val="20"/>
                <w:szCs w:val="20"/>
              </w:rPr>
              <w:sym w:font="Symbol" w:char="F0B1"/>
            </w:r>
            <w:r w:rsidRPr="0036750C">
              <w:rPr>
                <w:rFonts w:cs="Arial"/>
                <w:sz w:val="20"/>
                <w:szCs w:val="20"/>
              </w:rPr>
              <w:t xml:space="preserve"> 39.3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59BEB2" w14:textId="33DE0E98" w:rsidR="0036750C" w:rsidRPr="00BB3D5E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3D5E">
              <w:rPr>
                <w:rFonts w:cs="Arial"/>
                <w:color w:val="000000" w:themeColor="text1"/>
                <w:sz w:val="20"/>
                <w:szCs w:val="20"/>
              </w:rPr>
              <w:t>41.6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DF5A647" w14:textId="68E2A333" w:rsidR="0036750C" w:rsidRPr="00BB3D5E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3D5E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F8D620" w14:textId="599BCE64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–256.4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C3B456B" w14:textId="165E5553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 w:rsidR="00E75BCE">
              <w:rPr>
                <w:rFonts w:cs="Arial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8E2F1C4" w14:textId="2CFC8129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61A227" w14:textId="66969407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–35</w:t>
            </w:r>
            <w:r w:rsidR="00E75BCE">
              <w:rPr>
                <w:rFonts w:cs="Arial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D96839E" w14:textId="08ED1ED2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-167.</w:t>
            </w:r>
            <w:r w:rsidR="00E75BCE">
              <w:rPr>
                <w:rFonts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24408E2" w14:textId="7C39011D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 w:rsidRPr="0057330C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 w:rsidRPr="0057330C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36750C" w:rsidRPr="0036750C" w14:paraId="453649D7" w14:textId="77777777" w:rsidTr="0036750C"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14:paraId="13C270EF" w14:textId="264FB1E3" w:rsidR="0036750C" w:rsidRPr="0036750C" w:rsidRDefault="0036750C" w:rsidP="0036750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36750C">
              <w:rPr>
                <w:rFonts w:cs="Arial"/>
                <w:color w:val="000000" w:themeColor="text1"/>
                <w:sz w:val="20"/>
                <w:szCs w:val="20"/>
              </w:rPr>
              <w:t xml:space="preserve"> Pow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733101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2BC556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3E4324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A2A02F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E7F853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2E6C68" w14:textId="77777777" w:rsidR="0036750C" w:rsidRPr="00F4275A" w:rsidRDefault="0036750C" w:rsidP="0036750C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01ACF8" w14:textId="35BD8583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-171.7</w:t>
            </w:r>
            <w:r w:rsidR="0057330C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55821C" w14:textId="07C5A1F6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 w:rsidR="0057330C">
              <w:rPr>
                <w:rFonts w:cs="Arial"/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6D21C0" w14:textId="71C551BA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4715B" w14:textId="7DEE5F19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-2</w:t>
            </w:r>
            <w:r w:rsidR="0057330C">
              <w:rPr>
                <w:rFonts w:cs="Arial"/>
                <w:color w:val="000000" w:themeColor="text1"/>
                <w:sz w:val="20"/>
                <w:szCs w:val="20"/>
              </w:rPr>
              <w:t>45.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6D8926" w14:textId="6B183FA0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-10</w:t>
            </w:r>
            <w:r w:rsidR="0057330C">
              <w:rPr>
                <w:rFonts w:cs="Arial"/>
                <w:color w:val="000000" w:themeColor="text1"/>
                <w:sz w:val="20"/>
                <w:szCs w:val="20"/>
              </w:rPr>
              <w:t>5.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335AFC" w14:textId="5D840DC1" w:rsidR="0036750C" w:rsidRPr="005733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D03ADD" w:rsidRPr="0057330C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D03ADD" w:rsidRPr="0057330C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57330C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36750C" w:rsidRPr="0036750C" w14:paraId="2AD81C06" w14:textId="77777777" w:rsidTr="0036750C">
        <w:tc>
          <w:tcPr>
            <w:tcW w:w="1560" w:type="dxa"/>
            <w:tcBorders>
              <w:top w:val="nil"/>
            </w:tcBorders>
            <w:shd w:val="clear" w:color="auto" w:fill="F2F2F2"/>
          </w:tcPr>
          <w:p w14:paraId="10ED2DAF" w14:textId="77777777" w:rsidR="0036750C" w:rsidRPr="003675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5FE3B68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53A04C2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0DD5699C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F414510" w14:textId="77777777" w:rsidR="0036750C" w:rsidRPr="0036750C" w:rsidRDefault="0036750C" w:rsidP="0036750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60343EB" w14:textId="77777777" w:rsidR="0036750C" w:rsidRPr="003675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16513E54" w14:textId="77777777" w:rsidR="0036750C" w:rsidRPr="0036750C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5D0D995" w14:textId="2C02779E" w:rsidR="0036750C" w:rsidRPr="00BB3D5E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85.88</w:t>
            </w:r>
          </w:p>
        </w:tc>
        <w:tc>
          <w:tcPr>
            <w:tcW w:w="708" w:type="dxa"/>
            <w:tcBorders>
              <w:top w:val="nil"/>
            </w:tcBorders>
          </w:tcPr>
          <w:p w14:paraId="78380463" w14:textId="5C5421B0" w:rsidR="0036750C" w:rsidRPr="00BB3D5E" w:rsidRDefault="00BB3D5E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9.00</w:t>
            </w:r>
          </w:p>
        </w:tc>
        <w:tc>
          <w:tcPr>
            <w:tcW w:w="709" w:type="dxa"/>
            <w:tcBorders>
              <w:top w:val="nil"/>
            </w:tcBorders>
          </w:tcPr>
          <w:p w14:paraId="180D5350" w14:textId="04F1FA78" w:rsidR="0036750C" w:rsidRPr="00BB3D5E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11</w:t>
            </w:r>
            <w:r w:rsid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14:paraId="5241D597" w14:textId="4C018F7E" w:rsidR="0036750C" w:rsidRPr="00BB3D5E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39</w:t>
            </w:r>
            <w:r w:rsid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.30</w:t>
            </w:r>
          </w:p>
        </w:tc>
        <w:tc>
          <w:tcPr>
            <w:tcW w:w="851" w:type="dxa"/>
            <w:tcBorders>
              <w:top w:val="nil"/>
            </w:tcBorders>
          </w:tcPr>
          <w:p w14:paraId="42ABDE2B" w14:textId="7A3E2169" w:rsidR="0036750C" w:rsidRPr="00BB3D5E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-18.</w:t>
            </w:r>
            <w:r w:rsid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</w:tcBorders>
          </w:tcPr>
          <w:p w14:paraId="5676E911" w14:textId="4DD41AEB" w:rsidR="0036750C" w:rsidRPr="00BB3D5E" w:rsidRDefault="0036750C" w:rsidP="0036750C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INS</w:t>
            </w:r>
            <w:r w:rsidR="00D03ADD"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D03ADD"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D5E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HS</w:t>
            </w:r>
          </w:p>
        </w:tc>
      </w:tr>
    </w:tbl>
    <w:p w14:paraId="0246BFC0" w14:textId="7C3013C8" w:rsidR="006F0927" w:rsidRDefault="0036750C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390F4F">
        <w:rPr>
          <w:rFonts w:cs="Arial"/>
          <w:sz w:val="20"/>
          <w:szCs w:val="20"/>
          <w:lang w:val="en-US" w:eastAsia="en-US"/>
        </w:rPr>
        <w:t xml:space="preserve">Note. Values are reported as estimated marginals means (age controlled) ± standard error with bias-corrected confidence intervals. </w:t>
      </w:r>
      <w:r w:rsidRPr="00390F4F">
        <w:rPr>
          <w:sz w:val="20"/>
          <w:szCs w:val="20"/>
        </w:rPr>
        <w:t>Only significant post-hoc analyses are presented.</w:t>
      </w:r>
      <w:r w:rsidR="00DD7FC5">
        <w:rPr>
          <w:sz w:val="20"/>
          <w:szCs w:val="20"/>
        </w:rPr>
        <w:t xml:space="preserve"> </w:t>
      </w:r>
      <w:r w:rsidR="00DD7FC5"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 w:rsidR="00DD7FC5">
        <w:rPr>
          <w:rFonts w:cs="Arial"/>
          <w:sz w:val="20"/>
          <w:szCs w:val="20"/>
          <w:lang w:val="en-US" w:eastAsia="en-US"/>
        </w:rPr>
        <w:t xml:space="preserve"> = adjusted p</w:t>
      </w:r>
      <w:r w:rsidR="00DD7FC5">
        <w:rPr>
          <w:rFonts w:cs="Arial"/>
          <w:sz w:val="20"/>
          <w:szCs w:val="20"/>
          <w:lang w:val="en-US" w:eastAsia="en-US"/>
        </w:rPr>
        <w:t>;</w:t>
      </w:r>
      <w:r w:rsidRPr="00390F4F">
        <w:rPr>
          <w:sz w:val="20"/>
          <w:szCs w:val="20"/>
        </w:rPr>
        <w:t xml:space="preserve"> </w:t>
      </w:r>
      <w:r w:rsidRPr="00390F4F">
        <w:rPr>
          <w:rFonts w:cs="Arial"/>
          <w:sz w:val="20"/>
          <w:szCs w:val="20"/>
        </w:rPr>
        <w:t>Results in bold are FDR-corrected comparisons p &gt; .05 but became significant after bias-corrected confidence intervals.</w:t>
      </w:r>
      <w:r>
        <w:rPr>
          <w:rFonts w:cs="Arial"/>
          <w:sz w:val="20"/>
          <w:szCs w:val="20"/>
        </w:rPr>
        <w:t xml:space="preserve"> </w:t>
      </w:r>
      <w:r w:rsidRPr="00390F4F">
        <w:rPr>
          <w:rFonts w:cs="Arial"/>
          <w:sz w:val="20"/>
          <w:szCs w:val="20"/>
        </w:rPr>
        <w:t xml:space="preserve">Sigma power (11.25-16Hz), </w:t>
      </w:r>
      <w:r w:rsidR="00087E53">
        <w:rPr>
          <w:rFonts w:cs="Arial"/>
          <w:sz w:val="20"/>
          <w:szCs w:val="20"/>
        </w:rPr>
        <w:t>SWA</w:t>
      </w:r>
      <w:r w:rsidRPr="00390F4F">
        <w:rPr>
          <w:rFonts w:cs="Arial"/>
          <w:sz w:val="20"/>
          <w:szCs w:val="20"/>
        </w:rPr>
        <w:t xml:space="preserve"> (0.25-4Hz), SO power (0.25-1.25H</w:t>
      </w:r>
      <w:r>
        <w:rPr>
          <w:rFonts w:cs="Arial"/>
          <w:sz w:val="20"/>
          <w:szCs w:val="20"/>
        </w:rPr>
        <w:t>z)</w:t>
      </w:r>
      <w:r w:rsidR="00EF4652">
        <w:rPr>
          <w:rFonts w:cs="Arial"/>
          <w:sz w:val="20"/>
          <w:szCs w:val="20"/>
        </w:rPr>
        <w:t>.</w:t>
      </w:r>
      <w:r w:rsidR="006F0927">
        <w:rPr>
          <w:rFonts w:cs="Arial"/>
          <w:sz w:val="20"/>
          <w:szCs w:val="20"/>
        </w:rPr>
        <w:t xml:space="preserve">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56DE4045" w14:textId="6F36DEC5" w:rsidR="00EF4652" w:rsidRDefault="00EF4652" w:rsidP="00EF4652">
      <w:pPr>
        <w:spacing w:after="200" w:line="276" w:lineRule="auto"/>
        <w:ind w:left="-1134" w:right="-1134"/>
        <w:rPr>
          <w:rFonts w:cs="Arial"/>
          <w:sz w:val="20"/>
          <w:szCs w:val="20"/>
        </w:rPr>
      </w:pPr>
    </w:p>
    <w:p w14:paraId="4E3B6F85" w14:textId="77777777" w:rsidR="002A0924" w:rsidRDefault="002A0924" w:rsidP="00EF4652">
      <w:pPr>
        <w:spacing w:after="200" w:line="276" w:lineRule="auto"/>
        <w:ind w:left="-1134" w:right="-1134"/>
        <w:rPr>
          <w:rFonts w:cs="Arial"/>
          <w:sz w:val="20"/>
          <w:szCs w:val="20"/>
        </w:rPr>
      </w:pPr>
    </w:p>
    <w:p w14:paraId="739BCFF1" w14:textId="77777777" w:rsidR="002A0924" w:rsidRDefault="002A0924" w:rsidP="00EF4652">
      <w:pPr>
        <w:spacing w:after="200" w:line="276" w:lineRule="auto"/>
        <w:ind w:left="-1134" w:right="-1134"/>
        <w:rPr>
          <w:rFonts w:cs="Arial"/>
          <w:sz w:val="20"/>
          <w:szCs w:val="20"/>
        </w:rPr>
      </w:pPr>
    </w:p>
    <w:p w14:paraId="0083FB63" w14:textId="77777777" w:rsidR="002A0924" w:rsidRDefault="002A0924" w:rsidP="00EF4652">
      <w:pPr>
        <w:spacing w:after="200" w:line="276" w:lineRule="auto"/>
        <w:ind w:left="-1134" w:right="-1134"/>
        <w:rPr>
          <w:rFonts w:cs="Arial"/>
          <w:sz w:val="20"/>
          <w:szCs w:val="20"/>
        </w:rPr>
      </w:pPr>
    </w:p>
    <w:p w14:paraId="4CF7BF16" w14:textId="77777777" w:rsidR="00EF4652" w:rsidRDefault="00EF4652" w:rsidP="006F0927">
      <w:pPr>
        <w:spacing w:after="200" w:line="276" w:lineRule="auto"/>
        <w:ind w:right="-1134"/>
        <w:rPr>
          <w:rFonts w:cs="Arial"/>
          <w:sz w:val="20"/>
          <w:szCs w:val="20"/>
        </w:rPr>
      </w:pPr>
    </w:p>
    <w:p w14:paraId="15BE8028" w14:textId="3115F5C8" w:rsidR="007A0039" w:rsidRDefault="00C06D73" w:rsidP="00EF4652">
      <w:pPr>
        <w:spacing w:line="276" w:lineRule="auto"/>
        <w:ind w:left="-1134" w:right="-1134"/>
        <w:rPr>
          <w:rFonts w:cs="Arial"/>
          <w:i/>
          <w:szCs w:val="22"/>
          <w:lang w:val="en-US" w:eastAsia="en-US"/>
        </w:rPr>
      </w:pPr>
      <w:r>
        <w:rPr>
          <w:rFonts w:cs="Arial"/>
          <w:szCs w:val="22"/>
          <w:lang w:val="en-US" w:eastAsia="en-US"/>
        </w:rPr>
        <w:lastRenderedPageBreak/>
        <w:t xml:space="preserve">Supplemental </w:t>
      </w:r>
      <w:r w:rsidRPr="00A31AEA">
        <w:rPr>
          <w:rFonts w:cs="Arial"/>
          <w:szCs w:val="22"/>
          <w:lang w:val="en-US" w:eastAsia="en-US"/>
        </w:rPr>
        <w:t xml:space="preserve">Table </w:t>
      </w:r>
      <w:r w:rsidR="00A83C9E">
        <w:rPr>
          <w:rFonts w:cs="Arial"/>
          <w:szCs w:val="22"/>
          <w:lang w:val="en-US" w:eastAsia="en-US"/>
        </w:rPr>
        <w:t>1</w:t>
      </w:r>
      <w:r w:rsidR="005A2251">
        <w:rPr>
          <w:rFonts w:cs="Arial"/>
          <w:szCs w:val="22"/>
          <w:lang w:val="en-US" w:eastAsia="en-US"/>
        </w:rPr>
        <w:t>3</w:t>
      </w:r>
      <w:r>
        <w:rPr>
          <w:rFonts w:cs="Arial"/>
          <w:szCs w:val="22"/>
          <w:lang w:val="en-US" w:eastAsia="en-US"/>
        </w:rPr>
        <w:t xml:space="preserve">- </w:t>
      </w:r>
      <w:r>
        <w:rPr>
          <w:rFonts w:cs="Arial"/>
          <w:i/>
          <w:szCs w:val="22"/>
          <w:lang w:val="en-US" w:eastAsia="en-US"/>
        </w:rPr>
        <w:t xml:space="preserve">Age Controlled </w:t>
      </w:r>
      <w:r w:rsidRPr="00A31AEA">
        <w:rPr>
          <w:rFonts w:cs="Arial"/>
          <w:i/>
          <w:szCs w:val="22"/>
          <w:lang w:val="en-US" w:eastAsia="en-US"/>
        </w:rPr>
        <w:t>Group</w:t>
      </w:r>
      <w:r>
        <w:rPr>
          <w:rFonts w:cs="Arial"/>
          <w:i/>
          <w:szCs w:val="22"/>
          <w:lang w:val="en-US" w:eastAsia="en-US"/>
        </w:rPr>
        <w:t xml:space="preserve"> by </w:t>
      </w:r>
      <w:r w:rsidRPr="00A31AEA">
        <w:rPr>
          <w:rFonts w:cs="Arial"/>
          <w:i/>
          <w:szCs w:val="22"/>
          <w:lang w:val="en-US" w:eastAsia="en-US"/>
        </w:rPr>
        <w:t xml:space="preserve">Sex Differences in </w:t>
      </w:r>
      <w:r>
        <w:rPr>
          <w:rFonts w:cs="Arial"/>
          <w:i/>
          <w:szCs w:val="22"/>
          <w:lang w:val="en-US" w:eastAsia="en-US"/>
        </w:rPr>
        <w:t>Spindle and SWA</w:t>
      </w:r>
      <w:r w:rsidRPr="00A31AEA">
        <w:rPr>
          <w:rFonts w:cs="Arial"/>
          <w:i/>
          <w:szCs w:val="22"/>
          <w:lang w:val="en-US" w:eastAsia="en-US"/>
        </w:rPr>
        <w:t xml:space="preserve"> </w:t>
      </w:r>
      <w:r>
        <w:rPr>
          <w:rFonts w:cs="Arial"/>
          <w:i/>
          <w:szCs w:val="22"/>
          <w:lang w:val="en-US" w:eastAsia="en-US"/>
        </w:rPr>
        <w:t>Measures (</w:t>
      </w:r>
      <w:proofErr w:type="spellStart"/>
      <w:r>
        <w:rPr>
          <w:rFonts w:cs="Arial"/>
          <w:i/>
          <w:szCs w:val="22"/>
          <w:lang w:val="en-US" w:eastAsia="en-US"/>
        </w:rPr>
        <w:t>Pz</w:t>
      </w:r>
      <w:proofErr w:type="spellEnd"/>
      <w:r>
        <w:rPr>
          <w:rFonts w:cs="Arial"/>
          <w:i/>
          <w:szCs w:val="22"/>
          <w:lang w:val="en-US" w:eastAsia="en-US"/>
        </w:rPr>
        <w:t>)</w:t>
      </w:r>
    </w:p>
    <w:tbl>
      <w:tblPr>
        <w:tblStyle w:val="TableGrid"/>
        <w:tblW w:w="1573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559"/>
        <w:gridCol w:w="1559"/>
        <w:gridCol w:w="1560"/>
        <w:gridCol w:w="992"/>
        <w:gridCol w:w="850"/>
        <w:gridCol w:w="1276"/>
        <w:gridCol w:w="709"/>
        <w:gridCol w:w="850"/>
        <w:gridCol w:w="851"/>
        <w:gridCol w:w="850"/>
        <w:gridCol w:w="1418"/>
      </w:tblGrid>
      <w:tr w:rsidR="00C06D73" w:rsidRPr="00C06D73" w14:paraId="6FA36B91" w14:textId="77777777" w:rsidTr="00C06D73"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032BC8EE" w14:textId="77777777" w:rsidR="00C06D73" w:rsidRPr="00C06D73" w:rsidRDefault="00C06D73" w:rsidP="00262951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z</w:t>
            </w:r>
            <w:proofErr w:type="spellEnd"/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1C80F9A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INS</w:t>
            </w:r>
          </w:p>
          <w:p w14:paraId="330B692E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34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7CED935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INS</w:t>
            </w:r>
          </w:p>
          <w:p w14:paraId="356FBBBE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85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A823AAC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ale HS</w:t>
            </w:r>
          </w:p>
          <w:p w14:paraId="11119960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40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B35B6E3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male HS</w:t>
            </w:r>
          </w:p>
          <w:p w14:paraId="06B61974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n= 6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2FB3BB4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Wald χ² </w:t>
            </w: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= 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B2E2395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417F800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691EEEA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7877BD3" w14:textId="77777777" w:rsidR="00C06D73" w:rsidRPr="00DD7FC5" w:rsidRDefault="00C06D73" w:rsidP="00262951">
            <w:pPr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C5">
              <w:rPr>
                <w:rFonts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3A607F2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95% Low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38BB4E4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1A770E8" w14:textId="77777777" w:rsidR="00C06D73" w:rsidRPr="00C06D73" w:rsidRDefault="00C06D73" w:rsidP="00262951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C06D73" w:rsidRPr="00C06D73" w14:paraId="3BF35552" w14:textId="77777777" w:rsidTr="00262951">
        <w:tc>
          <w:tcPr>
            <w:tcW w:w="15735" w:type="dxa"/>
            <w:gridSpan w:val="13"/>
            <w:shd w:val="clear" w:color="auto" w:fill="F2F2F2"/>
            <w:vAlign w:val="center"/>
          </w:tcPr>
          <w:p w14:paraId="6B627A1B" w14:textId="77777777" w:rsidR="00C06D73" w:rsidRPr="00C06D73" w:rsidRDefault="00C06D73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vent Detection</w:t>
            </w:r>
          </w:p>
        </w:tc>
      </w:tr>
      <w:tr w:rsidR="005B01D6" w:rsidRPr="00C06D73" w14:paraId="3FDC5B49" w14:textId="77777777" w:rsidTr="005B01D6">
        <w:tc>
          <w:tcPr>
            <w:tcW w:w="1702" w:type="dxa"/>
            <w:vMerge w:val="restart"/>
            <w:shd w:val="clear" w:color="auto" w:fill="F2F2F2"/>
          </w:tcPr>
          <w:p w14:paraId="2D6F1EDA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Spindle</w:t>
            </w:r>
          </w:p>
          <w:p w14:paraId="38DBF79C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Density</w:t>
            </w:r>
          </w:p>
          <w:p w14:paraId="0C52304D" w14:textId="47E860F2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813B6E4" w14:textId="0C59ACFD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2.59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10</w:t>
            </w:r>
          </w:p>
        </w:tc>
        <w:tc>
          <w:tcPr>
            <w:tcW w:w="1559" w:type="dxa"/>
            <w:tcBorders>
              <w:bottom w:val="nil"/>
            </w:tcBorders>
          </w:tcPr>
          <w:p w14:paraId="375C1628" w14:textId="674E2ED0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2.49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8</w:t>
            </w:r>
          </w:p>
        </w:tc>
        <w:tc>
          <w:tcPr>
            <w:tcW w:w="1559" w:type="dxa"/>
            <w:tcBorders>
              <w:bottom w:val="nil"/>
            </w:tcBorders>
          </w:tcPr>
          <w:p w14:paraId="62CAC163" w14:textId="3D66D7A6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3.37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16</w:t>
            </w:r>
          </w:p>
        </w:tc>
        <w:tc>
          <w:tcPr>
            <w:tcW w:w="1560" w:type="dxa"/>
            <w:tcBorders>
              <w:bottom w:val="nil"/>
            </w:tcBorders>
          </w:tcPr>
          <w:p w14:paraId="1769F066" w14:textId="2D6BDF56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3.60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1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6382F14" w14:textId="1E63AC8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58.9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472EAAE" w14:textId="70DE790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7A1FBF1" w14:textId="21D6E8E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0.7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C4B0126" w14:textId="4CB19F16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0.1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477FC47" w14:textId="5530FF89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A15F1CE" w14:textId="53C7FDD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0.38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6EA46A7" w14:textId="3A62F1FC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1.15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4A52DD7" w14:textId="00EA1D34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MINS &lt; MHS</w:t>
            </w:r>
          </w:p>
        </w:tc>
      </w:tr>
      <w:tr w:rsidR="005B01D6" w:rsidRPr="00C06D73" w14:paraId="73521F85" w14:textId="77777777" w:rsidTr="003008DC">
        <w:tc>
          <w:tcPr>
            <w:tcW w:w="1702" w:type="dxa"/>
            <w:vMerge/>
            <w:shd w:val="clear" w:color="auto" w:fill="F2F2F2"/>
            <w:vAlign w:val="center"/>
          </w:tcPr>
          <w:p w14:paraId="125A10AC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3E5D5E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90B28C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1E5EB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2401ED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6A8F1B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00C684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CC8946" w14:textId="4F93E9BA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BB1BAB" w14:textId="787A6556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2155C5" w14:textId="0A8E97E5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E460ED" w14:textId="1B65E53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 xml:space="preserve">0.69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672F67" w14:textId="2F172B39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1.3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924AF2" w14:textId="26E2050C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MINS &lt; FHS</w:t>
            </w:r>
          </w:p>
        </w:tc>
      </w:tr>
      <w:tr w:rsidR="005B01D6" w:rsidRPr="00C06D73" w14:paraId="3C3D5D4E" w14:textId="77777777" w:rsidTr="003008DC">
        <w:tc>
          <w:tcPr>
            <w:tcW w:w="1702" w:type="dxa"/>
            <w:vMerge/>
            <w:shd w:val="clear" w:color="auto" w:fill="F2F2F2"/>
            <w:vAlign w:val="center"/>
          </w:tcPr>
          <w:p w14:paraId="309029F4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A63A0D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0DD857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3176B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A44717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47F375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538887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A95F49" w14:textId="69B6F163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-0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B94EDB" w14:textId="2A575B60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131183" w14:textId="745947B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937BEC" w14:textId="2022240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 xml:space="preserve">-1.22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05E274" w14:textId="58CC2E6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-0.5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CD4E31" w14:textId="2C1DF34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FINS &lt; MHS</w:t>
            </w:r>
          </w:p>
        </w:tc>
      </w:tr>
      <w:tr w:rsidR="005B01D6" w:rsidRPr="00C06D73" w14:paraId="34EADA3C" w14:textId="77777777" w:rsidTr="003008DC">
        <w:tc>
          <w:tcPr>
            <w:tcW w:w="1702" w:type="dxa"/>
            <w:vMerge/>
            <w:tcBorders>
              <w:bottom w:val="nil"/>
            </w:tcBorders>
            <w:shd w:val="clear" w:color="auto" w:fill="F2F2F2"/>
            <w:vAlign w:val="center"/>
          </w:tcPr>
          <w:p w14:paraId="19315953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3C836C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8A7789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18B08A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2397BF1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254B647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E18096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40EB637" w14:textId="140B9370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-1.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3711D89" w14:textId="1B23E796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0.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86D8E3" w14:textId="4B782C4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13B62EE" w14:textId="5C485266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 xml:space="preserve">-1.45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E4F1A40" w14:textId="5D8DF76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-0.79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BAF08A0" w14:textId="2A584CC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fr-CA"/>
              </w:rPr>
              <w:t>FINS &lt; FHS</w:t>
            </w:r>
          </w:p>
        </w:tc>
      </w:tr>
      <w:tr w:rsidR="00C06D73" w:rsidRPr="00C06D73" w14:paraId="7DDA8DB4" w14:textId="77777777" w:rsidTr="005B01D6">
        <w:tc>
          <w:tcPr>
            <w:tcW w:w="1702" w:type="dxa"/>
            <w:tcBorders>
              <w:bottom w:val="nil"/>
            </w:tcBorders>
            <w:shd w:val="clear" w:color="auto" w:fill="F2F2F2"/>
            <w:vAlign w:val="center"/>
          </w:tcPr>
          <w:p w14:paraId="0E9D3A91" w14:textId="77777777" w:rsidR="00C06D73" w:rsidRPr="00C06D73" w:rsidRDefault="00C06D73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 xml:space="preserve">Spindle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DC8DB7" w14:textId="77777777" w:rsidR="00C06D73" w:rsidRPr="00C06D73" w:rsidRDefault="00C06D73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72.04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1.8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835726E" w14:textId="77777777" w:rsidR="00C06D73" w:rsidRPr="00C06D73" w:rsidRDefault="00C06D73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88.13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2.3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573D4B4" w14:textId="77777777" w:rsidR="00C06D73" w:rsidRPr="00C06D73" w:rsidRDefault="00C06D73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82.77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6.2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7B3E910" w14:textId="77777777" w:rsidR="00C06D73" w:rsidRPr="00C06D73" w:rsidRDefault="00C06D73" w:rsidP="00262951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97.23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3.5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C00E554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50.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96A8B2E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76A1803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25.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C27FCB0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515BE5C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E34A1C4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17.8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42ECDF1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33.7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29F8C6A" w14:textId="0DA1490A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335AD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335AD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C06D73" w:rsidRPr="00C06D73" w14:paraId="497362B0" w14:textId="77777777" w:rsidTr="00262951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7B325E" w14:textId="77777777" w:rsidR="00C06D73" w:rsidRPr="00C06D73" w:rsidRDefault="00C06D73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482347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7E408B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7F07F6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5613EC2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B182E0" w14:textId="77777777" w:rsidR="00C06D73" w:rsidRPr="00C06D73" w:rsidRDefault="00C06D73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F6A284" w14:textId="77777777" w:rsidR="00C06D73" w:rsidRPr="00C06D73" w:rsidRDefault="00C06D73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C5854F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9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97FBFF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AB2661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EC0852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17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07E44A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1.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CDD50E" w14:textId="715668D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  <w:r w:rsidR="00335AD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335AD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C06D73" w:rsidRPr="00C06D73" w14:paraId="72D0912D" w14:textId="77777777" w:rsidTr="005B01D6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A9DC34A" w14:textId="77777777" w:rsidR="00C06D73" w:rsidRPr="00C06D73" w:rsidRDefault="00C06D73" w:rsidP="00262951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159E76B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10FBF2D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425E9E1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D8A2FFB" w14:textId="77777777" w:rsidR="00C06D73" w:rsidRPr="00C06D73" w:rsidRDefault="00C06D73" w:rsidP="0026295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95FA8D2" w14:textId="77777777" w:rsidR="00C06D73" w:rsidRPr="00C06D73" w:rsidRDefault="00C06D73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5DC44B3" w14:textId="77777777" w:rsidR="00C06D73" w:rsidRPr="00C06D73" w:rsidRDefault="00C06D73" w:rsidP="00262951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E445AA7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16.0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F56610D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FD62C40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66C8F1B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 xml:space="preserve">10.30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DBAE24F" w14:textId="77777777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22.2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588F94C" w14:textId="18A0FE6C" w:rsidR="00C06D73" w:rsidRPr="00C06D73" w:rsidRDefault="00C06D73" w:rsidP="0026295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 w:rsidR="00335AD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 w:rsidR="00335AD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5B01D6" w:rsidRPr="00C06D73" w14:paraId="7EB50F97" w14:textId="77777777" w:rsidTr="005B01D6">
        <w:tc>
          <w:tcPr>
            <w:tcW w:w="1702" w:type="dxa"/>
            <w:vMerge w:val="restart"/>
            <w:shd w:val="clear" w:color="auto" w:fill="F2F2F2"/>
          </w:tcPr>
          <w:p w14:paraId="170BB917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 xml:space="preserve"> Density</w:t>
            </w:r>
          </w:p>
          <w:p w14:paraId="3EB068E1" w14:textId="305063A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0B45F20" w14:textId="5E9416A1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4.58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19</w:t>
            </w:r>
          </w:p>
        </w:tc>
        <w:tc>
          <w:tcPr>
            <w:tcW w:w="1559" w:type="dxa"/>
            <w:tcBorders>
              <w:bottom w:val="nil"/>
            </w:tcBorders>
          </w:tcPr>
          <w:p w14:paraId="72B20ADD" w14:textId="7235074F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4.89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14</w:t>
            </w:r>
          </w:p>
        </w:tc>
        <w:tc>
          <w:tcPr>
            <w:tcW w:w="1559" w:type="dxa"/>
            <w:tcBorders>
              <w:bottom w:val="nil"/>
            </w:tcBorders>
          </w:tcPr>
          <w:p w14:paraId="3357C1FD" w14:textId="77666652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7.19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58</w:t>
            </w:r>
          </w:p>
        </w:tc>
        <w:tc>
          <w:tcPr>
            <w:tcW w:w="1560" w:type="dxa"/>
            <w:tcBorders>
              <w:bottom w:val="nil"/>
            </w:tcBorders>
          </w:tcPr>
          <w:p w14:paraId="48B9CA92" w14:textId="2E7044F6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7.28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4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A9D1DB4" w14:textId="24125DDF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46.9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88953FE" w14:textId="6FA7F8F1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767E354" w14:textId="1A0639F4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789063A" w14:textId="7BE9F79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EC0AA72" w14:textId="59CD4828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057CD47" w14:textId="3356059E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1.45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36AEBFF" w14:textId="0622452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3.25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7EC48E3" w14:textId="6BC2EECF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FINS &lt; FHS</w:t>
            </w:r>
          </w:p>
        </w:tc>
      </w:tr>
      <w:tr w:rsidR="005B01D6" w:rsidRPr="00C06D73" w14:paraId="2F5AC0AD" w14:textId="77777777" w:rsidTr="00BE0C2D">
        <w:tc>
          <w:tcPr>
            <w:tcW w:w="1702" w:type="dxa"/>
            <w:vMerge/>
            <w:shd w:val="clear" w:color="auto" w:fill="F2F2F2"/>
            <w:vAlign w:val="center"/>
          </w:tcPr>
          <w:p w14:paraId="03241FFA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EB6090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E42445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503F22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92F3E9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A41572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D7B486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3520C4" w14:textId="37C85C68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2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36DFDD" w14:textId="1C8DCC56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36E0E7" w14:textId="06E4CED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5EB98F" w14:textId="12DEFE05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en-CA"/>
              </w:rPr>
              <w:t>-3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019344" w14:textId="0FC3D458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  <w:lang w:val="en-CA"/>
              </w:rPr>
              <w:t>-1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7B7C42" w14:textId="66B5F53B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MINS &lt; MHS</w:t>
            </w:r>
          </w:p>
        </w:tc>
      </w:tr>
      <w:tr w:rsidR="005B01D6" w:rsidRPr="00C06D73" w14:paraId="2479CAC4" w14:textId="77777777" w:rsidTr="00BE0C2D">
        <w:tc>
          <w:tcPr>
            <w:tcW w:w="1702" w:type="dxa"/>
            <w:vMerge/>
            <w:shd w:val="clear" w:color="auto" w:fill="F2F2F2"/>
            <w:vAlign w:val="center"/>
          </w:tcPr>
          <w:p w14:paraId="479E7860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7CD850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833BF2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9F864F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F064E9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5BFAD0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B1D1EE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CF8588" w14:textId="6D8DBA4A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2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4285BA" w14:textId="71308B43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1109D0" w14:textId="6E5B7635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B230DA" w14:textId="45D2CC9C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3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08EF32" w14:textId="4300522A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1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CD0D09" w14:textId="7E5CF8C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MINS &lt; FHS</w:t>
            </w:r>
          </w:p>
        </w:tc>
      </w:tr>
      <w:tr w:rsidR="005B01D6" w:rsidRPr="00C06D73" w14:paraId="4E199B92" w14:textId="77777777" w:rsidTr="00BE0C2D">
        <w:tc>
          <w:tcPr>
            <w:tcW w:w="1702" w:type="dxa"/>
            <w:vMerge/>
            <w:tcBorders>
              <w:bottom w:val="nil"/>
            </w:tcBorders>
            <w:shd w:val="clear" w:color="auto" w:fill="F2F2F2"/>
            <w:vAlign w:val="center"/>
          </w:tcPr>
          <w:p w14:paraId="6F649964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15D898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714DEA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C6F65C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8E5D919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C67E54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DE94C15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A18AD3A" w14:textId="4FC0331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FBA5D9D" w14:textId="1B74187A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BA63E2E" w14:textId="4FDBB91E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3AC4500" w14:textId="3B59819A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1.07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2DFE61F" w14:textId="73CDB248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3.5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28BF3EE" w14:textId="353D5CFB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5B01D6" w:rsidRPr="00C06D73" w14:paraId="4C38DD1B" w14:textId="77777777" w:rsidTr="005B01D6">
        <w:tc>
          <w:tcPr>
            <w:tcW w:w="1702" w:type="dxa"/>
            <w:tcBorders>
              <w:bottom w:val="nil"/>
            </w:tcBorders>
            <w:shd w:val="clear" w:color="auto" w:fill="F2F2F2"/>
            <w:vAlign w:val="center"/>
          </w:tcPr>
          <w:p w14:paraId="00C19EDC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 xml:space="preserve">SO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EF81A3E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100.06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3.0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F13787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125.80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3.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9015E90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112.22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7.3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49576AA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141.80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5.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4F650BB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55.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883E68F" w14:textId="4B5CE6B0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730C082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–41.7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4561CC9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6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69B1186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5FC3EF5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–55.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90831D2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–30.9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A6BFF95" w14:textId="3979C6F5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5B01D6" w:rsidRPr="00C06D73" w14:paraId="64781C08" w14:textId="77777777" w:rsidTr="00262951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C8736D1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4EB9E2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3DD14B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92FAF2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8B1E170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22897C" w14:textId="77777777" w:rsidR="005B01D6" w:rsidRPr="00C06D73" w:rsidRDefault="005B01D6" w:rsidP="005B01D6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01475E" w14:textId="77777777" w:rsidR="005B01D6" w:rsidRPr="00C06D73" w:rsidRDefault="005B01D6" w:rsidP="005B01D6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1BBB83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1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F56CAE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6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570BC1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6ABBF7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B9A5D5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28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1BB192" w14:textId="4F2918F4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5B01D6" w:rsidRPr="00C06D73" w14:paraId="283E83B6" w14:textId="77777777" w:rsidTr="00262951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ED8519E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C01E1E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50718B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2092B9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5A9AA03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EBF0A9" w14:textId="77777777" w:rsidR="005B01D6" w:rsidRPr="00C06D73" w:rsidRDefault="005B01D6" w:rsidP="005B01D6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7C4660" w14:textId="77777777" w:rsidR="005B01D6" w:rsidRPr="00C06D73" w:rsidRDefault="005B01D6" w:rsidP="005B01D6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A4DFEB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29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2EE468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9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FD3FCD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856E7E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 xml:space="preserve">9.9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ECBB81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47.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E214A3" w14:textId="1EBC2F5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MH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5B01D6" w:rsidRPr="00C06D73" w14:paraId="4D7DAA03" w14:textId="77777777" w:rsidTr="00262951">
        <w:tc>
          <w:tcPr>
            <w:tcW w:w="1702" w:type="dxa"/>
            <w:tcBorders>
              <w:top w:val="nil"/>
            </w:tcBorders>
            <w:shd w:val="clear" w:color="auto" w:fill="F2F2F2"/>
            <w:vAlign w:val="center"/>
          </w:tcPr>
          <w:p w14:paraId="014FB670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A168794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D5C2F00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484106E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9772858" w14:textId="77777777" w:rsidR="005B01D6" w:rsidRPr="00C06D73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B53B6C0" w14:textId="77777777" w:rsidR="005B01D6" w:rsidRPr="00C06D73" w:rsidRDefault="005B01D6" w:rsidP="005B01D6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596A41C" w14:textId="77777777" w:rsidR="005B01D6" w:rsidRPr="00C06D73" w:rsidRDefault="005B01D6" w:rsidP="005B01D6">
            <w:pPr>
              <w:jc w:val="center"/>
              <w:rPr>
                <w:rFonts w:cs="Arial"/>
                <w:color w:val="E97132" w:themeColor="accent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F22C780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25.7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44C409B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C57629B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F6ECE85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35.7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8F5819B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16.4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D7A0779" w14:textId="66A5F310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5B01D6" w:rsidRPr="00C06D73" w14:paraId="5D654787" w14:textId="77777777" w:rsidTr="00262951">
        <w:tc>
          <w:tcPr>
            <w:tcW w:w="15735" w:type="dxa"/>
            <w:gridSpan w:val="13"/>
            <w:shd w:val="clear" w:color="auto" w:fill="F2F2F2"/>
            <w:vAlign w:val="center"/>
          </w:tcPr>
          <w:p w14:paraId="68F01512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ower Spectral Analysis</w:t>
            </w:r>
          </w:p>
        </w:tc>
      </w:tr>
      <w:tr w:rsidR="005B01D6" w:rsidRPr="00C06D73" w14:paraId="33DAA2DC" w14:textId="77777777" w:rsidTr="00C634FC">
        <w:tc>
          <w:tcPr>
            <w:tcW w:w="1702" w:type="dxa"/>
            <w:vMerge w:val="restart"/>
            <w:shd w:val="clear" w:color="auto" w:fill="F2F2F2"/>
          </w:tcPr>
          <w:p w14:paraId="40AEEFFF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 xml:space="preserve">Relative Sigma </w:t>
            </w:r>
          </w:p>
          <w:p w14:paraId="63A5735C" w14:textId="1239D5FE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559" w:type="dxa"/>
            <w:tcBorders>
              <w:bottom w:val="nil"/>
            </w:tcBorders>
          </w:tcPr>
          <w:p w14:paraId="5D478250" w14:textId="2FB93D08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04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03</w:t>
            </w:r>
          </w:p>
        </w:tc>
        <w:tc>
          <w:tcPr>
            <w:tcW w:w="1559" w:type="dxa"/>
            <w:tcBorders>
              <w:bottom w:val="nil"/>
            </w:tcBorders>
          </w:tcPr>
          <w:p w14:paraId="1B5F1480" w14:textId="70673B70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03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59" w:type="dxa"/>
            <w:tcBorders>
              <w:bottom w:val="nil"/>
            </w:tcBorders>
          </w:tcPr>
          <w:p w14:paraId="29A23962" w14:textId="4360283B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04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1560" w:type="dxa"/>
            <w:tcBorders>
              <w:bottom w:val="nil"/>
            </w:tcBorders>
          </w:tcPr>
          <w:p w14:paraId="4F8037FF" w14:textId="5AF4328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04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02</w:t>
            </w:r>
          </w:p>
        </w:tc>
        <w:tc>
          <w:tcPr>
            <w:tcW w:w="992" w:type="dxa"/>
            <w:tcBorders>
              <w:bottom w:val="nil"/>
            </w:tcBorders>
          </w:tcPr>
          <w:p w14:paraId="04F111D9" w14:textId="65434FB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12.47</w:t>
            </w:r>
          </w:p>
        </w:tc>
        <w:tc>
          <w:tcPr>
            <w:tcW w:w="850" w:type="dxa"/>
            <w:tcBorders>
              <w:bottom w:val="nil"/>
            </w:tcBorders>
          </w:tcPr>
          <w:p w14:paraId="2F466E00" w14:textId="6256F8AC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1276" w:type="dxa"/>
            <w:tcBorders>
              <w:bottom w:val="nil"/>
            </w:tcBorders>
          </w:tcPr>
          <w:p w14:paraId="3BF6CA5F" w14:textId="3D8ED7B8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bottom w:val="nil"/>
            </w:tcBorders>
          </w:tcPr>
          <w:p w14:paraId="05BE6639" w14:textId="2BF683A3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</w:tcPr>
          <w:p w14:paraId="746445A9" w14:textId="2B24DD3B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851" w:type="dxa"/>
            <w:tcBorders>
              <w:bottom w:val="nil"/>
            </w:tcBorders>
          </w:tcPr>
          <w:p w14:paraId="45D163FF" w14:textId="4047F22E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bottom w:val="nil"/>
            </w:tcBorders>
          </w:tcPr>
          <w:p w14:paraId="0CF6145E" w14:textId="2322AF1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418" w:type="dxa"/>
            <w:tcBorders>
              <w:bottom w:val="nil"/>
            </w:tcBorders>
          </w:tcPr>
          <w:p w14:paraId="57780EBF" w14:textId="04A30FA6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MHS &gt; FHS</w:t>
            </w:r>
          </w:p>
        </w:tc>
      </w:tr>
      <w:tr w:rsidR="005B01D6" w:rsidRPr="00C06D73" w14:paraId="533B3C96" w14:textId="77777777" w:rsidTr="00C634FC"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64C15C7D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906210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B2D8F17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D729C5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26A17D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B20C868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3B4ED97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F0B68FC" w14:textId="4FD32845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3C76F0E" w14:textId="72BCC55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4FC27F5" w14:textId="4EEB987C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8959A80" w14:textId="3F45ACE1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E54F8B2" w14:textId="6F0619CA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CD5701F" w14:textId="5818435B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FINS &lt; MHS</w:t>
            </w:r>
          </w:p>
        </w:tc>
      </w:tr>
      <w:tr w:rsidR="005B01D6" w:rsidRPr="00C06D73" w14:paraId="2AC1833C" w14:textId="77777777" w:rsidTr="00C06D73">
        <w:tc>
          <w:tcPr>
            <w:tcW w:w="170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9C9FE8A" w14:textId="189EB709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Relative SW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36C80E" w14:textId="1BE093F6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72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A58559" w14:textId="119906FB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74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F96D05" w14:textId="36AD9105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71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D80973" w14:textId="3BA12B62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5C2486">
              <w:rPr>
                <w:rFonts w:cs="Arial"/>
                <w:sz w:val="20"/>
                <w:szCs w:val="20"/>
              </w:rPr>
              <w:t xml:space="preserve">.74 </w:t>
            </w:r>
            <w:r w:rsidRPr="005C2486">
              <w:rPr>
                <w:rFonts w:cs="Arial"/>
                <w:sz w:val="20"/>
                <w:szCs w:val="20"/>
              </w:rPr>
              <w:sym w:font="Symbol" w:char="F0B1"/>
            </w:r>
            <w:r w:rsidRPr="005C2486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EF2FD6" w14:textId="310A1BC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6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0ADAEA" w14:textId="6BD87E94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.1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7D295C" w14:textId="6B7CD312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A88CE8" w14:textId="2EBA5B8B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327BFE" w14:textId="3E569CAB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CBA5B3" w14:textId="1BC5164D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A0A97A" w14:textId="72F55B11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92AB47" w14:textId="49B385E0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C2486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5B01D6" w:rsidRPr="00C06D73" w14:paraId="68F766EA" w14:textId="77777777" w:rsidTr="00C06D73">
        <w:tc>
          <w:tcPr>
            <w:tcW w:w="170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F5E8AF7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Relative SO Pow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05E7F7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.59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A0DE73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.63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82B4F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.63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.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649995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C06D73">
              <w:rPr>
                <w:rFonts w:cs="Arial"/>
                <w:sz w:val="20"/>
                <w:szCs w:val="20"/>
              </w:rPr>
              <w:t xml:space="preserve">.62 </w:t>
            </w:r>
            <w:r w:rsidRPr="00C06D73">
              <w:rPr>
                <w:rFonts w:cs="Arial"/>
                <w:sz w:val="20"/>
                <w:szCs w:val="20"/>
              </w:rPr>
              <w:sym w:font="Symbol" w:char="F0B1"/>
            </w:r>
            <w:r w:rsidRPr="00C06D73">
              <w:rPr>
                <w:rFonts w:cs="Arial"/>
                <w:sz w:val="20"/>
                <w:szCs w:val="20"/>
              </w:rPr>
              <w:t xml:space="preserve"> 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64B1A8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007F24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.2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1A68F5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3979E2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05CF1D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E73052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35C11C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3E2AA9" w14:textId="77777777" w:rsidR="005B01D6" w:rsidRPr="00C06D73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06D73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5B01D6" w:rsidRPr="00C06D73" w14:paraId="4DA3B1FE" w14:textId="77777777" w:rsidTr="00E46FD7">
        <w:tc>
          <w:tcPr>
            <w:tcW w:w="1702" w:type="dxa"/>
            <w:tcBorders>
              <w:bottom w:val="nil"/>
            </w:tcBorders>
            <w:shd w:val="clear" w:color="auto" w:fill="F2F2F2"/>
          </w:tcPr>
          <w:p w14:paraId="2AF541D7" w14:textId="635AD1A0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</w:p>
        </w:tc>
        <w:tc>
          <w:tcPr>
            <w:tcW w:w="1559" w:type="dxa"/>
            <w:tcBorders>
              <w:bottom w:val="nil"/>
            </w:tcBorders>
          </w:tcPr>
          <w:p w14:paraId="1DEB91BA" w14:textId="2E28C1DD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2.58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.04</w:t>
            </w:r>
          </w:p>
        </w:tc>
        <w:tc>
          <w:tcPr>
            <w:tcW w:w="1559" w:type="dxa"/>
            <w:tcBorders>
              <w:bottom w:val="nil"/>
            </w:tcBorders>
          </w:tcPr>
          <w:p w14:paraId="71423E05" w14:textId="6CA213D9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5.54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.99</w:t>
            </w:r>
          </w:p>
        </w:tc>
        <w:tc>
          <w:tcPr>
            <w:tcW w:w="1559" w:type="dxa"/>
            <w:tcBorders>
              <w:bottom w:val="nil"/>
            </w:tcBorders>
          </w:tcPr>
          <w:p w14:paraId="15524187" w14:textId="20E0607F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1.13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.22</w:t>
            </w:r>
          </w:p>
        </w:tc>
        <w:tc>
          <w:tcPr>
            <w:tcW w:w="1560" w:type="dxa"/>
            <w:tcBorders>
              <w:bottom w:val="nil"/>
            </w:tcBorders>
          </w:tcPr>
          <w:p w14:paraId="0FA88753" w14:textId="5AE2BAEE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15.41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.02</w:t>
            </w:r>
          </w:p>
        </w:tc>
        <w:tc>
          <w:tcPr>
            <w:tcW w:w="992" w:type="dxa"/>
            <w:tcBorders>
              <w:bottom w:val="nil"/>
            </w:tcBorders>
          </w:tcPr>
          <w:p w14:paraId="4F5C463B" w14:textId="472A31A6" w:rsidR="005B01D6" w:rsidRPr="00294D4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11.60</w:t>
            </w:r>
          </w:p>
        </w:tc>
        <w:tc>
          <w:tcPr>
            <w:tcW w:w="850" w:type="dxa"/>
            <w:tcBorders>
              <w:bottom w:val="nil"/>
            </w:tcBorders>
          </w:tcPr>
          <w:p w14:paraId="21FF1F6D" w14:textId="38BF8A71" w:rsidR="005B01D6" w:rsidRPr="00294D4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1276" w:type="dxa"/>
            <w:tcBorders>
              <w:bottom w:val="nil"/>
            </w:tcBorders>
          </w:tcPr>
          <w:p w14:paraId="536551D8" w14:textId="2C569CB3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-4.27</w:t>
            </w:r>
          </w:p>
        </w:tc>
        <w:tc>
          <w:tcPr>
            <w:tcW w:w="709" w:type="dxa"/>
            <w:tcBorders>
              <w:bottom w:val="nil"/>
            </w:tcBorders>
          </w:tcPr>
          <w:p w14:paraId="71019C9D" w14:textId="7DE51581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1.6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bottom w:val="nil"/>
            </w:tcBorders>
          </w:tcPr>
          <w:p w14:paraId="65E2285F" w14:textId="64217A7F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.0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3033AF96" w14:textId="2A172DCA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-7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bottom w:val="nil"/>
            </w:tcBorders>
          </w:tcPr>
          <w:p w14:paraId="49E3D69F" w14:textId="00B3893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-1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18" w:type="dxa"/>
            <w:tcBorders>
              <w:bottom w:val="nil"/>
            </w:tcBorders>
          </w:tcPr>
          <w:p w14:paraId="44AD7664" w14:textId="49A87E4C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MH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294D47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5B01D6" w:rsidRPr="00C06D73" w14:paraId="4988CD19" w14:textId="77777777" w:rsidTr="00E46FD7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</w:tcPr>
          <w:p w14:paraId="4FA12DD3" w14:textId="028C6710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67D323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1BDD9A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112865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47A786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F28AB0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BF2E98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6B60F3" w14:textId="76EAC440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731B0C" w14:textId="359A82CB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E19439" w14:textId="3151891B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0001A8" w14:textId="32FBB382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4C77A6" w14:textId="26309805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5.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97118C" w14:textId="100656F4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MINS &lt; FINS</w:t>
            </w:r>
          </w:p>
        </w:tc>
      </w:tr>
      <w:tr w:rsidR="005B01D6" w:rsidRPr="00C06D73" w14:paraId="62379E5C" w14:textId="77777777" w:rsidTr="00E46FD7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</w:tcPr>
          <w:p w14:paraId="2857CF26" w14:textId="5D214421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B2BAAC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B0387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73213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4CE421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C9BFDA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D1C5B8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9AEE2C" w14:textId="42C88734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AFEF04" w14:textId="725A202F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714EE9" w14:textId="0EF93B8F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ED0E0C" w14:textId="405EEDC8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40AE30" w14:textId="0B09CD3C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7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673A63" w14:textId="16E1398B" w:rsidR="005B01D6" w:rsidRPr="005271C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271CB">
              <w:rPr>
                <w:rFonts w:cs="Arial"/>
                <w:color w:val="000000" w:themeColor="text1"/>
                <w:sz w:val="20"/>
                <w:szCs w:val="20"/>
              </w:rPr>
              <w:t>MHS &lt; FINS</w:t>
            </w:r>
          </w:p>
        </w:tc>
      </w:tr>
      <w:tr w:rsidR="005B01D6" w:rsidRPr="00C06D73" w14:paraId="6158E854" w14:textId="77777777" w:rsidTr="00A7413B"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77D8E0C8" w14:textId="494F39AD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634418E" w14:textId="7F6490BD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240.20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5.5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DC3C9D1" w14:textId="50119C45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403.10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24.3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B22199D" w14:textId="4EA4D569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313.46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36.2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63D68D5" w14:textId="249C0EE3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486.73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36.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CEBBA8D" w14:textId="11F3E9F8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736C1">
              <w:rPr>
                <w:rFonts w:cs="Arial"/>
                <w:color w:val="000000" w:themeColor="text1"/>
                <w:sz w:val="20"/>
                <w:szCs w:val="20"/>
              </w:rPr>
              <w:t>54.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6080C5" w14:textId="556377DB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736C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33905B2" w14:textId="63F9DF34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–246.5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D9C485F" w14:textId="516B00D6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F911BA9" w14:textId="5DD60B74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CDEF03F" w14:textId="2DFC33AF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-3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FB37029" w14:textId="4D6BFA73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-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70.6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1E2B57A" w14:textId="4F290206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5B01D6" w:rsidRPr="00C06D73" w14:paraId="05F57A4F" w14:textId="77777777" w:rsidTr="00A7413B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AD5C4A5" w14:textId="2E67B53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W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E5B785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BE516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454EA1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5E66682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F751FB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10F256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2D9327" w14:textId="7CEF1F0B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83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7304B3" w14:textId="4BBD1D25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883671" w14:textId="45217C30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9D9126" w14:textId="03EA1D9A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D641A3" w14:textId="799682E1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6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A0D419" w14:textId="22FB87F9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INS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F5B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F5B61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HS</w:t>
            </w:r>
          </w:p>
        </w:tc>
      </w:tr>
      <w:tr w:rsidR="005B01D6" w:rsidRPr="00C06D73" w14:paraId="12F1B3B9" w14:textId="77777777" w:rsidTr="00A7413B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561D728" w14:textId="1DC1322E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87E4B0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5CEE8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37B2E6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CD6CCB7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7853EF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38CE4A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4EDE41" w14:textId="17AEBEE5" w:rsidR="005B01D6" w:rsidRPr="00B060E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060E7">
              <w:rPr>
                <w:rFonts w:cs="Arial"/>
                <w:color w:val="000000" w:themeColor="text1"/>
                <w:sz w:val="20"/>
                <w:szCs w:val="20"/>
              </w:rPr>
              <w:t>-162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B11059" w14:textId="75EBD013" w:rsidR="005B01D6" w:rsidRPr="00B060E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CCEAAB" w14:textId="511E415F" w:rsidR="005B01D6" w:rsidRPr="00B060E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060E7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536EC6" w14:textId="2B332406" w:rsidR="005B01D6" w:rsidRPr="00B060E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060E7">
              <w:rPr>
                <w:rFonts w:cs="Arial"/>
                <w:color w:val="000000" w:themeColor="text1"/>
                <w:sz w:val="20"/>
                <w:szCs w:val="20"/>
              </w:rPr>
              <w:t>-226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CD74CE" w14:textId="7815BA32" w:rsidR="005B01D6" w:rsidRPr="00B060E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060E7">
              <w:rPr>
                <w:rFonts w:cs="Arial"/>
                <w:color w:val="000000" w:themeColor="text1"/>
                <w:sz w:val="20"/>
                <w:szCs w:val="20"/>
              </w:rPr>
              <w:t>-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0.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06B244" w14:textId="7A71F18F" w:rsidR="005B01D6" w:rsidRPr="00B060E7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060E7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B060E7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B060E7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5B01D6" w:rsidRPr="00C06D73" w14:paraId="42DB7308" w14:textId="77777777" w:rsidTr="00A7413B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E6C58C2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95D20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A768A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66B026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A8087B4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E305CA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620AD3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45FE79" w14:textId="7509F823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-89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4015D1" w14:textId="0D3742D6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91ACB3" w14:textId="0A5D3164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.0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9B1B3B" w14:textId="2785FF77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-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6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7075DC" w14:textId="5CB9BD5D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4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664114" w14:textId="20BB8211" w:rsidR="005B01D6" w:rsidRPr="00CF5B6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CF5B61">
              <w:rPr>
                <w:rFonts w:cs="Arial"/>
                <w:color w:val="000000" w:themeColor="text1"/>
                <w:sz w:val="20"/>
                <w:szCs w:val="20"/>
              </w:rPr>
              <w:t>MHS &lt; FINS</w:t>
            </w:r>
          </w:p>
        </w:tc>
      </w:tr>
      <w:tr w:rsidR="005B01D6" w:rsidRPr="00C06D73" w14:paraId="0387B2DB" w14:textId="77777777" w:rsidTr="00A7413B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BD805E5" w14:textId="77777777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66DD4F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450599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F4BFFC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75F4B2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393BD0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B86AA9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E0B5E6" w14:textId="547978AD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736C1">
              <w:rPr>
                <w:rFonts w:cs="Arial"/>
                <w:color w:val="000000" w:themeColor="text1"/>
                <w:sz w:val="20"/>
                <w:szCs w:val="20"/>
              </w:rPr>
              <w:t>173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AF36F6" w14:textId="0C936418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736C1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DC3F42" w14:textId="450AFB6B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736C1">
              <w:rPr>
                <w:rFonts w:cs="Arial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7369D1" w14:textId="43DF7869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60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AF6286" w14:textId="1A3D1519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736C1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93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63823A" w14:textId="3078D2D4" w:rsidR="005B01D6" w:rsidRPr="000736C1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736C1">
              <w:rPr>
                <w:rFonts w:cs="Arial"/>
                <w:color w:val="000000" w:themeColor="text1"/>
                <w:sz w:val="20"/>
                <w:szCs w:val="20"/>
              </w:rPr>
              <w:t>MHS &lt; FHS</w:t>
            </w:r>
          </w:p>
        </w:tc>
      </w:tr>
      <w:tr w:rsidR="005B01D6" w:rsidRPr="00C06D73" w14:paraId="09D8AFC1" w14:textId="77777777" w:rsidTr="0097359A"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B1943BA" w14:textId="1301DA26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Absolute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3480E89" w14:textId="491AA5AB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207.14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18.7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E62810D" w14:textId="1E525E00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357.55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25.7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3FD9D20" w14:textId="58ECE769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334.13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68.6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381A075" w14:textId="137696F1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  <w:r w:rsidRPr="00F90762">
              <w:rPr>
                <w:rFonts w:cs="Arial"/>
                <w:sz w:val="20"/>
                <w:szCs w:val="20"/>
              </w:rPr>
              <w:t xml:space="preserve">418.54 </w:t>
            </w:r>
            <w:r w:rsidRPr="00F90762">
              <w:rPr>
                <w:rFonts w:cs="Arial"/>
                <w:sz w:val="20"/>
                <w:szCs w:val="20"/>
              </w:rPr>
              <w:sym w:font="Symbol" w:char="F0B1"/>
            </w:r>
            <w:r w:rsidRPr="00F90762">
              <w:rPr>
                <w:rFonts w:cs="Arial"/>
                <w:sz w:val="20"/>
                <w:szCs w:val="20"/>
              </w:rPr>
              <w:t xml:space="preserve"> 35.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EF55517" w14:textId="47894F53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39.4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4CE09C1" w14:textId="79B510B2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F590602" w14:textId="324E6BEF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211.4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5484CDA" w14:textId="15FB53E8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40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1B8FDAB" w14:textId="6D1FE1C2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0E864FB" w14:textId="4DD2B56B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4.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E76E58D" w14:textId="314CBFCD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29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2510925" w14:textId="6CB3E5CD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FHS</w:t>
            </w:r>
          </w:p>
        </w:tc>
      </w:tr>
      <w:tr w:rsidR="005B01D6" w:rsidRPr="00C06D73" w14:paraId="36905BA9" w14:textId="77777777" w:rsidTr="00335ADB">
        <w:tc>
          <w:tcPr>
            <w:tcW w:w="1702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D134E28" w14:textId="30A583B0" w:rsidR="005B01D6" w:rsidRPr="00C06D73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>SO</w:t>
            </w:r>
            <w:proofErr w:type="gramEnd"/>
            <w:r w:rsidRPr="00F90762">
              <w:rPr>
                <w:rFonts w:cs="Arial"/>
                <w:color w:val="000000" w:themeColor="text1"/>
                <w:sz w:val="20"/>
                <w:szCs w:val="20"/>
              </w:rPr>
              <w:t xml:space="preserve"> Pow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AA3BDB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C72CE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128CC9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3AFBFF5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63D1AD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6FB21E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10DB54" w14:textId="58B9BF3E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150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BAE25B" w14:textId="25FE7D8C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8AA9C8" w14:textId="09F899B5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A026B6" w14:textId="4AEA9C97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F9F1C7" w14:textId="6C6FA802" w:rsidR="005B01D6" w:rsidRPr="00335ADB" w:rsidRDefault="005B01D6" w:rsidP="005B01D6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6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BD3B15" w14:textId="219BDBBD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MINS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335ADB">
              <w:rPr>
                <w:rFonts w:cs="Arial"/>
                <w:color w:val="000000" w:themeColor="text1"/>
                <w:sz w:val="20"/>
                <w:szCs w:val="20"/>
              </w:rPr>
              <w:t>FINS</w:t>
            </w:r>
          </w:p>
        </w:tc>
      </w:tr>
      <w:tr w:rsidR="005B01D6" w:rsidRPr="00C06D73" w14:paraId="65A5AA29" w14:textId="77777777" w:rsidTr="00A7413B">
        <w:tc>
          <w:tcPr>
            <w:tcW w:w="1702" w:type="dxa"/>
            <w:tcBorders>
              <w:top w:val="nil"/>
            </w:tcBorders>
            <w:shd w:val="clear" w:color="auto" w:fill="F2F2F2"/>
            <w:vAlign w:val="center"/>
          </w:tcPr>
          <w:p w14:paraId="2231D4E0" w14:textId="77777777" w:rsidR="005B01D6" w:rsidRPr="00F90762" w:rsidRDefault="005B01D6" w:rsidP="005B01D6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CC069BE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CA58C18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5FC481D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A6760BF" w14:textId="77777777" w:rsidR="005B01D6" w:rsidRPr="00C06D73" w:rsidRDefault="005B01D6" w:rsidP="005B01D6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AF73B8F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9B48AF4" w14:textId="77777777" w:rsidR="005B01D6" w:rsidRPr="00F4275A" w:rsidRDefault="005B01D6" w:rsidP="005B01D6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E43A0B6" w14:textId="0CE6C4A5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26.9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379396F" w14:textId="504B30C3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72.3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C9D56EE" w14:textId="6110EDE6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.15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B1CA8D4" w14:textId="2E3203D0" w:rsidR="005B01D6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.4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585819D" w14:textId="46A70823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71.1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DCA5181" w14:textId="7392F537" w:rsidR="005B01D6" w:rsidRPr="00335ADB" w:rsidRDefault="005B01D6" w:rsidP="005B01D6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MINS &lt; MHS</w:t>
            </w:r>
          </w:p>
        </w:tc>
      </w:tr>
    </w:tbl>
    <w:p w14:paraId="44809D23" w14:textId="7D06CEF0" w:rsidR="006F0927" w:rsidRDefault="00BB0182" w:rsidP="006F0927">
      <w:pPr>
        <w:spacing w:after="200" w:line="276" w:lineRule="auto"/>
        <w:ind w:left="-1134" w:right="-1134"/>
        <w:rPr>
          <w:rFonts w:cs="Arial"/>
          <w:sz w:val="20"/>
          <w:szCs w:val="20"/>
          <w:lang w:val="en-US" w:eastAsia="en-US"/>
        </w:rPr>
      </w:pPr>
      <w:r w:rsidRPr="00390F4F">
        <w:rPr>
          <w:rFonts w:cs="Arial"/>
          <w:sz w:val="20"/>
          <w:szCs w:val="20"/>
          <w:lang w:val="en-US" w:eastAsia="en-US"/>
        </w:rPr>
        <w:lastRenderedPageBreak/>
        <w:t xml:space="preserve">Note. Values are reported as estimated marginals means (age controlled) ± standard error with bias-corrected confidence intervals. </w:t>
      </w:r>
      <w:r w:rsidRPr="00390F4F">
        <w:rPr>
          <w:sz w:val="20"/>
          <w:szCs w:val="20"/>
        </w:rPr>
        <w:t>Only significant post-hoc analyses are</w:t>
      </w:r>
      <w:r w:rsidR="00231BAA">
        <w:rPr>
          <w:sz w:val="20"/>
          <w:szCs w:val="20"/>
        </w:rPr>
        <w:t xml:space="preserve"> </w:t>
      </w:r>
      <w:r w:rsidRPr="00390F4F">
        <w:rPr>
          <w:sz w:val="20"/>
          <w:szCs w:val="20"/>
        </w:rPr>
        <w:t xml:space="preserve">presented. </w:t>
      </w:r>
      <w:r w:rsidR="00DD7FC5" w:rsidRPr="008612E8">
        <w:rPr>
          <w:rFonts w:cs="Arial"/>
          <w:i/>
          <w:iCs/>
          <w:sz w:val="20"/>
          <w:szCs w:val="20"/>
          <w:lang w:val="en-US" w:eastAsia="en-US"/>
        </w:rPr>
        <w:t>p</w:t>
      </w:r>
      <w:r w:rsidR="00DD7FC5">
        <w:rPr>
          <w:rFonts w:cs="Arial"/>
          <w:sz w:val="20"/>
          <w:szCs w:val="20"/>
          <w:lang w:val="en-US" w:eastAsia="en-US"/>
        </w:rPr>
        <w:t xml:space="preserve"> = adjusted p</w:t>
      </w:r>
      <w:r w:rsidR="00DD7FC5">
        <w:rPr>
          <w:rFonts w:cs="Arial"/>
          <w:sz w:val="20"/>
          <w:szCs w:val="20"/>
          <w:lang w:val="en-US"/>
        </w:rPr>
        <w:t xml:space="preserve">; </w:t>
      </w:r>
      <w:r w:rsidRPr="00390F4F">
        <w:rPr>
          <w:rFonts w:cs="Arial"/>
          <w:sz w:val="20"/>
          <w:szCs w:val="20"/>
        </w:rPr>
        <w:t>Results in bold are FDR-corrected comparisons p &gt; .05 but became significant after bias-corrected confidence intervals.</w:t>
      </w:r>
      <w:r>
        <w:rPr>
          <w:rFonts w:cs="Arial"/>
          <w:sz w:val="20"/>
          <w:szCs w:val="20"/>
        </w:rPr>
        <w:t xml:space="preserve"> </w:t>
      </w:r>
      <w:r w:rsidRPr="00390F4F">
        <w:rPr>
          <w:rFonts w:cs="Arial"/>
          <w:sz w:val="20"/>
          <w:szCs w:val="20"/>
        </w:rPr>
        <w:t xml:space="preserve">Sigma power (11.25-16Hz), </w:t>
      </w:r>
      <w:r w:rsidR="00087E53">
        <w:rPr>
          <w:rFonts w:cs="Arial"/>
          <w:sz w:val="20"/>
          <w:szCs w:val="20"/>
        </w:rPr>
        <w:t>SWA</w:t>
      </w:r>
      <w:r w:rsidRPr="00390F4F">
        <w:rPr>
          <w:rFonts w:cs="Arial"/>
          <w:sz w:val="20"/>
          <w:szCs w:val="20"/>
        </w:rPr>
        <w:t xml:space="preserve"> (0.25-4Hz), SO power (0.25-1.25H</w:t>
      </w:r>
      <w:r>
        <w:rPr>
          <w:rFonts w:cs="Arial"/>
          <w:sz w:val="20"/>
          <w:szCs w:val="20"/>
        </w:rPr>
        <w:t>z</w:t>
      </w:r>
      <w:r w:rsidR="002A0924">
        <w:rPr>
          <w:rFonts w:cs="Arial"/>
          <w:sz w:val="20"/>
          <w:szCs w:val="20"/>
        </w:rPr>
        <w:t>)</w:t>
      </w:r>
      <w:r w:rsidR="00510A9A">
        <w:rPr>
          <w:rFonts w:cs="Arial"/>
          <w:sz w:val="20"/>
          <w:szCs w:val="20"/>
        </w:rPr>
        <w:t>.</w:t>
      </w:r>
      <w:r w:rsidR="00510A9A" w:rsidRPr="00B04E8D">
        <w:t xml:space="preserve"> </w:t>
      </w:r>
      <w:r w:rsidR="006F0927">
        <w:rPr>
          <w:rFonts w:cs="Arial"/>
          <w:sz w:val="20"/>
          <w:szCs w:val="20"/>
          <w:lang w:val="en-US" w:eastAsia="en-US"/>
        </w:rPr>
        <w:t>NREM2 + NREM3</w:t>
      </w:r>
    </w:p>
    <w:p w14:paraId="6CA714D1" w14:textId="15192F92" w:rsidR="00B04E8D" w:rsidRPr="00B04E8D" w:rsidRDefault="00B04E8D" w:rsidP="002A0924">
      <w:pPr>
        <w:spacing w:line="276" w:lineRule="auto"/>
        <w:ind w:left="-1134" w:right="-1134"/>
      </w:pPr>
    </w:p>
    <w:sectPr w:rsidR="00B04E8D" w:rsidRPr="00B04E8D" w:rsidSect="001B296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D88"/>
    <w:rsid w:val="00011A4B"/>
    <w:rsid w:val="00024C26"/>
    <w:rsid w:val="000337E8"/>
    <w:rsid w:val="00043F61"/>
    <w:rsid w:val="000736C1"/>
    <w:rsid w:val="00087E53"/>
    <w:rsid w:val="000900A9"/>
    <w:rsid w:val="00093AD2"/>
    <w:rsid w:val="000A19D2"/>
    <w:rsid w:val="000A431B"/>
    <w:rsid w:val="000A4ADD"/>
    <w:rsid w:val="000A550C"/>
    <w:rsid w:val="000A76C2"/>
    <w:rsid w:val="000A77D5"/>
    <w:rsid w:val="000B50BE"/>
    <w:rsid w:val="000C5B14"/>
    <w:rsid w:val="000E254A"/>
    <w:rsid w:val="000F17B3"/>
    <w:rsid w:val="000F5F39"/>
    <w:rsid w:val="001061EC"/>
    <w:rsid w:val="00106D60"/>
    <w:rsid w:val="00107F90"/>
    <w:rsid w:val="00130160"/>
    <w:rsid w:val="00142935"/>
    <w:rsid w:val="0014706E"/>
    <w:rsid w:val="001537CD"/>
    <w:rsid w:val="00164284"/>
    <w:rsid w:val="00175BB3"/>
    <w:rsid w:val="00176451"/>
    <w:rsid w:val="00184CF6"/>
    <w:rsid w:val="00190CA3"/>
    <w:rsid w:val="00196A94"/>
    <w:rsid w:val="001A20D3"/>
    <w:rsid w:val="001B296B"/>
    <w:rsid w:val="001E1B8C"/>
    <w:rsid w:val="001F29DE"/>
    <w:rsid w:val="001F2A89"/>
    <w:rsid w:val="00217A5C"/>
    <w:rsid w:val="00231BAA"/>
    <w:rsid w:val="00236B98"/>
    <w:rsid w:val="00250781"/>
    <w:rsid w:val="00263911"/>
    <w:rsid w:val="00281586"/>
    <w:rsid w:val="0028325B"/>
    <w:rsid w:val="002842BC"/>
    <w:rsid w:val="0029440B"/>
    <w:rsid w:val="00294D47"/>
    <w:rsid w:val="00297532"/>
    <w:rsid w:val="002A0924"/>
    <w:rsid w:val="002B3093"/>
    <w:rsid w:val="002D05E8"/>
    <w:rsid w:val="002D38E4"/>
    <w:rsid w:val="003001A0"/>
    <w:rsid w:val="00305644"/>
    <w:rsid w:val="00331001"/>
    <w:rsid w:val="00335ADB"/>
    <w:rsid w:val="003370CF"/>
    <w:rsid w:val="00365F2F"/>
    <w:rsid w:val="0036750C"/>
    <w:rsid w:val="00371517"/>
    <w:rsid w:val="00384EAF"/>
    <w:rsid w:val="003D7A9F"/>
    <w:rsid w:val="003D7D7E"/>
    <w:rsid w:val="003E63F7"/>
    <w:rsid w:val="003E6483"/>
    <w:rsid w:val="003F1A57"/>
    <w:rsid w:val="003F5093"/>
    <w:rsid w:val="00417B8B"/>
    <w:rsid w:val="00430BE2"/>
    <w:rsid w:val="004351C4"/>
    <w:rsid w:val="0044437E"/>
    <w:rsid w:val="00460998"/>
    <w:rsid w:val="00490789"/>
    <w:rsid w:val="00490BBE"/>
    <w:rsid w:val="00492B79"/>
    <w:rsid w:val="004C1F6B"/>
    <w:rsid w:val="004F3523"/>
    <w:rsid w:val="004F7105"/>
    <w:rsid w:val="00504F02"/>
    <w:rsid w:val="00510A9A"/>
    <w:rsid w:val="005271CB"/>
    <w:rsid w:val="005405E8"/>
    <w:rsid w:val="00547628"/>
    <w:rsid w:val="00564E9F"/>
    <w:rsid w:val="0057330C"/>
    <w:rsid w:val="00576890"/>
    <w:rsid w:val="00580D22"/>
    <w:rsid w:val="005819E3"/>
    <w:rsid w:val="00591350"/>
    <w:rsid w:val="005A093D"/>
    <w:rsid w:val="005A2251"/>
    <w:rsid w:val="005B01D6"/>
    <w:rsid w:val="005B4F0F"/>
    <w:rsid w:val="005B6EA6"/>
    <w:rsid w:val="005C4EDA"/>
    <w:rsid w:val="005D0AAD"/>
    <w:rsid w:val="005E79E1"/>
    <w:rsid w:val="005F0B90"/>
    <w:rsid w:val="005F5655"/>
    <w:rsid w:val="00620CEB"/>
    <w:rsid w:val="00656BA8"/>
    <w:rsid w:val="006653FB"/>
    <w:rsid w:val="006A695B"/>
    <w:rsid w:val="006D3B44"/>
    <w:rsid w:val="006F0927"/>
    <w:rsid w:val="006F0C9F"/>
    <w:rsid w:val="00702854"/>
    <w:rsid w:val="00721042"/>
    <w:rsid w:val="00721281"/>
    <w:rsid w:val="00737D2C"/>
    <w:rsid w:val="00785674"/>
    <w:rsid w:val="007A0039"/>
    <w:rsid w:val="007A1BD9"/>
    <w:rsid w:val="007B74FD"/>
    <w:rsid w:val="007C1AB9"/>
    <w:rsid w:val="007C3EC7"/>
    <w:rsid w:val="007E023A"/>
    <w:rsid w:val="0080526E"/>
    <w:rsid w:val="008106ED"/>
    <w:rsid w:val="00812E07"/>
    <w:rsid w:val="00820F45"/>
    <w:rsid w:val="0082745E"/>
    <w:rsid w:val="00833869"/>
    <w:rsid w:val="00840429"/>
    <w:rsid w:val="00850FB4"/>
    <w:rsid w:val="0087131D"/>
    <w:rsid w:val="00880E87"/>
    <w:rsid w:val="00881389"/>
    <w:rsid w:val="008A6413"/>
    <w:rsid w:val="008B2B07"/>
    <w:rsid w:val="008D25E8"/>
    <w:rsid w:val="008E37AA"/>
    <w:rsid w:val="008E3CDD"/>
    <w:rsid w:val="008F1ED9"/>
    <w:rsid w:val="00906A34"/>
    <w:rsid w:val="00925952"/>
    <w:rsid w:val="00933170"/>
    <w:rsid w:val="009A03DD"/>
    <w:rsid w:val="009E4677"/>
    <w:rsid w:val="009F7E7D"/>
    <w:rsid w:val="00A02AE1"/>
    <w:rsid w:val="00A2559A"/>
    <w:rsid w:val="00A422B6"/>
    <w:rsid w:val="00A7314F"/>
    <w:rsid w:val="00A83C9E"/>
    <w:rsid w:val="00A86710"/>
    <w:rsid w:val="00A86BE2"/>
    <w:rsid w:val="00AA7C3D"/>
    <w:rsid w:val="00AC2EB8"/>
    <w:rsid w:val="00AE1E00"/>
    <w:rsid w:val="00AE46D0"/>
    <w:rsid w:val="00AE60EA"/>
    <w:rsid w:val="00B01725"/>
    <w:rsid w:val="00B04E8D"/>
    <w:rsid w:val="00B060E7"/>
    <w:rsid w:val="00B06A14"/>
    <w:rsid w:val="00B1241B"/>
    <w:rsid w:val="00B13E91"/>
    <w:rsid w:val="00B434EE"/>
    <w:rsid w:val="00B82B01"/>
    <w:rsid w:val="00B934A0"/>
    <w:rsid w:val="00BB0182"/>
    <w:rsid w:val="00BB0795"/>
    <w:rsid w:val="00BB3D5E"/>
    <w:rsid w:val="00BB3D88"/>
    <w:rsid w:val="00BC154C"/>
    <w:rsid w:val="00BD3021"/>
    <w:rsid w:val="00C06D73"/>
    <w:rsid w:val="00C108E4"/>
    <w:rsid w:val="00C67A01"/>
    <w:rsid w:val="00C75037"/>
    <w:rsid w:val="00CD1971"/>
    <w:rsid w:val="00CD6DE0"/>
    <w:rsid w:val="00CE5F19"/>
    <w:rsid w:val="00CF5B61"/>
    <w:rsid w:val="00D03ADD"/>
    <w:rsid w:val="00D52A57"/>
    <w:rsid w:val="00D77D95"/>
    <w:rsid w:val="00D81B3A"/>
    <w:rsid w:val="00D90769"/>
    <w:rsid w:val="00DC7A9A"/>
    <w:rsid w:val="00DD7FC5"/>
    <w:rsid w:val="00E1097F"/>
    <w:rsid w:val="00E675D8"/>
    <w:rsid w:val="00E72FA0"/>
    <w:rsid w:val="00E75BCE"/>
    <w:rsid w:val="00E84ECE"/>
    <w:rsid w:val="00EA601C"/>
    <w:rsid w:val="00EC0EDA"/>
    <w:rsid w:val="00EF4652"/>
    <w:rsid w:val="00F17460"/>
    <w:rsid w:val="00F202A6"/>
    <w:rsid w:val="00F245A3"/>
    <w:rsid w:val="00F25A9D"/>
    <w:rsid w:val="00F310F5"/>
    <w:rsid w:val="00F3350E"/>
    <w:rsid w:val="00F42216"/>
    <w:rsid w:val="00F4275A"/>
    <w:rsid w:val="00F45B87"/>
    <w:rsid w:val="00F467B7"/>
    <w:rsid w:val="00F63EF0"/>
    <w:rsid w:val="00F7760F"/>
    <w:rsid w:val="00F8144B"/>
    <w:rsid w:val="00F84876"/>
    <w:rsid w:val="00F90762"/>
    <w:rsid w:val="00F92D90"/>
    <w:rsid w:val="00FC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6F750"/>
  <w15:chartTrackingRefBased/>
  <w15:docId w15:val="{24E898B3-5610-C44D-9371-0E06356F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D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D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D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D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D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D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D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D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D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D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D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3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D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3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D8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3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D8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3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D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B3D88"/>
    <w:rPr>
      <w:sz w:val="16"/>
      <w:szCs w:val="16"/>
    </w:rPr>
  </w:style>
  <w:style w:type="character" w:customStyle="1" w:styleId="notion-enable-hover">
    <w:name w:val="notion-enable-hover"/>
    <w:basedOn w:val="DefaultParagraphFont"/>
    <w:rsid w:val="00BB3D88"/>
  </w:style>
  <w:style w:type="paragraph" w:styleId="CommentText">
    <w:name w:val="annotation text"/>
    <w:basedOn w:val="Normal"/>
    <w:link w:val="CommentTextChar"/>
    <w:uiPriority w:val="99"/>
    <w:semiHidden/>
    <w:unhideWhenUsed/>
    <w:rsid w:val="00BB3D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D8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D8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1B296B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7E5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2</Pages>
  <Words>3958</Words>
  <Characters>22567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issa Arlene Walsh</dc:creator>
  <cp:keywords/>
  <dc:description/>
  <cp:lastModifiedBy>Nyissa Arlene Walsh</cp:lastModifiedBy>
  <cp:revision>112</cp:revision>
  <dcterms:created xsi:type="dcterms:W3CDTF">2026-01-19T16:32:00Z</dcterms:created>
  <dcterms:modified xsi:type="dcterms:W3CDTF">2026-03-04T15:47:00Z</dcterms:modified>
</cp:coreProperties>
</file>